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1113"/>
        <w:gridCol w:w="1266"/>
        <w:gridCol w:w="1311"/>
        <w:gridCol w:w="1397"/>
        <w:gridCol w:w="945"/>
        <w:gridCol w:w="1228"/>
        <w:gridCol w:w="1072"/>
        <w:gridCol w:w="945"/>
      </w:tblGrid>
      <w:tr w:rsidR="00C0026E" w:rsidRPr="00ED25DD" w14:paraId="3326C5DD" w14:textId="77777777" w:rsidTr="00747C41"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2084AB5" w14:textId="29B58764" w:rsidR="00C0026E" w:rsidRPr="00747C41" w:rsidRDefault="00C0026E" w:rsidP="00F36AA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96000107"/>
            <w:bookmarkStart w:id="1" w:name="_Hlk94781126"/>
            <w:r w:rsidRP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 w:rsidR="00747C41" w:rsidRP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1</w:t>
            </w:r>
            <w:r w:rsidRP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Descriptive Statistics by Maternal Race and Exposure to the Flint Water Crisis Emergency Declaration in Michigan </w:t>
            </w:r>
            <w:r w:rsidR="00882CD2" w:rsidRP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or Hypothesized Mediators </w:t>
            </w:r>
            <w:r w:rsidRP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226,672)</w:t>
            </w:r>
          </w:p>
        </w:tc>
      </w:tr>
      <w:tr w:rsidR="00C0026E" w:rsidRPr="00ED25DD" w14:paraId="4F3F2A79" w14:textId="77777777" w:rsidTr="00747C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18D64" w14:textId="77777777" w:rsidR="00C0026E" w:rsidRPr="00747C41" w:rsidRDefault="00C0026E" w:rsidP="00F36AA9">
            <w:pPr>
              <w:pStyle w:val="Heading2"/>
              <w:outlineLvl w:val="1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A3AE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Missing</w:t>
            </w:r>
          </w:p>
          <w:p w14:paraId="13536AD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236A4A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577FC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226,6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CC9D8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45,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C3238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181,0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372CD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C11B6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171,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47D8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n=55,3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098B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C0026E" w:rsidRPr="00ED25DD" w14:paraId="3559B86D" w14:textId="77777777" w:rsidTr="00747C41">
        <w:tc>
          <w:tcPr>
            <w:tcW w:w="0" w:type="auto"/>
            <w:shd w:val="clear" w:color="auto" w:fill="auto"/>
          </w:tcPr>
          <w:p w14:paraId="3AAA6355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ssner Index, n (%)</w:t>
            </w:r>
          </w:p>
        </w:tc>
        <w:tc>
          <w:tcPr>
            <w:tcW w:w="0" w:type="auto"/>
            <w:shd w:val="clear" w:color="auto" w:fill="auto"/>
          </w:tcPr>
          <w:p w14:paraId="35B1939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876D36D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199EDD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45301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E52889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F4E207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3F77A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DE0B0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1642701C" w14:textId="77777777" w:rsidTr="00747C41">
        <w:tc>
          <w:tcPr>
            <w:tcW w:w="0" w:type="auto"/>
            <w:shd w:val="clear" w:color="auto" w:fill="auto"/>
          </w:tcPr>
          <w:p w14:paraId="4E04FFDE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0" w:type="auto"/>
            <w:shd w:val="clear" w:color="auto" w:fill="auto"/>
          </w:tcPr>
          <w:p w14:paraId="30D8D26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90D4CD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54,832 </w:t>
            </w:r>
          </w:p>
          <w:p w14:paraId="5E4A3C4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8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0F878D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,216 </w:t>
            </w:r>
          </w:p>
          <w:p w14:paraId="3741B22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3)</w:t>
            </w:r>
          </w:p>
        </w:tc>
        <w:tc>
          <w:tcPr>
            <w:tcW w:w="0" w:type="auto"/>
            <w:shd w:val="clear" w:color="auto" w:fill="auto"/>
          </w:tcPr>
          <w:p w14:paraId="6E5BF29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9,616 </w:t>
            </w:r>
          </w:p>
          <w:p w14:paraId="5876205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6C4485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318AA3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6,178 </w:t>
            </w:r>
          </w:p>
          <w:p w14:paraId="1446F40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7.8)</w:t>
            </w:r>
          </w:p>
        </w:tc>
        <w:tc>
          <w:tcPr>
            <w:tcW w:w="0" w:type="auto"/>
            <w:shd w:val="clear" w:color="auto" w:fill="auto"/>
          </w:tcPr>
          <w:p w14:paraId="010D31C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,654 </w:t>
            </w:r>
          </w:p>
          <w:p w14:paraId="723B425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9.8)</w:t>
            </w:r>
          </w:p>
        </w:tc>
        <w:tc>
          <w:tcPr>
            <w:tcW w:w="0" w:type="auto"/>
            <w:shd w:val="clear" w:color="auto" w:fill="auto"/>
          </w:tcPr>
          <w:p w14:paraId="666D9D8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6E" w:rsidRPr="00ED25DD" w14:paraId="5703D515" w14:textId="77777777" w:rsidTr="00747C41">
        <w:tc>
          <w:tcPr>
            <w:tcW w:w="0" w:type="auto"/>
            <w:shd w:val="clear" w:color="auto" w:fill="auto"/>
          </w:tcPr>
          <w:p w14:paraId="0DD3B100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14:paraId="0D3A03C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5AF944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1,428 </w:t>
            </w:r>
          </w:p>
          <w:p w14:paraId="3BD931D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65A56E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,323 </w:t>
            </w:r>
          </w:p>
          <w:p w14:paraId="22C4CC8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2)</w:t>
            </w:r>
          </w:p>
        </w:tc>
        <w:tc>
          <w:tcPr>
            <w:tcW w:w="0" w:type="auto"/>
            <w:shd w:val="clear" w:color="auto" w:fill="auto"/>
          </w:tcPr>
          <w:p w14:paraId="72E77DD5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,105 </w:t>
            </w:r>
          </w:p>
          <w:p w14:paraId="35D33AF5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389961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050602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,429 </w:t>
            </w:r>
          </w:p>
          <w:p w14:paraId="36848F0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0" w:type="auto"/>
            <w:shd w:val="clear" w:color="auto" w:fill="auto"/>
          </w:tcPr>
          <w:p w14:paraId="1670E75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,999 </w:t>
            </w:r>
          </w:p>
          <w:p w14:paraId="0468245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0" w:type="auto"/>
            <w:shd w:val="clear" w:color="auto" w:fill="auto"/>
          </w:tcPr>
          <w:p w14:paraId="2A45E8E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23CD2B0F" w14:textId="77777777" w:rsidTr="00747C41">
        <w:tc>
          <w:tcPr>
            <w:tcW w:w="0" w:type="auto"/>
            <w:shd w:val="clear" w:color="auto" w:fill="auto"/>
          </w:tcPr>
          <w:p w14:paraId="49125C32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0" w:type="auto"/>
            <w:shd w:val="clear" w:color="auto" w:fill="auto"/>
          </w:tcPr>
          <w:p w14:paraId="6067D4A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A554F5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,472 </w:t>
            </w:r>
          </w:p>
          <w:p w14:paraId="05D1026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E5564A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,654 </w:t>
            </w:r>
          </w:p>
          <w:p w14:paraId="6D027E6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0" w:type="auto"/>
            <w:shd w:val="clear" w:color="auto" w:fill="auto"/>
          </w:tcPr>
          <w:p w14:paraId="13B92B2A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,818 </w:t>
            </w:r>
          </w:p>
          <w:p w14:paraId="41B99EA2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907856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096282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,781 </w:t>
            </w:r>
          </w:p>
          <w:p w14:paraId="1B8FF2B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0" w:type="auto"/>
            <w:shd w:val="clear" w:color="auto" w:fill="auto"/>
          </w:tcPr>
          <w:p w14:paraId="7C5ED19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,691 </w:t>
            </w:r>
          </w:p>
          <w:p w14:paraId="5C9C3A6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shd w:val="clear" w:color="auto" w:fill="auto"/>
          </w:tcPr>
          <w:p w14:paraId="707A6DA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44B5EB9E" w14:textId="77777777" w:rsidTr="00747C41">
        <w:tc>
          <w:tcPr>
            <w:tcW w:w="0" w:type="auto"/>
            <w:shd w:val="clear" w:color="auto" w:fill="auto"/>
          </w:tcPr>
          <w:p w14:paraId="10F9A94E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Use during Pregnancy, n (%)</w:t>
            </w:r>
          </w:p>
        </w:tc>
        <w:tc>
          <w:tcPr>
            <w:tcW w:w="0" w:type="auto"/>
            <w:shd w:val="clear" w:color="auto" w:fill="auto"/>
          </w:tcPr>
          <w:p w14:paraId="54E0DA6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12826D8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C66FC7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F14750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449A43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82E089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0C08E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BF734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3DBFD130" w14:textId="77777777" w:rsidTr="00747C41">
        <w:tc>
          <w:tcPr>
            <w:tcW w:w="0" w:type="auto"/>
            <w:shd w:val="clear" w:color="auto" w:fill="auto"/>
          </w:tcPr>
          <w:p w14:paraId="121CE62A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9B6A3F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EBCF1E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,140 </w:t>
            </w:r>
          </w:p>
          <w:p w14:paraId="6198129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20DFA3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,851 </w:t>
            </w:r>
          </w:p>
          <w:p w14:paraId="0D44847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0" w:type="auto"/>
            <w:shd w:val="clear" w:color="auto" w:fill="auto"/>
          </w:tcPr>
          <w:p w14:paraId="1899BDF1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,289 </w:t>
            </w:r>
          </w:p>
          <w:p w14:paraId="5D1886B0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0F3FA5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AD86EE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,367 </w:t>
            </w:r>
          </w:p>
          <w:p w14:paraId="5C23080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8)</w:t>
            </w:r>
          </w:p>
        </w:tc>
        <w:tc>
          <w:tcPr>
            <w:tcW w:w="0" w:type="auto"/>
            <w:shd w:val="clear" w:color="auto" w:fill="auto"/>
          </w:tcPr>
          <w:p w14:paraId="46F6ECD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773 </w:t>
            </w:r>
          </w:p>
          <w:p w14:paraId="09E91C8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0" w:type="auto"/>
            <w:shd w:val="clear" w:color="auto" w:fill="auto"/>
          </w:tcPr>
          <w:p w14:paraId="4EF8E6E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6E" w:rsidRPr="00ED25DD" w14:paraId="014DE070" w14:textId="77777777" w:rsidTr="00747C41">
        <w:tc>
          <w:tcPr>
            <w:tcW w:w="0" w:type="auto"/>
            <w:shd w:val="clear" w:color="auto" w:fill="auto"/>
          </w:tcPr>
          <w:p w14:paraId="02C8F608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93515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8A47EE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7,610 </w:t>
            </w:r>
          </w:p>
          <w:p w14:paraId="79A53DE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8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344CCE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,481 </w:t>
            </w:r>
          </w:p>
          <w:p w14:paraId="117517F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.2)</w:t>
            </w:r>
          </w:p>
        </w:tc>
        <w:tc>
          <w:tcPr>
            <w:tcW w:w="0" w:type="auto"/>
            <w:shd w:val="clear" w:color="auto" w:fill="auto"/>
          </w:tcPr>
          <w:p w14:paraId="5425A0CB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0,129 </w:t>
            </w:r>
          </w:p>
          <w:p w14:paraId="429676D2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1591F6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317307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3,356 </w:t>
            </w:r>
          </w:p>
          <w:p w14:paraId="5BAC762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0" w:type="auto"/>
            <w:shd w:val="clear" w:color="auto" w:fill="auto"/>
          </w:tcPr>
          <w:p w14:paraId="023E172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,254 </w:t>
            </w:r>
          </w:p>
          <w:p w14:paraId="230C051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0" w:type="auto"/>
            <w:shd w:val="clear" w:color="auto" w:fill="auto"/>
          </w:tcPr>
          <w:p w14:paraId="1F2C4B3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7B657709" w14:textId="77777777" w:rsidTr="00747C41">
        <w:tc>
          <w:tcPr>
            <w:tcW w:w="0" w:type="auto"/>
            <w:shd w:val="clear" w:color="auto" w:fill="auto"/>
          </w:tcPr>
          <w:p w14:paraId="23A7D44C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Use during Pregnancy, n (%)</w:t>
            </w:r>
          </w:p>
        </w:tc>
        <w:tc>
          <w:tcPr>
            <w:tcW w:w="0" w:type="auto"/>
            <w:shd w:val="clear" w:color="auto" w:fill="auto"/>
          </w:tcPr>
          <w:p w14:paraId="7888368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CA008D6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27FAF5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758B65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3717AC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380236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D9CFC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03C33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12DEA9DE" w14:textId="77777777" w:rsidTr="00747C41">
        <w:tc>
          <w:tcPr>
            <w:tcW w:w="0" w:type="auto"/>
            <w:shd w:val="clear" w:color="auto" w:fill="auto"/>
          </w:tcPr>
          <w:p w14:paraId="7E9494D8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51F16F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C1866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654 </w:t>
            </w:r>
          </w:p>
          <w:p w14:paraId="7F4E1AD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268D33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40 </w:t>
            </w:r>
          </w:p>
          <w:p w14:paraId="3A7BE3D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shd w:val="clear" w:color="auto" w:fill="auto"/>
          </w:tcPr>
          <w:p w14:paraId="3DE05026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314 </w:t>
            </w:r>
          </w:p>
          <w:p w14:paraId="616F9F9D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24B33C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A0D7EA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241 </w:t>
            </w:r>
          </w:p>
          <w:p w14:paraId="22BFC89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shd w:val="clear" w:color="auto" w:fill="auto"/>
          </w:tcPr>
          <w:p w14:paraId="327E59F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13 </w:t>
            </w:r>
          </w:p>
          <w:p w14:paraId="344E12C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0" w:type="auto"/>
            <w:shd w:val="clear" w:color="auto" w:fill="auto"/>
          </w:tcPr>
          <w:p w14:paraId="3234138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3</w:t>
            </w:r>
          </w:p>
        </w:tc>
      </w:tr>
      <w:tr w:rsidR="00C0026E" w:rsidRPr="00ED25DD" w14:paraId="70C31141" w14:textId="77777777" w:rsidTr="00747C41">
        <w:tc>
          <w:tcPr>
            <w:tcW w:w="0" w:type="auto"/>
            <w:shd w:val="clear" w:color="auto" w:fill="auto"/>
          </w:tcPr>
          <w:p w14:paraId="0327727C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B5FA17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EC12DD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,676</w:t>
            </w:r>
          </w:p>
          <w:p w14:paraId="14086E0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271724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5,115 </w:t>
            </w:r>
          </w:p>
          <w:p w14:paraId="753A246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9)</w:t>
            </w:r>
          </w:p>
        </w:tc>
        <w:tc>
          <w:tcPr>
            <w:tcW w:w="0" w:type="auto"/>
            <w:shd w:val="clear" w:color="auto" w:fill="auto"/>
          </w:tcPr>
          <w:p w14:paraId="52933AA4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,561</w:t>
            </w:r>
          </w:p>
          <w:p w14:paraId="753D7A78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290461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3DD4A1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8,536 </w:t>
            </w:r>
          </w:p>
          <w:p w14:paraId="5B70A34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0" w:type="auto"/>
            <w:shd w:val="clear" w:color="auto" w:fill="auto"/>
          </w:tcPr>
          <w:p w14:paraId="0B35DBB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4,140 </w:t>
            </w:r>
          </w:p>
          <w:p w14:paraId="2C3A3F3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7.8)</w:t>
            </w:r>
          </w:p>
        </w:tc>
        <w:tc>
          <w:tcPr>
            <w:tcW w:w="0" w:type="auto"/>
            <w:shd w:val="clear" w:color="auto" w:fill="auto"/>
          </w:tcPr>
          <w:p w14:paraId="5198DF8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5E43E3CD" w14:textId="77777777" w:rsidTr="00747C41">
        <w:tc>
          <w:tcPr>
            <w:tcW w:w="0" w:type="auto"/>
            <w:shd w:val="clear" w:color="auto" w:fill="auto"/>
          </w:tcPr>
          <w:p w14:paraId="0679F010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stational Diabetes, n (%)</w:t>
            </w:r>
          </w:p>
        </w:tc>
        <w:tc>
          <w:tcPr>
            <w:tcW w:w="0" w:type="auto"/>
            <w:shd w:val="clear" w:color="auto" w:fill="auto"/>
          </w:tcPr>
          <w:p w14:paraId="0EFB5CA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C1D0C30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16971C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3E4E5C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250F75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72C946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44F85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F74CA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6465EE47" w14:textId="77777777" w:rsidTr="00747C41">
        <w:tc>
          <w:tcPr>
            <w:tcW w:w="0" w:type="auto"/>
            <w:shd w:val="clear" w:color="auto" w:fill="auto"/>
          </w:tcPr>
          <w:p w14:paraId="6D872076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3F54BC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468BCF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,955 </w:t>
            </w:r>
          </w:p>
          <w:p w14:paraId="612698C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0BF57C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628 </w:t>
            </w:r>
          </w:p>
          <w:p w14:paraId="6797D04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0" w:type="auto"/>
            <w:shd w:val="clear" w:color="auto" w:fill="auto"/>
          </w:tcPr>
          <w:p w14:paraId="461D085B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,327 </w:t>
            </w:r>
          </w:p>
          <w:p w14:paraId="62D6747B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83F825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7779CB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,295 </w:t>
            </w:r>
          </w:p>
          <w:p w14:paraId="62C40E4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0" w:type="auto"/>
            <w:shd w:val="clear" w:color="auto" w:fill="auto"/>
          </w:tcPr>
          <w:p w14:paraId="1664353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,660 </w:t>
            </w:r>
          </w:p>
          <w:p w14:paraId="1D5AA27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0" w:type="auto"/>
            <w:shd w:val="clear" w:color="auto" w:fill="auto"/>
          </w:tcPr>
          <w:p w14:paraId="3917E2D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7</w:t>
            </w:r>
          </w:p>
        </w:tc>
      </w:tr>
      <w:tr w:rsidR="00C0026E" w:rsidRPr="00ED25DD" w14:paraId="0A4BC85F" w14:textId="77777777" w:rsidTr="00747C41">
        <w:tc>
          <w:tcPr>
            <w:tcW w:w="0" w:type="auto"/>
            <w:shd w:val="clear" w:color="auto" w:fill="auto"/>
          </w:tcPr>
          <w:p w14:paraId="3572FF06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7AE4BD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4A1507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,104 (94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B982C9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3,893 </w:t>
            </w:r>
          </w:p>
          <w:p w14:paraId="67F3440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0" w:type="auto"/>
            <w:shd w:val="clear" w:color="auto" w:fill="auto"/>
          </w:tcPr>
          <w:p w14:paraId="7A8633C2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1,211 </w:t>
            </w:r>
          </w:p>
          <w:p w14:paraId="097C8A8C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9DBD41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163FE7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2,530 </w:t>
            </w:r>
          </w:p>
          <w:p w14:paraId="04254CE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4.9)</w:t>
            </w:r>
          </w:p>
        </w:tc>
        <w:tc>
          <w:tcPr>
            <w:tcW w:w="0" w:type="auto"/>
            <w:shd w:val="clear" w:color="auto" w:fill="auto"/>
          </w:tcPr>
          <w:p w14:paraId="2605276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2,574 </w:t>
            </w:r>
          </w:p>
          <w:p w14:paraId="2EC60F5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0)</w:t>
            </w:r>
          </w:p>
        </w:tc>
        <w:tc>
          <w:tcPr>
            <w:tcW w:w="0" w:type="auto"/>
            <w:shd w:val="clear" w:color="auto" w:fill="auto"/>
          </w:tcPr>
          <w:p w14:paraId="7F480DF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49889E5E" w14:textId="77777777" w:rsidTr="00747C41">
        <w:tc>
          <w:tcPr>
            <w:tcW w:w="0" w:type="auto"/>
            <w:shd w:val="clear" w:color="auto" w:fill="auto"/>
          </w:tcPr>
          <w:p w14:paraId="185294B2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Pregnancy Diabetes, Pre-Pregnancy Hypertension and/or Gestational Hypertension, n (%)</w:t>
            </w:r>
          </w:p>
        </w:tc>
        <w:tc>
          <w:tcPr>
            <w:tcW w:w="0" w:type="auto"/>
            <w:shd w:val="clear" w:color="auto" w:fill="auto"/>
          </w:tcPr>
          <w:p w14:paraId="331F1C4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B8C7854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6F1129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642B03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2D2F65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241692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6BFF8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37536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272F442A" w14:textId="77777777" w:rsidTr="00747C41">
        <w:tc>
          <w:tcPr>
            <w:tcW w:w="0" w:type="auto"/>
            <w:shd w:val="clear" w:color="auto" w:fill="auto"/>
          </w:tcPr>
          <w:p w14:paraId="19305C36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F4E31D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5DB2E7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739</w:t>
            </w:r>
          </w:p>
          <w:p w14:paraId="6491925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FA920E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,655 </w:t>
            </w:r>
          </w:p>
          <w:p w14:paraId="565F0D7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0" w:type="auto"/>
            <w:shd w:val="clear" w:color="auto" w:fill="auto"/>
          </w:tcPr>
          <w:p w14:paraId="17944AC6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,084 </w:t>
            </w:r>
          </w:p>
          <w:p w14:paraId="2F055EC7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C11D1C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2A8D4A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,723 </w:t>
            </w:r>
          </w:p>
          <w:p w14:paraId="31F3923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0" w:type="auto"/>
            <w:shd w:val="clear" w:color="auto" w:fill="auto"/>
          </w:tcPr>
          <w:p w14:paraId="683C351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,016 </w:t>
            </w:r>
          </w:p>
          <w:p w14:paraId="68CEBF8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0" w:type="auto"/>
            <w:shd w:val="clear" w:color="auto" w:fill="auto"/>
          </w:tcPr>
          <w:p w14:paraId="5E95782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6E" w:rsidRPr="00ED25DD" w14:paraId="29CEEA9F" w14:textId="77777777" w:rsidTr="00747C41">
        <w:tc>
          <w:tcPr>
            <w:tcW w:w="0" w:type="auto"/>
            <w:shd w:val="clear" w:color="auto" w:fill="auto"/>
          </w:tcPr>
          <w:p w14:paraId="5B56CA7C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BA2DEF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250CDD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,320 (91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0F4E98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1,866 </w:t>
            </w:r>
          </w:p>
          <w:p w14:paraId="1EB08E2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.8)</w:t>
            </w:r>
          </w:p>
        </w:tc>
        <w:tc>
          <w:tcPr>
            <w:tcW w:w="0" w:type="auto"/>
            <w:shd w:val="clear" w:color="auto" w:fill="auto"/>
          </w:tcPr>
          <w:p w14:paraId="764A5664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,454 (9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CE12D9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59DFB9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58,102 </w:t>
            </w:r>
          </w:p>
          <w:p w14:paraId="18CA1A5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3)</w:t>
            </w:r>
          </w:p>
        </w:tc>
        <w:tc>
          <w:tcPr>
            <w:tcW w:w="0" w:type="auto"/>
            <w:shd w:val="clear" w:color="auto" w:fill="auto"/>
          </w:tcPr>
          <w:p w14:paraId="1C6040F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,218 </w:t>
            </w:r>
          </w:p>
          <w:p w14:paraId="33A8E54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.7)</w:t>
            </w:r>
          </w:p>
        </w:tc>
        <w:tc>
          <w:tcPr>
            <w:tcW w:w="0" w:type="auto"/>
            <w:shd w:val="clear" w:color="auto" w:fill="auto"/>
          </w:tcPr>
          <w:p w14:paraId="71717CD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5EEB0820" w14:textId="77777777" w:rsidTr="00747C41">
        <w:tc>
          <w:tcPr>
            <w:tcW w:w="0" w:type="auto"/>
            <w:shd w:val="clear" w:color="auto" w:fill="auto"/>
          </w:tcPr>
          <w:p w14:paraId="020B9754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Preterm Birth and/or Other Previous Poor Pregnancy Outcome, n (%)</w:t>
            </w:r>
          </w:p>
        </w:tc>
        <w:tc>
          <w:tcPr>
            <w:tcW w:w="0" w:type="auto"/>
            <w:shd w:val="clear" w:color="auto" w:fill="auto"/>
          </w:tcPr>
          <w:p w14:paraId="11B9228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66E1A38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8F08EE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A7862B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8D2ED5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EE74A7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21863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278A2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326919C4" w14:textId="77777777" w:rsidTr="00747C41">
        <w:tc>
          <w:tcPr>
            <w:tcW w:w="0" w:type="auto"/>
            <w:shd w:val="clear" w:color="auto" w:fill="auto"/>
          </w:tcPr>
          <w:p w14:paraId="79A3A24A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595FBF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5EF77E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,287 </w:t>
            </w:r>
          </w:p>
          <w:p w14:paraId="3ED80F4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1CF8E6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952 </w:t>
            </w:r>
          </w:p>
          <w:p w14:paraId="1297F82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0" w:type="auto"/>
            <w:shd w:val="clear" w:color="auto" w:fill="auto"/>
          </w:tcPr>
          <w:p w14:paraId="6B1833C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,335 </w:t>
            </w:r>
          </w:p>
          <w:p w14:paraId="1A8860C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CF6286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A79F84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,467 </w:t>
            </w:r>
          </w:p>
          <w:p w14:paraId="0435857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0" w:type="auto"/>
            <w:shd w:val="clear" w:color="auto" w:fill="auto"/>
          </w:tcPr>
          <w:p w14:paraId="144F0F3D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820 </w:t>
            </w:r>
          </w:p>
          <w:p w14:paraId="3808502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0" w:type="auto"/>
            <w:shd w:val="clear" w:color="auto" w:fill="auto"/>
          </w:tcPr>
          <w:p w14:paraId="31F8D75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6E" w:rsidRPr="00ED25DD" w14:paraId="633C20CD" w14:textId="77777777" w:rsidTr="00747C41">
        <w:tc>
          <w:tcPr>
            <w:tcW w:w="0" w:type="auto"/>
            <w:shd w:val="clear" w:color="auto" w:fill="auto"/>
          </w:tcPr>
          <w:p w14:paraId="050E37CB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auto"/>
          </w:tcPr>
          <w:p w14:paraId="0D7F141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F3218FB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,767 (95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FF54D9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3,569 </w:t>
            </w:r>
          </w:p>
          <w:p w14:paraId="20AE961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5)</w:t>
            </w:r>
          </w:p>
        </w:tc>
        <w:tc>
          <w:tcPr>
            <w:tcW w:w="0" w:type="auto"/>
            <w:shd w:val="clear" w:color="auto" w:fill="auto"/>
          </w:tcPr>
          <w:p w14:paraId="64C0A9F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3,198 </w:t>
            </w:r>
          </w:p>
          <w:p w14:paraId="4E45A97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1825B2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0EF876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3,357 </w:t>
            </w:r>
          </w:p>
          <w:p w14:paraId="6029BED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.3)</w:t>
            </w:r>
          </w:p>
        </w:tc>
        <w:tc>
          <w:tcPr>
            <w:tcW w:w="0" w:type="auto"/>
            <w:shd w:val="clear" w:color="auto" w:fill="auto"/>
          </w:tcPr>
          <w:p w14:paraId="3C8B7B8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3,410 </w:t>
            </w:r>
          </w:p>
          <w:p w14:paraId="4E0EA4B6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5)</w:t>
            </w:r>
          </w:p>
        </w:tc>
        <w:tc>
          <w:tcPr>
            <w:tcW w:w="0" w:type="auto"/>
            <w:shd w:val="clear" w:color="auto" w:fill="auto"/>
          </w:tcPr>
          <w:p w14:paraId="22D1BC9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761A0C30" w14:textId="77777777" w:rsidTr="00747C41">
        <w:tc>
          <w:tcPr>
            <w:tcW w:w="0" w:type="auto"/>
            <w:shd w:val="clear" w:color="auto" w:fill="auto"/>
          </w:tcPr>
          <w:p w14:paraId="14C34AAB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 Least One STI during Pregnancy, n (%)</w:t>
            </w:r>
          </w:p>
        </w:tc>
        <w:tc>
          <w:tcPr>
            <w:tcW w:w="0" w:type="auto"/>
            <w:shd w:val="clear" w:color="auto" w:fill="auto"/>
          </w:tcPr>
          <w:p w14:paraId="23142EB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8508C27" w14:textId="77777777" w:rsidR="00C0026E" w:rsidRPr="00747C41" w:rsidRDefault="00C0026E" w:rsidP="00F36A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51D8910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1FFCEE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B3739A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0ABE45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6365D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470F1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026E" w:rsidRPr="00ED25DD" w14:paraId="3E3A8DAA" w14:textId="77777777" w:rsidTr="00747C41">
        <w:tc>
          <w:tcPr>
            <w:tcW w:w="0" w:type="auto"/>
            <w:shd w:val="clear" w:color="auto" w:fill="auto"/>
          </w:tcPr>
          <w:p w14:paraId="605287CB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9306869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122730A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291 (21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1A419E2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,536 </w:t>
            </w:r>
          </w:p>
          <w:p w14:paraId="5F819F02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0" w:type="auto"/>
            <w:shd w:val="clear" w:color="auto" w:fill="auto"/>
          </w:tcPr>
          <w:p w14:paraId="0ABDFA8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,755 </w:t>
            </w:r>
          </w:p>
          <w:p w14:paraId="353FD41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CB9780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23DE14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,626 </w:t>
            </w:r>
          </w:p>
          <w:p w14:paraId="3AF7769F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0" w:type="auto"/>
            <w:shd w:val="clear" w:color="auto" w:fill="auto"/>
          </w:tcPr>
          <w:p w14:paraId="428E7CD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,665 </w:t>
            </w:r>
          </w:p>
          <w:p w14:paraId="6F581E17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0" w:type="auto"/>
            <w:shd w:val="clear" w:color="auto" w:fill="auto"/>
          </w:tcPr>
          <w:p w14:paraId="22875E5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0026E" w:rsidRPr="00ED25DD" w14:paraId="528C24B6" w14:textId="77777777" w:rsidTr="00747C41">
        <w:tc>
          <w:tcPr>
            <w:tcW w:w="0" w:type="auto"/>
            <w:shd w:val="clear" w:color="auto" w:fill="auto"/>
          </w:tcPr>
          <w:p w14:paraId="675981BB" w14:textId="77777777" w:rsidR="00C0026E" w:rsidRPr="00747C41" w:rsidRDefault="00C0026E" w:rsidP="00F36AA9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D2CE0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535EBDC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,353 (76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0A61531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,717 </w:t>
            </w:r>
          </w:p>
          <w:p w14:paraId="7E87AA1A" w14:textId="77777777" w:rsidR="00C0026E" w:rsidRPr="00C47999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79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7)</w:t>
            </w:r>
          </w:p>
        </w:tc>
        <w:tc>
          <w:tcPr>
            <w:tcW w:w="0" w:type="auto"/>
            <w:shd w:val="clear" w:color="auto" w:fill="auto"/>
          </w:tcPr>
          <w:p w14:paraId="3595953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0,636 </w:t>
            </w:r>
          </w:p>
          <w:p w14:paraId="468A4868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2088710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C323D03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1,742 </w:t>
            </w:r>
          </w:p>
          <w:p w14:paraId="0E5B91E1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.9)</w:t>
            </w:r>
          </w:p>
        </w:tc>
        <w:tc>
          <w:tcPr>
            <w:tcW w:w="0" w:type="auto"/>
            <w:shd w:val="clear" w:color="auto" w:fill="auto"/>
          </w:tcPr>
          <w:p w14:paraId="69F82CE4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1,611 </w:t>
            </w:r>
          </w:p>
          <w:p w14:paraId="70DF23F5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.2)</w:t>
            </w:r>
          </w:p>
        </w:tc>
        <w:tc>
          <w:tcPr>
            <w:tcW w:w="0" w:type="auto"/>
            <w:shd w:val="clear" w:color="auto" w:fill="auto"/>
          </w:tcPr>
          <w:p w14:paraId="3B7354E2" w14:textId="77777777" w:rsidR="00C0026E" w:rsidRPr="00747C41" w:rsidRDefault="00C0026E" w:rsidP="00F36A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026E" w:rsidRPr="00ED25DD" w14:paraId="2683CEA2" w14:textId="77777777" w:rsidTr="00747C41"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</w:tcPr>
          <w:p w14:paraId="28C57A9B" w14:textId="77777777" w:rsidR="00C0026E" w:rsidRPr="00747C41" w:rsidRDefault="00C0026E" w:rsidP="00F36AA9">
            <w:pPr>
              <w:rPr>
                <w:rFonts w:ascii="Arial" w:hAnsi="Arial" w:cs="Arial"/>
                <w:sz w:val="20"/>
                <w:szCs w:val="20"/>
              </w:rPr>
            </w:pPr>
            <w:r w:rsidRPr="00747C41">
              <w:rPr>
                <w:rFonts w:ascii="Arial" w:hAnsi="Arial" w:cs="Arial"/>
                <w:sz w:val="20"/>
                <w:szCs w:val="20"/>
              </w:rPr>
              <w:t>Percent missing is denoted as the percentage of observation that are multiply imputed (10 imputed data sets)</w:t>
            </w:r>
          </w:p>
          <w:p w14:paraId="3AFD67CC" w14:textId="77777777" w:rsidR="00C0026E" w:rsidRPr="00747C41" w:rsidRDefault="00C0026E" w:rsidP="00F36AA9">
            <w:pPr>
              <w:rPr>
                <w:rFonts w:ascii="Arial" w:hAnsi="Arial" w:cs="Arial"/>
                <w:sz w:val="20"/>
                <w:szCs w:val="20"/>
              </w:rPr>
            </w:pPr>
            <w:r w:rsidRPr="00747C41">
              <w:rPr>
                <w:rFonts w:ascii="Arial" w:hAnsi="Arial" w:cs="Arial"/>
                <w:sz w:val="20"/>
                <w:szCs w:val="20"/>
              </w:rPr>
              <w:t xml:space="preserve">Bolded </w:t>
            </w:r>
            <w:r w:rsidRPr="00747C41">
              <w:rPr>
                <w:rFonts w:ascii="Arial" w:hAnsi="Arial" w:cs="Arial"/>
                <w:i/>
                <w:sz w:val="20"/>
                <w:szCs w:val="20"/>
              </w:rPr>
              <w:t>P-values</w:t>
            </w:r>
            <w:r w:rsidRPr="00747C41">
              <w:rPr>
                <w:rFonts w:ascii="Arial" w:hAnsi="Arial" w:cs="Arial"/>
                <w:sz w:val="20"/>
                <w:szCs w:val="20"/>
              </w:rPr>
              <w:t xml:space="preserve"> denote statistical significance at α = 0.05.  SD=standard deviation</w:t>
            </w:r>
          </w:p>
        </w:tc>
      </w:tr>
      <w:bookmarkEnd w:id="0"/>
    </w:tbl>
    <w:p w14:paraId="55ACEE5B" w14:textId="77777777" w:rsidR="00C0026E" w:rsidRDefault="00C0026E" w:rsidP="0097763E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14036C86" w14:textId="77777777" w:rsidR="00D16FB9" w:rsidRDefault="00D16FB9" w:rsidP="0097763E">
      <w:pPr>
        <w:rPr>
          <w:rFonts w:ascii="Arial" w:eastAsia="Times New Roman" w:hAnsi="Arial" w:cs="Arial"/>
          <w:b/>
          <w:bCs/>
          <w:sz w:val="20"/>
          <w:szCs w:val="20"/>
        </w:rPr>
        <w:sectPr w:rsidR="00D16FB9" w:rsidSect="004D1193">
          <w:footerReference w:type="default" r:id="rId8"/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</w:p>
    <w:p w14:paraId="05DD13FD" w14:textId="5EB33FEF" w:rsidR="00D16FB9" w:rsidRPr="008C5055" w:rsidRDefault="00D16FB9" w:rsidP="00FA629E">
      <w:pPr>
        <w:ind w:right="-90"/>
        <w:rPr>
          <w:rFonts w:ascii="Arial" w:hAnsi="Arial" w:cs="Arial"/>
          <w:b/>
          <w:sz w:val="20"/>
          <w:szCs w:val="20"/>
        </w:rPr>
      </w:pPr>
      <w:bookmarkStart w:id="2" w:name="_Toc77693222"/>
      <w:r w:rsidRPr="008C5055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781035">
        <w:rPr>
          <w:rFonts w:ascii="Arial" w:hAnsi="Arial" w:cs="Arial"/>
          <w:b/>
          <w:sz w:val="20"/>
          <w:szCs w:val="20"/>
        </w:rPr>
        <w:t>S</w:t>
      </w:r>
      <w:r w:rsidRPr="008C5055">
        <w:rPr>
          <w:rFonts w:ascii="Arial" w:hAnsi="Arial" w:cs="Arial"/>
          <w:b/>
          <w:sz w:val="20"/>
          <w:szCs w:val="20"/>
        </w:rPr>
        <w:t>2. Linear Regression Coefficients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8C5055">
        <w:rPr>
          <w:rFonts w:ascii="Arial" w:hAnsi="Arial" w:cs="Arial"/>
          <w:b/>
          <w:sz w:val="20"/>
          <w:szCs w:val="20"/>
        </w:rPr>
        <w:t xml:space="preserve">for Regression </w:t>
      </w:r>
      <w:bookmarkEnd w:id="2"/>
      <w:r w:rsidR="00781035">
        <w:rPr>
          <w:rFonts w:ascii="Arial" w:hAnsi="Arial" w:cs="Arial"/>
          <w:b/>
          <w:sz w:val="20"/>
          <w:szCs w:val="20"/>
        </w:rPr>
        <w:t>o</w:t>
      </w:r>
      <w:r w:rsidR="00781035" w:rsidRPr="004A491E">
        <w:rPr>
          <w:rFonts w:ascii="Arial" w:eastAsia="Times New Roman" w:hAnsi="Arial" w:cs="Arial"/>
          <w:b/>
          <w:bCs/>
          <w:sz w:val="20"/>
          <w:szCs w:val="20"/>
        </w:rPr>
        <w:t>f Birthweight, Gestational Age, and Size-for-Gestational-Age</w:t>
      </w:r>
      <w:r w:rsidR="00781035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="00781035" w:rsidRPr="004A491E">
        <w:rPr>
          <w:rFonts w:ascii="Arial" w:eastAsia="Times New Roman" w:hAnsi="Arial" w:cs="Arial"/>
          <w:b/>
          <w:bCs/>
          <w:sz w:val="20"/>
          <w:szCs w:val="20"/>
        </w:rPr>
        <w:t>on Exposure to the Flint Water Crisis Emergency Declaration in Michigan (n=226,672)</w:t>
      </w:r>
    </w:p>
    <w:tbl>
      <w:tblPr>
        <w:tblW w:w="12623" w:type="dxa"/>
        <w:tblBorders>
          <w:top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905"/>
        <w:gridCol w:w="722"/>
        <w:gridCol w:w="998"/>
        <w:gridCol w:w="802"/>
        <w:gridCol w:w="720"/>
        <w:gridCol w:w="990"/>
        <w:gridCol w:w="902"/>
        <w:gridCol w:w="900"/>
        <w:gridCol w:w="995"/>
        <w:gridCol w:w="9"/>
      </w:tblGrid>
      <w:tr w:rsidR="009448D1" w:rsidRPr="009448D1" w14:paraId="34CEBFE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81D7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552" w14:textId="5D44D4EC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weight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B782B6" w14:textId="5AF85F2F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1E7DD9" w14:textId="7CEADDB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-for-Gestational-Age</w:t>
            </w:r>
          </w:p>
        </w:tc>
      </w:tr>
      <w:tr w:rsidR="009448D1" w:rsidRPr="009448D1" w14:paraId="786C813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A343E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FDF3" w14:textId="1DA88B58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5</w:t>
            </w:r>
            <w:r w:rsidR="00781035"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C51B6E" w14:textId="54B5480C" w:rsidR="00D16FB9" w:rsidRPr="009448D1" w:rsidRDefault="00781035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5</w:t>
            </w: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BA4818" w14:textId="2E31B90F" w:rsidR="00D16FB9" w:rsidRPr="009448D1" w:rsidRDefault="00781035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5</w:t>
            </w: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448D1" w:rsidRPr="009448D1" w14:paraId="298DE88F" w14:textId="77777777" w:rsidTr="00166603">
        <w:trPr>
          <w:gridAfter w:val="1"/>
          <w:wAfter w:w="9" w:type="dxa"/>
          <w:trHeight w:val="270"/>
        </w:trPr>
        <w:tc>
          <w:tcPr>
            <w:tcW w:w="4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F09A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3ABC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F21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8A1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A54DE7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A5D94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4B541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6B30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CB7C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0C9F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9448D1" w:rsidRPr="009448D1" w14:paraId="2B837EC9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3A6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AAED7" w14:textId="770493C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4.3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2142B" w14:textId="6CDC17A0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99F3" w14:textId="4C4D2BD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FAE16E" w14:textId="1B929CC2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A73736" w14:textId="04E13366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FE155D" w14:textId="0B189063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68FA4" w14:textId="0D26143D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14DFC" w14:textId="2EBF2EAD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F599A5B" w14:textId="3845B7B0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20BBFEC6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EA3A3E2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ed</w:t>
            </w: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B9B40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FC0C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2E2DC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0612F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1C60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E6B48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8DC3D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5DC5C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DB3AB35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448D1" w:rsidRPr="009448D1" w14:paraId="785D714E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729C8C5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E46C4" w14:textId="68991513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8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DD220" w14:textId="41CB69ED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F874" w14:textId="5B57ADF1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526A62" w14:textId="7895FB8B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80F30" w14:textId="5BCDB52F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FB7955" w14:textId="604EFF35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522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A8401" w14:textId="2EBD065E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6D0D7" w14:textId="089FB235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967D9C" w14:textId="5BE6CAAA" w:rsidR="00D16FB9" w:rsidRPr="009448D1" w:rsidRDefault="00BA3396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1F1BA2A6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33D0C0E9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76DF7" w14:textId="7AD6FBD2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2888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D71BF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519524" w14:textId="7C087B72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33701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F212A8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28315" w14:textId="1CCD03DF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BA47B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51D315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448D1" w:rsidRPr="009448D1" w14:paraId="3B37F58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023B81DE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ing Parent Rac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8562B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E7E8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8986B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FC347D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6744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58A67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6B358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AEC77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5E8597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1565793C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CD2353F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CEE1C" w14:textId="117537A3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8.8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6578" w14:textId="710BFEAA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C5009" w14:textId="6CD662A9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073FE4" w14:textId="557512C2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AC068" w14:textId="54EACBDD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24208F" w14:textId="7BF04D6F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1F26D" w14:textId="56151533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E2FC5" w14:textId="1AD40B3D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83B48D1" w14:textId="0738DB1D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4A0C1F6F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0E8AE36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n-Hispanic Whit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364F6" w14:textId="57043C77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4FFF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C955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196EE4" w14:textId="2CD0EBDA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FF43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090EE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E098B" w14:textId="3B55589C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0C780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1C26791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66F0F942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4E1EC59B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ing Parent Ag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09FB8" w14:textId="47012345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C40D8" w14:textId="72B8D28A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60A1" w14:textId="668A5070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B7E93D" w14:textId="1E8F2948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BA074" w14:textId="63BB4CBB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C74D12" w14:textId="6255F02A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47797" w14:textId="48E43A95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C3B4" w14:textId="341D1B08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D7CC726" w14:textId="00B2CF7E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887</w:t>
            </w:r>
          </w:p>
        </w:tc>
      </w:tr>
      <w:tr w:rsidR="009448D1" w:rsidRPr="009448D1" w14:paraId="7CA55CD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45974DF1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ing Parent Educat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76DE8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018A0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D8692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B06C1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FEBD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77CBD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388B6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0A242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9CD8649" w14:textId="77777777" w:rsidR="00D16FB9" w:rsidRPr="009448D1" w:rsidRDefault="00D16FB9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409DA269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EE8428E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&lt; High School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0C19C" w14:textId="5975F63B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5.0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0381E" w14:textId="21A8B637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A473" w14:textId="61B4FFD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F2A98B" w14:textId="6B28918E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F0434" w14:textId="16C3875E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30F609" w14:textId="396497BC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BAB7B" w14:textId="740F498E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E8365" w14:textId="52C7EC54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E93A13E" w14:textId="4C320A26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69E3061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A6C7CA5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High School/GE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EB6AF" w14:textId="0ED57A2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3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32CB1" w14:textId="16C9C45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66955" w14:textId="77C8F2CA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238BFE" w14:textId="47F74D7A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E45E5" w14:textId="6BE756A6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8C577E" w14:textId="5D95597B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55138" w14:textId="26D91F29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9A005" w14:textId="67C6A34F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4CAF05" w14:textId="5A7FAD5F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6711E12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456C9D4E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ome Colleg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1F3AB" w14:textId="20F28D8E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EDD" w14:textId="1B0CC28D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89E2" w14:textId="731714FC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0A77D9" w14:textId="72131010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48404" w14:textId="174B1B8E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697288" w14:textId="230C0453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BA684" w14:textId="5C11B216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0115C" w14:textId="0174ADBE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76D68F" w14:textId="4DCCBDB2" w:rsidR="00D16FB9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7256C3D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33F7474C" w14:textId="77777777" w:rsidR="00D16FB9" w:rsidRPr="009448D1" w:rsidRDefault="00D16FB9" w:rsidP="006625D7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ollege or </w:t>
            </w:r>
            <w:proofErr w:type="gramStart"/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</w:t>
            </w:r>
            <w:proofErr w:type="gramEnd"/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1DBC3" w14:textId="44279829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8AD8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8D8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532F16" w14:textId="7CA8EDDD" w:rsidR="00D16FB9" w:rsidRPr="009448D1" w:rsidRDefault="00C9756A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23DED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4E8C42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78DAE" w14:textId="0C630440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30D8C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41B9CAF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1F412956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05A3AF8E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ing Parent Marital Statu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6BDD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CFA1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2B47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724C52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68867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0BD47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31CD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7549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ED57DA0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356E752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21DB834A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60FED" w14:textId="5988EE6E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.0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DD7AF" w14:textId="0B5A496D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80D38" w14:textId="1A4D57E6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900378" w14:textId="4FC99D0B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20289" w14:textId="7322E730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8829D9" w14:textId="1B35DC77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A28C6" w14:textId="6044AD30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AFD96" w14:textId="342BF392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09F2C2C" w14:textId="152BE928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0EA1A47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991BCA6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E322D" w14:textId="462D2B1C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7C0FC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37F2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12D676" w14:textId="32CBD378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A430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AA85C4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A6D59" w14:textId="7994AA14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1AB34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31B962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588DFA2F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A2FC389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ivorced/Widowe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028F2" w14:textId="0B908B4F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7.2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F98B6" w14:textId="4256E2F3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854A" w14:textId="2431E14E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B0356F" w14:textId="2AA45004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EBD16" w14:textId="77BA2AF9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9756A" w:rsidRPr="009448D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A8E60F" w14:textId="25A7CC5A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EAB09" w14:textId="6212E1D9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44D17" w14:textId="692C417F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94E3682" w14:textId="61D99800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104057F0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59C3B88F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f Payment for Deliver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74BD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5E39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940A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83ECFF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7B04D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A3669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4AF3D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38A1B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C360A93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1E7B0208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0F7A3DF3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rivate Insuranc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7ED7B" w14:textId="36F66390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600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6A5F1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28C746" w14:textId="4E61A54B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18F2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8E03B8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16BEE" w14:textId="583EAA48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66B3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34D1066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08927D8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009B2BD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edicai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C3400" w14:textId="2325ED86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.9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C016" w14:textId="5D063DCE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CEEE6" w14:textId="747C587A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E5BE66" w14:textId="0CAFD6D2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64EE1" w14:textId="23970676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CD0972" w14:textId="4EE3ADC5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0300F" w14:textId="65C10CEC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07A87" w14:textId="40B38CA3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196709" w14:textId="50CB3858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2762524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6E60219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Self-Pa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8E846" w14:textId="127D36A9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3C016" w14:textId="09CBF554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9.72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CF318" w14:textId="615B47B7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F6B72A" w14:textId="2C01D83C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D78C2" w14:textId="24546C54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6E94A6" w14:textId="4A4AC203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98CE8" w14:textId="6B840C2E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F69A4" w14:textId="5CF40C4B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7746562" w14:textId="1F3D77EA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563056D8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01FAE99A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EA02A" w14:textId="2072D290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8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33AD5" w14:textId="7AC1B652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12.10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D378" w14:textId="0FF58712" w:rsidR="00D16FB9" w:rsidRPr="009448D1" w:rsidRDefault="002B3F82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5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B1977B" w14:textId="4DAAC607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D3150" w14:textId="5A0E6567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29858F" w14:textId="79A9E8E0" w:rsidR="00D16FB9" w:rsidRPr="009448D1" w:rsidRDefault="00B2196B" w:rsidP="006625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223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57AF7" w14:textId="46846740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B4288" w14:textId="42651A04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B404FE" w14:textId="31BE3307" w:rsidR="00D16FB9" w:rsidRPr="009448D1" w:rsidRDefault="00791D30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66</w:t>
            </w:r>
          </w:p>
        </w:tc>
      </w:tr>
      <w:tr w:rsidR="009448D1" w:rsidRPr="009448D1" w14:paraId="0C098A14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17807CC1" w14:textId="77777777" w:rsidR="00D16FB9" w:rsidRPr="009448D1" w:rsidRDefault="00D16FB9" w:rsidP="006625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eipt of WIC During Pregnanc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70815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DB9E9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206E5" w14:textId="7352995E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9F6491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E205BE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02EF2F" w14:textId="7777777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EE1E1" w14:textId="418D9107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C1554" w14:textId="31486669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DB383F" w14:textId="4A120B4D" w:rsidR="00D16FB9" w:rsidRPr="009448D1" w:rsidRDefault="00D16FB9" w:rsidP="00662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6102F79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6502D5CA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836FB" w14:textId="13BFD34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219AB" w14:textId="241DE753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0.9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F90D4" w14:textId="1E35809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405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F421CE" w14:textId="6304278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1C15E" w14:textId="1C9028D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23EB59" w14:textId="6AA8571A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871A5" w14:textId="7621B61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CCF9C" w14:textId="0654A486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4B57980" w14:textId="78385376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1195E7A0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9E06E3C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C42E6" w14:textId="26F9B23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F699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9F3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940230" w14:textId="02F0269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4BE2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9FF2C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9101" w14:textId="0DAFB09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7CAB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69029D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7FD701E0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3EE3AD82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8C0A1" w14:textId="2E91913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284C0" w14:textId="27270FB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BB6A8" w14:textId="2091C9C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AB1D01" w14:textId="4D9ACCE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47E43" w14:textId="077C1B29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ECB472" w14:textId="7A4FB5C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346AB" w14:textId="24B23F6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ACC02" w14:textId="378C1FF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816A48" w14:textId="55F7F6B3" w:rsidR="00791D30" w:rsidRPr="009448D1" w:rsidRDefault="00791D30" w:rsidP="00791D30">
            <w:pPr>
              <w:spacing w:after="0" w:line="240" w:lineRule="auto"/>
              <w:ind w:left="-21" w:firstLine="2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7604770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66FF7A4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 (including birth on record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8164A" w14:textId="67F711E6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18.4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C02BB" w14:textId="5B8B5FAA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7E59" w14:textId="0CE1E1D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0901EF" w14:textId="1C3A3D79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9C135A" w14:textId="6814EFA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9F4242" w14:textId="5961CA60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D9A4B" w14:textId="2053D2C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118D" w14:textId="7911E15D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A0F3F84" w14:textId="12B7F21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54BD45C0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24564937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ant's Sex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2828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7826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1F30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E4E59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9163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E7257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3F62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7266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66967B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716C92FE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7C29C843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E782" w14:textId="73E2EFD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5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E4B62" w14:textId="2A4CD2D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EAA53" w14:textId="604214F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18DCB7" w14:textId="4D28D20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8128C" w14:textId="77EBEC8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4C7C4C" w14:textId="4FDF6EA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937C4" w14:textId="12075A4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D30F8" w14:textId="2AE9875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314B89"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67C80F9" w14:textId="3E97AF1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21C90BBF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</w:tcPr>
          <w:p w14:paraId="6D4FFF80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4DF8E" w14:textId="36C09BF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1213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A0D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1DD629" w14:textId="15A5186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DA103" w14:textId="47685AF9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06B9D2" w14:textId="008347D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37CF0" w14:textId="68EA21A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CE03F" w14:textId="41662C2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723C1A8" w14:textId="3137B6A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448D1" w:rsidRPr="009448D1" w14:paraId="7B6A296C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8D45D54" w14:textId="7777777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tial Geographic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BC69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E1E4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CE6C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ED6D4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61DA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2D4A7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DADA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C19B7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5835BE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9448D1" w:rsidRPr="009448D1" w14:paraId="355E1E49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2C41962" w14:textId="126613DD" w:rsidR="00DB621F" w:rsidRPr="009448D1" w:rsidRDefault="00DB621F" w:rsidP="00DB6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Upper Peninsula Prosperity Allianc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5E4B0" w14:textId="57F4B36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337E2" w14:textId="73F3F4ED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3D45C" w14:textId="488AC23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769F8C" w14:textId="3883F27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37454" w14:textId="7CB03CD0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22BCBD" w14:textId="13E252C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6AF932C" w14:textId="09376EC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ADEA21" w14:textId="44C3C0E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2FBEA74" w14:textId="3852899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25943324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76BCAE8F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west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DF0BC" w14:textId="4BE6B02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7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924E7" w14:textId="488BD9A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98C23" w14:textId="0E49EEE2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71C281" w14:textId="3B8ED372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F93A5" w14:textId="4291D0C5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101767" w14:textId="5AE41A6D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25EAAFF" w14:textId="2EA1683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D2FE03" w14:textId="24CD746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D6778DB" w14:textId="51753880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69A7D19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17AADCA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28BE3" w14:textId="0E756C5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D5B6E" w14:textId="5688430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6E3D" w14:textId="1443259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1770DD9" w14:textId="47614FC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5B290E" w14:textId="173AC4E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42D527" w14:textId="6AE7D1F0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9F8158D" w14:textId="0127C7F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FC100" w14:textId="78F77C9D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D7C03BB" w14:textId="2DE0B8F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8</w:t>
            </w:r>
          </w:p>
        </w:tc>
      </w:tr>
      <w:tr w:rsidR="009448D1" w:rsidRPr="009448D1" w14:paraId="2213C18A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66211BBF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 Michigan Prosperity Allianc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730B7" w14:textId="07D2F9B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64B51E" w14:textId="5F594525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53B89" w14:textId="6F05E420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6499F29" w14:textId="7B3E733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6B97B3" w14:textId="44A0C0BD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A78386" w14:textId="643B599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606D68D2" w14:textId="6E30361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B2285" w14:textId="4974942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48272D" w14:textId="2124E76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2A7CC923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6AF49CF4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Central Michigan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B9263" w14:textId="3416D4E4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24.1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BE4BD" w14:textId="1A7B743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5.30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12FB68" w14:textId="500D8A6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54388F7" w14:textId="25D6CA5E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EA50CE" w14:textId="77DDDF2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2AF050" w14:textId="32783B7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C52021C" w14:textId="4A97C98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27A5DF" w14:textId="1863DB5C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9130A3E" w14:textId="21B08A3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91</w:t>
            </w:r>
          </w:p>
        </w:tc>
      </w:tr>
      <w:tr w:rsidR="009448D1" w:rsidRPr="009448D1" w14:paraId="09F4BB32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103D0AAD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 Michigan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990A4" w14:textId="42A1D914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EBD0B" w14:textId="1D47930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72431" w14:textId="3DA8C47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2298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CA4336F" w14:textId="3C1E336B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55F5AD" w14:textId="5D90794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BECB36" w14:textId="498D70E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0869689" w14:textId="3C1B15D6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9B6EC" w14:textId="49E30754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4FB5B92" w14:textId="0CB35240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0A60712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CBE27C3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Central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EDCA5" w14:textId="622D3D5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37117" w14:textId="2628BC2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686AD" w14:textId="0E85000A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EF9767C" w14:textId="6DA75D5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435282" w14:textId="0A8AAEA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C1086F" w14:textId="52317515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06D87E7" w14:textId="76218BC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03933F" w14:textId="259CF01E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53481B2" w14:textId="26D5001C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9448D1" w:rsidRPr="009448D1" w14:paraId="59DB37F6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0E14600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west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C6068" w14:textId="7C6F0FE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B2BF3" w14:textId="4762294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15FE" w14:textId="1F5F4312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1828FE8" w14:textId="48B4F221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7A0EF" w14:textId="5752800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45A8A6" w14:textId="4E6589AF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263A825" w14:textId="7FFB633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663FE" w14:textId="10B47722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A6C4DE" w14:textId="13D0918E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503</w:t>
            </w:r>
          </w:p>
        </w:tc>
      </w:tr>
      <w:tr w:rsidR="009448D1" w:rsidRPr="009448D1" w14:paraId="6238C64F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9FEC4DD" w14:textId="77777777" w:rsidR="00DB621F" w:rsidRPr="009448D1" w:rsidRDefault="00DB621F" w:rsidP="00DB621F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east Michigan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899D9" w14:textId="7406D289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20.3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2EFC6" w14:textId="29D0C10C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3565E1" w14:textId="249CCF4D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E92589C" w14:textId="60B9AAE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5E136A" w14:textId="56208107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1BB2F0" w14:textId="285FDD5C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CAC442E" w14:textId="6A1A6223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06BE3" w14:textId="764B0AB8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BF78867" w14:textId="060C831A" w:rsidR="00DB621F" w:rsidRPr="009448D1" w:rsidRDefault="00DB621F" w:rsidP="00DB62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55</w:t>
            </w:r>
          </w:p>
        </w:tc>
      </w:tr>
      <w:tr w:rsidR="009448D1" w:rsidRPr="009448D1" w14:paraId="115F4999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71CBE4F" w14:textId="77777777" w:rsidR="00791D30" w:rsidRPr="009448D1" w:rsidRDefault="00791D30" w:rsidP="00791D30">
            <w:pPr>
              <w:spacing w:after="0" w:line="240" w:lineRule="auto"/>
              <w:ind w:left="7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roit Metro Prosperity Reg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7D1" w14:textId="1C1D3A3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E31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EE53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2C2C1F" w14:textId="3229F30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837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257A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BA0B" w14:textId="17A74519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09D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937E4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47D4E574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F15ACB" w14:textId="70305493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ssner Index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351016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FCD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F1F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C293C8" w14:textId="13F5CF3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2D9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D835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AFF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C2D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8B94B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6F8A66EC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14E4FA" w14:textId="7114C8CB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equat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A1020A" w14:textId="4FD8E5F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34D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011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893D38" w14:textId="52C52511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8F32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842C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0543" w14:textId="2049AFC8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ADB0" w14:textId="2BC0CBE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B8045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26E5874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DF3C44" w14:textId="456806D6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mediat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17E29B" w14:textId="6B5E885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2F5A" w14:textId="0079977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E3768" w14:textId="2EBE468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D074F6" w14:textId="5CE8F9F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D595" w14:textId="44A4967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C5BBA1" w14:textId="221FBEC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C4C3" w14:textId="7210B88E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4C4D" w14:textId="29F4843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13E92F" w14:textId="2B2D7774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7BBA9F3D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E7FC3" w14:textId="42DB1995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adequat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A85539" w14:textId="0BE99AB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4F6F" w14:textId="4F34917D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4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64C76" w14:textId="54A43B8D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501D84" w14:textId="15A3999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11D8" w14:textId="3A077C9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7E4A7D" w14:textId="36E7527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47AC" w14:textId="237325D8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560B" w14:textId="2474AD6A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2FC58E" w14:textId="0A4C5C9C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6F6D3D04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65762" w14:textId="692E57BB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bacco Use during Pregnanc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D3487B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768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8C1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DCB35" w14:textId="3041A70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9853" w14:textId="5CEDF7A0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5B3E5" w14:textId="4C43B7C6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28E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7E5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10467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7F006F7A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F4796E" w14:textId="6A713ACC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34721" w14:textId="1087992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927B" w14:textId="5DF9FE0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C5C30" w14:textId="5A940CA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697FAC" w14:textId="56B7BB3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A1FC" w14:textId="07125DA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79F25F" w14:textId="669EC1D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1EB3" w14:textId="1A847050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79FE" w14:textId="09E94DE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96CB42" w14:textId="58A07FA1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9448D1" w:rsidRPr="009448D1" w14:paraId="5A67C399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235DB9" w14:textId="14E9A3DD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F53F4" w14:textId="51B5588B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980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8021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D591EF" w14:textId="0C26684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6CA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F0C23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B4E3" w14:textId="329964A4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3A7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A5A99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3E3C2F4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4057E3" w14:textId="10F2716C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Use during Pregnanc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789639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0517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0AE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7786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75C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E6C1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FC7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EF2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595C7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6DFA9EF8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66F46" w14:textId="6240238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7B6A1" w14:textId="00F64BB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3567" w14:textId="1D09DB8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13.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6E16" w14:textId="1E38854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DB0846" w14:textId="620ACB3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4DCE" w14:textId="58F964BD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AB2BA" w14:textId="471345B0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0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49B5" w14:textId="039EC8AF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912D" w14:textId="18716B80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753EE5" w14:textId="5F24580E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5</w:t>
            </w:r>
          </w:p>
        </w:tc>
      </w:tr>
      <w:tr w:rsidR="009448D1" w:rsidRPr="009448D1" w14:paraId="63AFE44D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979E1" w14:textId="519F2457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2586CE" w14:textId="0FB15D5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640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8310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5E6988" w14:textId="77738680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6DE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B4B0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E971" w14:textId="43EEBE92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59BD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88584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4E16E24C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3CDE4" w14:textId="63E9788F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7E944D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F3B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2621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AE52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C5BD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CD98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B8E2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696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8F64B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1F3441B7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B2920" w14:textId="61420FF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F57CAE" w14:textId="293261D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E0B3" w14:textId="12BFE08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5036E" w14:textId="031E990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9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61429E" w14:textId="390CA01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6EF4" w14:textId="6E4F93A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E7264" w14:textId="33F382E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2199" w14:textId="7DD0E20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B810" w14:textId="0AE1BC6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71EA3F" w14:textId="110512F6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4C297277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657D8F" w14:textId="3E6A97CC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EAD7E" w14:textId="6E272A5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8CB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4A4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4B69F" w14:textId="564CEE4D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E56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27822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652E" w14:textId="3DE5E547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4B5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34E45D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487D1773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191F49" w14:textId="209FDF8D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Pregnancy Diabetes, Pre-Pregnancy Hypertension and/or Gestational Hypertens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22E79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DB0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A9B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9721C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CDFF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68F6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F4C7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3D0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EFFB0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00B7AFB0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97890" w14:textId="1A4E41A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92E15C" w14:textId="485AB92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4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7757" w14:textId="5B7F1A10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B2B2E" w14:textId="3617B76C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4771B" w14:textId="368EF366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EFCB" w14:textId="7A85391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1264C" w14:textId="63EB56A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0C80" w14:textId="3B62509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4AA3" w14:textId="75B419FA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F73BA3" w14:textId="195579D1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6E961765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BB3C1" w14:textId="4738932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BAB2A" w14:textId="46E47B6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242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4BE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A0F2C" w14:textId="1ABBADF9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E98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905C2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0CA7" w14:textId="39BF8698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487E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29044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678D569E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C6459" w14:textId="237E4AE8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Preterm Birth and/or Other Previous Poor Pregnancy Outcom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72581C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29B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B97B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A7F93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3DA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6F4C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55B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6A3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8132F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42917F2C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0D546" w14:textId="60714A6E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42AB28" w14:textId="465E2D93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F75F" w14:textId="26074B7A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C930" w14:textId="00E7507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24E976" w14:textId="16A12D4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4874" w14:textId="30F34772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717C41" w14:textId="0008B0E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BBF4" w14:textId="63B14923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6086" w14:textId="4AE24785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F6C934" w14:textId="65DEA4D6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9448D1" w:rsidRPr="009448D1" w14:paraId="5EBDA5FB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C88610" w14:textId="754137F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CBEDCD" w14:textId="45063068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B115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C43C6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10F845" w14:textId="1B2B8B2A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33ED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1E22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41A5" w14:textId="6ACF4B3B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2F5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DA9CC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3D3C1DD8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957BCE" w14:textId="3F9AA32E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 Least One STI during Pregnancy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B5DB5" w14:textId="77777777" w:rsidR="00791D30" w:rsidRPr="009448D1" w:rsidRDefault="00791D30" w:rsidP="00791D30">
            <w:pPr>
              <w:spacing w:after="0" w:line="240" w:lineRule="auto"/>
              <w:ind w:left="2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DAB9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1A952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C99EE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13C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F89D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BAF8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7DBB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74D44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448D1" w:rsidRPr="009448D1" w14:paraId="0808E7D1" w14:textId="77777777" w:rsidTr="00166603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51AFED" w14:textId="620C44E2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D6E360" w14:textId="1FC9AE49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B045" w14:textId="392E9C75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0B1B" w14:textId="1F921C2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6BB97" w14:textId="25561174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4CD9" w14:textId="4B03E683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BF520" w14:textId="6FAF115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B3BA" w14:textId="412546C6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BE03" w14:textId="1785377C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4451F4" w14:textId="043F761A" w:rsidR="00791D30" w:rsidRPr="009448D1" w:rsidRDefault="00DB621F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9473</w:t>
            </w:r>
          </w:p>
        </w:tc>
      </w:tr>
      <w:tr w:rsidR="009448D1" w:rsidRPr="009448D1" w14:paraId="2751BD94" w14:textId="77777777" w:rsidTr="005007B0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B1FF3C" w14:textId="0BBB899E" w:rsidR="00791D30" w:rsidRPr="009448D1" w:rsidRDefault="00791D30" w:rsidP="00791D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99977C" w14:textId="696EF01E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3F1A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26DC3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1996DA" w14:textId="0F39903F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FED7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894930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6A1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C76C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4D4B61" w14:textId="77777777" w:rsidR="00791D30" w:rsidRPr="009448D1" w:rsidRDefault="00791D30" w:rsidP="00791D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007B0" w:rsidRPr="009448D1" w14:paraId="23C1C831" w14:textId="77777777" w:rsidTr="005007B0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05099" w14:textId="18FEA975" w:rsidR="005007B0" w:rsidRPr="009448D1" w:rsidRDefault="005007B0" w:rsidP="00500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A0CF2E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EA22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AECB3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D75A69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1748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EDF448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40CD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DFB9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96A195" w14:textId="77777777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007B0" w:rsidRPr="009448D1" w14:paraId="5F5AF431" w14:textId="77777777" w:rsidTr="005007B0">
        <w:trPr>
          <w:gridAfter w:val="1"/>
          <w:wAfter w:w="9" w:type="dxa"/>
          <w:trHeight w:val="255"/>
        </w:trPr>
        <w:tc>
          <w:tcPr>
            <w:tcW w:w="4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5031C" w14:textId="7CB7B415" w:rsidR="005007B0" w:rsidRPr="009448D1" w:rsidRDefault="005007B0" w:rsidP="00500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ace*Exposur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751DFE" w14:textId="2E848DE1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646D" w14:textId="2E43BB25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6.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8A8D" w14:textId="776F3C13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599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14513" w14:textId="0160A99B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BB80" w14:textId="745746CB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CEFEC" w14:textId="5343CF62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7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0315" w14:textId="6B77CEB9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0802" w14:textId="6E426D2A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9C043A" w14:textId="0562DC12" w:rsidR="005007B0" w:rsidRPr="009448D1" w:rsidRDefault="005007B0" w:rsidP="005007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448D1">
              <w:rPr>
                <w:rFonts w:ascii="Arial" w:eastAsia="Times New Roman" w:hAnsi="Arial" w:cs="Arial"/>
                <w:sz w:val="20"/>
                <w:szCs w:val="20"/>
              </w:rPr>
              <w:t>0.6366</w:t>
            </w:r>
          </w:p>
        </w:tc>
      </w:tr>
      <w:tr w:rsidR="009448D1" w:rsidRPr="009448D1" w14:paraId="411CC5D5" w14:textId="77777777" w:rsidTr="00166603">
        <w:trPr>
          <w:trHeight w:val="1511"/>
        </w:trPr>
        <w:tc>
          <w:tcPr>
            <w:tcW w:w="12623" w:type="dxa"/>
            <w:gridSpan w:val="11"/>
            <w:tcBorders>
              <w:top w:val="single" w:sz="4" w:space="0" w:color="auto"/>
            </w:tcBorders>
          </w:tcPr>
          <w:p w14:paraId="043CE8E9" w14:textId="77777777" w:rsidR="00791D30" w:rsidRPr="009448D1" w:rsidRDefault="00791D30" w:rsidP="00791D3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448D1">
              <w:rPr>
                <w:rFonts w:ascii="Arial" w:hAnsi="Arial" w:cs="Arial"/>
                <w:sz w:val="16"/>
                <w:szCs w:val="16"/>
                <w:vertAlign w:val="superscript"/>
              </w:rPr>
              <w:lastRenderedPageBreak/>
              <w:t>a</w:t>
            </w:r>
            <w:proofErr w:type="spellEnd"/>
            <w:proofErr w:type="gramEnd"/>
            <w:r w:rsidRPr="009448D1">
              <w:rPr>
                <w:rFonts w:ascii="Arial" w:hAnsi="Arial" w:cs="Arial"/>
                <w:sz w:val="16"/>
                <w:szCs w:val="16"/>
              </w:rPr>
              <w:t xml:space="preserve"> Exposed infants were born between 1/5/2016 and 9/30/2016; unexposed infants were born in the same 37-week period in 2013, 2014, or 2015.</w:t>
            </w:r>
          </w:p>
          <w:p w14:paraId="6C53F4F7" w14:textId="77777777" w:rsidR="009448D1" w:rsidRPr="009448D1" w:rsidRDefault="009448D1" w:rsidP="009448D1">
            <w:pPr>
              <w:spacing w:after="0"/>
              <w:ind w:left="72" w:hanging="72"/>
              <w:rPr>
                <w:rFonts w:ascii="Arial" w:hAnsi="Arial" w:cs="Arial"/>
                <w:sz w:val="16"/>
                <w:szCs w:val="16"/>
              </w:rPr>
            </w:pPr>
            <w:r w:rsidRPr="009448D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b </w:t>
            </w:r>
            <w:r w:rsidRPr="009448D1">
              <w:rPr>
                <w:rFonts w:ascii="Arial" w:hAnsi="Arial" w:cs="Arial"/>
                <w:sz w:val="16"/>
                <w:szCs w:val="16"/>
              </w:rPr>
              <w:t xml:space="preserve">Linear regression model adjusted for covariates, interaction, and the following hypothesized mediators: Kessner index, tobacco use during pregnancy, alcohol use during pregnancy, gestational diabetes, pre-pregnancy diabetes/pre-pregnancy hypertension/gestational hypertension, previous preterm </w:t>
            </w:r>
            <w:proofErr w:type="gramStart"/>
            <w:r w:rsidRPr="009448D1">
              <w:rPr>
                <w:rFonts w:ascii="Arial" w:hAnsi="Arial" w:cs="Arial"/>
                <w:sz w:val="16"/>
                <w:szCs w:val="16"/>
              </w:rPr>
              <w:t>birth</w:t>
            </w:r>
            <w:proofErr w:type="gramEnd"/>
            <w:r w:rsidRPr="009448D1">
              <w:rPr>
                <w:rFonts w:ascii="Arial" w:hAnsi="Arial" w:cs="Arial"/>
                <w:sz w:val="16"/>
                <w:szCs w:val="16"/>
              </w:rPr>
              <w:t xml:space="preserve"> or other poor pregnancy outcome, and at least one STI during pregnancy.</w:t>
            </w:r>
          </w:p>
          <w:p w14:paraId="2FBFD5F0" w14:textId="5563AF96" w:rsidR="00791D30" w:rsidRPr="009448D1" w:rsidRDefault="00791D30" w:rsidP="009448D1">
            <w:pPr>
              <w:spacing w:after="0"/>
              <w:ind w:left="72" w:hanging="72"/>
              <w:rPr>
                <w:rFonts w:ascii="Arial" w:hAnsi="Arial" w:cs="Arial"/>
                <w:sz w:val="16"/>
                <w:szCs w:val="16"/>
              </w:rPr>
            </w:pPr>
            <w:r w:rsidRPr="009448D1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Pr="009448D1">
              <w:rPr>
                <w:rFonts w:ascii="Arial" w:hAnsi="Arial" w:cs="Arial"/>
                <w:i/>
                <w:sz w:val="16"/>
                <w:szCs w:val="16"/>
              </w:rPr>
              <w:t>P-values</w:t>
            </w:r>
            <w:r w:rsidRPr="009448D1">
              <w:rPr>
                <w:rFonts w:ascii="Arial" w:hAnsi="Arial" w:cs="Arial"/>
                <w:sz w:val="16"/>
                <w:szCs w:val="16"/>
              </w:rPr>
              <w:t xml:space="preserve"> denote statistical significance at α = 0.05.</w:t>
            </w:r>
          </w:p>
          <w:p w14:paraId="6D7F20DE" w14:textId="41CCDB35" w:rsidR="00791D30" w:rsidRPr="009448D1" w:rsidRDefault="00791D30" w:rsidP="00791D30">
            <w:pPr>
              <w:pBdr>
                <w:between w:val="single" w:sz="4" w:space="1" w:color="auto"/>
              </w:pBdr>
              <w:spacing w:after="0" w:line="240" w:lineRule="auto"/>
              <w:ind w:left="-464" w:right="1708" w:firstLine="46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802844" w14:textId="2FEDED14" w:rsidR="00D16FB9" w:rsidRDefault="00D16FB9" w:rsidP="0097763E">
      <w:pPr>
        <w:rPr>
          <w:rFonts w:ascii="Arial" w:eastAsia="Times New Roman" w:hAnsi="Arial" w:cs="Arial"/>
          <w:b/>
          <w:bCs/>
          <w:sz w:val="20"/>
          <w:szCs w:val="20"/>
        </w:rPr>
        <w:sectPr w:rsidR="00D16FB9" w:rsidSect="00D6061D">
          <w:pgSz w:w="15840" w:h="12240" w:orient="landscape"/>
          <w:pgMar w:top="1170" w:right="1440" w:bottom="810" w:left="1440" w:header="720" w:footer="720" w:gutter="0"/>
          <w:cols w:space="720"/>
          <w:docGrid w:linePitch="360"/>
        </w:sectPr>
      </w:pPr>
    </w:p>
    <w:tbl>
      <w:tblPr>
        <w:tblStyle w:val="TableGrid"/>
        <w:tblW w:w="13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1744"/>
        <w:gridCol w:w="1783"/>
        <w:gridCol w:w="1725"/>
        <w:gridCol w:w="2006"/>
        <w:gridCol w:w="1273"/>
        <w:gridCol w:w="945"/>
        <w:gridCol w:w="1209"/>
        <w:gridCol w:w="6"/>
      </w:tblGrid>
      <w:tr w:rsidR="00A1082C" w:rsidRPr="00ED25DD" w14:paraId="3163D387" w14:textId="77777777" w:rsidTr="00BF0610">
        <w:trPr>
          <w:gridAfter w:val="1"/>
          <w:wAfter w:w="6" w:type="dxa"/>
        </w:trPr>
        <w:tc>
          <w:tcPr>
            <w:tcW w:w="13327" w:type="dxa"/>
            <w:gridSpan w:val="8"/>
            <w:tcBorders>
              <w:bottom w:val="single" w:sz="4" w:space="0" w:color="auto"/>
            </w:tcBorders>
          </w:tcPr>
          <w:bookmarkEnd w:id="1"/>
          <w:p w14:paraId="66F3C89B" w14:textId="1FD58718" w:rsidR="00A1082C" w:rsidRPr="00ED25DD" w:rsidRDefault="00A1082C" w:rsidP="00B01E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0333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rcentages and </w:t>
            </w:r>
            <w:r w:rsidR="005448C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s</w:t>
            </w:r>
            <w:r w:rsidR="005448C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5448C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 w:rsidR="005448C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th 95% Confidence Intervals</w:t>
            </w:r>
            <w:r w:rsidR="005448C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I)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Low Birthweight, Preterm Birth, and Smal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</w:t>
            </w:r>
            <w:r w:rsidR="007C3032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7C3032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="004B20A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rom Logistic Regression</w:t>
            </w:r>
            <w:r w:rsidR="004B20A2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f </w:t>
            </w:r>
            <w:r w:rsidR="004B20A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Birth Outcomes on </w:t>
            </w:r>
            <w:r w:rsidR="004B20A2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posure to the Flint Water Crisis Emergency Declaration in Michigan</w:t>
            </w:r>
            <w:r w:rsidR="007C3032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226,672)</w:t>
            </w:r>
          </w:p>
        </w:tc>
      </w:tr>
      <w:tr w:rsidR="009E6F4C" w:rsidRPr="00ED25DD" w14:paraId="52491688" w14:textId="77777777" w:rsidTr="00BF0610">
        <w:tc>
          <w:tcPr>
            <w:tcW w:w="2642" w:type="dxa"/>
            <w:tcBorders>
              <w:bottom w:val="single" w:sz="4" w:space="0" w:color="auto"/>
            </w:tcBorders>
          </w:tcPr>
          <w:p w14:paraId="5DB6A720" w14:textId="77777777" w:rsidR="00A1082C" w:rsidRPr="00ED25DD" w:rsidRDefault="00A1082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7" w:type="dxa"/>
            <w:gridSpan w:val="2"/>
            <w:tcBorders>
              <w:bottom w:val="single" w:sz="4" w:space="0" w:color="auto"/>
            </w:tcBorders>
          </w:tcPr>
          <w:p w14:paraId="43366299" w14:textId="56C1DD7D" w:rsidR="00A1082C" w:rsidRPr="00ED25DD" w:rsidRDefault="00A1082C" w:rsidP="00572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</w:t>
            </w:r>
            <w:r w:rsidR="00572CF3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71,328</w:t>
            </w:r>
          </w:p>
        </w:tc>
        <w:tc>
          <w:tcPr>
            <w:tcW w:w="3731" w:type="dxa"/>
            <w:gridSpan w:val="2"/>
            <w:tcBorders>
              <w:bottom w:val="single" w:sz="4" w:space="0" w:color="auto"/>
            </w:tcBorders>
          </w:tcPr>
          <w:p w14:paraId="1871579C" w14:textId="3E58D8AA" w:rsidR="00A1082C" w:rsidRPr="00ED25DD" w:rsidRDefault="00A1082C" w:rsidP="00572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</w:t>
            </w:r>
            <w:r w:rsidR="00572CF3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344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F3AAED9" w14:textId="29D73C72" w:rsidR="00A1082C" w:rsidRPr="004C5406" w:rsidRDefault="00A1082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D84FF1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95296FF" w14:textId="29DB3601" w:rsidR="00A1082C" w:rsidRPr="004C5406" w:rsidRDefault="00A1082C" w:rsidP="00572C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14:paraId="10777826" w14:textId="59B390B7" w:rsidR="00A1082C" w:rsidRPr="004C5406" w:rsidRDefault="00A1082C" w:rsidP="00572C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</w:p>
        </w:tc>
      </w:tr>
      <w:tr w:rsidR="009E6F4C" w:rsidRPr="00ED25DD" w14:paraId="49E6FCFD" w14:textId="77777777" w:rsidTr="00BF0610"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14:paraId="58F2393E" w14:textId="77777777" w:rsidR="00A1082C" w:rsidRPr="00ED25DD" w:rsidRDefault="00A1082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F8AF78F" w14:textId="4036370A" w:rsidR="00A1082C" w:rsidRPr="00ED25DD" w:rsidRDefault="00A1082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,540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1480256" w14:textId="77A18014" w:rsidR="00A1082C" w:rsidRPr="00ED25DD" w:rsidRDefault="00A1082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6,788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28E91D4" w14:textId="56A055E5" w:rsidR="00A1082C" w:rsidRPr="00ED25DD" w:rsidRDefault="00A1082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073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627D6421" w14:textId="017DE92E" w:rsidR="00A1082C" w:rsidRPr="00ED25DD" w:rsidRDefault="00A1082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4,27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F773866" w14:textId="69F65A81" w:rsidR="00A1082C" w:rsidRPr="00ED25DD" w:rsidRDefault="00572CF3" w:rsidP="00F3094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A1082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BBBAF45" w14:textId="4AA3A1AE" w:rsidR="00A1082C" w:rsidRPr="00ED25DD" w:rsidRDefault="00572CF3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A1082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FBA9E" w14:textId="6C919D75" w:rsidR="00A1082C" w:rsidRPr="00ED25DD" w:rsidRDefault="00572CF3" w:rsidP="00F3094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A1082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A1082C" w:rsidRPr="00ED25DD" w14:paraId="19BA75FE" w14:textId="77777777" w:rsidTr="00BF0610">
        <w:trPr>
          <w:gridAfter w:val="1"/>
          <w:wAfter w:w="6" w:type="dxa"/>
        </w:trPr>
        <w:tc>
          <w:tcPr>
            <w:tcW w:w="13327" w:type="dxa"/>
            <w:gridSpan w:val="8"/>
          </w:tcPr>
          <w:p w14:paraId="3D845B97" w14:textId="77777777" w:rsidR="00A1082C" w:rsidRPr="00ED25DD" w:rsidRDefault="00A1082C" w:rsidP="00A108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hAnsi="Arial" w:cs="Arial"/>
                <w:b/>
                <w:sz w:val="20"/>
                <w:szCs w:val="20"/>
              </w:rPr>
              <w:t>Low Birthweight, % (95% CI)</w:t>
            </w:r>
          </w:p>
        </w:tc>
      </w:tr>
      <w:tr w:rsidR="009E6F4C" w:rsidRPr="00ED25DD" w14:paraId="235B6D90" w14:textId="77777777" w:rsidTr="00BF0610">
        <w:tc>
          <w:tcPr>
            <w:tcW w:w="2642" w:type="dxa"/>
          </w:tcPr>
          <w:p w14:paraId="34C94A3B" w14:textId="087B1DEC" w:rsidR="00030682" w:rsidRPr="00ED25DD" w:rsidRDefault="00030682" w:rsidP="00572CF3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>
              <w:rPr>
                <w:rFonts w:ascii="Arial" w:hAnsi="Arial" w:cs="Arial"/>
                <w:sz w:val="20"/>
                <w:szCs w:val="20"/>
              </w:rPr>
              <w:t>3</w:t>
            </w:r>
            <w:r w:rsidR="0051585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4" w:type="dxa"/>
          </w:tcPr>
          <w:p w14:paraId="293185CA" w14:textId="4350070C" w:rsidR="00030682" w:rsidRPr="00BF0610" w:rsidRDefault="0081230C" w:rsidP="000306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10.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3" w:type="dxa"/>
          </w:tcPr>
          <w:p w14:paraId="6BE64D61" w14:textId="7279BFAB" w:rsidR="00030682" w:rsidRPr="00BF0610" w:rsidRDefault="0081230C" w:rsidP="000306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5.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14:paraId="7D336883" w14:textId="595155C4" w:rsidR="00030682" w:rsidRPr="00BF0610" w:rsidRDefault="0081230C" w:rsidP="000306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11.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14:paraId="383D678C" w14:textId="3C6B10B0" w:rsidR="00030682" w:rsidRPr="00BF0610" w:rsidRDefault="0081230C" w:rsidP="000306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5.7, 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26BA2660" w14:textId="10BDC2B0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1D5F2C" w:rsidRPr="00BF0610">
              <w:rPr>
                <w:rFonts w:ascii="Arial" w:eastAsia="Times New Roman" w:hAnsi="Arial" w:cs="Arial"/>
                <w:sz w:val="20"/>
                <w:szCs w:val="20"/>
              </w:rPr>
              <w:t>46</w:t>
            </w:r>
            <w:r w:rsidR="002E6C24" w:rsidRPr="00BF0610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45" w:type="dxa"/>
          </w:tcPr>
          <w:p w14:paraId="4E5EF369" w14:textId="79CF5F4A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572CF3"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1215" w:type="dxa"/>
            <w:gridSpan w:val="2"/>
          </w:tcPr>
          <w:p w14:paraId="2BACE860" w14:textId="410D0508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</w:t>
            </w:r>
            <w:r w:rsidR="002E6C24"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397</w:t>
            </w:r>
          </w:p>
        </w:tc>
      </w:tr>
      <w:tr w:rsidR="009E6F4C" w:rsidRPr="00ED25DD" w14:paraId="126D487B" w14:textId="77777777" w:rsidTr="00BF0610">
        <w:tc>
          <w:tcPr>
            <w:tcW w:w="2642" w:type="dxa"/>
          </w:tcPr>
          <w:p w14:paraId="0586FA1E" w14:textId="77777777" w:rsidR="00030682" w:rsidRPr="00ED25DD" w:rsidRDefault="00030682" w:rsidP="00030682">
            <w:pPr>
              <w:ind w:left="288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 xml:space="preserve">NHB vs. NHW, </w:t>
            </w:r>
            <w:proofErr w:type="spellStart"/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>aOR</w:t>
            </w:r>
            <w:proofErr w:type="spellEnd"/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 xml:space="preserve"> (95% CI)</w:t>
            </w:r>
          </w:p>
        </w:tc>
        <w:tc>
          <w:tcPr>
            <w:tcW w:w="3527" w:type="dxa"/>
            <w:gridSpan w:val="2"/>
          </w:tcPr>
          <w:p w14:paraId="26360B58" w14:textId="12681A60" w:rsidR="00030682" w:rsidRPr="00BF0610" w:rsidRDefault="0081230C" w:rsidP="0003068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9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, 2.1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31" w:type="dxa"/>
            <w:gridSpan w:val="2"/>
          </w:tcPr>
          <w:p w14:paraId="025DFC86" w14:textId="171C6E0F" w:rsidR="00030682" w:rsidRPr="00BF0610" w:rsidRDefault="0081230C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, 2.2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30682" w:rsidRPr="00BF06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3" w:type="dxa"/>
          </w:tcPr>
          <w:p w14:paraId="6AAD5414" w14:textId="77777777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14:paraId="167F7456" w14:textId="77777777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gridSpan w:val="2"/>
          </w:tcPr>
          <w:p w14:paraId="329ED565" w14:textId="77777777" w:rsidR="00030682" w:rsidRPr="00BF0610" w:rsidRDefault="00030682" w:rsidP="0003068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30682" w:rsidRPr="00BF0610" w14:paraId="0B6C284A" w14:textId="77777777" w:rsidTr="00BF0610">
        <w:trPr>
          <w:gridAfter w:val="1"/>
          <w:wAfter w:w="6" w:type="dxa"/>
        </w:trPr>
        <w:tc>
          <w:tcPr>
            <w:tcW w:w="13327" w:type="dxa"/>
            <w:gridSpan w:val="8"/>
          </w:tcPr>
          <w:p w14:paraId="508B4F40" w14:textId="77777777" w:rsidR="00030682" w:rsidRPr="00BF0610" w:rsidRDefault="00030682" w:rsidP="000306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0610">
              <w:rPr>
                <w:rFonts w:ascii="Arial" w:hAnsi="Arial" w:cs="Arial"/>
                <w:b/>
                <w:sz w:val="20"/>
                <w:szCs w:val="20"/>
              </w:rPr>
              <w:t>Preterm Birth, % (95% CI)</w:t>
            </w:r>
          </w:p>
        </w:tc>
      </w:tr>
      <w:tr w:rsidR="007A70CE" w:rsidRPr="00ED25DD" w14:paraId="37E140EC" w14:textId="77777777" w:rsidTr="00BF0610">
        <w:tc>
          <w:tcPr>
            <w:tcW w:w="2642" w:type="dxa"/>
          </w:tcPr>
          <w:p w14:paraId="2423659E" w14:textId="50011CD0" w:rsidR="007A70CE" w:rsidRPr="00BF0610" w:rsidRDefault="007A70CE" w:rsidP="007A70C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F0610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>
              <w:rPr>
                <w:rFonts w:ascii="Arial" w:hAnsi="Arial" w:cs="Arial"/>
                <w:sz w:val="20"/>
                <w:szCs w:val="20"/>
              </w:rPr>
              <w:t>3</w:t>
            </w:r>
            <w:r w:rsidR="00515855" w:rsidRPr="0051585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4" w:type="dxa"/>
          </w:tcPr>
          <w:p w14:paraId="7CFE1970" w14:textId="74ED5EBE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1.6 (10.9, 12.3)</w:t>
            </w:r>
          </w:p>
        </w:tc>
        <w:tc>
          <w:tcPr>
            <w:tcW w:w="1783" w:type="dxa"/>
          </w:tcPr>
          <w:p w14:paraId="3B22E2FC" w14:textId="5A741552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7.6 (7.2, 8.1)</w:t>
            </w:r>
          </w:p>
        </w:tc>
        <w:tc>
          <w:tcPr>
            <w:tcW w:w="1725" w:type="dxa"/>
          </w:tcPr>
          <w:p w14:paraId="446ABCC8" w14:textId="201726FA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2.0 (11.1, 12.9)</w:t>
            </w:r>
          </w:p>
        </w:tc>
        <w:tc>
          <w:tcPr>
            <w:tcW w:w="2006" w:type="dxa"/>
          </w:tcPr>
          <w:p w14:paraId="4DD91953" w14:textId="78117FF4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7.8 (7.4, 8.3)</w:t>
            </w:r>
          </w:p>
        </w:tc>
        <w:tc>
          <w:tcPr>
            <w:tcW w:w="1273" w:type="dxa"/>
          </w:tcPr>
          <w:p w14:paraId="1CAD68BC" w14:textId="09C55D9F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sz w:val="20"/>
                <w:szCs w:val="20"/>
              </w:rPr>
              <w:t>0.7012</w:t>
            </w:r>
          </w:p>
        </w:tc>
        <w:tc>
          <w:tcPr>
            <w:tcW w:w="945" w:type="dxa"/>
          </w:tcPr>
          <w:p w14:paraId="4397B722" w14:textId="3B2E7579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15" w:type="dxa"/>
            <w:gridSpan w:val="2"/>
          </w:tcPr>
          <w:p w14:paraId="2E596E17" w14:textId="73A5558E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sz w:val="20"/>
                <w:szCs w:val="20"/>
              </w:rPr>
              <w:t>0.2187</w:t>
            </w:r>
          </w:p>
        </w:tc>
      </w:tr>
      <w:tr w:rsidR="007A70CE" w:rsidRPr="00ED25DD" w14:paraId="11D06DB0" w14:textId="77777777" w:rsidTr="00BF0610">
        <w:tc>
          <w:tcPr>
            <w:tcW w:w="2642" w:type="dxa"/>
          </w:tcPr>
          <w:p w14:paraId="57846C09" w14:textId="28D01CA7" w:rsidR="007A70CE" w:rsidRPr="00BF0610" w:rsidRDefault="007A70CE" w:rsidP="007A70CE">
            <w:pPr>
              <w:ind w:left="288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BF0610">
              <w:rPr>
                <w:rFonts w:ascii="Arial" w:hAnsi="Arial" w:cs="Arial"/>
                <w:sz w:val="20"/>
                <w:szCs w:val="20"/>
                <w:lang w:val="fr-FR"/>
              </w:rPr>
              <w:t xml:space="preserve">NHB vs. NHW, </w:t>
            </w:r>
            <w:proofErr w:type="spellStart"/>
            <w:r w:rsidRPr="00BF0610">
              <w:rPr>
                <w:rFonts w:ascii="Arial" w:hAnsi="Arial" w:cs="Arial"/>
                <w:sz w:val="20"/>
                <w:szCs w:val="20"/>
                <w:lang w:val="fr-FR"/>
              </w:rPr>
              <w:t>aOR</w:t>
            </w:r>
            <w:proofErr w:type="spellEnd"/>
            <w:r w:rsidRPr="00BF0610">
              <w:rPr>
                <w:rFonts w:ascii="Arial" w:hAnsi="Arial" w:cs="Arial"/>
                <w:sz w:val="20"/>
                <w:szCs w:val="20"/>
                <w:lang w:val="fr-FR"/>
              </w:rPr>
              <w:t xml:space="preserve"> (95% CI)</w:t>
            </w:r>
          </w:p>
        </w:tc>
        <w:tc>
          <w:tcPr>
            <w:tcW w:w="3527" w:type="dxa"/>
            <w:gridSpan w:val="2"/>
          </w:tcPr>
          <w:p w14:paraId="0E3167FE" w14:textId="5D1E0A37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.59 (1.52, 1.66)</w:t>
            </w:r>
          </w:p>
        </w:tc>
        <w:tc>
          <w:tcPr>
            <w:tcW w:w="3731" w:type="dxa"/>
            <w:gridSpan w:val="2"/>
          </w:tcPr>
          <w:p w14:paraId="186F4322" w14:textId="70BFDAD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1.61 (1.50, 1.73)</w:t>
            </w:r>
          </w:p>
        </w:tc>
        <w:tc>
          <w:tcPr>
            <w:tcW w:w="1273" w:type="dxa"/>
          </w:tcPr>
          <w:p w14:paraId="7F6F2A3E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945" w:type="dxa"/>
          </w:tcPr>
          <w:p w14:paraId="66B483E2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gridSpan w:val="2"/>
          </w:tcPr>
          <w:p w14:paraId="36345C94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30682" w:rsidRPr="00BF0610" w14:paraId="2166F8E8" w14:textId="77777777" w:rsidTr="00BF0610">
        <w:trPr>
          <w:gridAfter w:val="1"/>
          <w:wAfter w:w="6" w:type="dxa"/>
        </w:trPr>
        <w:tc>
          <w:tcPr>
            <w:tcW w:w="13327" w:type="dxa"/>
            <w:gridSpan w:val="8"/>
          </w:tcPr>
          <w:p w14:paraId="148A86ED" w14:textId="77777777" w:rsidR="00030682" w:rsidRPr="00BF0610" w:rsidRDefault="00030682" w:rsidP="000306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0610">
              <w:rPr>
                <w:rFonts w:ascii="Arial" w:hAnsi="Arial" w:cs="Arial"/>
                <w:b/>
                <w:sz w:val="20"/>
                <w:szCs w:val="20"/>
              </w:rPr>
              <w:t>Small for Gestational Age, % (95% CI)</w:t>
            </w:r>
          </w:p>
        </w:tc>
      </w:tr>
      <w:tr w:rsidR="007A70CE" w:rsidRPr="00ED25DD" w14:paraId="651FEDE4" w14:textId="77777777" w:rsidTr="00515855">
        <w:tc>
          <w:tcPr>
            <w:tcW w:w="2642" w:type="dxa"/>
          </w:tcPr>
          <w:p w14:paraId="7E5684A4" w14:textId="0C656B6F" w:rsidR="007A70CE" w:rsidRPr="00ED25DD" w:rsidRDefault="007A70CE" w:rsidP="007A70CE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>
              <w:rPr>
                <w:rFonts w:ascii="Arial" w:hAnsi="Arial" w:cs="Arial"/>
                <w:sz w:val="20"/>
                <w:szCs w:val="20"/>
              </w:rPr>
              <w:t>3</w:t>
            </w:r>
            <w:r w:rsidR="0051585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4" w:type="dxa"/>
          </w:tcPr>
          <w:p w14:paraId="582B8EAC" w14:textId="0D626959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5.4 (14.6, 16.3)</w:t>
            </w:r>
          </w:p>
        </w:tc>
        <w:tc>
          <w:tcPr>
            <w:tcW w:w="1783" w:type="dxa"/>
          </w:tcPr>
          <w:p w14:paraId="1A0D4982" w14:textId="2C306F55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9.1 (8.7, 9.6)</w:t>
            </w:r>
          </w:p>
        </w:tc>
        <w:tc>
          <w:tcPr>
            <w:tcW w:w="1725" w:type="dxa"/>
          </w:tcPr>
          <w:p w14:paraId="0AC9BEB8" w14:textId="7CABFEAC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7.0 (15.9, 18.0)</w:t>
            </w:r>
          </w:p>
        </w:tc>
        <w:tc>
          <w:tcPr>
            <w:tcW w:w="2006" w:type="dxa"/>
          </w:tcPr>
          <w:p w14:paraId="78A65F0C" w14:textId="7A9BD66A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="0056105E" w:rsidRPr="00BF061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 xml:space="preserve"> (8.9, 10.0)</w:t>
            </w:r>
          </w:p>
        </w:tc>
        <w:tc>
          <w:tcPr>
            <w:tcW w:w="1273" w:type="dxa"/>
          </w:tcPr>
          <w:p w14:paraId="21995722" w14:textId="477D897B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16</w:t>
            </w:r>
          </w:p>
        </w:tc>
        <w:tc>
          <w:tcPr>
            <w:tcW w:w="945" w:type="dxa"/>
          </w:tcPr>
          <w:p w14:paraId="12B06BED" w14:textId="4059DCC2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215" w:type="dxa"/>
            <w:gridSpan w:val="2"/>
          </w:tcPr>
          <w:p w14:paraId="15291BE5" w14:textId="5C051DC3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061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87</w:t>
            </w:r>
          </w:p>
        </w:tc>
      </w:tr>
      <w:tr w:rsidR="007A70CE" w:rsidRPr="00ED25DD" w14:paraId="4FCCBA85" w14:textId="77777777" w:rsidTr="00515855">
        <w:trPr>
          <w:trHeight w:val="207"/>
        </w:trPr>
        <w:tc>
          <w:tcPr>
            <w:tcW w:w="2642" w:type="dxa"/>
            <w:tcBorders>
              <w:bottom w:val="single" w:sz="4" w:space="0" w:color="auto"/>
            </w:tcBorders>
          </w:tcPr>
          <w:p w14:paraId="14F62B88" w14:textId="36101FF5" w:rsidR="007A70CE" w:rsidRPr="00ED25DD" w:rsidRDefault="007A70CE" w:rsidP="007A70CE">
            <w:pPr>
              <w:ind w:left="288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 xml:space="preserve">NHB vs. NHW, </w:t>
            </w:r>
            <w:proofErr w:type="spellStart"/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>aOR</w:t>
            </w:r>
            <w:proofErr w:type="spellEnd"/>
            <w:r w:rsidRPr="00ED25DD">
              <w:rPr>
                <w:rFonts w:ascii="Arial" w:hAnsi="Arial" w:cs="Arial"/>
                <w:sz w:val="20"/>
                <w:szCs w:val="20"/>
                <w:lang w:val="fr-FR"/>
              </w:rPr>
              <w:t xml:space="preserve"> (95% CI)</w:t>
            </w:r>
          </w:p>
        </w:tc>
        <w:tc>
          <w:tcPr>
            <w:tcW w:w="3527" w:type="dxa"/>
            <w:gridSpan w:val="2"/>
            <w:tcBorders>
              <w:bottom w:val="single" w:sz="4" w:space="0" w:color="auto"/>
            </w:tcBorders>
          </w:tcPr>
          <w:p w14:paraId="42F0C2DE" w14:textId="6A753F76" w:rsidR="007A70CE" w:rsidRPr="00BF0610" w:rsidRDefault="007A70CE" w:rsidP="007A70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.82 (1.75, 1.89)</w:t>
            </w:r>
          </w:p>
        </w:tc>
        <w:tc>
          <w:tcPr>
            <w:tcW w:w="3731" w:type="dxa"/>
            <w:gridSpan w:val="2"/>
            <w:tcBorders>
              <w:bottom w:val="single" w:sz="4" w:space="0" w:color="auto"/>
            </w:tcBorders>
          </w:tcPr>
          <w:p w14:paraId="29709CE9" w14:textId="4F0EDA30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/>
              </w:rPr>
            </w:pP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1.96 (1.</w:t>
            </w:r>
            <w:r w:rsidR="0056105E" w:rsidRPr="00BF0610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BF0610">
              <w:rPr>
                <w:rFonts w:ascii="Arial" w:hAnsi="Arial" w:cs="Arial"/>
                <w:color w:val="000000"/>
                <w:sz w:val="20"/>
                <w:szCs w:val="20"/>
              </w:rPr>
              <w:t>, 2.0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0405D73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04DF792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14:paraId="6A1F5A01" w14:textId="77777777" w:rsidR="007A70CE" w:rsidRPr="00BF0610" w:rsidRDefault="007A70CE" w:rsidP="007A70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30682" w:rsidRPr="00ED25DD" w14:paraId="7FD593B4" w14:textId="77777777" w:rsidTr="00BF0610">
        <w:trPr>
          <w:gridAfter w:val="1"/>
          <w:wAfter w:w="6" w:type="dxa"/>
        </w:trPr>
        <w:tc>
          <w:tcPr>
            <w:tcW w:w="13327" w:type="dxa"/>
            <w:gridSpan w:val="8"/>
          </w:tcPr>
          <w:p w14:paraId="0DE767E8" w14:textId="77777777" w:rsidR="00572CF3" w:rsidRPr="00271EB4" w:rsidRDefault="00572CF3" w:rsidP="00515855">
            <w:pPr>
              <w:ind w:left="163" w:hanging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B7590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ED25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1EB4">
              <w:rPr>
                <w:rFonts w:ascii="Arial" w:hAnsi="Arial" w:cs="Arial"/>
                <w:sz w:val="16"/>
                <w:szCs w:val="16"/>
              </w:rPr>
              <w:t>Exposed infants were born between 1/5/2016 and 9/30/2016; unexposed infants were born in the same 37-week period in 2013, 2014, or 2015.</w:t>
            </w:r>
          </w:p>
          <w:p w14:paraId="44E7D6CE" w14:textId="4136A0F4" w:rsidR="00030682" w:rsidRDefault="00572CF3" w:rsidP="00515855">
            <w:pPr>
              <w:ind w:left="163" w:hanging="90"/>
              <w:rPr>
                <w:rFonts w:ascii="Arial" w:hAnsi="Arial" w:cs="Arial"/>
                <w:sz w:val="16"/>
                <w:szCs w:val="16"/>
              </w:rPr>
            </w:pPr>
            <w:r w:rsidRPr="00271EB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271E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 xml:space="preserve">Logistic regression model adjusted for covariates only: </w:t>
            </w:r>
            <w:r w:rsidR="002E7563">
              <w:rPr>
                <w:rFonts w:ascii="Arial" w:hAnsi="Arial" w:cs="Arial"/>
                <w:sz w:val="16"/>
                <w:szCs w:val="16"/>
              </w:rPr>
              <w:t>b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 xml:space="preserve">irthing </w:t>
            </w:r>
            <w:r w:rsidR="002E7563">
              <w:rPr>
                <w:rFonts w:ascii="Arial" w:hAnsi="Arial" w:cs="Arial"/>
                <w:sz w:val="16"/>
                <w:szCs w:val="16"/>
              </w:rPr>
              <w:t>p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>arent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7C3032" w:rsidRPr="00271EB4">
              <w:rPr>
                <w:rFonts w:ascii="Arial" w:hAnsi="Arial" w:cs="Arial"/>
                <w:sz w:val="16"/>
                <w:szCs w:val="16"/>
              </w:rPr>
              <w:t>region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67C98BAD" w14:textId="738551D7" w:rsidR="00D84FF1" w:rsidRPr="00D84FF1" w:rsidRDefault="00D84FF1" w:rsidP="00515855">
            <w:pPr>
              <w:ind w:left="163" w:hanging="90"/>
              <w:rPr>
                <w:rFonts w:ascii="Arial" w:hAnsi="Arial" w:cs="Arial"/>
                <w:sz w:val="16"/>
                <w:szCs w:val="16"/>
              </w:rPr>
            </w:pPr>
            <w:r w:rsidRPr="00D84FF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Interaction term </w:t>
            </w:r>
            <w:r w:rsidRPr="00D84FF1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sz w:val="16"/>
                <w:szCs w:val="16"/>
              </w:rPr>
              <w:t xml:space="preserve"> comes from Model 4</w:t>
            </w:r>
          </w:p>
          <w:p w14:paraId="337B326C" w14:textId="77777777" w:rsidR="00906B02" w:rsidRPr="00271EB4" w:rsidRDefault="00906B02" w:rsidP="00515855">
            <w:pPr>
              <w:ind w:left="163" w:hanging="90"/>
              <w:rPr>
                <w:rFonts w:ascii="Arial" w:hAnsi="Arial" w:cs="Arial"/>
                <w:sz w:val="16"/>
                <w:szCs w:val="16"/>
              </w:rPr>
            </w:pPr>
          </w:p>
          <w:p w14:paraId="4973F046" w14:textId="2E9C49A3" w:rsidR="00030682" w:rsidRPr="00ED25DD" w:rsidRDefault="00267F81" w:rsidP="00515855">
            <w:pPr>
              <w:ind w:left="163" w:hanging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="00C37175" w:rsidRPr="00271EB4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="00030682" w:rsidRPr="00271EB4">
              <w:rPr>
                <w:rFonts w:ascii="Arial" w:hAnsi="Arial" w:cs="Arial"/>
                <w:i/>
                <w:sz w:val="16"/>
                <w:szCs w:val="16"/>
              </w:rPr>
              <w:t>values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 xml:space="preserve"> denote statistical significance at </w:t>
            </w:r>
            <w:r w:rsidR="00020CF8" w:rsidRPr="00271EB4">
              <w:rPr>
                <w:rFonts w:ascii="Arial" w:hAnsi="Arial" w:cs="Arial"/>
                <w:sz w:val="16"/>
                <w:szCs w:val="16"/>
              </w:rPr>
              <w:t>α = 0.05</w:t>
            </w:r>
            <w:r w:rsidR="00030682" w:rsidRPr="00271EB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tbl>
      <w:tblPr>
        <w:tblStyle w:val="TableGrid"/>
        <w:tblpPr w:leftFromText="180" w:rightFromText="180" w:vertAnchor="text" w:tblpY="-317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838"/>
        <w:gridCol w:w="1850"/>
        <w:gridCol w:w="1838"/>
        <w:gridCol w:w="1850"/>
        <w:gridCol w:w="1803"/>
        <w:gridCol w:w="1202"/>
        <w:gridCol w:w="1442"/>
      </w:tblGrid>
      <w:tr w:rsidR="00F52966" w:rsidRPr="00ED25DD" w14:paraId="51CD48B7" w14:textId="77777777" w:rsidTr="00F52966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3BA55C28" w14:textId="6BF0633E" w:rsidR="00F52966" w:rsidRPr="004C5406" w:rsidRDefault="00F52966" w:rsidP="00F529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 w:rsidR="00747C41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906B02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="0040511F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and 95% Confidence Intervals (CI) for Birthweight, Gestational Age, and Size-for-Gestational-Age, 2015 vs. 2016</w:t>
            </w:r>
            <w:r w:rsidR="004B20A2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from Linear Regression of Birth Outcomes on Exposure to the Flint Water Crisis Emergency Declaration in </w:t>
            </w:r>
            <w:r w:rsidR="00747C41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higan (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12,998)</w:t>
            </w:r>
          </w:p>
        </w:tc>
      </w:tr>
      <w:tr w:rsidR="00715D82" w:rsidRPr="00ED25DD" w14:paraId="5685E825" w14:textId="77777777" w:rsidTr="00F529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B7AAF" w14:textId="77777777" w:rsidR="00F52966" w:rsidRPr="004C5406" w:rsidRDefault="00F52966" w:rsidP="00F52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E5C1F" w14:textId="77777777" w:rsidR="00F52966" w:rsidRPr="004C5406" w:rsidRDefault="00F52966" w:rsidP="00F5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: 2015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57,6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0F537" w14:textId="77777777" w:rsidR="00F52966" w:rsidRPr="004C5406" w:rsidRDefault="00F52966" w:rsidP="00F52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: 2016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55,3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C24CF" w14:textId="3EDBF313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D84FF1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CED45" w14:textId="34C7E780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D84FF1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074243" w14:textId="7408F582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D84FF1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B7250" w:rsidRPr="00ED25DD" w14:paraId="77153C3C" w14:textId="77777777" w:rsidTr="00F529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27AB2E" w14:textId="77777777" w:rsidR="00F52966" w:rsidRPr="004C5406" w:rsidRDefault="00F52966" w:rsidP="00F52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EF874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  <w:t>n=11,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E2D78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  <w:t>n=46,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31854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  <w:t>n=11,0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93026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  <w:t>n=44,2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8EF47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06FF4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3B28A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F52966" w:rsidRPr="00ED25DD" w14:paraId="24D3497A" w14:textId="77777777" w:rsidTr="00F52966">
        <w:tc>
          <w:tcPr>
            <w:tcW w:w="0" w:type="auto"/>
            <w:gridSpan w:val="8"/>
          </w:tcPr>
          <w:p w14:paraId="04B4BD6A" w14:textId="77777777" w:rsidR="00F52966" w:rsidRPr="004C5406" w:rsidRDefault="00F52966" w:rsidP="00F529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FB7250" w:rsidRPr="00ED25DD" w14:paraId="43B8EAFD" w14:textId="77777777" w:rsidTr="00F52966">
        <w:tc>
          <w:tcPr>
            <w:tcW w:w="0" w:type="auto"/>
          </w:tcPr>
          <w:p w14:paraId="4ED2F5D2" w14:textId="3D0DFEF3" w:rsidR="00F52966" w:rsidRPr="004C5406" w:rsidRDefault="00F52966" w:rsidP="00F5296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E2D61BE" w14:textId="28577546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</w:t>
            </w:r>
            <w:r w:rsidR="00CE48E5" w:rsidRPr="004C540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E48E5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E0B7170" w14:textId="1D747FDC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,</w:t>
            </w:r>
            <w:r w:rsidR="00CE48E5" w:rsidRPr="004C5406">
              <w:rPr>
                <w:rFonts w:ascii="Arial" w:hAnsi="Arial" w:cs="Arial"/>
                <w:color w:val="000000"/>
                <w:sz w:val="20"/>
                <w:szCs w:val="20"/>
              </w:rPr>
              <w:t>052</w:t>
            </w:r>
            <w:r w:rsidR="004F7CBC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,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F7CBC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0BD777" w14:textId="4A81E387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955BAC9" w14:textId="59097062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,3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,35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EB8099" w14:textId="3E6D2EA5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09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DB11D50" w14:textId="041F693F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,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,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15D82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BE5497" w14:textId="7AB893C8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32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.6 </w:t>
            </w:r>
          </w:p>
          <w:p w14:paraId="06BFE61F" w14:textId="568CE808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,3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,3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FB7250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EBEEC2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1370</w:t>
            </w:r>
          </w:p>
        </w:tc>
        <w:tc>
          <w:tcPr>
            <w:tcW w:w="0" w:type="auto"/>
          </w:tcPr>
          <w:p w14:paraId="1833447F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01D78293" w14:textId="3C21CF29" w:rsidR="00F52966" w:rsidRPr="004C5406" w:rsidRDefault="00D84FF1" w:rsidP="00F529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  <w:r w:rsidR="00C171D2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F52966" w:rsidRPr="00ED25DD" w14:paraId="26BC99B1" w14:textId="77777777" w:rsidTr="00F52966">
        <w:tc>
          <w:tcPr>
            <w:tcW w:w="0" w:type="auto"/>
            <w:gridSpan w:val="8"/>
          </w:tcPr>
          <w:p w14:paraId="5D19180D" w14:textId="77777777" w:rsidR="00F52966" w:rsidRPr="004C5406" w:rsidRDefault="00F52966" w:rsidP="00F529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FB7250" w:rsidRPr="00ED25DD" w14:paraId="447CAEDF" w14:textId="77777777" w:rsidTr="00F52966">
        <w:tc>
          <w:tcPr>
            <w:tcW w:w="0" w:type="auto"/>
          </w:tcPr>
          <w:p w14:paraId="486C1B31" w14:textId="146BBD3C" w:rsidR="00F52966" w:rsidRPr="004C5406" w:rsidRDefault="00F52966" w:rsidP="00F5296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5BF745" w14:textId="68329C79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12A156A" w14:textId="50D8DFEA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 38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846D63" w14:textId="77777777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38.84 </w:t>
            </w:r>
          </w:p>
          <w:p w14:paraId="21651555" w14:textId="666ACCFF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7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90)</w:t>
            </w:r>
          </w:p>
        </w:tc>
        <w:tc>
          <w:tcPr>
            <w:tcW w:w="0" w:type="auto"/>
          </w:tcPr>
          <w:p w14:paraId="3DF0115B" w14:textId="0F8EF744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DD6A1BB" w14:textId="4FB71FE5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, 38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075C52" w14:textId="77777777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38.83 </w:t>
            </w:r>
          </w:p>
          <w:p w14:paraId="2B6DAA61" w14:textId="23D6AFFE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7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8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2E16FE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4632</w:t>
            </w:r>
          </w:p>
        </w:tc>
        <w:tc>
          <w:tcPr>
            <w:tcW w:w="0" w:type="auto"/>
          </w:tcPr>
          <w:p w14:paraId="6834DA40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EA5AA22" w14:textId="5D27B1A1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C63D5B" w:rsidRPr="004C5406">
              <w:rPr>
                <w:rFonts w:ascii="Arial" w:eastAsia="Times New Roman" w:hAnsi="Arial" w:cs="Arial"/>
                <w:sz w:val="20"/>
                <w:szCs w:val="20"/>
              </w:rPr>
              <w:t>2183</w:t>
            </w:r>
          </w:p>
        </w:tc>
      </w:tr>
      <w:tr w:rsidR="00F52966" w:rsidRPr="00ED25DD" w14:paraId="195B5410" w14:textId="77777777" w:rsidTr="00F52966">
        <w:tc>
          <w:tcPr>
            <w:tcW w:w="0" w:type="auto"/>
            <w:gridSpan w:val="8"/>
          </w:tcPr>
          <w:p w14:paraId="2AF87989" w14:textId="77777777" w:rsidR="00F52966" w:rsidRPr="004C5406" w:rsidRDefault="00F52966" w:rsidP="00F529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FB7250" w:rsidRPr="00ED25DD" w14:paraId="27D0C34C" w14:textId="77777777" w:rsidTr="00F52966">
        <w:tc>
          <w:tcPr>
            <w:tcW w:w="0" w:type="auto"/>
          </w:tcPr>
          <w:p w14:paraId="216DE0C4" w14:textId="41E30FA5" w:rsidR="00F52966" w:rsidRPr="004C5406" w:rsidRDefault="00F52966" w:rsidP="00F5296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D84FF1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F5495B6" w14:textId="77777777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-0.28 </w:t>
            </w:r>
          </w:p>
          <w:p w14:paraId="3B00226C" w14:textId="48C5CCFA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3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897920" w:rsidRPr="004C540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356D61" w14:textId="6A981F60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FB1DFD5" w14:textId="172A04DE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E4ADB2" w14:textId="17A1BE03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0E84BCD" w14:textId="11FD0A8E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2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B0AB8D" w14:textId="0273EC09" w:rsidR="00F52966" w:rsidRPr="004C5406" w:rsidRDefault="00F52966" w:rsidP="00F529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6B1FCEA" w14:textId="780849F0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111D90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407BCA" w14:textId="1501BA31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  <w:r w:rsidR="00C63D5B" w:rsidRPr="004C540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D9EBF7" w14:textId="77777777" w:rsidR="00F52966" w:rsidRPr="004C5406" w:rsidRDefault="00F52966" w:rsidP="00F529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43E5F09" w14:textId="431EE14E" w:rsidR="00F52966" w:rsidRPr="004C5406" w:rsidRDefault="00111D90" w:rsidP="00F5296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52966" w:rsidRPr="00ED25DD" w14:paraId="5E07F06A" w14:textId="77777777" w:rsidTr="00F52966">
        <w:trPr>
          <w:trHeight w:val="2117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1E5ECD75" w14:textId="77777777" w:rsidR="00F52966" w:rsidRPr="004C5406" w:rsidRDefault="00F52966" w:rsidP="00515855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C540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4C5406">
              <w:rPr>
                <w:rFonts w:ascii="Arial" w:hAnsi="Arial" w:cs="Arial"/>
                <w:sz w:val="16"/>
                <w:szCs w:val="16"/>
              </w:rPr>
              <w:t xml:space="preserve"> Exposed infants were born between 1/5/2016 and 9/30/2016; unexposed infants were born in the same 37-week period in 2015.</w:t>
            </w:r>
          </w:p>
          <w:p w14:paraId="7ACC78A8" w14:textId="1708FA58" w:rsidR="00267F81" w:rsidRPr="004C5406" w:rsidRDefault="000E7507" w:rsidP="00906B02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r w:rsidRPr="004C5406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52966" w:rsidRPr="004C5406">
              <w:rPr>
                <w:rFonts w:ascii="Arial" w:hAnsi="Arial" w:cs="Arial"/>
                <w:sz w:val="16"/>
                <w:szCs w:val="16"/>
              </w:rPr>
              <w:t>Linear</w:t>
            </w:r>
            <w:r w:rsidR="00215E15" w:rsidRPr="004C5406">
              <w:rPr>
                <w:rFonts w:ascii="Arial" w:hAnsi="Arial" w:cs="Arial"/>
                <w:sz w:val="16"/>
                <w:szCs w:val="16"/>
              </w:rPr>
              <w:t xml:space="preserve"> regression</w:t>
            </w:r>
            <w:r w:rsidR="00F52966" w:rsidRPr="004C5406">
              <w:rPr>
                <w:rFonts w:ascii="Arial" w:hAnsi="Arial" w:cs="Arial"/>
                <w:sz w:val="16"/>
                <w:szCs w:val="16"/>
              </w:rPr>
              <w:t xml:space="preserve"> model adjusted for covariates only: </w:t>
            </w:r>
            <w:r w:rsidR="002E7563" w:rsidRPr="004C5406">
              <w:rPr>
                <w:rFonts w:ascii="Arial" w:hAnsi="Arial" w:cs="Arial"/>
                <w:sz w:val="16"/>
                <w:szCs w:val="16"/>
              </w:rPr>
              <w:t xml:space="preserve">birthing parent </w:t>
            </w:r>
            <w:r w:rsidR="00F52966" w:rsidRPr="004C5406">
              <w:rPr>
                <w:rFonts w:ascii="Arial" w:hAnsi="Arial" w:cs="Arial"/>
                <w:sz w:val="16"/>
                <w:szCs w:val="16"/>
              </w:rPr>
              <w:t xml:space="preserve">age, education, marital status, source of payment for delivery, receipt of WIC during pregnancy, pre-pregnancy BMI, parity, infant sex, and residential geographic region. </w:t>
            </w:r>
          </w:p>
          <w:p w14:paraId="2FBCB05A" w14:textId="1719161E" w:rsidR="00D84FF1" w:rsidRPr="004C5406" w:rsidRDefault="00D84FF1" w:rsidP="00D84FF1">
            <w:pPr>
              <w:ind w:left="-17" w:firstLine="17"/>
              <w:rPr>
                <w:rFonts w:ascii="Arial" w:hAnsi="Arial" w:cs="Arial"/>
                <w:sz w:val="16"/>
                <w:szCs w:val="16"/>
              </w:rPr>
            </w:pPr>
            <w:r w:rsidRPr="004C540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Interaction term </w:t>
            </w:r>
            <w:r w:rsidRPr="004C5406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comes from Model 4</w:t>
            </w:r>
          </w:p>
          <w:p w14:paraId="7674254A" w14:textId="709D95D0" w:rsidR="00F52966" w:rsidRPr="004C5406" w:rsidRDefault="00267F81" w:rsidP="00515855">
            <w:pPr>
              <w:ind w:left="73" w:hanging="9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C5406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F52966" w:rsidRPr="004C5406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="00F52966" w:rsidRPr="004C5406">
              <w:rPr>
                <w:rFonts w:ascii="Arial" w:hAnsi="Arial" w:cs="Arial"/>
                <w:i/>
                <w:sz w:val="16"/>
                <w:szCs w:val="16"/>
              </w:rPr>
              <w:t>P-values</w:t>
            </w:r>
            <w:r w:rsidR="00F52966" w:rsidRPr="004C5406">
              <w:rPr>
                <w:rFonts w:ascii="Arial" w:hAnsi="Arial" w:cs="Arial"/>
                <w:sz w:val="16"/>
                <w:szCs w:val="16"/>
              </w:rPr>
              <w:t xml:space="preserve"> denote statistical significance at α = 0.05.</w:t>
            </w:r>
          </w:p>
          <w:p w14:paraId="60C76F5B" w14:textId="77777777" w:rsidR="00F52966" w:rsidRPr="004C5406" w:rsidRDefault="00F52966" w:rsidP="00F52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905E45" w14:textId="77777777" w:rsidR="00F7505B" w:rsidRPr="00ED25DD" w:rsidRDefault="00F7505B"/>
    <w:p w14:paraId="2CF0536E" w14:textId="77777777" w:rsidR="00267F81" w:rsidRDefault="00267F81">
      <w:pPr>
        <w:sectPr w:rsidR="00267F81" w:rsidSect="004D1193"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</w:p>
    <w:p w14:paraId="29C3C045" w14:textId="71BE4F2D" w:rsidR="00B8198C" w:rsidRPr="00ED25DD" w:rsidRDefault="00B8198C"/>
    <w:tbl>
      <w:tblPr>
        <w:tblStyle w:val="TableGrid"/>
        <w:tblW w:w="12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2141"/>
        <w:gridCol w:w="2229"/>
        <w:gridCol w:w="1833"/>
        <w:gridCol w:w="1898"/>
        <w:gridCol w:w="1395"/>
        <w:gridCol w:w="946"/>
        <w:gridCol w:w="1135"/>
      </w:tblGrid>
      <w:tr w:rsidR="00B8198C" w:rsidRPr="00ED25DD" w14:paraId="70D0B12C" w14:textId="77777777" w:rsidTr="000F51DC">
        <w:tc>
          <w:tcPr>
            <w:tcW w:w="12896" w:type="dxa"/>
            <w:gridSpan w:val="8"/>
            <w:tcBorders>
              <w:bottom w:val="single" w:sz="4" w:space="0" w:color="auto"/>
            </w:tcBorders>
          </w:tcPr>
          <w:p w14:paraId="55B3E122" w14:textId="37F63D2D" w:rsidR="00B8198C" w:rsidRPr="00ED25DD" w:rsidRDefault="00B8198C" w:rsidP="00B01E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</w:t>
            </w:r>
            <w:r w:rsidR="004051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nd 95% Confidence Intervals 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2014 vs. 2016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from Linear Regression of Birth Outcomes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osure to the Flint Water Crisis Emergency Declaration in Michigan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</w:t>
            </w:r>
            <w:r w:rsidR="00F3094F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3,944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8198C" w:rsidRPr="00ED25DD" w14:paraId="4B00379F" w14:textId="77777777" w:rsidTr="000F51DC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129E903" w14:textId="77777777" w:rsidR="00B8198C" w:rsidRPr="004C5406" w:rsidRDefault="00B8198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CCDAB" w14:textId="00A4CFCF" w:rsidR="00B8198C" w:rsidRPr="004C5406" w:rsidRDefault="00B8198C" w:rsidP="00B752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: 2014</w:t>
            </w:r>
            <w:r w:rsidR="00B75296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F3094F" w:rsidRPr="004C5406">
              <w:rPr>
                <w:rFonts w:ascii="Arial" w:hAnsi="Arial" w:cs="Arial"/>
                <w:sz w:val="20"/>
                <w:szCs w:val="20"/>
              </w:rPr>
              <w:t>58,600</w:t>
            </w:r>
          </w:p>
        </w:tc>
        <w:tc>
          <w:tcPr>
            <w:tcW w:w="3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CAC7BA" w14:textId="3CF4F284" w:rsidR="00B8198C" w:rsidRPr="004C5406" w:rsidRDefault="00B8198C" w:rsidP="00B752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: 2016</w:t>
            </w:r>
            <w:r w:rsidR="00B75296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344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25D03AA" w14:textId="3A0B8921" w:rsidR="00B8198C" w:rsidRPr="004C5406" w:rsidRDefault="00B8198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FD70F7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2431D" w14:textId="679892D9" w:rsidR="00B8198C" w:rsidRPr="004C5406" w:rsidRDefault="00B8198C" w:rsidP="00B752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FD70F7"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56568" w14:textId="63468332" w:rsidR="00B8198C" w:rsidRPr="005C58BA" w:rsidRDefault="009D30D0" w:rsidP="00B752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C58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FD70F7" w:rsidRPr="005C58B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06B02" w:rsidRPr="00ED25DD" w14:paraId="194559CC" w14:textId="77777777" w:rsidTr="000F51DC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262BDE1" w14:textId="77777777" w:rsidR="00B8198C" w:rsidRPr="004C5406" w:rsidRDefault="00B8198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011B48E5" w14:textId="3C458E17" w:rsidR="00B8198C" w:rsidRPr="004C5406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5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818BD" w14:textId="3896A804" w:rsidR="00B8198C" w:rsidRPr="004C5406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7,004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2D69D032" w14:textId="442FF4D7" w:rsidR="00B8198C" w:rsidRPr="004C5406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07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F64E2B8" w14:textId="760DD590" w:rsidR="00B8198C" w:rsidRPr="004C5406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4,27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C5A9926" w14:textId="0F96BF51" w:rsidR="00B8198C" w:rsidRPr="004C5406" w:rsidRDefault="000C1A7A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24954" w14:textId="7754632D" w:rsidR="00B8198C" w:rsidRPr="004C5406" w:rsidRDefault="000C1A7A" w:rsidP="00C3717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4058A" w14:textId="122080A6" w:rsidR="00B8198C" w:rsidRPr="00ED25DD" w:rsidRDefault="000C1A7A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B8198C" w:rsidRPr="00ED25DD" w14:paraId="5BC4CA2C" w14:textId="77777777" w:rsidTr="000F51DC">
        <w:tc>
          <w:tcPr>
            <w:tcW w:w="12896" w:type="dxa"/>
            <w:gridSpan w:val="8"/>
            <w:tcBorders>
              <w:top w:val="single" w:sz="4" w:space="0" w:color="auto"/>
            </w:tcBorders>
          </w:tcPr>
          <w:p w14:paraId="1492B8B6" w14:textId="77777777" w:rsidR="00B8198C" w:rsidRPr="004C5406" w:rsidRDefault="00B8198C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906B02" w:rsidRPr="00ED25DD" w14:paraId="56370809" w14:textId="77777777" w:rsidTr="000F51DC">
        <w:tc>
          <w:tcPr>
            <w:tcW w:w="1317" w:type="dxa"/>
          </w:tcPr>
          <w:p w14:paraId="27E2C9E0" w14:textId="2B866102" w:rsidR="00F3094F" w:rsidRPr="004C5406" w:rsidRDefault="00F3094F" w:rsidP="00B7529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FD70F7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8" w:type="dxa"/>
          </w:tcPr>
          <w:p w14:paraId="0A473C99" w14:textId="5B4134D5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4635AA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26756F7" w14:textId="10CB744F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3250.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2FCC64" w14:textId="1B018B8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1800B3D" w14:textId="4D4FCA90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4635AA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3351.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1" w:type="dxa"/>
          </w:tcPr>
          <w:p w14:paraId="478B8FC6" w14:textId="5FF10353" w:rsidR="00F3094F" w:rsidRPr="004C5406" w:rsidRDefault="00F93900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,218</w:t>
            </w:r>
            <w:r w:rsidR="00F3094F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F3094F"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83BDDE7" w14:textId="38FA8848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635AA" w:rsidRPr="004C540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 w:rsidR="004635AA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F93900" w:rsidRPr="004C5406">
              <w:rPr>
                <w:rFonts w:ascii="Arial" w:hAnsi="Arial" w:cs="Arial"/>
                <w:color w:val="000000"/>
                <w:sz w:val="20"/>
                <w:szCs w:val="20"/>
              </w:rPr>
              <w:t>3231.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14:paraId="0E678F65" w14:textId="3377CF9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4635AA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BBCD058" w14:textId="26FBB259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319.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05918954" w14:textId="2B302AD4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C58BA" w:rsidRPr="004C5406">
              <w:rPr>
                <w:rFonts w:ascii="Arial" w:eastAsia="Times New Roman" w:hAnsi="Arial" w:cs="Arial"/>
                <w:sz w:val="20"/>
                <w:szCs w:val="20"/>
              </w:rPr>
              <w:t>5857</w:t>
            </w:r>
          </w:p>
        </w:tc>
        <w:tc>
          <w:tcPr>
            <w:tcW w:w="0" w:type="auto"/>
          </w:tcPr>
          <w:p w14:paraId="3B4E0853" w14:textId="4BC94F53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0C1A7A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3BA22375" w14:textId="552AED91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0C1A7A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</w:tr>
      <w:tr w:rsidR="00F3094F" w:rsidRPr="00ED25DD" w14:paraId="7DFF64C7" w14:textId="77777777" w:rsidTr="000F51DC">
        <w:tc>
          <w:tcPr>
            <w:tcW w:w="12896" w:type="dxa"/>
            <w:gridSpan w:val="8"/>
          </w:tcPr>
          <w:p w14:paraId="1B35E784" w14:textId="77777777" w:rsidR="00F3094F" w:rsidRPr="004C5406" w:rsidRDefault="00F3094F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906B02" w:rsidRPr="00ED25DD" w14:paraId="03062EF8" w14:textId="77777777" w:rsidTr="000F51DC">
        <w:tc>
          <w:tcPr>
            <w:tcW w:w="1317" w:type="dxa"/>
          </w:tcPr>
          <w:p w14:paraId="02094012" w14:textId="22A40F3F" w:rsidR="000E7507" w:rsidRPr="004C5406" w:rsidRDefault="000E7507" w:rsidP="000E750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FD70F7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8" w:type="dxa"/>
          </w:tcPr>
          <w:p w14:paraId="2406D3D3" w14:textId="0D15E9B5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7EBB48D" w14:textId="2BABE2EE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A15D3B" w:rsidRPr="004C540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DB94F5" w14:textId="5AB5C8B1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85</w:t>
            </w:r>
          </w:p>
          <w:p w14:paraId="687A6009" w14:textId="0D104014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AC418A" w:rsidRPr="004C540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90)</w:t>
            </w:r>
          </w:p>
        </w:tc>
        <w:tc>
          <w:tcPr>
            <w:tcW w:w="1831" w:type="dxa"/>
          </w:tcPr>
          <w:p w14:paraId="1DACE78C" w14:textId="62A0E79B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9C32FCF" w14:textId="346B8789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5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14:paraId="414E6877" w14:textId="44DDF99C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  <w:r w:rsidR="00AC418A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00DD951" w14:textId="126A819C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8</w:t>
            </w:r>
            <w:r w:rsidR="00AC418A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90)</w:t>
            </w:r>
          </w:p>
        </w:tc>
        <w:tc>
          <w:tcPr>
            <w:tcW w:w="1393" w:type="dxa"/>
          </w:tcPr>
          <w:p w14:paraId="7E56A5FB" w14:textId="760C24B0" w:rsidR="000E7507" w:rsidRPr="004C5406" w:rsidRDefault="000E7507" w:rsidP="000E750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</w:t>
            </w:r>
            <w:r w:rsidR="005C58BA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5D2A78CE" w14:textId="755E0CDA" w:rsidR="000E7507" w:rsidRPr="004C5406" w:rsidRDefault="00FD70F7" w:rsidP="000E750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16962F5" w14:textId="4BA16D43" w:rsidR="000E7507" w:rsidRPr="004C5406" w:rsidRDefault="00FD70F7" w:rsidP="000E75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6961</w:t>
            </w:r>
          </w:p>
        </w:tc>
      </w:tr>
      <w:tr w:rsidR="00F3094F" w:rsidRPr="00ED25DD" w14:paraId="0DB23053" w14:textId="77777777" w:rsidTr="000F51DC">
        <w:tc>
          <w:tcPr>
            <w:tcW w:w="12896" w:type="dxa"/>
            <w:gridSpan w:val="8"/>
          </w:tcPr>
          <w:p w14:paraId="4036B45D" w14:textId="77777777" w:rsidR="00F3094F" w:rsidRPr="004C5406" w:rsidRDefault="00F3094F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906B02" w:rsidRPr="00ED25DD" w14:paraId="7FB41F04" w14:textId="77777777" w:rsidTr="000F51DC">
        <w:tc>
          <w:tcPr>
            <w:tcW w:w="1317" w:type="dxa"/>
          </w:tcPr>
          <w:p w14:paraId="2383F44B" w14:textId="4362A2C7" w:rsidR="000E7507" w:rsidRPr="004C5406" w:rsidRDefault="000E7507" w:rsidP="000E750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FD70F7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8" w:type="dxa"/>
          </w:tcPr>
          <w:p w14:paraId="41201B6E" w14:textId="57E511FF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-0.28 </w:t>
            </w:r>
          </w:p>
          <w:p w14:paraId="183FAA9B" w14:textId="78995769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3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ACD851" w14:textId="7FFBCDD6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D375C" w:rsidRPr="004C5406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D80A91D" w14:textId="509C0245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0</w:t>
            </w:r>
            <w:r w:rsidR="00ED375C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ED375C" w:rsidRPr="004C5406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1" w:type="dxa"/>
          </w:tcPr>
          <w:p w14:paraId="60751F96" w14:textId="076EBEF2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BE4AF34" w14:textId="34CD2C67" w:rsidR="000E7507" w:rsidRPr="004C5406" w:rsidRDefault="000E7507" w:rsidP="000E75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2101A9" w:rsidRPr="004C540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5" w:type="dxa"/>
          </w:tcPr>
          <w:p w14:paraId="138CAD92" w14:textId="77777777" w:rsidR="00ED375C" w:rsidRPr="004C5406" w:rsidRDefault="00ED375C" w:rsidP="00ED37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</w:p>
          <w:p w14:paraId="7F22266B" w14:textId="16EB63B4" w:rsidR="000E7507" w:rsidRPr="004C5406" w:rsidRDefault="00ED375C" w:rsidP="00ED37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02, 0.03)</w:t>
            </w:r>
          </w:p>
        </w:tc>
        <w:tc>
          <w:tcPr>
            <w:tcW w:w="1393" w:type="dxa"/>
          </w:tcPr>
          <w:p w14:paraId="5C28D07A" w14:textId="7342A3C3" w:rsidR="000E7507" w:rsidRPr="004C5406" w:rsidRDefault="000E7507" w:rsidP="000E75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C58BA" w:rsidRPr="004C5406">
              <w:rPr>
                <w:rFonts w:ascii="Arial" w:eastAsia="Times New Roman" w:hAnsi="Arial" w:cs="Arial"/>
                <w:sz w:val="20"/>
                <w:szCs w:val="20"/>
              </w:rPr>
              <w:t>1403</w:t>
            </w:r>
          </w:p>
        </w:tc>
        <w:tc>
          <w:tcPr>
            <w:tcW w:w="0" w:type="auto"/>
          </w:tcPr>
          <w:p w14:paraId="24D2D108" w14:textId="167FADC3" w:rsidR="000E7507" w:rsidRPr="004C5406" w:rsidRDefault="000E7507" w:rsidP="000E750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6A9EB49" w14:textId="4A4F6B37" w:rsidR="000E7507" w:rsidRPr="004C5406" w:rsidRDefault="000E7507" w:rsidP="000E750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3094F" w:rsidRPr="00ED25DD" w14:paraId="17C06129" w14:textId="77777777" w:rsidTr="000F51DC">
        <w:tc>
          <w:tcPr>
            <w:tcW w:w="12896" w:type="dxa"/>
            <w:gridSpan w:val="8"/>
            <w:tcBorders>
              <w:top w:val="single" w:sz="4" w:space="0" w:color="auto"/>
            </w:tcBorders>
          </w:tcPr>
          <w:p w14:paraId="32F0A0B6" w14:textId="77777777" w:rsidR="00B75296" w:rsidRPr="004C5406" w:rsidRDefault="00B75296" w:rsidP="00906B02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C5406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4C5406">
              <w:rPr>
                <w:rFonts w:ascii="Arial" w:hAnsi="Arial" w:cs="Arial"/>
                <w:sz w:val="16"/>
                <w:szCs w:val="16"/>
              </w:rPr>
              <w:t xml:space="preserve"> Exposed infants were born between 1/5/2016 and 9/30/2016; unexposed infants were born in the same 37-week period in 2014.</w:t>
            </w:r>
          </w:p>
          <w:p w14:paraId="72212C58" w14:textId="1B6B36F6" w:rsidR="00F3094F" w:rsidRPr="004C5406" w:rsidRDefault="00B75296" w:rsidP="00906B02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="00267F81" w:rsidRPr="004C54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F3094F" w:rsidRPr="004C5406">
              <w:rPr>
                <w:rFonts w:ascii="Arial" w:hAnsi="Arial" w:cs="Arial"/>
                <w:sz w:val="16"/>
                <w:szCs w:val="16"/>
              </w:rPr>
              <w:t>Linear</w:t>
            </w:r>
            <w:r w:rsidR="00215E15" w:rsidRPr="004C5406">
              <w:rPr>
                <w:rFonts w:ascii="Arial" w:hAnsi="Arial" w:cs="Arial"/>
                <w:sz w:val="16"/>
                <w:szCs w:val="16"/>
              </w:rPr>
              <w:t xml:space="preserve"> regression</w:t>
            </w:r>
            <w:r w:rsidR="00F3094F" w:rsidRPr="004C5406">
              <w:rPr>
                <w:rFonts w:ascii="Arial" w:hAnsi="Arial" w:cs="Arial"/>
                <w:sz w:val="16"/>
                <w:szCs w:val="16"/>
              </w:rPr>
              <w:t xml:space="preserve"> model adjusted for covariates only: </w:t>
            </w:r>
            <w:r w:rsidR="002E7563" w:rsidRPr="004C5406">
              <w:rPr>
                <w:rFonts w:ascii="Arial" w:hAnsi="Arial" w:cs="Arial"/>
                <w:sz w:val="16"/>
                <w:szCs w:val="16"/>
              </w:rPr>
              <w:t>birthing parent</w:t>
            </w:r>
            <w:r w:rsidR="00F3094F" w:rsidRPr="004C5406">
              <w:rPr>
                <w:rFonts w:ascii="Arial" w:hAnsi="Arial" w:cs="Arial"/>
                <w:sz w:val="16"/>
                <w:szCs w:val="16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9D30D0" w:rsidRPr="004C5406">
              <w:rPr>
                <w:rFonts w:ascii="Arial" w:hAnsi="Arial" w:cs="Arial"/>
                <w:sz w:val="16"/>
                <w:szCs w:val="16"/>
              </w:rPr>
              <w:t>region</w:t>
            </w:r>
            <w:r w:rsidR="00F3094F" w:rsidRPr="004C5406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36D6C7BF" w14:textId="77777777" w:rsidR="00FD70F7" w:rsidRPr="004C5406" w:rsidRDefault="00FD70F7" w:rsidP="00FD70F7">
            <w:pPr>
              <w:ind w:left="-17" w:firstLine="17"/>
              <w:rPr>
                <w:rFonts w:ascii="Arial" w:hAnsi="Arial" w:cs="Arial"/>
                <w:sz w:val="16"/>
                <w:szCs w:val="16"/>
              </w:rPr>
            </w:pPr>
            <w:r w:rsidRPr="004C540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Interaction term </w:t>
            </w:r>
            <w:r w:rsidRPr="004C5406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comes from Model 4</w:t>
            </w:r>
          </w:p>
          <w:p w14:paraId="764387DF" w14:textId="1D191EAC" w:rsidR="00F3094F" w:rsidRPr="004C5406" w:rsidRDefault="00F3094F" w:rsidP="004C5406">
            <w:pPr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="00B75296" w:rsidRPr="004C5406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C37175" w:rsidRPr="004C5406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4C5406">
              <w:rPr>
                <w:rFonts w:ascii="Arial" w:hAnsi="Arial" w:cs="Arial"/>
                <w:i/>
                <w:sz w:val="16"/>
                <w:szCs w:val="16"/>
              </w:rPr>
              <w:t>values</w:t>
            </w:r>
            <w:r w:rsidRPr="004C5406">
              <w:rPr>
                <w:rFonts w:ascii="Arial" w:hAnsi="Arial" w:cs="Arial"/>
                <w:sz w:val="16"/>
                <w:szCs w:val="16"/>
              </w:rPr>
              <w:t xml:space="preserve"> denote statistical significance at </w:t>
            </w:r>
            <w:r w:rsidR="00020CF8" w:rsidRPr="004C5406">
              <w:rPr>
                <w:rFonts w:ascii="Arial" w:hAnsi="Arial" w:cs="Arial"/>
                <w:sz w:val="16"/>
                <w:szCs w:val="16"/>
              </w:rPr>
              <w:t>α = 0.05</w:t>
            </w:r>
            <w:r w:rsidRPr="004C540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4A5C3224" w14:textId="7AAFC899" w:rsidR="00B8198C" w:rsidRDefault="00B8198C"/>
    <w:p w14:paraId="44AF9D5A" w14:textId="77777777" w:rsidR="00271EB4" w:rsidRDefault="00271EB4"/>
    <w:p w14:paraId="6CE5E7BA" w14:textId="77777777" w:rsidR="00267F81" w:rsidRDefault="00267F81">
      <w:pPr>
        <w:sectPr w:rsidR="00267F81" w:rsidSect="004D1193"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</w:p>
    <w:p w14:paraId="18BFBE4D" w14:textId="41DD9690" w:rsidR="00F52966" w:rsidRPr="00ED25DD" w:rsidRDefault="00F52966"/>
    <w:tbl>
      <w:tblPr>
        <w:tblStyle w:val="TableGrid"/>
        <w:tblW w:w="12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969"/>
        <w:gridCol w:w="2027"/>
        <w:gridCol w:w="1976"/>
        <w:gridCol w:w="1998"/>
        <w:gridCol w:w="1288"/>
        <w:gridCol w:w="952"/>
        <w:gridCol w:w="1142"/>
      </w:tblGrid>
      <w:tr w:rsidR="00B8198C" w:rsidRPr="00ED25DD" w14:paraId="3E712C51" w14:textId="77777777" w:rsidTr="000F51DC">
        <w:tc>
          <w:tcPr>
            <w:tcW w:w="12639" w:type="dxa"/>
            <w:gridSpan w:val="8"/>
            <w:tcBorders>
              <w:bottom w:val="single" w:sz="4" w:space="0" w:color="auto"/>
            </w:tcBorders>
          </w:tcPr>
          <w:p w14:paraId="6A684D7A" w14:textId="2E0102D1" w:rsidR="00B8198C" w:rsidRPr="00ED25DD" w:rsidRDefault="00B8198C" w:rsidP="00B752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br w:type="page"/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5504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="004051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nd 95% Confidence Intervals 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2013 vs. 2016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 from Linear Regression of Birth Outcomes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osure to the Flint Water Crisis Emergency Declaration in Michigan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</w:t>
            </w:r>
            <w:r w:rsidR="00F3094F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="00B75296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  <w:r w:rsidR="00F3094F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418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8198C" w:rsidRPr="00ED25DD" w14:paraId="2B1EBE29" w14:textId="77777777" w:rsidTr="000F51DC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6BE07F4" w14:textId="77777777" w:rsidR="00B8198C" w:rsidRPr="00ED25DD" w:rsidRDefault="00B8198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3DE08" w14:textId="6D081D71" w:rsidR="00B8198C" w:rsidRPr="00ED25DD" w:rsidRDefault="00B8198C" w:rsidP="00214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: 2013</w:t>
            </w:r>
            <w:r w:rsidR="00214DA8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hAnsi="Arial" w:cs="Arial"/>
                <w:sz w:val="20"/>
                <w:szCs w:val="20"/>
              </w:rPr>
              <w:t>5</w:t>
            </w:r>
            <w:r w:rsidR="00B75296" w:rsidRPr="00ED25DD">
              <w:rPr>
                <w:rFonts w:ascii="Arial" w:hAnsi="Arial" w:cs="Arial"/>
                <w:sz w:val="20"/>
                <w:szCs w:val="20"/>
              </w:rPr>
              <w:t>5</w:t>
            </w:r>
            <w:r w:rsidR="00F3094F" w:rsidRPr="00ED25DD">
              <w:rPr>
                <w:rFonts w:ascii="Arial" w:hAnsi="Arial" w:cs="Arial"/>
                <w:sz w:val="20"/>
                <w:szCs w:val="20"/>
              </w:rPr>
              <w:t>,0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989D6" w14:textId="6867E7F5" w:rsidR="00B8198C" w:rsidRPr="00ED25DD" w:rsidRDefault="00B8198C" w:rsidP="00214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: 2016</w:t>
            </w:r>
            <w:r w:rsidR="00214DA8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34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5C19A1AB" w14:textId="57E58EA3" w:rsidR="00B8198C" w:rsidRPr="00505156" w:rsidRDefault="00B8198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1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5051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B76B54" w:rsidRPr="00B76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5051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C0F89" w14:textId="1C9DF987" w:rsidR="00B8198C" w:rsidRPr="00505156" w:rsidRDefault="009D30D0" w:rsidP="00214D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51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B76B54" w:rsidRPr="00B76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CE2A0" w14:textId="737A829C" w:rsidR="00B8198C" w:rsidRPr="00505156" w:rsidRDefault="009D30D0" w:rsidP="00214D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051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B76B54" w:rsidRPr="00B76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8198C" w:rsidRPr="00ED25DD" w14:paraId="6D9896F8" w14:textId="77777777" w:rsidTr="000F51DC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57200E9" w14:textId="77777777" w:rsidR="00B8198C" w:rsidRPr="00ED25DD" w:rsidRDefault="00B8198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1199D891" w14:textId="19831FA4" w:rsidR="00B8198C" w:rsidRPr="00ED25DD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4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5F80F" w14:textId="234A5C67" w:rsidR="00B8198C" w:rsidRPr="00ED25DD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3,6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A38EF" w14:textId="240A961D" w:rsidR="00B8198C" w:rsidRPr="00ED25DD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,0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6E85E" w14:textId="4D43EFDF" w:rsidR="00B8198C" w:rsidRPr="00ED25DD" w:rsidRDefault="00B8198C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4,27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ACD12D3" w14:textId="4C9A73FB" w:rsidR="00B8198C" w:rsidRPr="00ED25DD" w:rsidRDefault="00B75296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7F6BA" w14:textId="69F5064E" w:rsidR="00B8198C" w:rsidRPr="00ED25DD" w:rsidRDefault="00B75296" w:rsidP="00C3717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121C1" w14:textId="2301A37A" w:rsidR="00B8198C" w:rsidRPr="00ED25DD" w:rsidRDefault="00B75296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B8198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B8198C" w:rsidRPr="004C5406" w14:paraId="074AF4B6" w14:textId="77777777" w:rsidTr="000F51DC">
        <w:tc>
          <w:tcPr>
            <w:tcW w:w="12639" w:type="dxa"/>
            <w:gridSpan w:val="8"/>
            <w:tcBorders>
              <w:top w:val="single" w:sz="4" w:space="0" w:color="auto"/>
            </w:tcBorders>
          </w:tcPr>
          <w:p w14:paraId="11E4883B" w14:textId="77777777" w:rsidR="00B8198C" w:rsidRPr="004C5406" w:rsidRDefault="00B8198C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F3094F" w:rsidRPr="004C5406" w14:paraId="1714613E" w14:textId="77777777" w:rsidTr="000F51DC">
        <w:tc>
          <w:tcPr>
            <w:tcW w:w="1278" w:type="dxa"/>
          </w:tcPr>
          <w:p w14:paraId="3D82B275" w14:textId="15B72603" w:rsidR="00F3094F" w:rsidRPr="004C5406" w:rsidRDefault="00F3094F" w:rsidP="00214D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AC0C06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5" w:type="dxa"/>
          </w:tcPr>
          <w:p w14:paraId="47CAED99" w14:textId="07EDF130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05156" w:rsidRPr="004C540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A0509CB" w14:textId="713AAED9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05156" w:rsidRPr="004C5406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05156" w:rsidRPr="004C540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05156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8388950" w14:textId="0F180D6A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E55A20B" w14:textId="006EECBD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0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56A088" w14:textId="2149422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09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.4 </w:t>
            </w:r>
          </w:p>
          <w:p w14:paraId="063625B0" w14:textId="4084AA6D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3,02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9557B" w:rsidRPr="004C540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C10C12" w14:textId="5315B69B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650926C" w14:textId="04302D26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C02B7C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23C4A" w:rsidRPr="004C540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14:paraId="3C0E2FFF" w14:textId="7A7F72EC" w:rsidR="00F3094F" w:rsidRPr="004C5406" w:rsidRDefault="00223C4A" w:rsidP="00F309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00AC0C06" w:rsidRPr="004C5406">
              <w:rPr>
                <w:rFonts w:ascii="Arial" w:eastAsia="Times New Roman" w:hAnsi="Arial" w:cs="Arial"/>
                <w:sz w:val="20"/>
                <w:szCs w:val="20"/>
              </w:rPr>
              <w:t>961</w:t>
            </w:r>
          </w:p>
        </w:tc>
        <w:tc>
          <w:tcPr>
            <w:tcW w:w="0" w:type="auto"/>
          </w:tcPr>
          <w:p w14:paraId="07541FA8" w14:textId="1AF07C38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B75296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414F3797" w14:textId="2C651E15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B75296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</w:tr>
      <w:tr w:rsidR="00F3094F" w:rsidRPr="004C5406" w14:paraId="4C4CF476" w14:textId="77777777" w:rsidTr="000F51DC">
        <w:tc>
          <w:tcPr>
            <w:tcW w:w="12639" w:type="dxa"/>
            <w:gridSpan w:val="8"/>
          </w:tcPr>
          <w:p w14:paraId="11AD9C2C" w14:textId="77777777" w:rsidR="00F3094F" w:rsidRPr="004C5406" w:rsidRDefault="00F3094F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F3094F" w:rsidRPr="004C5406" w14:paraId="66B4CCFC" w14:textId="77777777" w:rsidTr="000F51DC">
        <w:trPr>
          <w:trHeight w:val="423"/>
        </w:trPr>
        <w:tc>
          <w:tcPr>
            <w:tcW w:w="1278" w:type="dxa"/>
          </w:tcPr>
          <w:p w14:paraId="278A26E6" w14:textId="79C689FF" w:rsidR="00F3094F" w:rsidRPr="004C5406" w:rsidRDefault="00F3094F" w:rsidP="00214D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B76B54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5" w:type="dxa"/>
          </w:tcPr>
          <w:p w14:paraId="318A374A" w14:textId="3B798F0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A0304DE" w14:textId="214BDDDB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005EE6" w14:textId="176F3D3F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0DEA525" w14:textId="493EC805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EFEB27" w14:textId="3BFDBF0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87256E1" w14:textId="634835E1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EBA4D86" w14:textId="7412AC04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57BD8CB" w14:textId="0A0F304A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E94E0E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14:paraId="6B38C287" w14:textId="00A2A203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</w:t>
            </w:r>
            <w:r w:rsidR="00AC0C06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B8BACA0" w14:textId="7A8CCB35" w:rsidR="00F3094F" w:rsidRPr="004C5406" w:rsidRDefault="00112D0E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386A726F" w14:textId="289B355E" w:rsidR="00F3094F" w:rsidRPr="004C5406" w:rsidRDefault="00112D0E" w:rsidP="00F309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05156" w:rsidRPr="004C5406">
              <w:rPr>
                <w:rFonts w:ascii="Arial" w:eastAsia="Times New Roman" w:hAnsi="Arial" w:cs="Arial"/>
                <w:sz w:val="20"/>
                <w:szCs w:val="20"/>
              </w:rPr>
              <w:t>9380</w:t>
            </w:r>
          </w:p>
        </w:tc>
      </w:tr>
      <w:tr w:rsidR="00F3094F" w:rsidRPr="004C5406" w14:paraId="58B7DAD1" w14:textId="77777777" w:rsidTr="000F51DC">
        <w:tc>
          <w:tcPr>
            <w:tcW w:w="12639" w:type="dxa"/>
            <w:gridSpan w:val="8"/>
          </w:tcPr>
          <w:p w14:paraId="6EDABDFF" w14:textId="77777777" w:rsidR="00F3094F" w:rsidRPr="004C5406" w:rsidRDefault="00F3094F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F3094F" w:rsidRPr="004C5406" w14:paraId="340BF7B0" w14:textId="77777777" w:rsidTr="000F51DC">
        <w:tc>
          <w:tcPr>
            <w:tcW w:w="1278" w:type="dxa"/>
          </w:tcPr>
          <w:p w14:paraId="1FBEE39C" w14:textId="7D6D9D4D" w:rsidR="00F3094F" w:rsidRPr="004C5406" w:rsidRDefault="00F3094F" w:rsidP="00214DA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B76B54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5" w:type="dxa"/>
          </w:tcPr>
          <w:p w14:paraId="350BD98A" w14:textId="35D301FE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92EAA2A" w14:textId="2CC9754C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301130" w:rsidRPr="004C540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012FC1" w14:textId="323BE96A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E430CF0" w14:textId="39CF5888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0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1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7C41FBF" w14:textId="099EF761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D541A72" w14:textId="1FCD8D62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2</w:t>
            </w:r>
            <w:r w:rsidR="00E622E8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1BEFDA" w14:textId="79A12E8A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E875749" w14:textId="05E25BB9" w:rsidR="00F3094F" w:rsidRPr="004C5406" w:rsidRDefault="00F3094F" w:rsidP="00F309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B76B54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8F20A9" w:rsidRPr="004C5406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</w:tcPr>
          <w:p w14:paraId="092C7D7D" w14:textId="08E14AD1" w:rsidR="00F3094F" w:rsidRPr="004C5406" w:rsidRDefault="008F20A9" w:rsidP="00F3094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  <w:r w:rsidR="00AC0C06" w:rsidRPr="004C5406">
              <w:rPr>
                <w:rFonts w:ascii="Arial" w:eastAsia="Times New Roman" w:hAnsi="Arial" w:cs="Arial"/>
                <w:sz w:val="20"/>
                <w:szCs w:val="20"/>
              </w:rPr>
              <w:t>56</w:t>
            </w: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AD6E274" w14:textId="26465F7C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B75296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70BA3EE6" w14:textId="395DF799" w:rsidR="00F3094F" w:rsidRPr="004C5406" w:rsidRDefault="00F3094F" w:rsidP="00F3094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B75296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</w:tr>
      <w:tr w:rsidR="00F3094F" w:rsidRPr="00ED25DD" w14:paraId="765FC3BF" w14:textId="77777777" w:rsidTr="000F51DC">
        <w:tc>
          <w:tcPr>
            <w:tcW w:w="12639" w:type="dxa"/>
            <w:gridSpan w:val="8"/>
            <w:tcBorders>
              <w:top w:val="single" w:sz="4" w:space="0" w:color="auto"/>
            </w:tcBorders>
          </w:tcPr>
          <w:p w14:paraId="0AAA85D5" w14:textId="77777777" w:rsidR="00214DA8" w:rsidRPr="00271EB4" w:rsidRDefault="00214DA8" w:rsidP="00906B02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71EB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271EB4">
              <w:rPr>
                <w:rFonts w:ascii="Arial" w:hAnsi="Arial" w:cs="Arial"/>
                <w:sz w:val="16"/>
                <w:szCs w:val="16"/>
              </w:rPr>
              <w:t xml:space="preserve"> Exposed infants were born between 1/5/2016 and 9/30/2016; unexposed infants were born in the same 37-week period in 2013.</w:t>
            </w:r>
          </w:p>
          <w:p w14:paraId="525F7DDA" w14:textId="61D85194" w:rsidR="00F3094F" w:rsidRPr="00271EB4" w:rsidRDefault="00267F81" w:rsidP="00906B02">
            <w:pPr>
              <w:ind w:left="73" w:hanging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5E15" w:rsidRPr="00271EB4">
              <w:rPr>
                <w:rFonts w:ascii="Arial" w:hAnsi="Arial" w:cs="Arial"/>
                <w:sz w:val="16"/>
                <w:szCs w:val="16"/>
              </w:rPr>
              <w:t>Linear regression model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 adjusted for covariates only: </w:t>
            </w:r>
            <w:r w:rsidR="002E7563">
              <w:rPr>
                <w:rFonts w:ascii="Arial" w:hAnsi="Arial" w:cs="Arial"/>
                <w:sz w:val="16"/>
                <w:szCs w:val="16"/>
              </w:rPr>
              <w:t>b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 xml:space="preserve">irthing </w:t>
            </w:r>
            <w:r w:rsidR="002E7563">
              <w:rPr>
                <w:rFonts w:ascii="Arial" w:hAnsi="Arial" w:cs="Arial"/>
                <w:sz w:val="16"/>
                <w:szCs w:val="16"/>
              </w:rPr>
              <w:t>p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>arent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9D30D0" w:rsidRPr="00271EB4">
              <w:rPr>
                <w:rFonts w:ascii="Arial" w:hAnsi="Arial" w:cs="Arial"/>
                <w:sz w:val="16"/>
                <w:szCs w:val="16"/>
              </w:rPr>
              <w:t>region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210027DB" w14:textId="77777777" w:rsidR="00B76B54" w:rsidRPr="00D84FF1" w:rsidRDefault="00B76B54" w:rsidP="00B76B54">
            <w:pPr>
              <w:ind w:left="-17" w:firstLine="17"/>
              <w:rPr>
                <w:rFonts w:ascii="Arial" w:hAnsi="Arial" w:cs="Arial"/>
                <w:sz w:val="16"/>
                <w:szCs w:val="16"/>
              </w:rPr>
            </w:pPr>
            <w:r w:rsidRPr="00D84FF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Interaction term </w:t>
            </w:r>
            <w:r w:rsidRPr="00D84FF1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sz w:val="16"/>
                <w:szCs w:val="16"/>
              </w:rPr>
              <w:t xml:space="preserve"> comes from Model 4</w:t>
            </w:r>
          </w:p>
          <w:p w14:paraId="1DF5B64F" w14:textId="4B9840D5" w:rsidR="00F3094F" w:rsidRPr="00ED25DD" w:rsidRDefault="006A224B" w:rsidP="004C5406">
            <w:pPr>
              <w:ind w:left="73" w:hanging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="00214DA8" w:rsidRPr="00271EB4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C37175" w:rsidRPr="00271EB4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="00F3094F" w:rsidRPr="00271EB4">
              <w:rPr>
                <w:rFonts w:ascii="Arial" w:hAnsi="Arial" w:cs="Arial"/>
                <w:i/>
                <w:sz w:val="16"/>
                <w:szCs w:val="16"/>
              </w:rPr>
              <w:t>values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 xml:space="preserve"> denote statistical significance at </w:t>
            </w:r>
            <w:r w:rsidR="00020CF8" w:rsidRPr="00271EB4">
              <w:rPr>
                <w:rFonts w:ascii="Arial" w:hAnsi="Arial" w:cs="Arial"/>
                <w:sz w:val="16"/>
                <w:szCs w:val="16"/>
              </w:rPr>
              <w:t>α = 0.05</w:t>
            </w:r>
            <w:r w:rsidR="00F3094F" w:rsidRPr="00271EB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52E5686D" w14:textId="01292DF6" w:rsidR="00CB7C1C" w:rsidRPr="00ED25DD" w:rsidRDefault="00CB7C1C"/>
    <w:p w14:paraId="23D4D59D" w14:textId="77777777" w:rsidR="00CB7C1C" w:rsidRPr="00ED25DD" w:rsidRDefault="00CB7C1C">
      <w:r w:rsidRPr="00ED25DD">
        <w:br w:type="page"/>
      </w:r>
    </w:p>
    <w:tbl>
      <w:tblPr>
        <w:tblStyle w:val="TableGrid"/>
        <w:tblW w:w="14985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463"/>
        <w:gridCol w:w="1463"/>
        <w:gridCol w:w="1473"/>
        <w:gridCol w:w="1300"/>
        <w:gridCol w:w="1289"/>
        <w:gridCol w:w="1454"/>
        <w:gridCol w:w="7"/>
        <w:gridCol w:w="1449"/>
        <w:gridCol w:w="1468"/>
        <w:gridCol w:w="7"/>
        <w:gridCol w:w="1135"/>
        <w:gridCol w:w="7"/>
        <w:gridCol w:w="792"/>
        <w:gridCol w:w="7"/>
        <w:gridCol w:w="792"/>
        <w:gridCol w:w="8"/>
      </w:tblGrid>
      <w:tr w:rsidR="00020CF8" w:rsidRPr="00ED25DD" w14:paraId="487C28B3" w14:textId="77777777" w:rsidTr="00AD456C">
        <w:tc>
          <w:tcPr>
            <w:tcW w:w="14985" w:type="dxa"/>
            <w:gridSpan w:val="17"/>
            <w:tcBorders>
              <w:bottom w:val="single" w:sz="4" w:space="0" w:color="auto"/>
            </w:tcBorders>
          </w:tcPr>
          <w:p w14:paraId="14BD97FB" w14:textId="0E807822" w:rsidR="00020CF8" w:rsidRPr="00ED25DD" w:rsidRDefault="00020CF8" w:rsidP="00B01E39">
            <w:pPr>
              <w:rPr>
                <w:rFonts w:ascii="Arial" w:hAnsi="Arial" w:cs="Arial"/>
                <w:sz w:val="16"/>
                <w:szCs w:val="16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  <w:r w:rsidR="005504F9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</w:t>
            </w:r>
            <w:r w:rsidR="005504F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5504F9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40511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dicted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nd 95% Confidence Intervals 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</w:t>
            </w:r>
            <w:r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</w:t>
            </w:r>
            <w:r w:rsidR="004F06A1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13, 2014, and 2015 vs. 2016</w:t>
            </w:r>
            <w:r w:rsidR="00720AE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, from </w:t>
            </w:r>
            <w:r w:rsidR="00720AE4" w:rsidRPr="00215E1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Regression of Birth Outcomes o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posure to the Flint Water Crisis Emergency Declaration in Michigan</w:t>
            </w:r>
            <w:r w:rsidR="000A404B"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n=</w:t>
            </w:r>
            <w:r w:rsidRPr="00ED25D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6,672)</w:t>
            </w:r>
          </w:p>
        </w:tc>
      </w:tr>
      <w:tr w:rsidR="00B60BA1" w:rsidRPr="000F51DC" w14:paraId="5122C6D2" w14:textId="77777777" w:rsidTr="00AD456C"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5E32392C" w14:textId="77777777" w:rsidR="00020CF8" w:rsidRPr="000F51DC" w:rsidRDefault="00020CF8" w:rsidP="00020C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C2DD3" w14:textId="1B8A76F2" w:rsidR="00020CF8" w:rsidRPr="000F51DC" w:rsidRDefault="00020CF8" w:rsidP="00B60B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xposed: 2013</w:t>
            </w:r>
            <w:r w:rsidR="00B60BA1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</w:t>
            </w:r>
            <w:r w:rsidR="000A404B"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</w:t>
            </w: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074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D51C2" w14:textId="40885D4B" w:rsidR="00020CF8" w:rsidRPr="000F51DC" w:rsidRDefault="00020CF8" w:rsidP="00B60B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xposed: 2014</w:t>
            </w:r>
            <w:r w:rsidR="00B60BA1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0A404B"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</w:t>
            </w: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8,600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60DC42" w14:textId="7A1F8580" w:rsidR="00020CF8" w:rsidRPr="000F51DC" w:rsidRDefault="00020CF8" w:rsidP="005D26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exposed: 2015</w:t>
            </w:r>
            <w:r w:rsidR="005D26F5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0A404B"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=</w:t>
            </w: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654</w:t>
            </w:r>
          </w:p>
        </w:tc>
        <w:tc>
          <w:tcPr>
            <w:tcW w:w="29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CCC7E1" w14:textId="254D831E" w:rsidR="00020CF8" w:rsidRPr="000F51DC" w:rsidRDefault="00020CF8" w:rsidP="005D26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osed: 2016</w:t>
            </w:r>
            <w:r w:rsidR="005D26F5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0A404B"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n</w:t>
            </w: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5,344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CD550" w14:textId="164780E6" w:rsidR="00020CF8" w:rsidRPr="000F51DC" w:rsidRDefault="00020CF8" w:rsidP="00020C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e x </w:t>
            </w:r>
            <w:proofErr w:type="spellStart"/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  <w:r w:rsidR="00AD456C" w:rsidRPr="000F51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017FB" w14:textId="5028C33B" w:rsidR="00020CF8" w:rsidRPr="000F51DC" w:rsidRDefault="00020CF8" w:rsidP="005D26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  <w:r w:rsidR="00AD456C" w:rsidRPr="000F51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4E1AF" w14:textId="46D699CE" w:rsidR="00020CF8" w:rsidRPr="000F51DC" w:rsidRDefault="00020CF8" w:rsidP="005D26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51D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  <w:r w:rsidR="00AD456C" w:rsidRPr="000F51D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53D32" w:rsidRPr="000F51DC" w14:paraId="7DCEC34C" w14:textId="77777777" w:rsidTr="00AD456C">
        <w:trPr>
          <w:gridAfter w:val="1"/>
          <w:wAfter w:w="8" w:type="dxa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3E3254BC" w14:textId="77777777" w:rsidR="005C77E9" w:rsidRPr="000F51DC" w:rsidRDefault="005C77E9" w:rsidP="005C77E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BE98019" w14:textId="1E055001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-Hispanic Black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,44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EE8F786" w14:textId="77777777" w:rsidR="00934251" w:rsidRPr="000F51DC" w:rsidRDefault="000A404B" w:rsidP="005C77E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Non-Hispanic </w:t>
            </w:r>
          </w:p>
          <w:p w14:paraId="37E403B8" w14:textId="2AA4CA13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White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3,63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16F6C01" w14:textId="607FAC28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-Hispanic Black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,59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25024B6" w14:textId="77777777" w:rsidR="00934251" w:rsidRPr="000F51DC" w:rsidRDefault="005C77E9" w:rsidP="005C77E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-Hispanic</w:t>
            </w:r>
          </w:p>
          <w:p w14:paraId="6A8F4B1C" w14:textId="3F120B81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="000A404B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White</w:t>
            </w:r>
            <w:r w:rsidR="000A404B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7,004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3E90A85" w14:textId="77777777" w:rsidR="00934251" w:rsidRPr="000F51DC" w:rsidRDefault="000A404B" w:rsidP="005C77E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Non-Hispanic </w:t>
            </w:r>
          </w:p>
          <w:p w14:paraId="16416ED4" w14:textId="0225EC5B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lack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,500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833130C" w14:textId="77777777" w:rsidR="00934251" w:rsidRPr="000F51DC" w:rsidRDefault="000A404B" w:rsidP="005C77E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Non-Hispanic </w:t>
            </w:r>
          </w:p>
          <w:p w14:paraId="674585F1" w14:textId="69A69F1D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White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,271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060F7" w14:textId="20F01AEC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on-Hispanic Black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,07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80F36A9" w14:textId="77777777" w:rsidR="00934251" w:rsidRPr="000F51DC" w:rsidRDefault="000A404B" w:rsidP="005C77E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Non-Hispanic </w:t>
            </w:r>
          </w:p>
          <w:p w14:paraId="6804CB94" w14:textId="21E923CD" w:rsidR="005C77E9" w:rsidRPr="000F51DC" w:rsidRDefault="000A404B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White</w:t>
            </w:r>
            <w:r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br/>
              <w:t>n=</w:t>
            </w:r>
            <w:r w:rsidR="005C77E9" w:rsidRPr="000F51D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4,271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2E3AE" w14:textId="223848CA" w:rsidR="005C77E9" w:rsidRPr="000F51DC" w:rsidRDefault="00F502C4" w:rsidP="00C37175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P</w:t>
            </w:r>
            <w:r w:rsidR="00C37175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-</w:t>
            </w:r>
            <w:r w:rsidR="005C77E9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547CD" w14:textId="675BEF6B" w:rsidR="005C77E9" w:rsidRPr="000F51DC" w:rsidRDefault="00F502C4" w:rsidP="005C77E9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P</w:t>
            </w:r>
            <w:r w:rsidR="00C37175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-</w:t>
            </w:r>
            <w:r w:rsidR="005C77E9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06926" w14:textId="49B7AECB" w:rsidR="005C77E9" w:rsidRPr="000F51DC" w:rsidRDefault="00F502C4" w:rsidP="00C37175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P</w:t>
            </w:r>
            <w:r w:rsidR="00C37175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-</w:t>
            </w:r>
            <w:r w:rsidR="005C77E9" w:rsidRPr="000F51DC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value</w:t>
            </w:r>
          </w:p>
        </w:tc>
      </w:tr>
      <w:tr w:rsidR="005C77E9" w:rsidRPr="000F51DC" w14:paraId="165665F8" w14:textId="77777777" w:rsidTr="00AD456C">
        <w:tc>
          <w:tcPr>
            <w:tcW w:w="14985" w:type="dxa"/>
            <w:gridSpan w:val="17"/>
            <w:tcBorders>
              <w:top w:val="single" w:sz="4" w:space="0" w:color="auto"/>
            </w:tcBorders>
          </w:tcPr>
          <w:p w14:paraId="04D5BA3D" w14:textId="5CEF9BBC" w:rsidR="005C77E9" w:rsidRPr="000F51DC" w:rsidRDefault="005C77E9" w:rsidP="005C77E9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b/>
                <w:sz w:val="16"/>
                <w:szCs w:val="16"/>
              </w:rPr>
              <w:t>Birthweight, grams (95% CI)</w:t>
            </w:r>
          </w:p>
        </w:tc>
      </w:tr>
      <w:tr w:rsidR="00F53D32" w:rsidRPr="000F51DC" w14:paraId="4694C2BA" w14:textId="77777777" w:rsidTr="00AD456C">
        <w:trPr>
          <w:gridAfter w:val="1"/>
          <w:wAfter w:w="8" w:type="dxa"/>
        </w:trPr>
        <w:tc>
          <w:tcPr>
            <w:tcW w:w="871" w:type="dxa"/>
          </w:tcPr>
          <w:p w14:paraId="797C3BCB" w14:textId="7BF51F4A" w:rsidR="005C77E9" w:rsidRPr="000F51DC" w:rsidRDefault="005C77E9" w:rsidP="00B60BA1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 w:rsidR="00C76C59" w:rsidRPr="000F51DC">
              <w:rPr>
                <w:rFonts w:ascii="Arial" w:hAnsi="Arial" w:cs="Arial"/>
                <w:sz w:val="16"/>
                <w:szCs w:val="16"/>
              </w:rPr>
              <w:t>3</w:t>
            </w:r>
            <w:r w:rsidR="000E7507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3" w:type="dxa"/>
          </w:tcPr>
          <w:p w14:paraId="4522481B" w14:textId="2DCAD191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EF46F2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E0EC778" w14:textId="006FE994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8321E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F46F2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3" w:type="dxa"/>
          </w:tcPr>
          <w:p w14:paraId="40035A5E" w14:textId="31A03158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8070FA7" w14:textId="41E5CA20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</w:tcPr>
          <w:p w14:paraId="5438E7B6" w14:textId="2A9AEFB8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BD4772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1F030F8" w14:textId="2AD8F7D9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D4772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3641B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</w:tcPr>
          <w:p w14:paraId="6CCA65D1" w14:textId="0F337085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6934F84" w14:textId="6FCC5F9E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BD4772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9" w:type="dxa"/>
          </w:tcPr>
          <w:p w14:paraId="3D372453" w14:textId="44FBE260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C5E685A" w14:textId="4CAC9B5E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CD72B1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4" w:type="dxa"/>
          </w:tcPr>
          <w:p w14:paraId="552355F0" w14:textId="53E4D372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CD72B1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CD5FFA9" w14:textId="631154BD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E2588F" w:rsidRPr="000F51D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CD72B1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6" w:type="dxa"/>
            <w:gridSpan w:val="2"/>
          </w:tcPr>
          <w:p w14:paraId="14FDE054" w14:textId="111A7369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  <w:r w:rsidR="00EF46F2"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8BDF4B9" w14:textId="1BDE3EEB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EF46F2" w:rsidRPr="000F51DC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2E2B54" w:rsidRPr="000F5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</w:tcPr>
          <w:p w14:paraId="406E4A1B" w14:textId="6FB55A92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A6240A3" w14:textId="3A290192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B846CC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BD4772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</w:t>
            </w:r>
            <w:r w:rsidR="00934251" w:rsidRPr="000F51DC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2" w:type="dxa"/>
            <w:gridSpan w:val="2"/>
          </w:tcPr>
          <w:p w14:paraId="0656887B" w14:textId="4E6073D9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654150" w:rsidRPr="000F51DC">
              <w:rPr>
                <w:rFonts w:ascii="Arial" w:eastAsia="Times New Roman" w:hAnsi="Arial" w:cs="Arial"/>
                <w:sz w:val="16"/>
                <w:szCs w:val="16"/>
              </w:rPr>
              <w:t>3007</w:t>
            </w:r>
          </w:p>
        </w:tc>
        <w:tc>
          <w:tcPr>
            <w:tcW w:w="799" w:type="dxa"/>
            <w:gridSpan w:val="2"/>
          </w:tcPr>
          <w:p w14:paraId="40BE934D" w14:textId="0D58F452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</w:t>
            </w:r>
            <w:r w:rsidR="00B60BA1"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01</w:t>
            </w:r>
          </w:p>
        </w:tc>
        <w:tc>
          <w:tcPr>
            <w:tcW w:w="799" w:type="dxa"/>
            <w:gridSpan w:val="2"/>
          </w:tcPr>
          <w:p w14:paraId="6A25C8C9" w14:textId="6615A90A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</w:t>
            </w:r>
            <w:r w:rsidR="00B60BA1"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01</w:t>
            </w:r>
          </w:p>
        </w:tc>
      </w:tr>
      <w:tr w:rsidR="005C77E9" w:rsidRPr="000F51DC" w14:paraId="74F4A56B" w14:textId="77777777" w:rsidTr="00AD456C">
        <w:tc>
          <w:tcPr>
            <w:tcW w:w="14985" w:type="dxa"/>
            <w:gridSpan w:val="17"/>
          </w:tcPr>
          <w:p w14:paraId="36F876DC" w14:textId="7E8426EF" w:rsidR="005C77E9" w:rsidRPr="000F51DC" w:rsidRDefault="005C77E9" w:rsidP="005C77E9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b/>
                <w:sz w:val="16"/>
                <w:szCs w:val="16"/>
              </w:rPr>
              <w:t>Gestational Age, weeks (95% CI)</w:t>
            </w:r>
          </w:p>
        </w:tc>
      </w:tr>
      <w:tr w:rsidR="00F53D32" w:rsidRPr="000F51DC" w14:paraId="27AE5B43" w14:textId="77777777" w:rsidTr="00AD456C">
        <w:trPr>
          <w:gridAfter w:val="1"/>
          <w:wAfter w:w="8" w:type="dxa"/>
        </w:trPr>
        <w:tc>
          <w:tcPr>
            <w:tcW w:w="871" w:type="dxa"/>
          </w:tcPr>
          <w:p w14:paraId="62FD2CCC" w14:textId="6F1D7792" w:rsidR="005C77E9" w:rsidRPr="000F51DC" w:rsidRDefault="005C77E9" w:rsidP="00B60BA1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 w:rsidR="00C76C59" w:rsidRPr="000F51DC">
              <w:rPr>
                <w:rFonts w:ascii="Arial" w:hAnsi="Arial" w:cs="Arial"/>
                <w:sz w:val="16"/>
                <w:szCs w:val="16"/>
              </w:rPr>
              <w:t>3</w:t>
            </w:r>
            <w:r w:rsidR="000E7507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3" w:type="dxa"/>
          </w:tcPr>
          <w:p w14:paraId="5F3AF676" w14:textId="4ED81E8B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5AC87DF" w14:textId="0D3D10A3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3" w:type="dxa"/>
          </w:tcPr>
          <w:p w14:paraId="58075501" w14:textId="5456192B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6E52FDB" w14:textId="637FCF86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</w:tcPr>
          <w:p w14:paraId="53ABA762" w14:textId="666B9DC8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2D574D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169C718" w14:textId="0233B4C3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</w:tcPr>
          <w:p w14:paraId="114BD04B" w14:textId="4AC2017F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20791B9" w14:textId="3FD3E219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9" w:type="dxa"/>
          </w:tcPr>
          <w:p w14:paraId="3DA809D8" w14:textId="2EE613EF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  <w:p w14:paraId="076E5448" w14:textId="48FD7B9B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19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4" w:type="dxa"/>
          </w:tcPr>
          <w:p w14:paraId="6027C8D5" w14:textId="0DF2932E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8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EA40694" w14:textId="0DF2B0F2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9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6" w:type="dxa"/>
            <w:gridSpan w:val="2"/>
          </w:tcPr>
          <w:p w14:paraId="3AA51387" w14:textId="6E0F6522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659D2CFC" w14:textId="321AA171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CD72B1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</w:t>
            </w:r>
            <w:r w:rsidR="0050001B" w:rsidRPr="000F51D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</w:tcPr>
          <w:p w14:paraId="7460FAB4" w14:textId="09A2C081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38.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2D574D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59D3BBDA" w14:textId="4D0C5884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38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38.9</w:t>
            </w:r>
            <w:r w:rsidR="00D2734F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2" w:type="dxa"/>
            <w:gridSpan w:val="2"/>
          </w:tcPr>
          <w:p w14:paraId="2ADA8126" w14:textId="570DA9D5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</w:t>
            </w:r>
            <w:r w:rsidR="00C66CFE"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33</w:t>
            </w:r>
          </w:p>
        </w:tc>
        <w:tc>
          <w:tcPr>
            <w:tcW w:w="799" w:type="dxa"/>
            <w:gridSpan w:val="2"/>
          </w:tcPr>
          <w:p w14:paraId="1B995850" w14:textId="028934AF" w:rsidR="00AD456C" w:rsidRPr="000F51DC" w:rsidRDefault="00AD456C" w:rsidP="00AD45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51DC"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799" w:type="dxa"/>
            <w:gridSpan w:val="2"/>
          </w:tcPr>
          <w:p w14:paraId="64DDAFCE" w14:textId="10302F47" w:rsidR="005C77E9" w:rsidRPr="000F51DC" w:rsidRDefault="00F53D32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sz w:val="16"/>
                <w:szCs w:val="16"/>
              </w:rPr>
              <w:t>0.8880</w:t>
            </w:r>
          </w:p>
        </w:tc>
      </w:tr>
      <w:tr w:rsidR="005C77E9" w:rsidRPr="000F51DC" w14:paraId="716FC67C" w14:textId="77777777" w:rsidTr="00AD456C">
        <w:tc>
          <w:tcPr>
            <w:tcW w:w="14985" w:type="dxa"/>
            <w:gridSpan w:val="17"/>
          </w:tcPr>
          <w:p w14:paraId="4AE94102" w14:textId="77777777" w:rsidR="005C77E9" w:rsidRPr="000F51DC" w:rsidRDefault="005C77E9" w:rsidP="005C77E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F51DC">
              <w:rPr>
                <w:rFonts w:ascii="Arial" w:hAnsi="Arial" w:cs="Arial"/>
                <w:b/>
                <w:sz w:val="16"/>
                <w:szCs w:val="16"/>
              </w:rPr>
              <w:t>Size for Gestational Age z-score, mean (95% CI)</w:t>
            </w:r>
          </w:p>
        </w:tc>
      </w:tr>
      <w:tr w:rsidR="00F53D32" w:rsidRPr="000F51DC" w14:paraId="7D9D3A1B" w14:textId="77777777" w:rsidTr="00AD456C">
        <w:trPr>
          <w:gridAfter w:val="1"/>
          <w:wAfter w:w="8" w:type="dxa"/>
        </w:trPr>
        <w:tc>
          <w:tcPr>
            <w:tcW w:w="871" w:type="dxa"/>
          </w:tcPr>
          <w:p w14:paraId="7AC69DEE" w14:textId="67DE199E" w:rsidR="005C77E9" w:rsidRPr="000F51DC" w:rsidRDefault="005C77E9" w:rsidP="00B60BA1">
            <w:pPr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sz w:val="16"/>
                <w:szCs w:val="16"/>
              </w:rPr>
              <w:t xml:space="preserve">Model </w:t>
            </w:r>
            <w:r w:rsidR="00C76C59" w:rsidRPr="000F51DC">
              <w:rPr>
                <w:rFonts w:ascii="Arial" w:hAnsi="Arial" w:cs="Arial"/>
                <w:sz w:val="16"/>
                <w:szCs w:val="16"/>
              </w:rPr>
              <w:t>3</w:t>
            </w:r>
            <w:r w:rsidR="000E7507" w:rsidRPr="000F51D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3" w:type="dxa"/>
          </w:tcPr>
          <w:p w14:paraId="6EC67CFC" w14:textId="1349BEC3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0A5B3BD" w14:textId="3E4FB6E8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3" w:type="dxa"/>
          </w:tcPr>
          <w:p w14:paraId="0B96DA05" w14:textId="7387D929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FED324C" w14:textId="369A72BF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0.1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73" w:type="dxa"/>
          </w:tcPr>
          <w:p w14:paraId="0CC91BEA" w14:textId="1BA666DF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9AF893E" w14:textId="6572AE1A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</w:tcPr>
          <w:p w14:paraId="386FC45A" w14:textId="10E3C3C7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E30DE1F" w14:textId="3915F91C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9" w:type="dxa"/>
          </w:tcPr>
          <w:p w14:paraId="6AB22989" w14:textId="50EA1504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  <w:p w14:paraId="43C639DB" w14:textId="423827AD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4" w:type="dxa"/>
          </w:tcPr>
          <w:p w14:paraId="53D3D22C" w14:textId="462B2F28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6A6644C" w14:textId="643FF39F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6" w:type="dxa"/>
            <w:gridSpan w:val="2"/>
          </w:tcPr>
          <w:p w14:paraId="39085509" w14:textId="0AC7C8DF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8627400" w14:textId="7B352A11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(-0.</w:t>
            </w:r>
            <w:r w:rsidR="00F368D9" w:rsidRPr="000F51D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7,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-0.2</w:t>
            </w:r>
            <w:r w:rsidR="007E4C90" w:rsidRPr="000F51D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</w:tcPr>
          <w:p w14:paraId="634B3F69" w14:textId="2767AB15" w:rsidR="005C77E9" w:rsidRPr="000F51DC" w:rsidRDefault="005C77E9" w:rsidP="005C77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54090D46" w14:textId="79A988F7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, 0.0</w:t>
            </w:r>
            <w:r w:rsidR="008C186C" w:rsidRPr="000F51D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51D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2" w:type="dxa"/>
            <w:gridSpan w:val="2"/>
          </w:tcPr>
          <w:p w14:paraId="7A4F1822" w14:textId="52C32CCC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0F51DC" w:rsidRPr="000F51DC">
              <w:rPr>
                <w:rFonts w:ascii="Arial" w:eastAsia="Times New Roman" w:hAnsi="Arial" w:cs="Arial"/>
                <w:sz w:val="16"/>
                <w:szCs w:val="16"/>
              </w:rPr>
              <w:t>5953</w:t>
            </w:r>
          </w:p>
        </w:tc>
        <w:tc>
          <w:tcPr>
            <w:tcW w:w="799" w:type="dxa"/>
            <w:gridSpan w:val="2"/>
          </w:tcPr>
          <w:p w14:paraId="475DCB29" w14:textId="4C397749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</w:t>
            </w:r>
            <w:r w:rsidR="00B60BA1"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01</w:t>
            </w:r>
          </w:p>
        </w:tc>
        <w:tc>
          <w:tcPr>
            <w:tcW w:w="799" w:type="dxa"/>
            <w:gridSpan w:val="2"/>
          </w:tcPr>
          <w:p w14:paraId="7447B2A4" w14:textId="6C3C8774" w:rsidR="005C77E9" w:rsidRPr="000F51DC" w:rsidRDefault="005C77E9" w:rsidP="005C77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</w:t>
            </w:r>
            <w:r w:rsidR="00B60BA1"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  <w:r w:rsidRPr="000F51D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0001</w:t>
            </w:r>
          </w:p>
        </w:tc>
      </w:tr>
      <w:tr w:rsidR="005C77E9" w:rsidRPr="00ED25DD" w14:paraId="7A9B6834" w14:textId="77777777" w:rsidTr="00AD456C">
        <w:tc>
          <w:tcPr>
            <w:tcW w:w="14985" w:type="dxa"/>
            <w:gridSpan w:val="17"/>
            <w:tcBorders>
              <w:top w:val="single" w:sz="4" w:space="0" w:color="auto"/>
            </w:tcBorders>
          </w:tcPr>
          <w:p w14:paraId="5D16D13D" w14:textId="77777777" w:rsidR="00B60BA1" w:rsidRPr="00ED25DD" w:rsidRDefault="00B60BA1" w:rsidP="00905268">
            <w:pPr>
              <w:ind w:left="67" w:hanging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25D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ED25DD">
              <w:rPr>
                <w:rFonts w:ascii="Arial" w:hAnsi="Arial" w:cs="Arial"/>
                <w:sz w:val="16"/>
                <w:szCs w:val="16"/>
              </w:rPr>
              <w:t xml:space="preserve"> Exposed infants were born between 1/5/2016 and 9/30/2016; unexposed infants were born in the same 37-week period in 2013, 2014, or 2015.</w:t>
            </w:r>
          </w:p>
          <w:p w14:paraId="5E34D91D" w14:textId="0A8AC1E2" w:rsidR="005C77E9" w:rsidRPr="00ED25DD" w:rsidRDefault="00B60BA1" w:rsidP="00905268">
            <w:pPr>
              <w:ind w:left="67" w:hanging="90"/>
              <w:rPr>
                <w:rFonts w:ascii="Arial" w:hAnsi="Arial" w:cs="Arial"/>
                <w:sz w:val="16"/>
                <w:szCs w:val="16"/>
              </w:rPr>
            </w:pPr>
            <w:r w:rsidRPr="00ED25D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ED25D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15E15">
              <w:rPr>
                <w:rFonts w:ascii="Arial" w:hAnsi="Arial" w:cs="Arial"/>
                <w:sz w:val="16"/>
                <w:szCs w:val="16"/>
              </w:rPr>
              <w:t>Linear regression model</w:t>
            </w:r>
            <w:r w:rsidR="005C77E9" w:rsidRPr="00ED25DD">
              <w:rPr>
                <w:rFonts w:ascii="Arial" w:hAnsi="Arial" w:cs="Arial"/>
                <w:sz w:val="16"/>
                <w:szCs w:val="16"/>
              </w:rPr>
              <w:t xml:space="preserve"> adjusted for covariates only: </w:t>
            </w:r>
            <w:r w:rsidR="002E7563">
              <w:rPr>
                <w:rFonts w:ascii="Arial" w:hAnsi="Arial" w:cs="Arial"/>
                <w:sz w:val="16"/>
                <w:szCs w:val="16"/>
              </w:rPr>
              <w:t>b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 xml:space="preserve">irthing </w:t>
            </w:r>
            <w:r w:rsidR="002E7563">
              <w:rPr>
                <w:rFonts w:ascii="Arial" w:hAnsi="Arial" w:cs="Arial"/>
                <w:sz w:val="16"/>
                <w:szCs w:val="16"/>
              </w:rPr>
              <w:t>p</w:t>
            </w:r>
            <w:r w:rsidR="002E7563" w:rsidRPr="00A51DC4">
              <w:rPr>
                <w:rFonts w:ascii="Arial" w:hAnsi="Arial" w:cs="Arial"/>
                <w:sz w:val="16"/>
                <w:szCs w:val="16"/>
              </w:rPr>
              <w:t>arent</w:t>
            </w:r>
            <w:r w:rsidR="002E756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C77E9" w:rsidRPr="00ED25DD">
              <w:rPr>
                <w:rFonts w:ascii="Arial" w:hAnsi="Arial" w:cs="Arial"/>
                <w:sz w:val="16"/>
                <w:szCs w:val="16"/>
              </w:rPr>
              <w:t xml:space="preserve">age, education, marital status, source of payment for delivery, receipt of WIC during pregnancy, pre-pregnancy BMI, parity, infant sex, and residential geographic </w:t>
            </w:r>
            <w:r w:rsidR="009D30D0" w:rsidRPr="00ED25DD">
              <w:rPr>
                <w:rFonts w:ascii="Arial" w:hAnsi="Arial" w:cs="Arial"/>
                <w:sz w:val="16"/>
                <w:szCs w:val="16"/>
              </w:rPr>
              <w:t>region</w:t>
            </w:r>
            <w:r w:rsidR="005C77E9" w:rsidRPr="00ED25DD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0098D382" w14:textId="77777777" w:rsidR="00647948" w:rsidRPr="00D84FF1" w:rsidRDefault="00647948" w:rsidP="00647948">
            <w:pPr>
              <w:ind w:left="-17" w:firstLine="17"/>
              <w:rPr>
                <w:rFonts w:ascii="Arial" w:hAnsi="Arial" w:cs="Arial"/>
                <w:sz w:val="16"/>
                <w:szCs w:val="16"/>
              </w:rPr>
            </w:pPr>
            <w:r w:rsidRPr="00D84FF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 xml:space="preserve"> Interaction term </w:t>
            </w:r>
            <w:r w:rsidRPr="00D84FF1">
              <w:rPr>
                <w:rFonts w:ascii="Arial" w:hAnsi="Arial" w:cs="Arial"/>
                <w:i/>
                <w:iCs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sz w:val="16"/>
                <w:szCs w:val="16"/>
              </w:rPr>
              <w:t xml:space="preserve"> comes from Model 4</w:t>
            </w:r>
          </w:p>
          <w:p w14:paraId="31649456" w14:textId="77662CC9" w:rsidR="005C77E9" w:rsidRPr="00ED25DD" w:rsidRDefault="006A224B" w:rsidP="00905268">
            <w:pPr>
              <w:ind w:left="67" w:hanging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5C77E9" w:rsidRPr="00ED25DD">
              <w:rPr>
                <w:rFonts w:ascii="Arial" w:hAnsi="Arial" w:cs="Arial"/>
                <w:sz w:val="16"/>
                <w:szCs w:val="16"/>
              </w:rPr>
              <w:t xml:space="preserve">Bolded </w:t>
            </w:r>
            <w:r w:rsidR="00C37175" w:rsidRPr="00ED25DD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="005C77E9" w:rsidRPr="00ED25DD">
              <w:rPr>
                <w:rFonts w:ascii="Arial" w:hAnsi="Arial" w:cs="Arial"/>
                <w:i/>
                <w:sz w:val="16"/>
                <w:szCs w:val="16"/>
              </w:rPr>
              <w:t>values</w:t>
            </w:r>
            <w:r w:rsidR="005C77E9" w:rsidRPr="00ED25DD">
              <w:rPr>
                <w:rFonts w:ascii="Arial" w:hAnsi="Arial" w:cs="Arial"/>
                <w:sz w:val="16"/>
                <w:szCs w:val="16"/>
              </w:rPr>
              <w:t xml:space="preserve"> denote statistical significance at α = 0.05.</w:t>
            </w:r>
          </w:p>
        </w:tc>
      </w:tr>
    </w:tbl>
    <w:p w14:paraId="7EC787BD" w14:textId="5F48F224" w:rsidR="00CB7C1C" w:rsidRPr="00ED25DD" w:rsidRDefault="00CB7C1C">
      <w:r w:rsidRPr="00ED25DD">
        <w:br w:type="page"/>
      </w:r>
    </w:p>
    <w:tbl>
      <w:tblPr>
        <w:tblStyle w:val="TableGrid"/>
        <w:tblW w:w="13233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049"/>
        <w:gridCol w:w="1984"/>
        <w:gridCol w:w="1973"/>
        <w:gridCol w:w="2130"/>
        <w:gridCol w:w="1758"/>
        <w:gridCol w:w="945"/>
        <w:gridCol w:w="1134"/>
      </w:tblGrid>
      <w:tr w:rsidR="00CB7C1C" w:rsidRPr="00ED25DD" w14:paraId="5A0F1866" w14:textId="77777777" w:rsidTr="00647948">
        <w:tc>
          <w:tcPr>
            <w:tcW w:w="13233" w:type="dxa"/>
            <w:gridSpan w:val="8"/>
            <w:tcBorders>
              <w:bottom w:val="single" w:sz="4" w:space="0" w:color="auto"/>
            </w:tcBorders>
          </w:tcPr>
          <w:p w14:paraId="56496E08" w14:textId="3CFE87D9" w:rsidR="00CB7C1C" w:rsidRPr="00ED25DD" w:rsidRDefault="00CB7C1C" w:rsidP="00B01E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9052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="004051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 95% Confidence Intervals</w:t>
            </w:r>
            <w:r w:rsidR="00690AE8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I)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rom Linear Regression of Birth Outcomes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osure to the Flint Water Crisis Emergency Declaration during the First Trimester of Pregnancy in Michigan</w:t>
            </w:r>
            <w:r w:rsidR="009D30D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</w:t>
            </w:r>
            <w:r w:rsidR="00F3094F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6,618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B7C1C" w:rsidRPr="00ED25DD" w14:paraId="12368EDB" w14:textId="77777777" w:rsidTr="00647948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27E5B0" w14:textId="77777777" w:rsidR="00CB7C1C" w:rsidRPr="00ED25DD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3423D" w14:textId="0733A544" w:rsidR="00CB7C1C" w:rsidRPr="00ED25DD" w:rsidRDefault="00CB7C1C" w:rsidP="00690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</w:t>
            </w:r>
            <w:r w:rsidR="00690AE8" w:rsidRPr="00ED25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hAnsi="Arial" w:cs="Arial"/>
                <w:sz w:val="20"/>
                <w:szCs w:val="20"/>
              </w:rPr>
              <w:t>65,662</w:t>
            </w:r>
          </w:p>
        </w:tc>
        <w:tc>
          <w:tcPr>
            <w:tcW w:w="4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10BEE" w14:textId="1656CFDD" w:rsidR="00CB7C1C" w:rsidRPr="00ED25DD" w:rsidRDefault="00CB7C1C" w:rsidP="00690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</w:t>
            </w:r>
            <w:r w:rsidR="00690AE8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9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38745" w14:textId="22276E69" w:rsidR="00CB7C1C" w:rsidRPr="00905268" w:rsidRDefault="00CB7C1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magenta"/>
              </w:rPr>
            </w:pPr>
            <w:r w:rsidRPr="005622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5622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647948" w:rsidRPr="0056225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5622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94BCA" w14:textId="5DC37CB2" w:rsidR="00CB7C1C" w:rsidRPr="00180A49" w:rsidRDefault="009D30D0" w:rsidP="00690A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0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647948" w:rsidRPr="00180A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D6989" w14:textId="2F93AE9A" w:rsidR="00CB7C1C" w:rsidRPr="00180A49" w:rsidRDefault="009D30D0" w:rsidP="00690A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0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647948" w:rsidRPr="00180A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05268" w:rsidRPr="00ED25DD" w14:paraId="5B716283" w14:textId="77777777" w:rsidTr="00647948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213121E" w14:textId="77777777" w:rsidR="00CB7C1C" w:rsidRPr="00ED25DD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0AAE955" w14:textId="6543CF6F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,0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632F3" w14:textId="27B6291E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2,627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99D82A6" w14:textId="44ECD911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,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9E335" w14:textId="55F88AC0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F3094F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,6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E5E57" w14:textId="4CB82C0E" w:rsidR="00CB7C1C" w:rsidRPr="00ED25DD" w:rsidRDefault="00690AE8" w:rsidP="00F3094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613A3" w14:textId="41126314" w:rsidR="00CB7C1C" w:rsidRPr="00ED25DD" w:rsidRDefault="00C37175" w:rsidP="00F309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C1A80" w14:textId="7093F0BB" w:rsidR="00CB7C1C" w:rsidRPr="00ED25DD" w:rsidRDefault="00690AE8" w:rsidP="00F3094F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CB7C1C" w:rsidRPr="00ED25DD" w14:paraId="67B14CF3" w14:textId="77777777" w:rsidTr="00647948">
        <w:tc>
          <w:tcPr>
            <w:tcW w:w="13233" w:type="dxa"/>
            <w:gridSpan w:val="8"/>
            <w:tcBorders>
              <w:top w:val="single" w:sz="4" w:space="0" w:color="auto"/>
            </w:tcBorders>
          </w:tcPr>
          <w:p w14:paraId="27DD1668" w14:textId="77777777" w:rsidR="00CB7C1C" w:rsidRPr="004C5406" w:rsidRDefault="00CB7C1C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905268" w:rsidRPr="00ED25DD" w14:paraId="71D2C76D" w14:textId="77777777" w:rsidTr="00647948">
        <w:tc>
          <w:tcPr>
            <w:tcW w:w="1260" w:type="dxa"/>
          </w:tcPr>
          <w:p w14:paraId="250634F1" w14:textId="3F26FED8" w:rsidR="001F7768" w:rsidRPr="005F38E9" w:rsidRDefault="001F7768" w:rsidP="00690AE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5F38E9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6479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49" w:type="dxa"/>
          </w:tcPr>
          <w:p w14:paraId="09D6F062" w14:textId="14A778FD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75513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EEFC9C0" w14:textId="155960D2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03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9EEF58" w14:textId="7C52A8D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AAC3E65" w14:textId="5C5189BF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0AAF064B" w14:textId="55D933D9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AFB1307" w14:textId="29E2F4A7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3,0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C18075" w14:textId="07D596C5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B29BB1A" w14:textId="36ECAABD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690AE8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5488A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FBD88C" w14:textId="0D334BCA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F38E9" w:rsidRPr="004C540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  <w:r w:rsidR="00562258" w:rsidRPr="004C5406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AAF2F53" w14:textId="30ECF275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690AE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2DB77365" w14:textId="6E5CECA8" w:rsidR="001F7768" w:rsidRPr="004C5406" w:rsidRDefault="00690AE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1F776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</w:tr>
      <w:tr w:rsidR="001F7768" w:rsidRPr="00ED25DD" w14:paraId="608D780B" w14:textId="77777777" w:rsidTr="00647948">
        <w:tc>
          <w:tcPr>
            <w:tcW w:w="13233" w:type="dxa"/>
            <w:gridSpan w:val="8"/>
          </w:tcPr>
          <w:p w14:paraId="6D228677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905268" w:rsidRPr="00ED25DD" w14:paraId="0FD6ED7B" w14:textId="77777777" w:rsidTr="00647948">
        <w:trPr>
          <w:trHeight w:val="495"/>
        </w:trPr>
        <w:tc>
          <w:tcPr>
            <w:tcW w:w="1260" w:type="dxa"/>
          </w:tcPr>
          <w:p w14:paraId="750ACFD2" w14:textId="1321810E" w:rsidR="001F7768" w:rsidRPr="008F1D14" w:rsidRDefault="001F7768" w:rsidP="00690AE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F1D14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647948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90526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9" w:type="dxa"/>
          </w:tcPr>
          <w:p w14:paraId="3EF221A8" w14:textId="66B377E6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A0A6F4" w14:textId="6126DE94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B020C2E" w14:textId="41A2739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050EEEB" w14:textId="6DF59BB4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9.</w:t>
            </w:r>
            <w:r w:rsidR="005F38E9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5F54B2CA" w14:textId="0AF9F05E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A69CCCF" w14:textId="767A4B4D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7.9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14E0EC" w14:textId="32443132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5C90E38" w14:textId="38D1BA5F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33328A" w14:textId="4B0B599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5F38E9" w:rsidRPr="004C5406"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="00562258" w:rsidRPr="004C5406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F38E9" w:rsidRPr="004C540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26BAD1" w14:textId="68B2DC48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CC053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38D99FDF" w14:textId="2BD512A1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647948" w:rsidRPr="004C5406">
              <w:rPr>
                <w:rFonts w:ascii="Arial" w:eastAsia="Times New Roman" w:hAnsi="Arial" w:cs="Arial"/>
                <w:sz w:val="20"/>
                <w:szCs w:val="20"/>
              </w:rPr>
              <w:t>4181</w:t>
            </w:r>
          </w:p>
        </w:tc>
      </w:tr>
      <w:tr w:rsidR="001F7768" w:rsidRPr="00ED25DD" w14:paraId="3B8F452A" w14:textId="77777777" w:rsidTr="00647948">
        <w:tc>
          <w:tcPr>
            <w:tcW w:w="13233" w:type="dxa"/>
            <w:gridSpan w:val="8"/>
          </w:tcPr>
          <w:p w14:paraId="7BCE7C9B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905268" w:rsidRPr="00ED25DD" w14:paraId="35BA7787" w14:textId="77777777" w:rsidTr="00647948">
        <w:tc>
          <w:tcPr>
            <w:tcW w:w="1260" w:type="dxa"/>
          </w:tcPr>
          <w:p w14:paraId="58401893" w14:textId="21E5B008" w:rsidR="001F7768" w:rsidRPr="008F1D14" w:rsidRDefault="001F7768" w:rsidP="00690AE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8F1D14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647948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90526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9" w:type="dxa"/>
          </w:tcPr>
          <w:p w14:paraId="5AF24871" w14:textId="56594E28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99FC0C6" w14:textId="7DE92E8B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6C7400" w14:textId="1A5D5E28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  <w:p w14:paraId="24C57390" w14:textId="23DAC3A9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21AE44B" w14:textId="4BEC03B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4B46C65" w14:textId="5EF3ED63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180A49" w:rsidRPr="004C540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36C3F83" w14:textId="44CD0C77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0F0FAEF" w14:textId="31E74125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F1D14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23689F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D74C1D" w14:textId="271ED83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F1D14" w:rsidRPr="004C540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 w:rsidR="00562258" w:rsidRPr="004C5406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698FAB3B" w14:textId="18D29710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CC053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47A8E733" w14:textId="3DCD3DF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CC053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</w:tr>
      <w:tr w:rsidR="001F7768" w:rsidRPr="00ED25DD" w14:paraId="06209C98" w14:textId="77777777" w:rsidTr="00647948">
        <w:tc>
          <w:tcPr>
            <w:tcW w:w="13233" w:type="dxa"/>
            <w:gridSpan w:val="8"/>
            <w:tcBorders>
              <w:top w:val="single" w:sz="4" w:space="0" w:color="auto"/>
            </w:tcBorders>
          </w:tcPr>
          <w:p w14:paraId="6A7A29B2" w14:textId="30B56209" w:rsidR="00CC0538" w:rsidRPr="00ED25DD" w:rsidRDefault="00CC0538" w:rsidP="00905268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D25DD">
              <w:rPr>
                <w:rFonts w:ascii="Arial" w:hAnsi="Arial" w:cs="Arial"/>
                <w:sz w:val="20"/>
                <w:szCs w:val="20"/>
              </w:rPr>
              <w:t xml:space="preserve">Exposed infants were conceived between </w:t>
            </w:r>
            <w:r w:rsidR="00707F52">
              <w:rPr>
                <w:rFonts w:ascii="Arial" w:hAnsi="Arial" w:cs="Arial"/>
                <w:color w:val="000000"/>
                <w:sz w:val="20"/>
                <w:szCs w:val="20"/>
              </w:rPr>
              <w:t>9/30/2015 through 12/31/2015</w:t>
            </w:r>
            <w:r w:rsidRPr="00ED25DD">
              <w:rPr>
                <w:rFonts w:ascii="Arial" w:hAnsi="Arial" w:cs="Arial"/>
                <w:sz w:val="20"/>
                <w:szCs w:val="20"/>
              </w:rPr>
              <w:t xml:space="preserve">; unexposed infants were conceived in the same period in </w:t>
            </w:r>
            <w:r w:rsidR="00707F52">
              <w:rPr>
                <w:rFonts w:ascii="Arial" w:hAnsi="Arial" w:cs="Arial"/>
                <w:sz w:val="20"/>
                <w:szCs w:val="20"/>
              </w:rPr>
              <w:t xml:space="preserve">2012, </w:t>
            </w:r>
            <w:r w:rsidRPr="00ED25DD">
              <w:rPr>
                <w:rFonts w:ascii="Arial" w:hAnsi="Arial" w:cs="Arial"/>
                <w:sz w:val="20"/>
                <w:szCs w:val="20"/>
              </w:rPr>
              <w:t xml:space="preserve">2013, </w:t>
            </w:r>
            <w:r w:rsidR="00707F52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ED25DD">
              <w:rPr>
                <w:rFonts w:ascii="Arial" w:hAnsi="Arial" w:cs="Arial"/>
                <w:sz w:val="20"/>
                <w:szCs w:val="20"/>
              </w:rPr>
              <w:t>2014</w:t>
            </w:r>
            <w:r w:rsidR="00707F52">
              <w:rPr>
                <w:rFonts w:ascii="Arial" w:hAnsi="Arial" w:cs="Arial"/>
                <w:sz w:val="20"/>
                <w:szCs w:val="20"/>
              </w:rPr>
              <w:t>; as well as exposed infants were conceived between 1/1/2016 and 1/5/2016, and unexposed infants were conceived during the same period in 2013, 2014, or 2015</w:t>
            </w:r>
            <w:r w:rsidRPr="00ED25DD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EB2A40C" w14:textId="75C6B022" w:rsidR="001F7768" w:rsidRPr="00ED25DD" w:rsidRDefault="00CC0538" w:rsidP="00905268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="00267F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67F81" w:rsidRPr="009052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215E15">
              <w:rPr>
                <w:rFonts w:ascii="Arial" w:hAnsi="Arial" w:cs="Arial"/>
                <w:sz w:val="20"/>
                <w:szCs w:val="20"/>
              </w:rPr>
              <w:t>inear regression model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 adjusted for covariates only: </w:t>
            </w:r>
            <w:r w:rsidR="002E7563" w:rsidRPr="002E7563">
              <w:rPr>
                <w:rFonts w:ascii="Arial" w:hAnsi="Arial" w:cs="Arial"/>
                <w:sz w:val="20"/>
                <w:szCs w:val="20"/>
              </w:rPr>
              <w:t>birthing parent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9D30D0" w:rsidRPr="00ED25DD">
              <w:rPr>
                <w:rFonts w:ascii="Arial" w:hAnsi="Arial" w:cs="Arial"/>
                <w:sz w:val="20"/>
                <w:szCs w:val="20"/>
              </w:rPr>
              <w:t>region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0C53A0E" w14:textId="22CF4EBF" w:rsidR="006A224B" w:rsidRDefault="00647948" w:rsidP="006A224B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 w:rsidRPr="0064794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647948">
              <w:rPr>
                <w:rFonts w:ascii="Arial" w:hAnsi="Arial" w:cs="Arial"/>
                <w:sz w:val="20"/>
                <w:szCs w:val="20"/>
              </w:rPr>
              <w:t xml:space="preserve"> Interaction term P-value comes from Model 4</w:t>
            </w:r>
          </w:p>
          <w:p w14:paraId="26221F89" w14:textId="3C855C6F" w:rsidR="001F7768" w:rsidRPr="00ED25DD" w:rsidRDefault="006A224B" w:rsidP="00905268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Bolded </w:t>
            </w:r>
            <w:r w:rsidR="00CC0538" w:rsidRPr="00ED25D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C37175" w:rsidRPr="00ED25DD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1F7768" w:rsidRPr="00ED25DD">
              <w:rPr>
                <w:rFonts w:ascii="Arial" w:hAnsi="Arial" w:cs="Arial"/>
                <w:i/>
                <w:sz w:val="20"/>
                <w:szCs w:val="20"/>
              </w:rPr>
              <w:t>values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 denote statistical significance at </w:t>
            </w:r>
            <w:r w:rsidR="00020CF8" w:rsidRPr="00ED25DD">
              <w:rPr>
                <w:rFonts w:ascii="Arial" w:hAnsi="Arial" w:cs="Arial"/>
                <w:sz w:val="20"/>
                <w:szCs w:val="20"/>
              </w:rPr>
              <w:t>α = 0.05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6EC71469" w14:textId="77777777" w:rsidR="000E7507" w:rsidRDefault="000E7507">
      <w:pPr>
        <w:sectPr w:rsidR="000E7507" w:rsidSect="004D1193"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</w:p>
    <w:p w14:paraId="2A388112" w14:textId="600D06B4" w:rsidR="00CB7C1C" w:rsidRPr="00ED25DD" w:rsidRDefault="00CB7C1C"/>
    <w:tbl>
      <w:tblPr>
        <w:tblStyle w:val="TableGrid"/>
        <w:tblW w:w="12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2134"/>
        <w:gridCol w:w="2050"/>
        <w:gridCol w:w="2037"/>
        <w:gridCol w:w="2190"/>
        <w:gridCol w:w="1230"/>
        <w:gridCol w:w="949"/>
        <w:gridCol w:w="1065"/>
      </w:tblGrid>
      <w:tr w:rsidR="00CB7C1C" w:rsidRPr="00ED25DD" w14:paraId="111F69D3" w14:textId="77777777" w:rsidTr="000F51DC">
        <w:tc>
          <w:tcPr>
            <w:tcW w:w="12954" w:type="dxa"/>
            <w:gridSpan w:val="8"/>
            <w:tcBorders>
              <w:bottom w:val="single" w:sz="4" w:space="0" w:color="auto"/>
            </w:tcBorders>
          </w:tcPr>
          <w:p w14:paraId="6F6858B1" w14:textId="69A4295C" w:rsidR="00CB7C1C" w:rsidRPr="00ED25DD" w:rsidRDefault="00CB7C1C" w:rsidP="00B01E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9052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="004051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 95% Confidence Intervals</w:t>
            </w:r>
            <w:r w:rsidR="006F638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I)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rom Linear Regression of Birth Outcomes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osure to the Flint Water Crisis Emergency Declaration during the Second Trimester of Pregnancy in Michigan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</w:t>
            </w:r>
            <w:r w:rsidR="001F7768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4,505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B707A" w:rsidRPr="00ED25DD" w14:paraId="5B0C30E2" w14:textId="77777777" w:rsidTr="000F51DC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D2B904D" w14:textId="77777777" w:rsidR="00CB7C1C" w:rsidRPr="004C5406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BD336" w14:textId="2F928622" w:rsidR="00CB7C1C" w:rsidRPr="004C5406" w:rsidRDefault="00CB7C1C" w:rsidP="004C71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</w:t>
            </w:r>
            <w:r w:rsidR="004C71D0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>63,880</w:t>
            </w:r>
          </w:p>
        </w:tc>
        <w:tc>
          <w:tcPr>
            <w:tcW w:w="4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26E32" w14:textId="5A0B53E1" w:rsidR="00CB7C1C" w:rsidRPr="004C5406" w:rsidRDefault="00CB7C1C" w:rsidP="004C71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</w:t>
            </w:r>
            <w:r w:rsidR="004C71D0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625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D7A5B1D" w14:textId="77777777" w:rsidR="00CB7C1C" w:rsidRPr="004C5406" w:rsidRDefault="00CB7C1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Exposu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6578D" w14:textId="3E8B013B" w:rsidR="00CB7C1C" w:rsidRPr="004C5406" w:rsidRDefault="00CB7C1C" w:rsidP="004C71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9AB45" w14:textId="75BB0E92" w:rsidR="00CB7C1C" w:rsidRPr="004C5406" w:rsidRDefault="00CB7C1C" w:rsidP="004C71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</w:p>
        </w:tc>
      </w:tr>
      <w:tr w:rsidR="00905268" w:rsidRPr="00ED25DD" w14:paraId="752E0C29" w14:textId="77777777" w:rsidTr="000F51DC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DBC3E7E" w14:textId="77777777" w:rsidR="00CB7C1C" w:rsidRPr="004C5406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9B6534C" w14:textId="1C123E10" w:rsidR="00CB7C1C" w:rsidRPr="004C5406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,4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65743" w14:textId="63F90DB4" w:rsidR="00CB7C1C" w:rsidRPr="004C5406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1,385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626E7835" w14:textId="4325C7F1" w:rsidR="00CB7C1C" w:rsidRPr="004C5406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,9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68569" w14:textId="6A18BBD9" w:rsidR="00CB7C1C" w:rsidRPr="004C5406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,675</w:t>
            </w:r>
            <w:r w:rsidRPr="004C540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C38E628" w14:textId="4FDB06A2" w:rsidR="00CB7C1C" w:rsidRPr="004C5406" w:rsidRDefault="004C71D0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284A4" w14:textId="17324C44" w:rsidR="00CB7C1C" w:rsidRPr="004C5406" w:rsidRDefault="004C71D0" w:rsidP="00C3717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76803" w14:textId="714AC5C6" w:rsidR="00CB7C1C" w:rsidRPr="004C5406" w:rsidRDefault="004C71D0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4C540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CB7C1C" w:rsidRPr="00ED25DD" w14:paraId="39DA4C9C" w14:textId="77777777" w:rsidTr="000F51DC">
        <w:tc>
          <w:tcPr>
            <w:tcW w:w="12954" w:type="dxa"/>
            <w:gridSpan w:val="8"/>
            <w:tcBorders>
              <w:top w:val="single" w:sz="4" w:space="0" w:color="auto"/>
            </w:tcBorders>
          </w:tcPr>
          <w:p w14:paraId="02956F45" w14:textId="77777777" w:rsidR="00CB7C1C" w:rsidRPr="004C5406" w:rsidRDefault="00CB7C1C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3B707A" w:rsidRPr="00ED25DD" w14:paraId="348331D1" w14:textId="77777777" w:rsidTr="000F51DC">
        <w:tc>
          <w:tcPr>
            <w:tcW w:w="1293" w:type="dxa"/>
          </w:tcPr>
          <w:p w14:paraId="61999A65" w14:textId="359BA78E" w:rsidR="001F7768" w:rsidRPr="004C5406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4" w:type="dxa"/>
          </w:tcPr>
          <w:p w14:paraId="068E69D3" w14:textId="28EA7241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5CC4F130" w14:textId="42F5B208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 w:rsidR="00E17F7F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974D3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591FE2" w14:textId="733DF0F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A65B487" w14:textId="149BF524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E17F7F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0974D3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14:paraId="12DCE782" w14:textId="66FBD6CB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ACB5CB5" w14:textId="1A5A071B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0974D3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6CAE49" w14:textId="07327121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0974D3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6B07866" w14:textId="57B7FF6F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E17F7F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F21E0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</w:tcPr>
          <w:p w14:paraId="1B07C995" w14:textId="4FFA5FB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</w:t>
            </w:r>
            <w:r w:rsidR="00E17F7F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="0056225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14CD1B85" w14:textId="7366D3D5" w:rsidR="001F7768" w:rsidRPr="004C5406" w:rsidRDefault="00471235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1BA56E3F" w14:textId="17075965" w:rsidR="001F7768" w:rsidRPr="004C5406" w:rsidRDefault="00471235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1F7768" w:rsidRPr="00ED25DD" w14:paraId="0D4D661A" w14:textId="77777777" w:rsidTr="000F51DC">
        <w:tc>
          <w:tcPr>
            <w:tcW w:w="12954" w:type="dxa"/>
            <w:gridSpan w:val="8"/>
          </w:tcPr>
          <w:p w14:paraId="686F34E7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3B707A" w:rsidRPr="00ED25DD" w14:paraId="70919BFE" w14:textId="77777777" w:rsidTr="000F51DC">
        <w:tc>
          <w:tcPr>
            <w:tcW w:w="1293" w:type="dxa"/>
          </w:tcPr>
          <w:p w14:paraId="43AB2511" w14:textId="1FBC9C5C" w:rsidR="001F7768" w:rsidRPr="004C5406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4" w:type="dxa"/>
          </w:tcPr>
          <w:p w14:paraId="097002AC" w14:textId="51CB6668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7B9E82D" w14:textId="2C7DDA20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C90BA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25382A" w14:textId="6B96059A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20CC882" w14:textId="07D09E8D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14:paraId="7A13CE3E" w14:textId="16CE4B2B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F750BFA" w14:textId="446024F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C90BA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F63DF" w:rsidRPr="004C5406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8961748" w14:textId="46162C2B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90BA8" w:rsidRPr="004C540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  <w:p w14:paraId="58594D1C" w14:textId="1BE25A3C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9.</w:t>
            </w:r>
            <w:r w:rsidR="00C90BA8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053BC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</w:tcPr>
          <w:p w14:paraId="74F01C76" w14:textId="1247DC8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C90BA8" w:rsidRPr="004C540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  <w:r w:rsidR="009C1B3C" w:rsidRPr="004C540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80CD49" w14:textId="7349E931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4C71D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7A502B14" w14:textId="01071D31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471235" w:rsidRPr="004C5406">
              <w:rPr>
                <w:rFonts w:ascii="Arial" w:eastAsia="Times New Roman" w:hAnsi="Arial" w:cs="Arial"/>
                <w:sz w:val="20"/>
                <w:szCs w:val="20"/>
              </w:rPr>
              <w:t>3927</w:t>
            </w:r>
          </w:p>
        </w:tc>
      </w:tr>
      <w:tr w:rsidR="001F7768" w:rsidRPr="00ED25DD" w14:paraId="43A9974C" w14:textId="77777777" w:rsidTr="000F51DC">
        <w:tc>
          <w:tcPr>
            <w:tcW w:w="12954" w:type="dxa"/>
            <w:gridSpan w:val="8"/>
          </w:tcPr>
          <w:p w14:paraId="33BBB8B4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3B707A" w:rsidRPr="00ED25DD" w14:paraId="19077C1B" w14:textId="77777777" w:rsidTr="000F51DC">
        <w:tc>
          <w:tcPr>
            <w:tcW w:w="1293" w:type="dxa"/>
          </w:tcPr>
          <w:p w14:paraId="47710B67" w14:textId="753B9A64" w:rsidR="001F7768" w:rsidRPr="004C5406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 w:rsidRPr="004C5406">
              <w:rPr>
                <w:rFonts w:ascii="Arial" w:hAnsi="Arial" w:cs="Arial"/>
                <w:sz w:val="20"/>
                <w:szCs w:val="20"/>
              </w:rPr>
              <w:t>3</w:t>
            </w:r>
            <w:r w:rsidR="000E7507"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4" w:type="dxa"/>
          </w:tcPr>
          <w:p w14:paraId="51124E45" w14:textId="63241764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6CF53DF" w14:textId="55DF76D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3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85EB3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2776F85" w14:textId="3880D2E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85EB3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AD1699A" w14:textId="15FD0D1D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0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885EB3" w:rsidRPr="004C540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8" w:type="dxa"/>
          </w:tcPr>
          <w:p w14:paraId="017B9E2C" w14:textId="02364DA4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885EB3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ECD1FBE" w14:textId="6BCFBFBE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BB44C0" w14:textId="44907042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E47C452" w14:textId="59A3477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0.0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885EB3" w:rsidRPr="004C5406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</w:tcPr>
          <w:p w14:paraId="424340DA" w14:textId="20D772A3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9C1B3C" w:rsidRPr="004C5406">
              <w:rPr>
                <w:rFonts w:ascii="Arial" w:eastAsia="Times New Roman" w:hAnsi="Arial" w:cs="Arial"/>
                <w:sz w:val="20"/>
                <w:szCs w:val="20"/>
              </w:rPr>
              <w:t>2030</w:t>
            </w:r>
          </w:p>
        </w:tc>
        <w:tc>
          <w:tcPr>
            <w:tcW w:w="0" w:type="auto"/>
          </w:tcPr>
          <w:p w14:paraId="291BB47A" w14:textId="1DB3BF69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4C71D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26E77886" w14:textId="1673214D" w:rsidR="001F7768" w:rsidRPr="004C5406" w:rsidRDefault="00762EEE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4C71D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1F776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1F7768" w:rsidRPr="00ED25DD" w14:paraId="0049A853" w14:textId="77777777" w:rsidTr="000F51DC">
        <w:tc>
          <w:tcPr>
            <w:tcW w:w="12954" w:type="dxa"/>
            <w:gridSpan w:val="8"/>
            <w:tcBorders>
              <w:top w:val="single" w:sz="4" w:space="0" w:color="auto"/>
            </w:tcBorders>
          </w:tcPr>
          <w:p w14:paraId="22F24300" w14:textId="4D4DE259" w:rsidR="004C71D0" w:rsidRPr="004C5406" w:rsidRDefault="004C71D0" w:rsidP="00905268">
            <w:pPr>
              <w:ind w:left="73" w:hanging="9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4C5406">
              <w:rPr>
                <w:rFonts w:ascii="Arial" w:hAnsi="Arial" w:cs="Arial"/>
                <w:sz w:val="20"/>
                <w:szCs w:val="20"/>
              </w:rPr>
              <w:t xml:space="preserve"> Exposed infants were conceived between </w:t>
            </w:r>
            <w:r w:rsidR="00707F52">
              <w:rPr>
                <w:rFonts w:ascii="Arial" w:hAnsi="Arial" w:cs="Arial"/>
                <w:color w:val="000000"/>
                <w:sz w:val="20"/>
                <w:szCs w:val="20"/>
              </w:rPr>
              <w:t>6/24/2015 and 9/29/2015</w:t>
            </w:r>
            <w:r w:rsidRPr="004C5406">
              <w:rPr>
                <w:rFonts w:ascii="Arial" w:hAnsi="Arial" w:cs="Arial"/>
                <w:sz w:val="20"/>
                <w:szCs w:val="20"/>
              </w:rPr>
              <w:t xml:space="preserve">; unexposed infants were conceived in the same period in </w:t>
            </w:r>
            <w:r w:rsidR="00707F52">
              <w:rPr>
                <w:rFonts w:ascii="Arial" w:hAnsi="Arial" w:cs="Arial"/>
                <w:sz w:val="20"/>
                <w:szCs w:val="20"/>
              </w:rPr>
              <w:t xml:space="preserve">2012, </w:t>
            </w:r>
            <w:r w:rsidRPr="004C5406">
              <w:rPr>
                <w:rFonts w:ascii="Arial" w:hAnsi="Arial" w:cs="Arial"/>
                <w:sz w:val="20"/>
                <w:szCs w:val="20"/>
              </w:rPr>
              <w:t xml:space="preserve">2013, </w:t>
            </w:r>
            <w:r w:rsidR="00707F52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4C5406">
              <w:rPr>
                <w:rFonts w:ascii="Arial" w:hAnsi="Arial" w:cs="Arial"/>
                <w:sz w:val="20"/>
                <w:szCs w:val="20"/>
              </w:rPr>
              <w:t>2014.</w:t>
            </w:r>
          </w:p>
          <w:p w14:paraId="5B929B36" w14:textId="4DEB8139" w:rsidR="001F7768" w:rsidRPr="004C5406" w:rsidRDefault="004C71D0" w:rsidP="00905268">
            <w:pPr>
              <w:ind w:left="73" w:hanging="9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="00435188" w:rsidRPr="004C54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7F81" w:rsidRPr="004C5406">
              <w:rPr>
                <w:rFonts w:ascii="Arial" w:hAnsi="Arial" w:cs="Arial"/>
                <w:sz w:val="20"/>
                <w:szCs w:val="20"/>
              </w:rPr>
              <w:t>Lin</w:t>
            </w:r>
            <w:r w:rsidR="00215E15" w:rsidRPr="004C5406">
              <w:rPr>
                <w:rFonts w:ascii="Arial" w:hAnsi="Arial" w:cs="Arial"/>
                <w:sz w:val="20"/>
                <w:szCs w:val="20"/>
              </w:rPr>
              <w:t>ear regression model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 xml:space="preserve"> adjusted for covariates only: </w:t>
            </w:r>
            <w:r w:rsidR="002E7563" w:rsidRPr="004C5406">
              <w:rPr>
                <w:rFonts w:ascii="Arial" w:hAnsi="Arial" w:cs="Arial"/>
                <w:sz w:val="20"/>
                <w:szCs w:val="20"/>
              </w:rPr>
              <w:t>birthing parent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81515E" w:rsidRPr="004C5406">
              <w:rPr>
                <w:rFonts w:ascii="Arial" w:hAnsi="Arial" w:cs="Arial"/>
                <w:sz w:val="20"/>
                <w:szCs w:val="20"/>
              </w:rPr>
              <w:t>region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3609FAA1" w14:textId="16A3425F" w:rsidR="00A02828" w:rsidRPr="004C5406" w:rsidRDefault="00A02828" w:rsidP="00A02828">
            <w:pPr>
              <w:ind w:left="-23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4C5406">
              <w:rPr>
                <w:rFonts w:ascii="Arial" w:hAnsi="Arial" w:cs="Arial"/>
                <w:sz w:val="20"/>
                <w:szCs w:val="20"/>
              </w:rPr>
              <w:t xml:space="preserve"> Interaction term P-value comes from Model 4</w:t>
            </w:r>
          </w:p>
          <w:p w14:paraId="3E16806D" w14:textId="7A6ED9E5" w:rsidR="001F7768" w:rsidRPr="004C5406" w:rsidRDefault="006A224B" w:rsidP="00905268">
            <w:pPr>
              <w:ind w:left="73" w:hanging="90"/>
              <w:rPr>
                <w:rFonts w:ascii="Arial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 xml:space="preserve">Bolded </w:t>
            </w:r>
            <w:r w:rsidR="004C71D0" w:rsidRPr="004C540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C37175" w:rsidRPr="004C5406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 xml:space="preserve">values denote statistical significance at </w:t>
            </w:r>
            <w:r w:rsidR="00020CF8" w:rsidRPr="004C5406">
              <w:rPr>
                <w:rFonts w:ascii="Arial" w:hAnsi="Arial" w:cs="Arial"/>
                <w:sz w:val="20"/>
                <w:szCs w:val="20"/>
              </w:rPr>
              <w:t>α = 0.05</w:t>
            </w:r>
            <w:r w:rsidR="001F7768" w:rsidRPr="004C540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FD95E65" w14:textId="7CE1B83D" w:rsidR="003B707A" w:rsidRDefault="003B707A"/>
    <w:p w14:paraId="7A66026E" w14:textId="77777777" w:rsidR="003B707A" w:rsidRDefault="003B707A">
      <w:r>
        <w:br w:type="page"/>
      </w:r>
    </w:p>
    <w:p w14:paraId="5B5F94F1" w14:textId="77777777" w:rsidR="00CB7C1C" w:rsidRPr="00ED25DD" w:rsidRDefault="00CB7C1C"/>
    <w:tbl>
      <w:tblPr>
        <w:tblStyle w:val="TableGrid"/>
        <w:tblW w:w="12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797"/>
        <w:gridCol w:w="1851"/>
        <w:gridCol w:w="1743"/>
        <w:gridCol w:w="1801"/>
        <w:gridCol w:w="937"/>
        <w:gridCol w:w="1382"/>
        <w:gridCol w:w="1387"/>
      </w:tblGrid>
      <w:tr w:rsidR="00CB7C1C" w:rsidRPr="00ED25DD" w14:paraId="43490271" w14:textId="77777777" w:rsidTr="000F51DC">
        <w:tc>
          <w:tcPr>
            <w:tcW w:w="12256" w:type="dxa"/>
            <w:gridSpan w:val="8"/>
            <w:tcBorders>
              <w:bottom w:val="single" w:sz="4" w:space="0" w:color="auto"/>
            </w:tcBorders>
          </w:tcPr>
          <w:p w14:paraId="43663696" w14:textId="5C8D7242" w:rsidR="00CB7C1C" w:rsidRPr="00ED25DD" w:rsidRDefault="00CB7C1C" w:rsidP="00B01E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 w:rsidR="00D54BEC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747C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="005504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="004051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ans 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d 95% Confidence Intervals</w:t>
            </w:r>
            <w:r w:rsidR="006F6383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CI)</w:t>
            </w:r>
            <w:r w:rsidR="00921910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 Birthweight, Gestational Age, and Size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r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stational</w:t>
            </w:r>
            <w:r w:rsidR="00B01E39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="0081515E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rom Linear Regression of Birth Outcomes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o</w:t>
            </w:r>
            <w:r w:rsidR="00720AE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720AE4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xposure to the Flint Water Crisis Emergency Declaration during the Third Trimester of Pregnancy in Michigan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</w:t>
            </w:r>
            <w:r w:rsidR="001F7768"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9,329</w:t>
            </w:r>
            <w:r w:rsidRPr="00ED25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B7C1C" w:rsidRPr="00ED25DD" w14:paraId="335E83D9" w14:textId="77777777" w:rsidTr="000F51DC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2EF7CBE" w14:textId="77777777" w:rsidR="00CB7C1C" w:rsidRPr="00ED25DD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91811B" w14:textId="518D962D" w:rsidR="00CB7C1C" w:rsidRPr="00ED25DD" w:rsidRDefault="00CB7C1C" w:rsidP="004C71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xposed</w:t>
            </w:r>
            <w:r w:rsidR="004C71D0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>38,704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112BADB" w14:textId="6E9615C4" w:rsidR="00CB7C1C" w:rsidRPr="00ED25DD" w:rsidRDefault="00CB7C1C" w:rsidP="004C71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ed</w:t>
            </w:r>
            <w:r w:rsidR="004C71D0"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62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697396D" w14:textId="42DD46A5" w:rsidR="00CB7C1C" w:rsidRPr="00A02828" w:rsidRDefault="00CB7C1C" w:rsidP="00F309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28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ce x </w:t>
            </w:r>
            <w:proofErr w:type="spellStart"/>
            <w:r w:rsidRPr="00A028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471235" w:rsidRPr="00A028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A028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2EA94" w14:textId="3DEBFC3C" w:rsidR="00CB7C1C" w:rsidRPr="00A02828" w:rsidRDefault="00CB7C1C" w:rsidP="004C71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028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  <w:r w:rsidR="00471235" w:rsidRPr="00A028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E23C2" w14:textId="213870E7" w:rsidR="00CB7C1C" w:rsidRPr="00A02828" w:rsidRDefault="00CB7C1C" w:rsidP="004C71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028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  <w:r w:rsidR="00471235" w:rsidRPr="00A028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C71D0" w:rsidRPr="00ED25DD" w14:paraId="308453F6" w14:textId="77777777" w:rsidTr="000F51DC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BF4E26A" w14:textId="77777777" w:rsidR="00CB7C1C" w:rsidRPr="00ED25DD" w:rsidRDefault="00CB7C1C" w:rsidP="00F309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C9EDA65" w14:textId="288A8393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,12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52D1F05" w14:textId="5CC225EF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,582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F0BE3D9" w14:textId="3E216968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Black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,57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30DE4A" w14:textId="7AA11DE4" w:rsidR="00CB7C1C" w:rsidRPr="00ED25DD" w:rsidRDefault="00CB7C1C" w:rsidP="001F776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on-Hispanic White</w:t>
            </w:r>
            <w:r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br/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</w:t>
            </w:r>
            <w:r w:rsidR="000A404B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=</w:t>
            </w:r>
            <w:r w:rsidR="001F7768" w:rsidRPr="00ED25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,13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BCC8A70" w14:textId="174AC055" w:rsidR="00CB7C1C" w:rsidRPr="00ED25DD" w:rsidRDefault="004C71D0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79E17" w14:textId="01796E64" w:rsidR="00CB7C1C" w:rsidRPr="00ED25DD" w:rsidRDefault="004C71D0" w:rsidP="00C3717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8A310" w14:textId="1C2D79B4" w:rsidR="00CB7C1C" w:rsidRPr="00ED25DD" w:rsidRDefault="004C71D0" w:rsidP="00C37175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</w:t>
            </w:r>
            <w:r w:rsidR="00C37175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-</w:t>
            </w:r>
            <w:r w:rsidR="00CB7C1C" w:rsidRPr="00ED25DD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CB7C1C" w:rsidRPr="00ED25DD" w14:paraId="11AE7D9F" w14:textId="77777777" w:rsidTr="000F51DC">
        <w:trPr>
          <w:trHeight w:val="197"/>
        </w:trPr>
        <w:tc>
          <w:tcPr>
            <w:tcW w:w="12256" w:type="dxa"/>
            <w:gridSpan w:val="8"/>
            <w:tcBorders>
              <w:top w:val="single" w:sz="4" w:space="0" w:color="auto"/>
            </w:tcBorders>
          </w:tcPr>
          <w:p w14:paraId="5F95D237" w14:textId="77777777" w:rsidR="00CB7C1C" w:rsidRPr="00ED25DD" w:rsidRDefault="00CB7C1C" w:rsidP="00F309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25DD">
              <w:rPr>
                <w:rFonts w:ascii="Arial" w:hAnsi="Arial" w:cs="Arial"/>
                <w:b/>
                <w:sz w:val="20"/>
                <w:szCs w:val="20"/>
              </w:rPr>
              <w:t>Birthweight, grams (95% CI)</w:t>
            </w:r>
          </w:p>
        </w:tc>
      </w:tr>
      <w:tr w:rsidR="004C71D0" w:rsidRPr="004C5406" w14:paraId="641A345B" w14:textId="77777777" w:rsidTr="000F51DC">
        <w:tc>
          <w:tcPr>
            <w:tcW w:w="1362" w:type="dxa"/>
          </w:tcPr>
          <w:p w14:paraId="26237D11" w14:textId="7F8A757C" w:rsidR="001F7768" w:rsidRPr="00ED0BE0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3D18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>
              <w:rPr>
                <w:rFonts w:ascii="Arial" w:hAnsi="Arial" w:cs="Arial"/>
                <w:sz w:val="20"/>
                <w:szCs w:val="20"/>
              </w:rPr>
              <w:t>3</w:t>
            </w:r>
            <w:r w:rsidR="000E75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6" w:type="dxa"/>
          </w:tcPr>
          <w:p w14:paraId="3448BF88" w14:textId="0645E84C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97.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A81B910" w14:textId="47D71411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32F6F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24CFCDCE" w14:textId="576A4627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398.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DA56405" w14:textId="320E775A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14:paraId="3B6C506F" w14:textId="6DFEDB4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186.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CFAD90C" w14:textId="08022E09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4B37447" w14:textId="13C978B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E659B44" w14:textId="7C98E523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4C71D0" w:rsidRPr="004C540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1E3D18" w:rsidRPr="004C540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4B026DEC" w14:textId="54241FEF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9C1B3C" w:rsidRPr="004C5406">
              <w:rPr>
                <w:rFonts w:ascii="Arial" w:eastAsia="Times New Roman" w:hAnsi="Arial" w:cs="Arial"/>
                <w:sz w:val="20"/>
                <w:szCs w:val="20"/>
              </w:rPr>
              <w:t>6736</w:t>
            </w:r>
          </w:p>
        </w:tc>
        <w:tc>
          <w:tcPr>
            <w:tcW w:w="0" w:type="auto"/>
          </w:tcPr>
          <w:p w14:paraId="373FD811" w14:textId="195EC76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4C71D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2750DC25" w14:textId="422FE7D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</w:t>
            </w:r>
            <w:r w:rsidR="00ED0BE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471235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</w:tr>
      <w:tr w:rsidR="001F7768" w:rsidRPr="004C5406" w14:paraId="74374E4A" w14:textId="77777777" w:rsidTr="000F51DC">
        <w:tc>
          <w:tcPr>
            <w:tcW w:w="12256" w:type="dxa"/>
            <w:gridSpan w:val="8"/>
          </w:tcPr>
          <w:p w14:paraId="05E9C500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Gestational Age, weeks (95% CI)</w:t>
            </w:r>
          </w:p>
        </w:tc>
      </w:tr>
      <w:tr w:rsidR="004C71D0" w:rsidRPr="004C5406" w14:paraId="3242388B" w14:textId="77777777" w:rsidTr="000F51DC">
        <w:tc>
          <w:tcPr>
            <w:tcW w:w="1362" w:type="dxa"/>
          </w:tcPr>
          <w:p w14:paraId="0361A07B" w14:textId="4ECCAF83" w:rsidR="001F7768" w:rsidRPr="00ED0BE0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A36D5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>
              <w:rPr>
                <w:rFonts w:ascii="Arial" w:hAnsi="Arial" w:cs="Arial"/>
                <w:sz w:val="20"/>
                <w:szCs w:val="20"/>
              </w:rPr>
              <w:t>3</w:t>
            </w:r>
            <w:r w:rsidR="000E75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6" w:type="dxa"/>
          </w:tcPr>
          <w:p w14:paraId="2FC2BE7F" w14:textId="3F08EBE0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3565005" w14:textId="312A9AF2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3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3815621B" w14:textId="2135A8C9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  <w:p w14:paraId="3148B8A4" w14:textId="75872E75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9.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14:paraId="6325AC92" w14:textId="39AAF9D7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  <w:p w14:paraId="4DE049D6" w14:textId="755CCBE8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(3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8.</w:t>
            </w:r>
            <w:r w:rsidR="00141342" w:rsidRPr="004C5406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B00C706" w14:textId="10948696" w:rsidR="001F7768" w:rsidRPr="004C5406" w:rsidRDefault="00CA36D5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39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  <w:p w14:paraId="307D83EA" w14:textId="496B05CE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39.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5A3A746F" w14:textId="18D03356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3</w:t>
            </w:r>
            <w:r w:rsidR="001E3D18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F91AAA8" w14:textId="52590CA8" w:rsidR="001F7768" w:rsidRPr="004C5406" w:rsidRDefault="00471235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624CAAD2" w14:textId="7C510E80" w:rsidR="001F7768" w:rsidRPr="004C5406" w:rsidRDefault="00471235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1834</w:t>
            </w:r>
          </w:p>
        </w:tc>
      </w:tr>
      <w:tr w:rsidR="001F7768" w:rsidRPr="004C5406" w14:paraId="7A1A5D87" w14:textId="77777777" w:rsidTr="000F51DC">
        <w:tc>
          <w:tcPr>
            <w:tcW w:w="12256" w:type="dxa"/>
            <w:gridSpan w:val="8"/>
          </w:tcPr>
          <w:p w14:paraId="25744F7E" w14:textId="77777777" w:rsidR="001F7768" w:rsidRPr="004C5406" w:rsidRDefault="001F7768" w:rsidP="001F77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406">
              <w:rPr>
                <w:rFonts w:ascii="Arial" w:hAnsi="Arial" w:cs="Arial"/>
                <w:b/>
                <w:sz w:val="20"/>
                <w:szCs w:val="20"/>
              </w:rPr>
              <w:t>Size for Gestational Age z-score, mean (95% CI)</w:t>
            </w:r>
          </w:p>
        </w:tc>
      </w:tr>
      <w:tr w:rsidR="004C71D0" w:rsidRPr="004C5406" w14:paraId="15E3760F" w14:textId="77777777" w:rsidTr="000F51DC">
        <w:tc>
          <w:tcPr>
            <w:tcW w:w="1362" w:type="dxa"/>
          </w:tcPr>
          <w:p w14:paraId="00167956" w14:textId="58393F6C" w:rsidR="001F7768" w:rsidRPr="00CA36D5" w:rsidRDefault="001F7768" w:rsidP="004C71D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A36D5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471235">
              <w:rPr>
                <w:rFonts w:ascii="Arial" w:hAnsi="Arial" w:cs="Arial"/>
                <w:sz w:val="20"/>
                <w:szCs w:val="20"/>
              </w:rPr>
              <w:t>3</w:t>
            </w:r>
            <w:r w:rsidR="000E75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6" w:type="dxa"/>
          </w:tcPr>
          <w:p w14:paraId="5D065F98" w14:textId="46EFB607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93993CF" w14:textId="322DD8BF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</w:tcPr>
          <w:p w14:paraId="618B53CA" w14:textId="46524A65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0E8558D" w14:textId="0C0A207F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</w:tcPr>
          <w:p w14:paraId="436EA310" w14:textId="07CF6D08" w:rsidR="001F7768" w:rsidRPr="004C5406" w:rsidRDefault="001F7768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C26D252" w14:textId="663453FA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-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-0.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227605A" w14:textId="7B564CCE" w:rsidR="001F7768" w:rsidRPr="004C5406" w:rsidRDefault="00CA36D5" w:rsidP="001F7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1F7768" w:rsidRPr="004C54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85F744C" w14:textId="23780179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6D5" w:rsidRPr="004C540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 w:rsidR="00A02828" w:rsidRPr="004C540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C540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60FD5FA6" w14:textId="5CC5DF63" w:rsidR="001F7768" w:rsidRPr="004C5406" w:rsidRDefault="00CA36D5" w:rsidP="001F776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  <w:r w:rsidR="009C1B3C" w:rsidRPr="004C5406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34B4D8D" w14:textId="37FF303E" w:rsidR="001F7768" w:rsidRPr="004C5406" w:rsidRDefault="001F7768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</w:t>
            </w:r>
            <w:r w:rsidR="004C71D0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2AEB09CB" w14:textId="043FBE62" w:rsidR="001F7768" w:rsidRPr="004C5406" w:rsidRDefault="00CA36D5" w:rsidP="001F776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</w:t>
            </w:r>
            <w:r w:rsidR="00471235" w:rsidRPr="004C54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5</w:t>
            </w:r>
          </w:p>
        </w:tc>
      </w:tr>
      <w:tr w:rsidR="001F7768" w:rsidRPr="00ED25DD" w14:paraId="72D10B2B" w14:textId="77777777" w:rsidTr="000F51DC">
        <w:tc>
          <w:tcPr>
            <w:tcW w:w="12256" w:type="dxa"/>
            <w:gridSpan w:val="8"/>
            <w:tcBorders>
              <w:top w:val="single" w:sz="4" w:space="0" w:color="auto"/>
            </w:tcBorders>
          </w:tcPr>
          <w:p w14:paraId="7357C18D" w14:textId="64AC0D8C" w:rsidR="004C71D0" w:rsidRPr="00ED25DD" w:rsidRDefault="004C71D0" w:rsidP="003B707A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D25D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ED25DD">
              <w:rPr>
                <w:rFonts w:ascii="Arial" w:hAnsi="Arial" w:cs="Arial"/>
                <w:sz w:val="20"/>
                <w:szCs w:val="20"/>
              </w:rPr>
              <w:t xml:space="preserve"> Exposed infants were conceived between </w:t>
            </w:r>
            <w:r w:rsidR="00F17815">
              <w:rPr>
                <w:rFonts w:ascii="Arial" w:hAnsi="Arial" w:cs="Arial"/>
                <w:color w:val="000000"/>
                <w:sz w:val="20"/>
                <w:szCs w:val="20"/>
              </w:rPr>
              <w:t>3/20/2015 and 6/23/2015</w:t>
            </w:r>
            <w:r w:rsidRPr="00ED25DD">
              <w:rPr>
                <w:rFonts w:ascii="Arial" w:hAnsi="Arial" w:cs="Arial"/>
                <w:sz w:val="20"/>
                <w:szCs w:val="20"/>
              </w:rPr>
              <w:t xml:space="preserve">; unexposed infants were conceived in the same period in </w:t>
            </w:r>
            <w:r w:rsidR="00F17815">
              <w:rPr>
                <w:rFonts w:ascii="Arial" w:hAnsi="Arial" w:cs="Arial"/>
                <w:sz w:val="20"/>
                <w:szCs w:val="20"/>
              </w:rPr>
              <w:t xml:space="preserve">2012, </w:t>
            </w:r>
            <w:r w:rsidRPr="00ED25DD">
              <w:rPr>
                <w:rFonts w:ascii="Arial" w:hAnsi="Arial" w:cs="Arial"/>
                <w:sz w:val="20"/>
                <w:szCs w:val="20"/>
              </w:rPr>
              <w:t>2013,</w:t>
            </w:r>
            <w:r w:rsidR="00F1781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ED25DD">
              <w:rPr>
                <w:rFonts w:ascii="Arial" w:hAnsi="Arial" w:cs="Arial"/>
                <w:sz w:val="20"/>
                <w:szCs w:val="20"/>
              </w:rPr>
              <w:t>2014.</w:t>
            </w:r>
          </w:p>
          <w:p w14:paraId="15C27440" w14:textId="19BA1C5B" w:rsidR="001F7768" w:rsidRPr="00ED25DD" w:rsidRDefault="004C71D0" w:rsidP="003B707A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ED25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15E15">
              <w:rPr>
                <w:rFonts w:ascii="Arial" w:hAnsi="Arial" w:cs="Arial"/>
                <w:sz w:val="20"/>
                <w:szCs w:val="20"/>
              </w:rPr>
              <w:t>Linear regression model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 adjusted for covariates only: </w:t>
            </w:r>
            <w:r w:rsidR="002E7563" w:rsidRPr="002E7563">
              <w:rPr>
                <w:rFonts w:ascii="Arial" w:hAnsi="Arial" w:cs="Arial"/>
                <w:sz w:val="20"/>
                <w:szCs w:val="20"/>
              </w:rPr>
              <w:t>birthing parent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 age, education, marital status, source of payment for delivery, receipt of WIC during pregnancy, pre-pregnancy BMI, parity, infant sex, and residential geographic </w:t>
            </w:r>
            <w:r w:rsidR="0081515E" w:rsidRPr="00ED25DD">
              <w:rPr>
                <w:rFonts w:ascii="Arial" w:hAnsi="Arial" w:cs="Arial"/>
                <w:sz w:val="20"/>
                <w:szCs w:val="20"/>
              </w:rPr>
              <w:t>region</w:t>
            </w:r>
            <w:r w:rsidR="001F7768" w:rsidRPr="00ED25D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1035E5B8" w14:textId="77777777" w:rsidR="00A02828" w:rsidRDefault="00A02828" w:rsidP="00A02828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 w:rsidRPr="0064794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647948">
              <w:rPr>
                <w:rFonts w:ascii="Arial" w:hAnsi="Arial" w:cs="Arial"/>
                <w:sz w:val="20"/>
                <w:szCs w:val="20"/>
              </w:rPr>
              <w:t xml:space="preserve"> Interaction term P-value comes from Model 4</w:t>
            </w:r>
          </w:p>
          <w:p w14:paraId="5BF22061" w14:textId="67BA801A" w:rsidR="001F7768" w:rsidRPr="00ED25DD" w:rsidRDefault="001F7768" w:rsidP="003B707A">
            <w:pPr>
              <w:ind w:left="73" w:hanging="73"/>
              <w:rPr>
                <w:rFonts w:ascii="Arial" w:hAnsi="Arial" w:cs="Arial"/>
                <w:sz w:val="20"/>
                <w:szCs w:val="20"/>
              </w:rPr>
            </w:pPr>
            <w:r w:rsidRPr="00ED25DD">
              <w:rPr>
                <w:rFonts w:ascii="Arial" w:hAnsi="Arial" w:cs="Arial"/>
                <w:sz w:val="20"/>
                <w:szCs w:val="20"/>
              </w:rPr>
              <w:t xml:space="preserve">Bolded </w:t>
            </w:r>
            <w:r w:rsidR="004C71D0" w:rsidRPr="00ED25DD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C37175" w:rsidRPr="00ED25DD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ED25DD">
              <w:rPr>
                <w:rFonts w:ascii="Arial" w:hAnsi="Arial" w:cs="Arial"/>
                <w:i/>
                <w:sz w:val="20"/>
                <w:szCs w:val="20"/>
              </w:rPr>
              <w:t>values</w:t>
            </w:r>
            <w:r w:rsidRPr="00ED25DD">
              <w:rPr>
                <w:rFonts w:ascii="Arial" w:hAnsi="Arial" w:cs="Arial"/>
                <w:sz w:val="20"/>
                <w:szCs w:val="20"/>
              </w:rPr>
              <w:t xml:space="preserve"> denote statistical significance at </w:t>
            </w:r>
            <w:r w:rsidR="00020CF8" w:rsidRPr="00ED25DD">
              <w:rPr>
                <w:rFonts w:ascii="Arial" w:hAnsi="Arial" w:cs="Arial"/>
                <w:sz w:val="20"/>
                <w:szCs w:val="20"/>
              </w:rPr>
              <w:t>α = 0.05</w:t>
            </w:r>
            <w:r w:rsidRPr="00ED25D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EA3B034" w14:textId="42A6710D" w:rsidR="00CB7C1C" w:rsidRPr="00ED25DD" w:rsidRDefault="00CB7C1C"/>
    <w:p w14:paraId="186BF278" w14:textId="1BE77540" w:rsidR="00F840FF" w:rsidRPr="00ED25DD" w:rsidRDefault="00487CA1">
      <w:pPr>
        <w:sectPr w:rsidR="00F840FF" w:rsidRPr="00ED25DD" w:rsidSect="004D1193"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  <w:r w:rsidRPr="00ED25DD">
        <w:rPr>
          <w:rFonts w:ascii="Arial" w:eastAsia="Times New Roman" w:hAnsi="Arial" w:cs="Arial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61312" behindDoc="1" locked="0" layoutInCell="1" allowOverlap="1" wp14:anchorId="32D4E556" wp14:editId="69506367">
            <wp:simplePos x="0" y="0"/>
            <wp:positionH relativeFrom="page">
              <wp:posOffset>357423</wp:posOffset>
            </wp:positionH>
            <wp:positionV relativeFrom="paragraph">
              <wp:posOffset>0</wp:posOffset>
            </wp:positionV>
            <wp:extent cx="9671050" cy="6057900"/>
            <wp:effectExtent l="0" t="0" r="44450" b="0"/>
            <wp:wrapTight wrapText="bothSides">
              <wp:wrapPolygon edited="0">
                <wp:start x="3574" y="951"/>
                <wp:lineTo x="3489" y="1970"/>
                <wp:lineTo x="3489" y="3396"/>
                <wp:lineTo x="4297" y="4347"/>
                <wp:lineTo x="2936" y="4687"/>
                <wp:lineTo x="2723" y="4823"/>
                <wp:lineTo x="2723" y="5434"/>
                <wp:lineTo x="2042" y="5909"/>
                <wp:lineTo x="1447" y="6385"/>
                <wp:lineTo x="1447" y="8355"/>
                <wp:lineTo x="3404" y="8694"/>
                <wp:lineTo x="2000" y="9170"/>
                <wp:lineTo x="2000" y="11275"/>
                <wp:lineTo x="6510" y="11955"/>
                <wp:lineTo x="8892" y="11955"/>
                <wp:lineTo x="8892" y="13042"/>
                <wp:lineTo x="4255" y="13789"/>
                <wp:lineTo x="4255" y="14128"/>
                <wp:lineTo x="3234" y="14468"/>
                <wp:lineTo x="3063" y="14604"/>
                <wp:lineTo x="3063" y="16302"/>
                <wp:lineTo x="15062" y="16302"/>
                <wp:lineTo x="5701" y="16845"/>
                <wp:lineTo x="5106" y="16845"/>
                <wp:lineTo x="5106" y="17389"/>
                <wp:lineTo x="4042" y="17525"/>
                <wp:lineTo x="3829" y="17728"/>
                <wp:lineTo x="3829" y="19358"/>
                <wp:lineTo x="19402" y="19358"/>
                <wp:lineTo x="21529" y="19223"/>
                <wp:lineTo x="21657" y="19155"/>
                <wp:lineTo x="21657" y="17796"/>
                <wp:lineTo x="21529" y="17592"/>
                <wp:lineTo x="20678" y="17389"/>
                <wp:lineTo x="20763" y="16913"/>
                <wp:lineTo x="20082" y="16777"/>
                <wp:lineTo x="15275" y="16302"/>
                <wp:lineTo x="16381" y="16302"/>
                <wp:lineTo x="16551" y="16166"/>
                <wp:lineTo x="16551" y="14740"/>
                <wp:lineTo x="16253" y="14468"/>
                <wp:lineTo x="15360" y="13925"/>
                <wp:lineTo x="11786" y="13042"/>
                <wp:lineTo x="11786" y="9306"/>
                <wp:lineTo x="10254" y="8898"/>
                <wp:lineTo x="8041" y="8694"/>
                <wp:lineTo x="8765" y="8151"/>
                <wp:lineTo x="8807" y="6385"/>
                <wp:lineTo x="8467" y="6113"/>
                <wp:lineTo x="7361" y="5434"/>
                <wp:lineTo x="7446" y="4823"/>
                <wp:lineTo x="7020" y="4687"/>
                <wp:lineTo x="4723" y="4347"/>
                <wp:lineTo x="5531" y="3396"/>
                <wp:lineTo x="5489" y="951"/>
                <wp:lineTo x="3574" y="951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1D0B" w:rsidRPr="00ED25DD">
        <w:rPr>
          <w:rFonts w:ascii="Arial" w:hAnsi="Arial" w:cs="Arial"/>
          <w:b/>
          <w:sz w:val="20"/>
          <w:szCs w:val="20"/>
        </w:rPr>
        <w:t>Figure S1. Inclusion Flowchart</w:t>
      </w:r>
      <w:r w:rsidR="00B41D0B" w:rsidRPr="00ED25DD">
        <w:rPr>
          <w:rFonts w:ascii="Arial" w:eastAsia="Times New Roman" w:hAnsi="Arial" w:cs="Arial"/>
          <w:noProof/>
          <w:color w:val="000000"/>
          <w:sz w:val="20"/>
          <w:szCs w:val="20"/>
        </w:rPr>
        <w:t xml:space="preserve"> </w:t>
      </w:r>
    </w:p>
    <w:p w14:paraId="251EAE67" w14:textId="7F581E64" w:rsidR="00F840FF" w:rsidRPr="00ED25DD" w:rsidRDefault="00F840FF" w:rsidP="00F840FF">
      <w:r w:rsidRPr="00ED25DD">
        <w:rPr>
          <w:rFonts w:ascii="Arial" w:hAnsi="Arial" w:cs="Arial"/>
          <w:b/>
          <w:sz w:val="20"/>
          <w:szCs w:val="20"/>
        </w:rPr>
        <w:lastRenderedPageBreak/>
        <w:t xml:space="preserve">Figure S2. </w:t>
      </w:r>
      <w:r w:rsidR="00BA22A0" w:rsidRPr="00ED25DD">
        <w:rPr>
          <w:rFonts w:ascii="Arial" w:hAnsi="Arial" w:cs="Arial"/>
          <w:b/>
          <w:sz w:val="20"/>
          <w:szCs w:val="20"/>
        </w:rPr>
        <w:t xml:space="preserve">Adjusted Means for </w:t>
      </w:r>
      <w:r w:rsidRPr="00ED25DD">
        <w:rPr>
          <w:rFonts w:ascii="Arial" w:hAnsi="Arial" w:cs="Arial"/>
          <w:b/>
          <w:sz w:val="20"/>
          <w:szCs w:val="20"/>
        </w:rPr>
        <w:t>Birthweight</w:t>
      </w:r>
      <w:r w:rsidR="00220D68">
        <w:rPr>
          <w:rFonts w:ascii="Arial" w:hAnsi="Arial" w:cs="Arial"/>
          <w:b/>
          <w:sz w:val="20"/>
          <w:szCs w:val="20"/>
        </w:rPr>
        <w:t xml:space="preserve"> (A)</w:t>
      </w:r>
      <w:r w:rsidRPr="00ED25DD">
        <w:rPr>
          <w:rFonts w:ascii="Arial" w:hAnsi="Arial" w:cs="Arial"/>
          <w:b/>
          <w:sz w:val="20"/>
          <w:szCs w:val="20"/>
        </w:rPr>
        <w:t>, Gestational Age</w:t>
      </w:r>
      <w:r w:rsidR="00220D68">
        <w:rPr>
          <w:rFonts w:ascii="Arial" w:hAnsi="Arial" w:cs="Arial"/>
          <w:b/>
          <w:sz w:val="20"/>
          <w:szCs w:val="20"/>
        </w:rPr>
        <w:t xml:space="preserve"> (B)</w:t>
      </w:r>
      <w:r w:rsidRPr="00ED25DD">
        <w:rPr>
          <w:rFonts w:ascii="Arial" w:hAnsi="Arial" w:cs="Arial"/>
          <w:b/>
          <w:sz w:val="20"/>
          <w:szCs w:val="20"/>
        </w:rPr>
        <w:t>, and Size</w:t>
      </w:r>
      <w:r w:rsidR="005A5799" w:rsidRPr="00ED25DD">
        <w:rPr>
          <w:rFonts w:ascii="Arial" w:hAnsi="Arial" w:cs="Arial"/>
          <w:b/>
          <w:sz w:val="20"/>
          <w:szCs w:val="20"/>
        </w:rPr>
        <w:t>-</w:t>
      </w:r>
      <w:r w:rsidRPr="00ED25DD">
        <w:rPr>
          <w:rFonts w:ascii="Arial" w:hAnsi="Arial" w:cs="Arial"/>
          <w:b/>
          <w:sz w:val="20"/>
          <w:szCs w:val="20"/>
        </w:rPr>
        <w:t>for</w:t>
      </w:r>
      <w:r w:rsidR="005A5799" w:rsidRPr="00ED25DD">
        <w:rPr>
          <w:rFonts w:ascii="Arial" w:hAnsi="Arial" w:cs="Arial"/>
          <w:b/>
          <w:sz w:val="20"/>
          <w:szCs w:val="20"/>
        </w:rPr>
        <w:t>-</w:t>
      </w:r>
      <w:r w:rsidRPr="00ED25DD">
        <w:rPr>
          <w:rFonts w:ascii="Arial" w:hAnsi="Arial" w:cs="Arial"/>
          <w:b/>
          <w:sz w:val="20"/>
          <w:szCs w:val="20"/>
        </w:rPr>
        <w:t>Gestational</w:t>
      </w:r>
      <w:r w:rsidR="005A5799" w:rsidRPr="00ED25DD">
        <w:rPr>
          <w:rFonts w:ascii="Arial" w:hAnsi="Arial" w:cs="Arial"/>
          <w:b/>
          <w:sz w:val="20"/>
          <w:szCs w:val="20"/>
        </w:rPr>
        <w:t>-</w:t>
      </w:r>
      <w:r w:rsidRPr="00ED25DD">
        <w:rPr>
          <w:rFonts w:ascii="Arial" w:hAnsi="Arial" w:cs="Arial"/>
          <w:b/>
          <w:sz w:val="20"/>
          <w:szCs w:val="20"/>
        </w:rPr>
        <w:t>Age</w:t>
      </w:r>
      <w:r w:rsidR="00220D68">
        <w:rPr>
          <w:rFonts w:ascii="Arial" w:hAnsi="Arial" w:cs="Arial"/>
          <w:b/>
          <w:sz w:val="20"/>
          <w:szCs w:val="20"/>
        </w:rPr>
        <w:t xml:space="preserve"> (C)</w:t>
      </w:r>
      <w:r w:rsidRPr="00ED25DD">
        <w:rPr>
          <w:rFonts w:ascii="Arial" w:hAnsi="Arial" w:cs="Arial"/>
          <w:b/>
          <w:sz w:val="20"/>
          <w:szCs w:val="20"/>
        </w:rPr>
        <w:t xml:space="preserve"> by </w:t>
      </w:r>
      <w:r w:rsidR="008A2904" w:rsidRPr="00ED25DD">
        <w:rPr>
          <w:rFonts w:ascii="Arial" w:hAnsi="Arial" w:cs="Arial"/>
          <w:b/>
          <w:sz w:val="20"/>
          <w:szCs w:val="20"/>
        </w:rPr>
        <w:t xml:space="preserve">Maternal </w:t>
      </w:r>
      <w:r w:rsidRPr="00ED25DD">
        <w:rPr>
          <w:rFonts w:ascii="Arial" w:hAnsi="Arial" w:cs="Arial"/>
          <w:b/>
          <w:sz w:val="20"/>
          <w:szCs w:val="20"/>
        </w:rPr>
        <w:t>Race and Year</w:t>
      </w:r>
      <w:r w:rsidR="005A5799" w:rsidRPr="00ED25DD">
        <w:rPr>
          <w:rFonts w:ascii="Arial" w:hAnsi="Arial" w:cs="Arial"/>
          <w:b/>
          <w:sz w:val="20"/>
          <w:szCs w:val="20"/>
        </w:rPr>
        <w:t xml:space="preserve"> in Michigan</w:t>
      </w:r>
      <w:r w:rsidRPr="00ED25DD">
        <w:rPr>
          <w:rFonts w:ascii="Arial" w:hAnsi="Arial" w:cs="Arial"/>
          <w:b/>
          <w:sz w:val="20"/>
          <w:szCs w:val="20"/>
        </w:rPr>
        <w:t>, 2013-2</w:t>
      </w:r>
      <w:r w:rsidR="00893644" w:rsidRPr="00ED25DD">
        <w:rPr>
          <w:rFonts w:ascii="Arial" w:hAnsi="Arial" w:cs="Arial"/>
          <w:b/>
          <w:sz w:val="20"/>
          <w:szCs w:val="20"/>
        </w:rPr>
        <w:t>01</w:t>
      </w:r>
      <w:r w:rsidRPr="00ED25DD">
        <w:rPr>
          <w:rFonts w:ascii="Arial" w:hAnsi="Arial" w:cs="Arial"/>
          <w:b/>
          <w:sz w:val="20"/>
          <w:szCs w:val="20"/>
        </w:rPr>
        <w:t>6 (n=226,672)</w:t>
      </w:r>
    </w:p>
    <w:p w14:paraId="25157D63" w14:textId="203F4C82" w:rsidR="00F840FF" w:rsidRDefault="00F840FF" w:rsidP="00893644">
      <w:pPr>
        <w:jc w:val="center"/>
        <w:rPr>
          <w:noProof/>
        </w:rPr>
      </w:pPr>
    </w:p>
    <w:p w14:paraId="3766D053" w14:textId="272C7802" w:rsidR="004F78BD" w:rsidRDefault="004F78BD" w:rsidP="00893644">
      <w:pPr>
        <w:jc w:val="center"/>
        <w:rPr>
          <w:noProof/>
        </w:rPr>
      </w:pPr>
    </w:p>
    <w:p w14:paraId="7004BC64" w14:textId="1B99BECC" w:rsidR="00DA61FF" w:rsidRDefault="00DA61FF" w:rsidP="00893644">
      <w:pPr>
        <w:jc w:val="center"/>
      </w:pPr>
      <w:r>
        <w:object w:dxaOrig="11810" w:dyaOrig="7836" w14:anchorId="17D810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10.5pt" o:ole="" filled="t">
            <v:imagedata r:id="rId14" o:title=""/>
          </v:shape>
          <o:OLEObject Type="Embed" ProgID="Prism9.Document" ShapeID="_x0000_i1025" DrawAspect="Content" ObjectID="_1722675456" r:id="rId15"/>
        </w:object>
      </w:r>
    </w:p>
    <w:p w14:paraId="3EC9BD40" w14:textId="77777777" w:rsidR="00DA61FF" w:rsidRDefault="00DA61FF" w:rsidP="00893644">
      <w:pPr>
        <w:jc w:val="center"/>
      </w:pPr>
    </w:p>
    <w:p w14:paraId="019A0C60" w14:textId="77777777" w:rsidR="004F78BD" w:rsidRPr="00ED25DD" w:rsidRDefault="004F78BD" w:rsidP="00893644">
      <w:pPr>
        <w:jc w:val="center"/>
      </w:pPr>
    </w:p>
    <w:p w14:paraId="6BBC2CF0" w14:textId="61602860" w:rsidR="004F0F8A" w:rsidRDefault="00F840FF">
      <w:pPr>
        <w:rPr>
          <w:rFonts w:ascii="Arial" w:hAnsi="Arial" w:cs="Arial"/>
          <w:sz w:val="20"/>
          <w:szCs w:val="20"/>
        </w:rPr>
      </w:pPr>
      <w:r w:rsidRPr="00ED25DD">
        <w:rPr>
          <w:rFonts w:ascii="Arial" w:hAnsi="Arial" w:cs="Arial"/>
          <w:sz w:val="20"/>
          <w:szCs w:val="20"/>
        </w:rPr>
        <w:t xml:space="preserve">Note: </w:t>
      </w:r>
      <w:r w:rsidR="00835C38" w:rsidRPr="00ED25DD">
        <w:rPr>
          <w:rFonts w:ascii="Arial" w:hAnsi="Arial" w:cs="Arial"/>
          <w:sz w:val="20"/>
          <w:szCs w:val="20"/>
        </w:rPr>
        <w:t>The race-by-year interactions at α = 0.05</w:t>
      </w:r>
      <w:r w:rsidRPr="00ED25DD">
        <w:rPr>
          <w:rFonts w:ascii="Arial" w:hAnsi="Arial" w:cs="Arial"/>
          <w:sz w:val="20"/>
          <w:szCs w:val="20"/>
        </w:rPr>
        <w:t xml:space="preserve"> </w:t>
      </w:r>
      <w:r w:rsidR="00835C38" w:rsidRPr="00ED25DD">
        <w:rPr>
          <w:rFonts w:ascii="Arial" w:hAnsi="Arial" w:cs="Arial"/>
          <w:sz w:val="20"/>
          <w:szCs w:val="20"/>
        </w:rPr>
        <w:t xml:space="preserve">are </w:t>
      </w:r>
      <w:r w:rsidR="002C5D32">
        <w:rPr>
          <w:rFonts w:ascii="Arial" w:hAnsi="Arial" w:cs="Arial"/>
          <w:sz w:val="20"/>
          <w:szCs w:val="20"/>
        </w:rPr>
        <w:t>only</w:t>
      </w:r>
      <w:r w:rsidR="00835C38" w:rsidRPr="00ED25DD">
        <w:rPr>
          <w:rFonts w:ascii="Arial" w:hAnsi="Arial" w:cs="Arial"/>
          <w:sz w:val="20"/>
          <w:szCs w:val="20"/>
        </w:rPr>
        <w:t xml:space="preserve"> statistically </w:t>
      </w:r>
      <w:r w:rsidRPr="00ED25DD">
        <w:rPr>
          <w:rFonts w:ascii="Arial" w:hAnsi="Arial" w:cs="Arial"/>
          <w:sz w:val="20"/>
          <w:szCs w:val="20"/>
        </w:rPr>
        <w:t>significan</w:t>
      </w:r>
      <w:r w:rsidR="00835C38" w:rsidRPr="00ED25DD">
        <w:rPr>
          <w:rFonts w:ascii="Arial" w:hAnsi="Arial" w:cs="Arial"/>
          <w:sz w:val="20"/>
          <w:szCs w:val="20"/>
        </w:rPr>
        <w:t>t</w:t>
      </w:r>
      <w:r w:rsidR="002C5D32">
        <w:rPr>
          <w:rFonts w:ascii="Arial" w:hAnsi="Arial" w:cs="Arial"/>
          <w:sz w:val="20"/>
          <w:szCs w:val="20"/>
        </w:rPr>
        <w:t xml:space="preserve"> for gestational age in weeks</w:t>
      </w:r>
      <w:r w:rsidRPr="00ED25DD">
        <w:rPr>
          <w:rFonts w:ascii="Arial" w:hAnsi="Arial" w:cs="Arial"/>
          <w:sz w:val="20"/>
          <w:szCs w:val="20"/>
        </w:rPr>
        <w:t>.</w:t>
      </w:r>
      <w:r w:rsidR="00BA22A0" w:rsidRPr="00ED25DD">
        <w:rPr>
          <w:rFonts w:ascii="Arial" w:hAnsi="Arial" w:cs="Arial"/>
          <w:sz w:val="20"/>
          <w:szCs w:val="20"/>
        </w:rPr>
        <w:t xml:space="preserve"> Means are from fully adjusted models</w:t>
      </w:r>
      <w:r w:rsidR="00074D6A">
        <w:rPr>
          <w:rFonts w:ascii="Arial" w:hAnsi="Arial" w:cs="Arial"/>
          <w:sz w:val="20"/>
          <w:szCs w:val="20"/>
        </w:rPr>
        <w:t xml:space="preserve"> (covariates and mediators)</w:t>
      </w:r>
      <w:r w:rsidR="00BA22A0" w:rsidRPr="00ED25DD">
        <w:rPr>
          <w:rFonts w:ascii="Arial" w:hAnsi="Arial" w:cs="Arial"/>
          <w:sz w:val="20"/>
          <w:szCs w:val="20"/>
        </w:rPr>
        <w:t>.</w:t>
      </w:r>
      <w:r w:rsidR="00BA22A0" w:rsidRPr="00DD18EE">
        <w:rPr>
          <w:rFonts w:ascii="Arial" w:hAnsi="Arial" w:cs="Arial"/>
          <w:sz w:val="20"/>
          <w:szCs w:val="20"/>
        </w:rPr>
        <w:t xml:space="preserve"> </w:t>
      </w:r>
      <w:r w:rsidRPr="00DD18EE">
        <w:rPr>
          <w:rFonts w:ascii="Arial" w:hAnsi="Arial" w:cs="Arial"/>
          <w:sz w:val="20"/>
          <w:szCs w:val="20"/>
        </w:rPr>
        <w:t xml:space="preserve"> </w:t>
      </w:r>
    </w:p>
    <w:p w14:paraId="3B352F3D" w14:textId="4B6179DF" w:rsidR="00010987" w:rsidRDefault="00010987">
      <w:pPr>
        <w:rPr>
          <w:rFonts w:ascii="Arial" w:hAnsi="Arial" w:cs="Arial"/>
          <w:sz w:val="20"/>
          <w:szCs w:val="20"/>
        </w:rPr>
      </w:pPr>
    </w:p>
    <w:p w14:paraId="758D2F0F" w14:textId="77777777" w:rsidR="00010987" w:rsidRDefault="00010987"/>
    <w:sectPr w:rsidR="00010987" w:rsidSect="00F84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FE67" w14:textId="77777777" w:rsidR="004114E1" w:rsidRDefault="004114E1" w:rsidP="00294C89">
      <w:pPr>
        <w:spacing w:after="0" w:line="240" w:lineRule="auto"/>
      </w:pPr>
      <w:r>
        <w:separator/>
      </w:r>
    </w:p>
  </w:endnote>
  <w:endnote w:type="continuationSeparator" w:id="0">
    <w:p w14:paraId="3601E9E3" w14:textId="77777777" w:rsidR="004114E1" w:rsidRDefault="004114E1" w:rsidP="00294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547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F6DB9" w14:textId="1A0F0277" w:rsidR="0049231E" w:rsidRDefault="004923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36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47371BF" w14:textId="77777777" w:rsidR="0049231E" w:rsidRDefault="00492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4DC44" w14:textId="77777777" w:rsidR="004114E1" w:rsidRDefault="004114E1" w:rsidP="00294C89">
      <w:pPr>
        <w:spacing w:after="0" w:line="240" w:lineRule="auto"/>
      </w:pPr>
      <w:r>
        <w:separator/>
      </w:r>
    </w:p>
  </w:footnote>
  <w:footnote w:type="continuationSeparator" w:id="0">
    <w:p w14:paraId="7C85DDD4" w14:textId="77777777" w:rsidR="004114E1" w:rsidRDefault="004114E1" w:rsidP="00294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645F2"/>
    <w:multiLevelType w:val="hybridMultilevel"/>
    <w:tmpl w:val="32DC9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7633B"/>
    <w:multiLevelType w:val="hybridMultilevel"/>
    <w:tmpl w:val="372AC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0193B"/>
    <w:multiLevelType w:val="hybridMultilevel"/>
    <w:tmpl w:val="4FCEE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753336">
    <w:abstractNumId w:val="0"/>
  </w:num>
  <w:num w:numId="2" w16cid:durableId="1510292933">
    <w:abstractNumId w:val="2"/>
  </w:num>
  <w:num w:numId="3" w16cid:durableId="17357418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wNzQ2NzE2NjEzNjZS0lEKTi0uzszPAykwqgUAccLhwywAAAA="/>
  </w:docVars>
  <w:rsids>
    <w:rsidRoot w:val="00DB6348"/>
    <w:rsid w:val="0000127D"/>
    <w:rsid w:val="00006D5E"/>
    <w:rsid w:val="00010987"/>
    <w:rsid w:val="000129D3"/>
    <w:rsid w:val="00020CF8"/>
    <w:rsid w:val="00030682"/>
    <w:rsid w:val="000333AA"/>
    <w:rsid w:val="000364C9"/>
    <w:rsid w:val="00054A83"/>
    <w:rsid w:val="0006225B"/>
    <w:rsid w:val="00070490"/>
    <w:rsid w:val="0007118A"/>
    <w:rsid w:val="000713EA"/>
    <w:rsid w:val="00074D6A"/>
    <w:rsid w:val="00084A0F"/>
    <w:rsid w:val="00085CD2"/>
    <w:rsid w:val="00086F2B"/>
    <w:rsid w:val="000974D3"/>
    <w:rsid w:val="000A404B"/>
    <w:rsid w:val="000A5342"/>
    <w:rsid w:val="000B4FA4"/>
    <w:rsid w:val="000C1A7A"/>
    <w:rsid w:val="000C1F0C"/>
    <w:rsid w:val="000D53E8"/>
    <w:rsid w:val="000E4F6F"/>
    <w:rsid w:val="000E7507"/>
    <w:rsid w:val="000F51DC"/>
    <w:rsid w:val="00111D90"/>
    <w:rsid w:val="00112D0E"/>
    <w:rsid w:val="0012240B"/>
    <w:rsid w:val="00141342"/>
    <w:rsid w:val="00162284"/>
    <w:rsid w:val="00166603"/>
    <w:rsid w:val="0017008A"/>
    <w:rsid w:val="00180A49"/>
    <w:rsid w:val="00185F8B"/>
    <w:rsid w:val="001C4AD7"/>
    <w:rsid w:val="001D188D"/>
    <w:rsid w:val="001D3D64"/>
    <w:rsid w:val="001D5F2C"/>
    <w:rsid w:val="001E1CF6"/>
    <w:rsid w:val="001E3D18"/>
    <w:rsid w:val="001F7768"/>
    <w:rsid w:val="00202F4C"/>
    <w:rsid w:val="002101A9"/>
    <w:rsid w:val="00213E35"/>
    <w:rsid w:val="00214DA8"/>
    <w:rsid w:val="00215311"/>
    <w:rsid w:val="00215E15"/>
    <w:rsid w:val="00220D68"/>
    <w:rsid w:val="00223C4A"/>
    <w:rsid w:val="00230F01"/>
    <w:rsid w:val="00232283"/>
    <w:rsid w:val="0023689F"/>
    <w:rsid w:val="00237406"/>
    <w:rsid w:val="00257ADB"/>
    <w:rsid w:val="00267F81"/>
    <w:rsid w:val="00271EB4"/>
    <w:rsid w:val="002910F1"/>
    <w:rsid w:val="00294C89"/>
    <w:rsid w:val="0029610F"/>
    <w:rsid w:val="002B117F"/>
    <w:rsid w:val="002B3249"/>
    <w:rsid w:val="002B3F82"/>
    <w:rsid w:val="002B7590"/>
    <w:rsid w:val="002C5D32"/>
    <w:rsid w:val="002D0671"/>
    <w:rsid w:val="002D574D"/>
    <w:rsid w:val="002E2B54"/>
    <w:rsid w:val="002E3BC1"/>
    <w:rsid w:val="002E6C24"/>
    <w:rsid w:val="002E7563"/>
    <w:rsid w:val="00301130"/>
    <w:rsid w:val="00311EB9"/>
    <w:rsid w:val="00314B89"/>
    <w:rsid w:val="00326154"/>
    <w:rsid w:val="00330E0D"/>
    <w:rsid w:val="00333D18"/>
    <w:rsid w:val="00343EB4"/>
    <w:rsid w:val="0034520B"/>
    <w:rsid w:val="00360DFE"/>
    <w:rsid w:val="00365112"/>
    <w:rsid w:val="00371D32"/>
    <w:rsid w:val="00375660"/>
    <w:rsid w:val="003764D5"/>
    <w:rsid w:val="003923E4"/>
    <w:rsid w:val="003A0CF8"/>
    <w:rsid w:val="003A2ABE"/>
    <w:rsid w:val="003A4CD6"/>
    <w:rsid w:val="003B5346"/>
    <w:rsid w:val="003B707A"/>
    <w:rsid w:val="003D6C16"/>
    <w:rsid w:val="003D77FD"/>
    <w:rsid w:val="0040511F"/>
    <w:rsid w:val="004114E1"/>
    <w:rsid w:val="00415171"/>
    <w:rsid w:val="00423C25"/>
    <w:rsid w:val="00435188"/>
    <w:rsid w:val="00456AD8"/>
    <w:rsid w:val="00461C3C"/>
    <w:rsid w:val="004635AA"/>
    <w:rsid w:val="00465860"/>
    <w:rsid w:val="00471235"/>
    <w:rsid w:val="004726C2"/>
    <w:rsid w:val="0047656B"/>
    <w:rsid w:val="00480544"/>
    <w:rsid w:val="004812C9"/>
    <w:rsid w:val="00487361"/>
    <w:rsid w:val="00487614"/>
    <w:rsid w:val="00487CA1"/>
    <w:rsid w:val="0049231E"/>
    <w:rsid w:val="004A491E"/>
    <w:rsid w:val="004A7734"/>
    <w:rsid w:val="004B164D"/>
    <w:rsid w:val="004B20A2"/>
    <w:rsid w:val="004B6E83"/>
    <w:rsid w:val="004B77F4"/>
    <w:rsid w:val="004C5406"/>
    <w:rsid w:val="004C71D0"/>
    <w:rsid w:val="004D1193"/>
    <w:rsid w:val="004D4C3B"/>
    <w:rsid w:val="004D5506"/>
    <w:rsid w:val="004F06A1"/>
    <w:rsid w:val="004F0D68"/>
    <w:rsid w:val="004F0F8A"/>
    <w:rsid w:val="004F78BD"/>
    <w:rsid w:val="004F7CBC"/>
    <w:rsid w:val="0050001B"/>
    <w:rsid w:val="005007B0"/>
    <w:rsid w:val="00505156"/>
    <w:rsid w:val="00513217"/>
    <w:rsid w:val="00515855"/>
    <w:rsid w:val="00530EDF"/>
    <w:rsid w:val="00531AE8"/>
    <w:rsid w:val="005448C3"/>
    <w:rsid w:val="005504F9"/>
    <w:rsid w:val="00555C04"/>
    <w:rsid w:val="00555E4D"/>
    <w:rsid w:val="00557824"/>
    <w:rsid w:val="0056105E"/>
    <w:rsid w:val="00562258"/>
    <w:rsid w:val="00566647"/>
    <w:rsid w:val="00572CF3"/>
    <w:rsid w:val="00586B13"/>
    <w:rsid w:val="00587D30"/>
    <w:rsid w:val="005A1642"/>
    <w:rsid w:val="005A18A0"/>
    <w:rsid w:val="005A4C3B"/>
    <w:rsid w:val="005A5799"/>
    <w:rsid w:val="005B6288"/>
    <w:rsid w:val="005C4099"/>
    <w:rsid w:val="005C4B1C"/>
    <w:rsid w:val="005C58BA"/>
    <w:rsid w:val="005C77E9"/>
    <w:rsid w:val="005D26F5"/>
    <w:rsid w:val="005D28C9"/>
    <w:rsid w:val="005E1507"/>
    <w:rsid w:val="005E2F8F"/>
    <w:rsid w:val="005F0294"/>
    <w:rsid w:val="005F2FAF"/>
    <w:rsid w:val="005F38E9"/>
    <w:rsid w:val="005F448C"/>
    <w:rsid w:val="005F5C48"/>
    <w:rsid w:val="00623563"/>
    <w:rsid w:val="00631382"/>
    <w:rsid w:val="006375E7"/>
    <w:rsid w:val="00647948"/>
    <w:rsid w:val="006501F2"/>
    <w:rsid w:val="00654150"/>
    <w:rsid w:val="006744F4"/>
    <w:rsid w:val="00675ACF"/>
    <w:rsid w:val="00680715"/>
    <w:rsid w:val="00682AE3"/>
    <w:rsid w:val="00684E5E"/>
    <w:rsid w:val="00687C83"/>
    <w:rsid w:val="00690AE8"/>
    <w:rsid w:val="006A224B"/>
    <w:rsid w:val="006D6222"/>
    <w:rsid w:val="006F068A"/>
    <w:rsid w:val="006F6383"/>
    <w:rsid w:val="00707F52"/>
    <w:rsid w:val="00715D82"/>
    <w:rsid w:val="00720AE4"/>
    <w:rsid w:val="00723BFB"/>
    <w:rsid w:val="0072466E"/>
    <w:rsid w:val="00736100"/>
    <w:rsid w:val="00747C41"/>
    <w:rsid w:val="00762EEE"/>
    <w:rsid w:val="007634EF"/>
    <w:rsid w:val="00771793"/>
    <w:rsid w:val="007750A8"/>
    <w:rsid w:val="00776C18"/>
    <w:rsid w:val="00781035"/>
    <w:rsid w:val="007832BE"/>
    <w:rsid w:val="007869EF"/>
    <w:rsid w:val="00787894"/>
    <w:rsid w:val="00791D30"/>
    <w:rsid w:val="007A5BC3"/>
    <w:rsid w:val="007A70CE"/>
    <w:rsid w:val="007C3032"/>
    <w:rsid w:val="007E4C90"/>
    <w:rsid w:val="007E570C"/>
    <w:rsid w:val="007E730F"/>
    <w:rsid w:val="007F43BA"/>
    <w:rsid w:val="0081230C"/>
    <w:rsid w:val="00812C1D"/>
    <w:rsid w:val="0081515E"/>
    <w:rsid w:val="00824BD5"/>
    <w:rsid w:val="00831485"/>
    <w:rsid w:val="00831D3E"/>
    <w:rsid w:val="008321E7"/>
    <w:rsid w:val="00832603"/>
    <w:rsid w:val="00835C38"/>
    <w:rsid w:val="00837E00"/>
    <w:rsid w:val="00846700"/>
    <w:rsid w:val="00850BDD"/>
    <w:rsid w:val="0085488A"/>
    <w:rsid w:val="00857BD0"/>
    <w:rsid w:val="00863F2C"/>
    <w:rsid w:val="0087219B"/>
    <w:rsid w:val="00877F39"/>
    <w:rsid w:val="00882CD2"/>
    <w:rsid w:val="00883962"/>
    <w:rsid w:val="00885BEE"/>
    <w:rsid w:val="00885EB3"/>
    <w:rsid w:val="0088601F"/>
    <w:rsid w:val="00893644"/>
    <w:rsid w:val="00894068"/>
    <w:rsid w:val="00897920"/>
    <w:rsid w:val="008A2904"/>
    <w:rsid w:val="008A5C2E"/>
    <w:rsid w:val="008B16A2"/>
    <w:rsid w:val="008B506C"/>
    <w:rsid w:val="008C13C2"/>
    <w:rsid w:val="008C186C"/>
    <w:rsid w:val="008C34DE"/>
    <w:rsid w:val="008C65E1"/>
    <w:rsid w:val="008D5E04"/>
    <w:rsid w:val="008F1D14"/>
    <w:rsid w:val="008F20A9"/>
    <w:rsid w:val="008F21E0"/>
    <w:rsid w:val="008F2A5D"/>
    <w:rsid w:val="0090418B"/>
    <w:rsid w:val="00905268"/>
    <w:rsid w:val="00906B02"/>
    <w:rsid w:val="00907927"/>
    <w:rsid w:val="00915801"/>
    <w:rsid w:val="00915853"/>
    <w:rsid w:val="00921910"/>
    <w:rsid w:val="00922CFF"/>
    <w:rsid w:val="00934251"/>
    <w:rsid w:val="00943390"/>
    <w:rsid w:val="009448D1"/>
    <w:rsid w:val="009514DB"/>
    <w:rsid w:val="00967230"/>
    <w:rsid w:val="0097763E"/>
    <w:rsid w:val="009A24F1"/>
    <w:rsid w:val="009A2DDB"/>
    <w:rsid w:val="009B2F57"/>
    <w:rsid w:val="009C1B3C"/>
    <w:rsid w:val="009C4D2E"/>
    <w:rsid w:val="009D1BC2"/>
    <w:rsid w:val="009D30D0"/>
    <w:rsid w:val="009E6F4C"/>
    <w:rsid w:val="009E7586"/>
    <w:rsid w:val="009F0CFC"/>
    <w:rsid w:val="009F0EF0"/>
    <w:rsid w:val="00A02828"/>
    <w:rsid w:val="00A04103"/>
    <w:rsid w:val="00A053BC"/>
    <w:rsid w:val="00A1082C"/>
    <w:rsid w:val="00A14275"/>
    <w:rsid w:val="00A15D3B"/>
    <w:rsid w:val="00A16F23"/>
    <w:rsid w:val="00A37CC4"/>
    <w:rsid w:val="00A57C8F"/>
    <w:rsid w:val="00A67644"/>
    <w:rsid w:val="00A75DA4"/>
    <w:rsid w:val="00A761B8"/>
    <w:rsid w:val="00AA5395"/>
    <w:rsid w:val="00AB1FC0"/>
    <w:rsid w:val="00AB5EA6"/>
    <w:rsid w:val="00AB6E74"/>
    <w:rsid w:val="00AC0C06"/>
    <w:rsid w:val="00AC418A"/>
    <w:rsid w:val="00AD456C"/>
    <w:rsid w:val="00AE1110"/>
    <w:rsid w:val="00AF63DF"/>
    <w:rsid w:val="00AF704B"/>
    <w:rsid w:val="00B01E39"/>
    <w:rsid w:val="00B0448E"/>
    <w:rsid w:val="00B0488B"/>
    <w:rsid w:val="00B065DF"/>
    <w:rsid w:val="00B2196B"/>
    <w:rsid w:val="00B235ED"/>
    <w:rsid w:val="00B41D0B"/>
    <w:rsid w:val="00B600F1"/>
    <w:rsid w:val="00B60BA1"/>
    <w:rsid w:val="00B62909"/>
    <w:rsid w:val="00B64B2E"/>
    <w:rsid w:val="00B75296"/>
    <w:rsid w:val="00B76B54"/>
    <w:rsid w:val="00B8198C"/>
    <w:rsid w:val="00B846CC"/>
    <w:rsid w:val="00BA22A0"/>
    <w:rsid w:val="00BA3396"/>
    <w:rsid w:val="00BB2682"/>
    <w:rsid w:val="00BB453A"/>
    <w:rsid w:val="00BC19FA"/>
    <w:rsid w:val="00BC1CEB"/>
    <w:rsid w:val="00BC48CC"/>
    <w:rsid w:val="00BD4772"/>
    <w:rsid w:val="00BD7EEC"/>
    <w:rsid w:val="00BE3489"/>
    <w:rsid w:val="00BE5F46"/>
    <w:rsid w:val="00BF0307"/>
    <w:rsid w:val="00BF0610"/>
    <w:rsid w:val="00C0026E"/>
    <w:rsid w:val="00C02B7C"/>
    <w:rsid w:val="00C05ED4"/>
    <w:rsid w:val="00C1198C"/>
    <w:rsid w:val="00C171D2"/>
    <w:rsid w:val="00C234B2"/>
    <w:rsid w:val="00C33BF7"/>
    <w:rsid w:val="00C35426"/>
    <w:rsid w:val="00C37175"/>
    <w:rsid w:val="00C42C74"/>
    <w:rsid w:val="00C459BD"/>
    <w:rsid w:val="00C47999"/>
    <w:rsid w:val="00C551BC"/>
    <w:rsid w:val="00C624ED"/>
    <w:rsid w:val="00C63D5B"/>
    <w:rsid w:val="00C64932"/>
    <w:rsid w:val="00C65FE6"/>
    <w:rsid w:val="00C66CFE"/>
    <w:rsid w:val="00C76C59"/>
    <w:rsid w:val="00C87C9A"/>
    <w:rsid w:val="00C90BA8"/>
    <w:rsid w:val="00C9557B"/>
    <w:rsid w:val="00C9603A"/>
    <w:rsid w:val="00C9756A"/>
    <w:rsid w:val="00CA36D5"/>
    <w:rsid w:val="00CA4193"/>
    <w:rsid w:val="00CA66DE"/>
    <w:rsid w:val="00CB7C1C"/>
    <w:rsid w:val="00CC0538"/>
    <w:rsid w:val="00CC6B6D"/>
    <w:rsid w:val="00CD5074"/>
    <w:rsid w:val="00CD72B1"/>
    <w:rsid w:val="00CE48E5"/>
    <w:rsid w:val="00CE62F0"/>
    <w:rsid w:val="00CF1E60"/>
    <w:rsid w:val="00CF22BE"/>
    <w:rsid w:val="00CF7E03"/>
    <w:rsid w:val="00D16791"/>
    <w:rsid w:val="00D16FB9"/>
    <w:rsid w:val="00D2734F"/>
    <w:rsid w:val="00D2779C"/>
    <w:rsid w:val="00D32F6F"/>
    <w:rsid w:val="00D4225E"/>
    <w:rsid w:val="00D430E3"/>
    <w:rsid w:val="00D54BEC"/>
    <w:rsid w:val="00D6061D"/>
    <w:rsid w:val="00D6229C"/>
    <w:rsid w:val="00D75513"/>
    <w:rsid w:val="00D84FF1"/>
    <w:rsid w:val="00D901AF"/>
    <w:rsid w:val="00D95E24"/>
    <w:rsid w:val="00DA61FF"/>
    <w:rsid w:val="00DB621F"/>
    <w:rsid w:val="00DB6348"/>
    <w:rsid w:val="00DB6CC2"/>
    <w:rsid w:val="00DB79C0"/>
    <w:rsid w:val="00DC1CF8"/>
    <w:rsid w:val="00DC7652"/>
    <w:rsid w:val="00DE047A"/>
    <w:rsid w:val="00DE1A22"/>
    <w:rsid w:val="00DF3301"/>
    <w:rsid w:val="00E02E67"/>
    <w:rsid w:val="00E038A4"/>
    <w:rsid w:val="00E17F7F"/>
    <w:rsid w:val="00E23CF1"/>
    <w:rsid w:val="00E2588F"/>
    <w:rsid w:val="00E32453"/>
    <w:rsid w:val="00E3641B"/>
    <w:rsid w:val="00E37B4F"/>
    <w:rsid w:val="00E4500B"/>
    <w:rsid w:val="00E45DD5"/>
    <w:rsid w:val="00E52F69"/>
    <w:rsid w:val="00E5534C"/>
    <w:rsid w:val="00E622E8"/>
    <w:rsid w:val="00E839F1"/>
    <w:rsid w:val="00E94E0E"/>
    <w:rsid w:val="00EB6154"/>
    <w:rsid w:val="00EB738C"/>
    <w:rsid w:val="00EC0F00"/>
    <w:rsid w:val="00ED0BE0"/>
    <w:rsid w:val="00ED25DD"/>
    <w:rsid w:val="00ED375C"/>
    <w:rsid w:val="00EF1872"/>
    <w:rsid w:val="00EF46F2"/>
    <w:rsid w:val="00EF5211"/>
    <w:rsid w:val="00F01A05"/>
    <w:rsid w:val="00F03DBC"/>
    <w:rsid w:val="00F17815"/>
    <w:rsid w:val="00F241F6"/>
    <w:rsid w:val="00F3094F"/>
    <w:rsid w:val="00F332D0"/>
    <w:rsid w:val="00F368D9"/>
    <w:rsid w:val="00F406F1"/>
    <w:rsid w:val="00F45A91"/>
    <w:rsid w:val="00F502C4"/>
    <w:rsid w:val="00F52311"/>
    <w:rsid w:val="00F52418"/>
    <w:rsid w:val="00F52966"/>
    <w:rsid w:val="00F53D32"/>
    <w:rsid w:val="00F71FF9"/>
    <w:rsid w:val="00F7505B"/>
    <w:rsid w:val="00F76C98"/>
    <w:rsid w:val="00F7729B"/>
    <w:rsid w:val="00F816F2"/>
    <w:rsid w:val="00F840FF"/>
    <w:rsid w:val="00F93900"/>
    <w:rsid w:val="00F9650E"/>
    <w:rsid w:val="00FA0512"/>
    <w:rsid w:val="00FA629E"/>
    <w:rsid w:val="00FA62FA"/>
    <w:rsid w:val="00FB7250"/>
    <w:rsid w:val="00FC02CD"/>
    <w:rsid w:val="00FD2F55"/>
    <w:rsid w:val="00FD4E0B"/>
    <w:rsid w:val="00FD70F7"/>
    <w:rsid w:val="00FE269E"/>
    <w:rsid w:val="00FF0D39"/>
    <w:rsid w:val="00FF0D5A"/>
    <w:rsid w:val="00FF53A5"/>
    <w:rsid w:val="00FF62A4"/>
    <w:rsid w:val="11F0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B57615F"/>
  <w15:docId w15:val="{6906D83F-A094-4146-B9AA-F3A36F9E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EF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348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B63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D5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7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4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C89"/>
  </w:style>
  <w:style w:type="paragraph" w:styleId="Footer">
    <w:name w:val="footer"/>
    <w:basedOn w:val="Normal"/>
    <w:link w:val="FooterChar"/>
    <w:uiPriority w:val="99"/>
    <w:unhideWhenUsed/>
    <w:rsid w:val="00294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C89"/>
  </w:style>
  <w:style w:type="paragraph" w:styleId="Revision">
    <w:name w:val="Revision"/>
    <w:hidden/>
    <w:uiPriority w:val="99"/>
    <w:semiHidden/>
    <w:rsid w:val="007F4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QuickStyle" Target="diagrams/quickStyl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10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1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590454A-416D-4FBC-8634-F24082DB7571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4E86BDDE-8E52-4BD8-8B96-88A46FCB9BE3}">
      <dgm:prSet phldrT="[Text]" custT="1"/>
      <dgm:spPr/>
      <dgm:t>
        <a:bodyPr/>
        <a:lstStyle/>
        <a:p>
          <a:pPr algn="ctr"/>
          <a:r>
            <a:rPr lang="en-US" sz="800">
              <a:latin typeface="+mn-lt"/>
              <a:cs typeface="Arial" panose="020B0604020202020204" pitchFamily="34" charset="0"/>
            </a:rPr>
            <a:t>2013-2016 MI Births</a:t>
          </a:r>
        </a:p>
        <a:p>
          <a:pPr algn="ctr"/>
          <a:r>
            <a:rPr lang="en-US" sz="800">
              <a:latin typeface="+mn-lt"/>
              <a:cs typeface="Arial" panose="020B0604020202020204" pitchFamily="34" charset="0"/>
            </a:rPr>
            <a:t>n = </a:t>
          </a:r>
          <a:r>
            <a:rPr lang="en-US" sz="800" b="1">
              <a:latin typeface="+mn-lt"/>
              <a:cs typeface="Arial" panose="020B0604020202020204" pitchFamily="34" charset="0"/>
            </a:rPr>
            <a:t>437,713</a:t>
          </a:r>
          <a:endParaRPr lang="en-US" sz="800" b="1">
            <a:solidFill>
              <a:srgbClr val="FF0000"/>
            </a:solidFill>
            <a:latin typeface="+mn-lt"/>
            <a:cs typeface="Arial" panose="020B0604020202020204" pitchFamily="34" charset="0"/>
          </a:endParaRPr>
        </a:p>
      </dgm:t>
    </dgm:pt>
    <dgm:pt modelId="{F55EEEB8-1D8C-41D9-A71C-8B480AD3988C}" type="parTrans" cxnId="{E0AA7246-AE6C-44C6-B7F6-57BEFC1C780F}">
      <dgm:prSet/>
      <dgm:spPr/>
      <dgm:t>
        <a:bodyPr/>
        <a:lstStyle/>
        <a:p>
          <a:pPr algn="ctr"/>
          <a:endParaRPr lang="en-US" sz="600">
            <a:latin typeface="+mn-lt"/>
            <a:cs typeface="Arial" panose="020B0604020202020204" pitchFamily="34" charset="0"/>
          </a:endParaRPr>
        </a:p>
      </dgm:t>
    </dgm:pt>
    <dgm:pt modelId="{E0F7F577-91A0-4B48-984C-B4F472BB31A9}" type="sibTrans" cxnId="{E0AA7246-AE6C-44C6-B7F6-57BEFC1C780F}">
      <dgm:prSet/>
      <dgm:spPr/>
      <dgm:t>
        <a:bodyPr/>
        <a:lstStyle/>
        <a:p>
          <a:pPr algn="ctr"/>
          <a:endParaRPr lang="en-US" sz="600">
            <a:latin typeface="+mn-lt"/>
            <a:cs typeface="Arial" panose="020B0604020202020204" pitchFamily="34" charset="0"/>
          </a:endParaRPr>
        </a:p>
      </dgm:t>
    </dgm:pt>
    <dgm:pt modelId="{0A312F38-FF70-4EDB-95CA-A3E7D5491F3F}">
      <dgm:prSet phldrT="[Text]" custT="1"/>
      <dgm:spPr/>
      <dgm:t>
        <a:bodyPr/>
        <a:lstStyle/>
        <a:p>
          <a:pPr algn="ctr"/>
          <a:r>
            <a:rPr lang="en-US" sz="600" b="0">
              <a:latin typeface="+mn-lt"/>
              <a:cs typeface="Arial" panose="020B0604020202020204" pitchFamily="34" charset="0"/>
            </a:rPr>
            <a:t>Births where </a:t>
          </a:r>
          <a:r>
            <a:rPr lang="en-US" sz="600"/>
            <a:t>birthing parent</a:t>
          </a:r>
          <a:r>
            <a:rPr lang="en-US" sz="600" b="0">
              <a:latin typeface="+mn-lt"/>
              <a:cs typeface="Arial" panose="020B0604020202020204" pitchFamily="34" charset="0"/>
            </a:rPr>
            <a:t> residence is not Flint</a:t>
          </a:r>
        </a:p>
        <a:p>
          <a:pPr algn="ctr"/>
          <a:r>
            <a:rPr lang="en-US" sz="600" b="1">
              <a:latin typeface="+mn-lt"/>
              <a:cs typeface="Arial" panose="020B0604020202020204" pitchFamily="34" charset="0"/>
            </a:rPr>
            <a:t>n = </a:t>
          </a:r>
          <a:r>
            <a:rPr lang="en-US" sz="600" b="1" i="0">
              <a:latin typeface="+mn-lt"/>
            </a:rPr>
            <a:t>431,950</a:t>
          </a:r>
          <a:endParaRPr lang="en-US" sz="600">
            <a:latin typeface="+mn-lt"/>
            <a:cs typeface="Arial" panose="020B0604020202020204" pitchFamily="34" charset="0"/>
          </a:endParaRPr>
        </a:p>
      </dgm:t>
    </dgm:pt>
    <dgm:pt modelId="{CE3524A8-E0AA-4957-B02F-1E5CEAE69DDF}" type="sibTrans" cxnId="{3B182DAD-1D9C-4CFB-A996-F1E18ED6E8C6}">
      <dgm:prSet/>
      <dgm:spPr/>
      <dgm:t>
        <a:bodyPr/>
        <a:lstStyle/>
        <a:p>
          <a:pPr algn="ctr"/>
          <a:endParaRPr lang="en-US" sz="600">
            <a:latin typeface="+mn-lt"/>
            <a:cs typeface="Arial" panose="020B0604020202020204" pitchFamily="34" charset="0"/>
          </a:endParaRPr>
        </a:p>
      </dgm:t>
    </dgm:pt>
    <dgm:pt modelId="{221541F0-6BEE-436B-B1A6-18A6DA3555FE}" type="parTrans" cxnId="{3B182DAD-1D9C-4CFB-A996-F1E18ED6E8C6}">
      <dgm:prSet/>
      <dgm:spPr/>
      <dgm:t>
        <a:bodyPr/>
        <a:lstStyle/>
        <a:p>
          <a:pPr algn="ctr"/>
          <a:endParaRPr lang="en-US" sz="600">
            <a:latin typeface="+mn-lt"/>
            <a:cs typeface="Arial" panose="020B0604020202020204" pitchFamily="34" charset="0"/>
          </a:endParaRPr>
        </a:p>
      </dgm:t>
    </dgm:pt>
    <dgm:pt modelId="{AA86A7B1-049D-4482-984A-2DC73D1B5749}">
      <dgm:prSet phldrT="[Text]" custT="1"/>
      <dgm:spPr/>
      <dgm:t>
        <a:bodyPr/>
        <a:lstStyle/>
        <a:p>
          <a:pPr algn="ctr"/>
          <a:r>
            <a:rPr lang="en-US" sz="600"/>
            <a:t>Birthing parent</a:t>
          </a:r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 residence in Flint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0" i="0">
              <a:latin typeface="+mn-lt"/>
            </a:rPr>
            <a:t>5,763 </a:t>
          </a:r>
          <a:r>
            <a:rPr lang="en-US" sz="600" b="1">
              <a:latin typeface="+mn-lt"/>
              <a:cs typeface="Arial" panose="020B0604020202020204" pitchFamily="34" charset="0"/>
            </a:rPr>
            <a:t>(excluded)</a:t>
          </a:r>
          <a:endParaRPr lang="en-US" sz="600" b="1">
            <a:solidFill>
              <a:srgbClr val="FF0000"/>
            </a:solidFill>
            <a:latin typeface="+mn-lt"/>
            <a:cs typeface="Arial" panose="020B0604020202020204" pitchFamily="34" charset="0"/>
          </a:endParaRPr>
        </a:p>
      </dgm:t>
    </dgm:pt>
    <dgm:pt modelId="{87076D9F-843B-4033-B19F-5DD883BDEAD7}" type="parTrans" cxnId="{362F49FC-33FD-4A19-BF62-EF6C60CB34A4}">
      <dgm:prSet/>
      <dgm:spPr/>
      <dgm:t>
        <a:bodyPr/>
        <a:lstStyle/>
        <a:p>
          <a:endParaRPr lang="en-US" sz="600">
            <a:latin typeface="+mn-lt"/>
            <a:cs typeface="Arial" panose="020B0604020202020204" pitchFamily="34" charset="0"/>
          </a:endParaRPr>
        </a:p>
      </dgm:t>
    </dgm:pt>
    <dgm:pt modelId="{8494F34B-1C6E-40D2-96F8-158E7B6428E1}" type="sibTrans" cxnId="{362F49FC-33FD-4A19-BF62-EF6C60CB34A4}">
      <dgm:prSet/>
      <dgm:spPr/>
      <dgm:t>
        <a:bodyPr/>
        <a:lstStyle/>
        <a:p>
          <a:endParaRPr lang="en-US" sz="600">
            <a:latin typeface="+mn-lt"/>
            <a:cs typeface="Arial" panose="020B0604020202020204" pitchFamily="34" charset="0"/>
          </a:endParaRPr>
        </a:p>
      </dgm:t>
    </dgm:pt>
    <dgm:pt modelId="{DE956D2F-DBF5-4F1A-A483-92FA7FA96C21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Hispanic/Latino Births</a:t>
          </a:r>
        </a:p>
        <a:p>
          <a:pPr algn="ctr"/>
          <a:r>
            <a:rPr lang="en-US" sz="6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0,789 (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gm:t>
    </dgm:pt>
    <dgm:pt modelId="{C191C9A6-E699-4BE9-A500-5152BA765058}" type="parTrans" cxnId="{D313B217-778C-485A-82AE-0C79F9D051AC}">
      <dgm:prSet/>
      <dgm:spPr/>
      <dgm:t>
        <a:bodyPr/>
        <a:lstStyle/>
        <a:p>
          <a:endParaRPr lang="en-US" sz="1200">
            <a:latin typeface="+mn-lt"/>
          </a:endParaRPr>
        </a:p>
      </dgm:t>
    </dgm:pt>
    <dgm:pt modelId="{5659C66C-B177-4036-A707-949367255B29}" type="sibTrans" cxnId="{D313B217-778C-485A-82AE-0C79F9D051AC}">
      <dgm:prSet/>
      <dgm:spPr/>
      <dgm:t>
        <a:bodyPr/>
        <a:lstStyle/>
        <a:p>
          <a:endParaRPr lang="en-US" sz="1200">
            <a:latin typeface="+mn-lt"/>
          </a:endParaRPr>
        </a:p>
      </dgm:t>
    </dgm:pt>
    <dgm:pt modelId="{6D2C0009-765C-4F91-8808-6389151BC7C5}">
      <dgm:prSet phldrT="[Text]" custT="1"/>
      <dgm:spPr/>
      <dgm:t>
        <a:bodyPr/>
        <a:lstStyle/>
        <a:p>
          <a:pPr algn="ctr"/>
          <a:r>
            <a:rPr lang="en-US" sz="6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Asian, Native Hawaiian, Pacific Islander, Native American, and Other Births</a:t>
          </a:r>
        </a:p>
        <a:p>
          <a:pPr algn="ctr"/>
          <a:r>
            <a:rPr lang="en-US" sz="6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0" i="0">
              <a:solidFill>
                <a:sysClr val="windowText" lastClr="000000"/>
              </a:solidFill>
              <a:latin typeface="+mn-lt"/>
            </a:rPr>
            <a:t>27,727 (</a:t>
          </a:r>
          <a:r>
            <a:rPr lang="en-US" sz="600" b="1" i="0">
              <a:solidFill>
                <a:sysClr val="windowText" lastClr="000000"/>
              </a:solidFill>
              <a:latin typeface="+mn-lt"/>
            </a:rPr>
            <a:t>excluded</a:t>
          </a:r>
          <a:r>
            <a:rPr lang="en-US" sz="600" b="0" i="0">
              <a:solidFill>
                <a:sysClr val="windowText" lastClr="000000"/>
              </a:solidFill>
              <a:latin typeface="+mn-lt"/>
            </a:rPr>
            <a:t>)</a:t>
          </a:r>
          <a:endParaRPr lang="en-US" sz="600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gm:t>
    </dgm:pt>
    <dgm:pt modelId="{A71A4A9E-7E75-4F21-9B1A-AA1E41AB65D9}" type="parTrans" cxnId="{A08F59DD-4101-4AE2-B23B-8DD6C6E7C738}">
      <dgm:prSet/>
      <dgm:spPr/>
      <dgm:t>
        <a:bodyPr/>
        <a:lstStyle/>
        <a:p>
          <a:endParaRPr lang="en-US" sz="1200">
            <a:latin typeface="+mn-lt"/>
          </a:endParaRPr>
        </a:p>
      </dgm:t>
    </dgm:pt>
    <dgm:pt modelId="{DDCC4ED0-637B-4AEB-B139-C714922F51D7}" type="sibTrans" cxnId="{A08F59DD-4101-4AE2-B23B-8DD6C6E7C738}">
      <dgm:prSet/>
      <dgm:spPr/>
      <dgm:t>
        <a:bodyPr/>
        <a:lstStyle/>
        <a:p>
          <a:endParaRPr lang="en-US" sz="1200">
            <a:latin typeface="+mn-lt"/>
          </a:endParaRPr>
        </a:p>
      </dgm:t>
    </dgm:pt>
    <dgm:pt modelId="{9AA47D93-612C-4E8F-B634-793BEFC5703A}">
      <dgm:prSet phldrT="[Text]" custT="1"/>
      <dgm:spPr/>
      <dgm:t>
        <a:bodyPr/>
        <a:lstStyle/>
        <a:p>
          <a:pPr algn="ctr"/>
          <a:r>
            <a:rPr lang="en-US" sz="6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on-Hispanic Black and White Births</a:t>
          </a:r>
        </a:p>
        <a:p>
          <a:pPr algn="ctr"/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1" i="0">
              <a:solidFill>
                <a:sysClr val="windowText" lastClr="000000"/>
              </a:solidFill>
            </a:rPr>
            <a:t>373,434</a:t>
          </a:r>
          <a:endParaRPr lang="en-US" sz="600" b="1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gm:t>
    </dgm:pt>
    <dgm:pt modelId="{8DCF0F07-3587-41ED-91B7-474E7B44E28D}" type="parTrans" cxnId="{4B583AAE-B615-40B1-A460-FE85A2C3C819}">
      <dgm:prSet/>
      <dgm:spPr/>
      <dgm:t>
        <a:bodyPr/>
        <a:lstStyle/>
        <a:p>
          <a:endParaRPr lang="en-US" sz="1200"/>
        </a:p>
      </dgm:t>
    </dgm:pt>
    <dgm:pt modelId="{FC56A4D4-A653-480C-96A8-DC7F8F1DFDE7}" type="sibTrans" cxnId="{4B583AAE-B615-40B1-A460-FE85A2C3C819}">
      <dgm:prSet/>
      <dgm:spPr/>
      <dgm:t>
        <a:bodyPr/>
        <a:lstStyle/>
        <a:p>
          <a:endParaRPr lang="en-US" sz="1200"/>
        </a:p>
      </dgm:t>
    </dgm:pt>
    <dgm:pt modelId="{5B0B1512-CFDC-4D20-8CAB-CD55CB637A95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Randomized sample for one birth per mother **</a:t>
          </a:r>
        </a:p>
        <a:p>
          <a:pPr algn="ctr"/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15,686</a:t>
          </a:r>
        </a:p>
      </dgm:t>
    </dgm:pt>
    <dgm:pt modelId="{456B1B20-BCDE-4A0B-8C77-5E6293FFE833}" type="parTrans" cxnId="{76F434E5-ED6A-4381-8E72-9017459614A7}">
      <dgm:prSet/>
      <dgm:spPr/>
      <dgm:t>
        <a:bodyPr/>
        <a:lstStyle/>
        <a:p>
          <a:endParaRPr lang="en-US" sz="1200"/>
        </a:p>
      </dgm:t>
    </dgm:pt>
    <dgm:pt modelId="{06065D93-DD99-4595-8232-D2BA06A10F72}" type="sibTrans" cxnId="{76F434E5-ED6A-4381-8E72-9017459614A7}">
      <dgm:prSet/>
      <dgm:spPr/>
      <dgm:t>
        <a:bodyPr/>
        <a:lstStyle/>
        <a:p>
          <a:endParaRPr lang="en-US" sz="1200"/>
        </a:p>
      </dgm:t>
    </dgm:pt>
    <dgm:pt modelId="{D251D3F8-DE62-4D10-85B9-87CEF39FC682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weight less than 375 grams or missing ("9999")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57 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gm:t>
    </dgm:pt>
    <dgm:pt modelId="{8145C849-C208-4B25-8703-0287CE803CF7}" type="parTrans" cxnId="{E0CC9C53-9E6A-4476-87A6-33B3C74408EB}">
      <dgm:prSet/>
      <dgm:spPr/>
      <dgm:t>
        <a:bodyPr/>
        <a:lstStyle/>
        <a:p>
          <a:endParaRPr lang="en-US" sz="1200"/>
        </a:p>
      </dgm:t>
    </dgm:pt>
    <dgm:pt modelId="{A7715930-11AB-46BB-942B-C938346BAB9D}" type="sibTrans" cxnId="{E0CC9C53-9E6A-4476-87A6-33B3C74408EB}">
      <dgm:prSet/>
      <dgm:spPr/>
      <dgm:t>
        <a:bodyPr/>
        <a:lstStyle/>
        <a:p>
          <a:endParaRPr lang="en-US" sz="1200"/>
        </a:p>
      </dgm:t>
    </dgm:pt>
    <dgm:pt modelId="{9C596191-19CB-443A-AB18-C96EBD6A8D5A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Missing gestational age (for both calculated and estimated with one as SGA)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96 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gm:t>
    </dgm:pt>
    <dgm:pt modelId="{93A4A33F-5F7D-4A60-AFDB-C199A0D42E52}" type="parTrans" cxnId="{E2ECCB74-8B93-4112-A876-785A449AC5DC}">
      <dgm:prSet/>
      <dgm:spPr/>
      <dgm:t>
        <a:bodyPr/>
        <a:lstStyle/>
        <a:p>
          <a:endParaRPr lang="en-US" sz="1200"/>
        </a:p>
      </dgm:t>
    </dgm:pt>
    <dgm:pt modelId="{8E237659-4B4E-4C15-B0A0-F70DB46B5BEC}" type="sibTrans" cxnId="{E2ECCB74-8B93-4112-A876-785A449AC5DC}">
      <dgm:prSet/>
      <dgm:spPr/>
      <dgm:t>
        <a:bodyPr/>
        <a:lstStyle/>
        <a:p>
          <a:endParaRPr lang="en-US" sz="1200"/>
        </a:p>
      </dgm:t>
    </dgm:pt>
    <dgm:pt modelId="{38220E66-F497-4EE2-AD43-00777FE8D08E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al Age less than 22 weeks (for both calculated and estimated)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61 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gm:t>
    </dgm:pt>
    <dgm:pt modelId="{DCDA36AE-BE1C-4187-BA24-9F8DE5FFA5DD}" type="parTrans" cxnId="{1B126321-CBBC-4EB2-B45C-C6939CB90C6E}">
      <dgm:prSet/>
      <dgm:spPr/>
      <dgm:t>
        <a:bodyPr/>
        <a:lstStyle/>
        <a:p>
          <a:endParaRPr lang="en-US" sz="1200"/>
        </a:p>
      </dgm:t>
    </dgm:pt>
    <dgm:pt modelId="{42201FB1-832E-419B-89D8-A67E1564EADA}" type="sibTrans" cxnId="{1B126321-CBBC-4EB2-B45C-C6939CB90C6E}">
      <dgm:prSet/>
      <dgm:spPr/>
      <dgm:t>
        <a:bodyPr/>
        <a:lstStyle/>
        <a:p>
          <a:endParaRPr lang="en-US" sz="1200"/>
        </a:p>
      </dgm:t>
    </dgm:pt>
    <dgm:pt modelId="{1FE5BF6F-ED8B-4241-B440-06E9D6AF3C0C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al Age more than 44 weeks (for both calculated and estimated)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5 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gm:t>
    </dgm:pt>
    <dgm:pt modelId="{1A40B137-A2AE-4E78-A1EB-FCB23907EFC9}" type="parTrans" cxnId="{955FBCF9-AE94-472D-B4DC-3D74470CB946}">
      <dgm:prSet/>
      <dgm:spPr/>
      <dgm:t>
        <a:bodyPr/>
        <a:lstStyle/>
        <a:p>
          <a:endParaRPr lang="en-US" sz="1200"/>
        </a:p>
      </dgm:t>
    </dgm:pt>
    <dgm:pt modelId="{15144C1D-C6DE-4060-B2A6-B0BA79E0E48A}" type="sibTrans" cxnId="{955FBCF9-AE94-472D-B4DC-3D74470CB946}">
      <dgm:prSet/>
      <dgm:spPr/>
      <dgm:t>
        <a:bodyPr/>
        <a:lstStyle/>
        <a:p>
          <a:endParaRPr lang="en-US" sz="1200"/>
        </a:p>
      </dgm:t>
    </dgm:pt>
    <dgm:pt modelId="{A82CF546-C452-48D7-9751-115814100C48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Unique births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 </a:t>
          </a:r>
        </a:p>
        <a:p>
          <a:pPr algn="ctr"/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15,167</a:t>
          </a:r>
        </a:p>
      </dgm:t>
    </dgm:pt>
    <dgm:pt modelId="{34085658-6D6D-47D1-A25B-3B5515373FDE}" type="parTrans" cxnId="{41D4AB9F-792B-4D69-81C6-BC85A8BB5860}">
      <dgm:prSet/>
      <dgm:spPr/>
      <dgm:t>
        <a:bodyPr/>
        <a:lstStyle/>
        <a:p>
          <a:endParaRPr lang="en-US" sz="1200"/>
        </a:p>
      </dgm:t>
    </dgm:pt>
    <dgm:pt modelId="{C314E6EB-2DC0-4F62-907B-745EDC368F8F}" type="sibTrans" cxnId="{41D4AB9F-792B-4D69-81C6-BC85A8BB5860}">
      <dgm:prSet/>
      <dgm:spPr/>
      <dgm:t>
        <a:bodyPr/>
        <a:lstStyle/>
        <a:p>
          <a:endParaRPr lang="en-US" sz="1200"/>
        </a:p>
      </dgm:t>
    </dgm:pt>
    <dgm:pt modelId="{922ADA78-0E29-46F6-AD51-2804061C7948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Clinical gestation out of z-score range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231 (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gm:t>
    </dgm:pt>
    <dgm:pt modelId="{E62A3A0A-17CD-46C0-890F-57A886D10C30}" type="parTrans" cxnId="{E8058908-331C-4570-80CE-94E2BF879BDB}">
      <dgm:prSet/>
      <dgm:spPr/>
      <dgm:t>
        <a:bodyPr/>
        <a:lstStyle/>
        <a:p>
          <a:endParaRPr lang="en-US" sz="1200"/>
        </a:p>
      </dgm:t>
    </dgm:pt>
    <dgm:pt modelId="{BCA27131-42FB-4D71-ABC7-65BD782BB3FA}" type="sibTrans" cxnId="{E8058908-331C-4570-80CE-94E2BF879BDB}">
      <dgm:prSet/>
      <dgm:spPr/>
      <dgm:t>
        <a:bodyPr/>
        <a:lstStyle/>
        <a:p>
          <a:endParaRPr lang="en-US" sz="1200"/>
        </a:p>
      </dgm:t>
    </dgm:pt>
    <dgm:pt modelId="{8A9577E1-AF12-40FD-97B9-E0E05FFE6EC5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 by LMP out of z-score range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25 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gm:t>
    </dgm:pt>
    <dgm:pt modelId="{ABB0E557-55A7-46A8-958C-B881D8CD6A00}" type="parTrans" cxnId="{EEAD951A-7278-413A-9AE5-5832713BDD5C}">
      <dgm:prSet/>
      <dgm:spPr/>
      <dgm:t>
        <a:bodyPr/>
        <a:lstStyle/>
        <a:p>
          <a:endParaRPr lang="en-US" sz="1200"/>
        </a:p>
      </dgm:t>
    </dgm:pt>
    <dgm:pt modelId="{91B98F20-FDBB-4FB3-9BD5-EC099782D602}" type="sibTrans" cxnId="{EEAD951A-7278-413A-9AE5-5832713BDD5C}">
      <dgm:prSet/>
      <dgm:spPr/>
      <dgm:t>
        <a:bodyPr/>
        <a:lstStyle/>
        <a:p>
          <a:endParaRPr lang="en-US" sz="1200"/>
        </a:p>
      </dgm:t>
    </dgm:pt>
    <dgm:pt modelId="{0D2BE2FC-9E69-42ED-89E8-A807F77BDDD9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If baby only has one estimate of GA and it is out of the z-score range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12 (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gm:t>
    </dgm:pt>
    <dgm:pt modelId="{74C43C1A-2977-4B62-A280-E793BD8DF6BF}" type="parTrans" cxnId="{A40BD7C6-CE0E-48D5-9D2C-69A2B5137649}">
      <dgm:prSet/>
      <dgm:spPr/>
      <dgm:t>
        <a:bodyPr/>
        <a:lstStyle/>
        <a:p>
          <a:endParaRPr lang="en-US" sz="1200"/>
        </a:p>
      </dgm:t>
    </dgm:pt>
    <dgm:pt modelId="{FC39351A-DD5B-459D-BFB9-17CE3CB9E630}" type="sibTrans" cxnId="{A40BD7C6-CE0E-48D5-9D2C-69A2B5137649}">
      <dgm:prSet/>
      <dgm:spPr/>
      <dgm:t>
        <a:bodyPr/>
        <a:lstStyle/>
        <a:p>
          <a:endParaRPr lang="en-US" sz="1200"/>
        </a:p>
      </dgm:t>
    </dgm:pt>
    <dgm:pt modelId="{963F6AC3-28EE-4EC6-861E-B6CB2F448E24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 outside of designated time period  (Jan 5 to Sept 20 for 2013-2016)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88,212 (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gm:t>
    </dgm:pt>
    <dgm:pt modelId="{4C0AA6AD-8CD6-40E8-B992-07F66D1E39D5}" type="parTrans" cxnId="{581187DB-71DD-433E-95D6-CA3D95DABA37}">
      <dgm:prSet/>
      <dgm:spPr/>
      <dgm:t>
        <a:bodyPr/>
        <a:lstStyle/>
        <a:p>
          <a:endParaRPr lang="en-US" sz="1200"/>
        </a:p>
      </dgm:t>
    </dgm:pt>
    <dgm:pt modelId="{E2FEF6A1-5BFD-47CF-943A-DACF4D76FB3A}" type="sibTrans" cxnId="{581187DB-71DD-433E-95D6-CA3D95DABA37}">
      <dgm:prSet/>
      <dgm:spPr/>
      <dgm:t>
        <a:bodyPr/>
        <a:lstStyle/>
        <a:p>
          <a:endParaRPr lang="en-US" sz="1200"/>
        </a:p>
      </dgm:t>
    </dgm:pt>
    <dgm:pt modelId="{DA6F9767-3816-4F7C-AF09-6CBF44B18D49}">
      <dgm:prSet phldrT="[Text]" custT="1"/>
      <dgm:spPr/>
      <dgm:t>
        <a:bodyPr/>
        <a:lstStyle/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s missing residential information in Michigan</a:t>
          </a:r>
        </a:p>
        <a:p>
          <a:pPr algn="ctr"/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15 (</a:t>
          </a:r>
          <a:r>
            <a:rPr lang="en-US" sz="600" b="1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gm:t>
    </dgm:pt>
    <dgm:pt modelId="{F2A33EC1-060E-4AD9-A054-212D63B50AEE}" type="parTrans" cxnId="{68803307-ED7D-4070-8FA2-1BBD267385B2}">
      <dgm:prSet/>
      <dgm:spPr/>
      <dgm:t>
        <a:bodyPr/>
        <a:lstStyle/>
        <a:p>
          <a:endParaRPr lang="en-US" sz="1200"/>
        </a:p>
      </dgm:t>
    </dgm:pt>
    <dgm:pt modelId="{7013DE97-F6B6-4EAA-A9A7-1C0513273612}" type="sibTrans" cxnId="{68803307-ED7D-4070-8FA2-1BBD267385B2}">
      <dgm:prSet/>
      <dgm:spPr/>
      <dgm:t>
        <a:bodyPr/>
        <a:lstStyle/>
        <a:p>
          <a:endParaRPr lang="en-US" sz="1200"/>
        </a:p>
      </dgm:t>
    </dgm:pt>
    <dgm:pt modelId="{A404C393-2600-4C78-926F-3B03F19B2816}">
      <dgm:prSet phldrT="[Text]" custT="1"/>
      <dgm:spPr/>
      <dgm:t>
        <a:bodyPr/>
        <a:lstStyle/>
        <a:p>
          <a:pPr algn="ctr"/>
          <a:r>
            <a:rPr lang="en-US" sz="1000" b="1" i="0">
              <a:solidFill>
                <a:sysClr val="windowText" lastClr="000000"/>
              </a:solidFill>
            </a:rPr>
            <a:t>Final N</a:t>
          </a:r>
        </a:p>
        <a:p>
          <a:pPr algn="ctr"/>
          <a:r>
            <a:rPr lang="en-US" sz="1000" b="1" i="0">
              <a:solidFill>
                <a:sysClr val="windowText" lastClr="000000"/>
              </a:solidFill>
            </a:rPr>
            <a:t>226,672 Births</a:t>
          </a:r>
          <a:endParaRPr lang="en-US" sz="1000" b="1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gm:t>
    </dgm:pt>
    <dgm:pt modelId="{2427815F-FDF3-40CD-A0EF-4CC2D98BE1C4}" type="parTrans" cxnId="{0A1CE138-E8A8-4776-8673-568A40CBFD15}">
      <dgm:prSet/>
      <dgm:spPr/>
      <dgm:t>
        <a:bodyPr/>
        <a:lstStyle/>
        <a:p>
          <a:endParaRPr lang="en-US" sz="1200"/>
        </a:p>
      </dgm:t>
    </dgm:pt>
    <dgm:pt modelId="{A25A8381-6AFF-495F-A2C1-AE5B0A724277}" type="sibTrans" cxnId="{0A1CE138-E8A8-4776-8673-568A40CBFD15}">
      <dgm:prSet/>
      <dgm:spPr/>
      <dgm:t>
        <a:bodyPr/>
        <a:lstStyle/>
        <a:p>
          <a:endParaRPr lang="en-US" sz="1200"/>
        </a:p>
      </dgm:t>
    </dgm:pt>
    <dgm:pt modelId="{71010A5E-04E2-4B6E-A7CE-BC47F826061F}" type="pres">
      <dgm:prSet presAssocID="{1590454A-416D-4FBC-8634-F24082DB7571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C7C15D7-9C72-4261-974E-CE1B9DA4F903}" type="pres">
      <dgm:prSet presAssocID="{1590454A-416D-4FBC-8634-F24082DB7571}" presName="hierFlow" presStyleCnt="0"/>
      <dgm:spPr/>
    </dgm:pt>
    <dgm:pt modelId="{5D436E07-0366-47BA-AFBA-81FF8C3ABE01}" type="pres">
      <dgm:prSet presAssocID="{1590454A-416D-4FBC-8634-F24082DB7571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77435FA7-4575-4D9A-AED9-8A5C0EA8BC6C}" type="pres">
      <dgm:prSet presAssocID="{4E86BDDE-8E52-4BD8-8B96-88A46FCB9BE3}" presName="Name14" presStyleCnt="0"/>
      <dgm:spPr/>
    </dgm:pt>
    <dgm:pt modelId="{348448C2-2C44-4D82-A6C5-46FE4D9FE6E6}" type="pres">
      <dgm:prSet presAssocID="{4E86BDDE-8E52-4BD8-8B96-88A46FCB9BE3}" presName="level1Shape" presStyleLbl="node0" presStyleIdx="0" presStyleCnt="1" custScaleX="238674" custScaleY="283885" custLinFactX="82662" custLinFactY="-200000" custLinFactNeighborX="100000" custLinFactNeighborY="-216289">
        <dgm:presLayoutVars>
          <dgm:chPref val="3"/>
        </dgm:presLayoutVars>
      </dgm:prSet>
      <dgm:spPr/>
    </dgm:pt>
    <dgm:pt modelId="{04DF0F80-D507-4D99-88D8-B55885925F27}" type="pres">
      <dgm:prSet presAssocID="{4E86BDDE-8E52-4BD8-8B96-88A46FCB9BE3}" presName="hierChild2" presStyleCnt="0"/>
      <dgm:spPr/>
    </dgm:pt>
    <dgm:pt modelId="{ABEDB3E8-AFE5-4C3C-B2A7-E037A84396B1}" type="pres">
      <dgm:prSet presAssocID="{87076D9F-843B-4033-B19F-5DD883BDEAD7}" presName="Name19" presStyleLbl="parChTrans1D2" presStyleIdx="0" presStyleCnt="2"/>
      <dgm:spPr/>
    </dgm:pt>
    <dgm:pt modelId="{B9D4954A-E8EF-4773-BA55-B3380ABD626A}" type="pres">
      <dgm:prSet presAssocID="{AA86A7B1-049D-4482-984A-2DC73D1B5749}" presName="Name21" presStyleCnt="0"/>
      <dgm:spPr/>
    </dgm:pt>
    <dgm:pt modelId="{42B13261-6EA8-4EAC-B025-A7B3B19AA4AC}" type="pres">
      <dgm:prSet presAssocID="{AA86A7B1-049D-4482-984A-2DC73D1B5749}" presName="level2Shape" presStyleLbl="node2" presStyleIdx="0" presStyleCnt="2" custScaleX="325415" custScaleY="235547" custLinFactX="56465" custLinFactY="-18256" custLinFactNeighborX="100000" custLinFactNeighborY="-100000"/>
      <dgm:spPr/>
    </dgm:pt>
    <dgm:pt modelId="{17DC2CA4-A143-4180-A907-E58F97EBACD3}" type="pres">
      <dgm:prSet presAssocID="{AA86A7B1-049D-4482-984A-2DC73D1B5749}" presName="hierChild3" presStyleCnt="0"/>
      <dgm:spPr/>
    </dgm:pt>
    <dgm:pt modelId="{45466F29-20F3-48A0-A005-4A576FFAC983}" type="pres">
      <dgm:prSet presAssocID="{221541F0-6BEE-436B-B1A6-18A6DA3555FE}" presName="Name19" presStyleLbl="parChTrans1D2" presStyleIdx="1" presStyleCnt="2"/>
      <dgm:spPr/>
    </dgm:pt>
    <dgm:pt modelId="{7E6330D4-21E9-4897-8ADF-32665B200F80}" type="pres">
      <dgm:prSet presAssocID="{0A312F38-FF70-4EDB-95CA-A3E7D5491F3F}" presName="Name21" presStyleCnt="0"/>
      <dgm:spPr/>
    </dgm:pt>
    <dgm:pt modelId="{4C344D1C-1A18-4C96-A224-9968F87A72F0}" type="pres">
      <dgm:prSet presAssocID="{0A312F38-FF70-4EDB-95CA-A3E7D5491F3F}" presName="level2Shape" presStyleLbl="node2" presStyleIdx="1" presStyleCnt="2" custScaleX="349016" custScaleY="231755" custLinFactX="156829" custLinFactY="-20360" custLinFactNeighborX="200000" custLinFactNeighborY="-100000"/>
      <dgm:spPr/>
    </dgm:pt>
    <dgm:pt modelId="{6F8BF60E-EBC2-4642-81F2-2F269EC6F3E6}" type="pres">
      <dgm:prSet presAssocID="{0A312F38-FF70-4EDB-95CA-A3E7D5491F3F}" presName="hierChild3" presStyleCnt="0"/>
      <dgm:spPr/>
    </dgm:pt>
    <dgm:pt modelId="{38C9A1A0-9DF8-4487-BB44-0D3CDB22371C}" type="pres">
      <dgm:prSet presAssocID="{C191C9A6-E699-4BE9-A500-5152BA765058}" presName="Name19" presStyleLbl="parChTrans1D3" presStyleIdx="0" presStyleCnt="3"/>
      <dgm:spPr/>
    </dgm:pt>
    <dgm:pt modelId="{E75B152C-5FB9-4014-86F7-A0CF614111E5}" type="pres">
      <dgm:prSet presAssocID="{DE956D2F-DBF5-4F1A-A483-92FA7FA96C21}" presName="Name21" presStyleCnt="0"/>
      <dgm:spPr/>
    </dgm:pt>
    <dgm:pt modelId="{AEEAA859-CBB6-487D-A3EB-A0A0CC04332C}" type="pres">
      <dgm:prSet presAssocID="{DE956D2F-DBF5-4F1A-A483-92FA7FA96C21}" presName="level2Shape" presStyleLbl="node3" presStyleIdx="0" presStyleCnt="3" custScaleX="336509" custScaleY="189623" custLinFactX="100000" custLinFactNeighborX="165037" custLinFactNeighborY="14073"/>
      <dgm:spPr/>
    </dgm:pt>
    <dgm:pt modelId="{9FD8AFEB-6AA5-4A33-9D40-B15A1A7941A9}" type="pres">
      <dgm:prSet presAssocID="{DE956D2F-DBF5-4F1A-A483-92FA7FA96C21}" presName="hierChild3" presStyleCnt="0"/>
      <dgm:spPr/>
    </dgm:pt>
    <dgm:pt modelId="{7776F2B2-17C9-41A4-B7BD-9307B265456D}" type="pres">
      <dgm:prSet presAssocID="{A71A4A9E-7E75-4F21-9B1A-AA1E41AB65D9}" presName="Name19" presStyleLbl="parChTrans1D3" presStyleIdx="1" presStyleCnt="3"/>
      <dgm:spPr/>
    </dgm:pt>
    <dgm:pt modelId="{CBBA1FA4-753E-46C4-ACBC-F0E627A15F03}" type="pres">
      <dgm:prSet presAssocID="{6D2C0009-765C-4F91-8808-6389151BC7C5}" presName="Name21" presStyleCnt="0"/>
      <dgm:spPr/>
    </dgm:pt>
    <dgm:pt modelId="{C5FB29AE-2BDA-4FD6-84BA-26B02751515C}" type="pres">
      <dgm:prSet presAssocID="{6D2C0009-765C-4F91-8808-6389151BC7C5}" presName="level2Shape" presStyleLbl="node3" presStyleIdx="1" presStyleCnt="3" custScaleX="405316" custScaleY="189623" custLinFactX="106148" custLinFactNeighborX="200000" custLinFactNeighborY="18024"/>
      <dgm:spPr/>
    </dgm:pt>
    <dgm:pt modelId="{414A160E-21B5-4CE5-B988-B43DDAE25088}" type="pres">
      <dgm:prSet presAssocID="{6D2C0009-765C-4F91-8808-6389151BC7C5}" presName="hierChild3" presStyleCnt="0"/>
      <dgm:spPr/>
    </dgm:pt>
    <dgm:pt modelId="{BB4EA313-C678-4411-B996-DA36ADE55BDF}" type="pres">
      <dgm:prSet presAssocID="{8DCF0F07-3587-41ED-91B7-474E7B44E28D}" presName="Name19" presStyleLbl="parChTrans1D3" presStyleIdx="2" presStyleCnt="3"/>
      <dgm:spPr/>
    </dgm:pt>
    <dgm:pt modelId="{B83B5812-068D-4F9A-9194-889FB009CE0F}" type="pres">
      <dgm:prSet presAssocID="{9AA47D93-612C-4E8F-B634-793BEFC5703A}" presName="Name21" presStyleCnt="0"/>
      <dgm:spPr/>
    </dgm:pt>
    <dgm:pt modelId="{D0C40CED-66C4-43CC-A6FE-EF1CC203C42A}" type="pres">
      <dgm:prSet presAssocID="{9AA47D93-612C-4E8F-B634-793BEFC5703A}" presName="level2Shape" presStyleLbl="node3" presStyleIdx="2" presStyleCnt="3" custScaleX="338038" custScaleY="201000" custLinFactX="149537" custLinFactNeighborX="200000" custLinFactNeighborY="18023"/>
      <dgm:spPr/>
    </dgm:pt>
    <dgm:pt modelId="{2A4839FD-CFB4-4056-900D-53A72FAAAC0E}" type="pres">
      <dgm:prSet presAssocID="{9AA47D93-612C-4E8F-B634-793BEFC5703A}" presName="hierChild3" presStyleCnt="0"/>
      <dgm:spPr/>
    </dgm:pt>
    <dgm:pt modelId="{6EC28DF5-5362-4237-9BA4-1629B7721402}" type="pres">
      <dgm:prSet presAssocID="{456B1B20-BCDE-4A0B-8C77-5E6293FFE833}" presName="Name19" presStyleLbl="parChTrans1D4" presStyleIdx="0" presStyleCnt="12"/>
      <dgm:spPr/>
    </dgm:pt>
    <dgm:pt modelId="{130C78EA-CF4E-41B2-913F-1FD00B5BB4A3}" type="pres">
      <dgm:prSet presAssocID="{5B0B1512-CFDC-4D20-8CAB-CD55CB637A95}" presName="Name21" presStyleCnt="0"/>
      <dgm:spPr/>
    </dgm:pt>
    <dgm:pt modelId="{870D9180-5BD6-4C85-A7AB-5D5D472EBB89}" type="pres">
      <dgm:prSet presAssocID="{5B0B1512-CFDC-4D20-8CAB-CD55CB637A95}" presName="level2Shape" presStyleLbl="node4" presStyleIdx="0" presStyleCnt="12" custScaleX="347884" custScaleY="189623" custLinFactX="149536" custLinFactNeighborX="200000" custLinFactNeighborY="16897"/>
      <dgm:spPr/>
    </dgm:pt>
    <dgm:pt modelId="{2663BB14-97DB-4106-8B59-96EF0C83B141}" type="pres">
      <dgm:prSet presAssocID="{5B0B1512-CFDC-4D20-8CAB-CD55CB637A95}" presName="hierChild3" presStyleCnt="0"/>
      <dgm:spPr/>
    </dgm:pt>
    <dgm:pt modelId="{EA560387-DD88-415F-8347-1A374EB1045B}" type="pres">
      <dgm:prSet presAssocID="{8145C849-C208-4B25-8703-0287CE803CF7}" presName="Name19" presStyleLbl="parChTrans1D4" presStyleIdx="1" presStyleCnt="12"/>
      <dgm:spPr/>
    </dgm:pt>
    <dgm:pt modelId="{DB57888C-CA7C-48A9-B056-D421DF396CA8}" type="pres">
      <dgm:prSet presAssocID="{D251D3F8-DE62-4D10-85B9-87CEF39FC682}" presName="Name21" presStyleCnt="0"/>
      <dgm:spPr/>
    </dgm:pt>
    <dgm:pt modelId="{F5C4C34E-9AAF-4A2C-8227-4F63D731E982}" type="pres">
      <dgm:prSet presAssocID="{D251D3F8-DE62-4D10-85B9-87CEF39FC682}" presName="level2Shape" presStyleLbl="node4" presStyleIdx="1" presStyleCnt="12" custScaleX="307024" custScaleY="199355" custLinFactX="100000" custLinFactY="32334" custLinFactNeighborX="165037" custLinFactNeighborY="100000"/>
      <dgm:spPr/>
    </dgm:pt>
    <dgm:pt modelId="{5B2FB5EF-0FC3-4A88-B3FE-321BC16FE89B}" type="pres">
      <dgm:prSet presAssocID="{D251D3F8-DE62-4D10-85B9-87CEF39FC682}" presName="hierChild3" presStyleCnt="0"/>
      <dgm:spPr/>
    </dgm:pt>
    <dgm:pt modelId="{0840ED61-76D4-4DEA-B8C8-2EB3131404B8}" type="pres">
      <dgm:prSet presAssocID="{93A4A33F-5F7D-4A60-AFDB-C199A0D42E52}" presName="Name19" presStyleLbl="parChTrans1D4" presStyleIdx="2" presStyleCnt="12"/>
      <dgm:spPr/>
    </dgm:pt>
    <dgm:pt modelId="{8574730B-BC02-4D6C-877D-F9B64C86DE6B}" type="pres">
      <dgm:prSet presAssocID="{9C596191-19CB-443A-AB18-C96EBD6A8D5A}" presName="Name21" presStyleCnt="0"/>
      <dgm:spPr/>
    </dgm:pt>
    <dgm:pt modelId="{E70F2CD1-3CC7-41E7-AF6C-ABE04E26FEE4}" type="pres">
      <dgm:prSet presAssocID="{9C596191-19CB-443A-AB18-C96EBD6A8D5A}" presName="level2Shape" presStyleLbl="node4" presStyleIdx="2" presStyleCnt="12" custScaleX="309851" custScaleY="199682" custLinFactX="100000" custLinFactY="32755" custLinFactNeighborX="171701" custLinFactNeighborY="100000"/>
      <dgm:spPr/>
    </dgm:pt>
    <dgm:pt modelId="{80988EDF-108E-4D6C-86FF-A571824BD1EF}" type="pres">
      <dgm:prSet presAssocID="{9C596191-19CB-443A-AB18-C96EBD6A8D5A}" presName="hierChild3" presStyleCnt="0"/>
      <dgm:spPr/>
    </dgm:pt>
    <dgm:pt modelId="{3A01247D-FE61-44FB-9B59-873BF437964B}" type="pres">
      <dgm:prSet presAssocID="{DCDA36AE-BE1C-4187-BA24-9F8DE5FFA5DD}" presName="Name19" presStyleLbl="parChTrans1D4" presStyleIdx="3" presStyleCnt="12"/>
      <dgm:spPr/>
    </dgm:pt>
    <dgm:pt modelId="{0BC16560-766A-4BF2-AE15-2A239CB20C13}" type="pres">
      <dgm:prSet presAssocID="{38220E66-F497-4EE2-AD43-00777FE8D08E}" presName="Name21" presStyleCnt="0"/>
      <dgm:spPr/>
    </dgm:pt>
    <dgm:pt modelId="{7C0665A2-B742-401B-AD29-AF0D1F2D4F58}" type="pres">
      <dgm:prSet presAssocID="{38220E66-F497-4EE2-AD43-00777FE8D08E}" presName="level2Shape" presStyleLbl="node4" presStyleIdx="3" presStyleCnt="12" custScaleX="309378" custScaleY="199782" custLinFactX="100000" custLinFactY="32655" custLinFactNeighborX="180704" custLinFactNeighborY="100000"/>
      <dgm:spPr/>
    </dgm:pt>
    <dgm:pt modelId="{EEA88838-1C7B-428C-9BEF-A10911477F56}" type="pres">
      <dgm:prSet presAssocID="{38220E66-F497-4EE2-AD43-00777FE8D08E}" presName="hierChild3" presStyleCnt="0"/>
      <dgm:spPr/>
    </dgm:pt>
    <dgm:pt modelId="{AB182C8C-59CF-4CA5-B00A-64AA7711C3D9}" type="pres">
      <dgm:prSet presAssocID="{1A40B137-A2AE-4E78-A1EB-FCB23907EFC9}" presName="Name19" presStyleLbl="parChTrans1D4" presStyleIdx="4" presStyleCnt="12"/>
      <dgm:spPr/>
    </dgm:pt>
    <dgm:pt modelId="{AA7E070F-AADE-4382-AC7E-70D5591B7634}" type="pres">
      <dgm:prSet presAssocID="{1FE5BF6F-ED8B-4241-B440-06E9D6AF3C0C}" presName="Name21" presStyleCnt="0"/>
      <dgm:spPr/>
    </dgm:pt>
    <dgm:pt modelId="{B73EEFB1-A61A-4F0D-BA7D-517FA18AEAB2}" type="pres">
      <dgm:prSet presAssocID="{1FE5BF6F-ED8B-4241-B440-06E9D6AF3C0C}" presName="level2Shape" presStyleLbl="node4" presStyleIdx="4" presStyleCnt="12" custScaleX="312359" custScaleY="196556" custLinFactX="100000" custLinFactY="35881" custLinFactNeighborX="186191" custLinFactNeighborY="100000"/>
      <dgm:spPr/>
    </dgm:pt>
    <dgm:pt modelId="{8715B3C7-CF6D-47FE-81D2-D0743B6A4CF5}" type="pres">
      <dgm:prSet presAssocID="{1FE5BF6F-ED8B-4241-B440-06E9D6AF3C0C}" presName="hierChild3" presStyleCnt="0"/>
      <dgm:spPr/>
    </dgm:pt>
    <dgm:pt modelId="{9ED7AEE5-8CB2-4E0F-AA6F-1A098A3FE6A2}" type="pres">
      <dgm:prSet presAssocID="{34085658-6D6D-47D1-A25B-3B5515373FDE}" presName="Name19" presStyleLbl="parChTrans1D4" presStyleIdx="5" presStyleCnt="12"/>
      <dgm:spPr/>
    </dgm:pt>
    <dgm:pt modelId="{D8CBAC60-31FA-4582-8827-FA3432B234D2}" type="pres">
      <dgm:prSet presAssocID="{A82CF546-C452-48D7-9751-115814100C48}" presName="Name21" presStyleCnt="0"/>
      <dgm:spPr/>
    </dgm:pt>
    <dgm:pt modelId="{73A757BA-F00B-4E86-A0E2-3E5C5CA9BB1D}" type="pres">
      <dgm:prSet presAssocID="{A82CF546-C452-48D7-9751-115814100C48}" presName="level2Shape" presStyleLbl="node4" presStyleIdx="5" presStyleCnt="12" custScaleX="313888" custScaleY="195866" custLinFactX="100000" custLinFactY="36571" custLinFactNeighborX="187676" custLinFactNeighborY="100000"/>
      <dgm:spPr/>
    </dgm:pt>
    <dgm:pt modelId="{A5F5DEF9-AEAC-4D95-BFC6-FD8FE5DC3738}" type="pres">
      <dgm:prSet presAssocID="{A82CF546-C452-48D7-9751-115814100C48}" presName="hierChild3" presStyleCnt="0"/>
      <dgm:spPr/>
    </dgm:pt>
    <dgm:pt modelId="{41BF871E-20C4-4D27-B7EE-47899507D6E2}" type="pres">
      <dgm:prSet presAssocID="{E62A3A0A-17CD-46C0-890F-57A886D10C30}" presName="Name19" presStyleLbl="parChTrans1D4" presStyleIdx="6" presStyleCnt="12"/>
      <dgm:spPr/>
    </dgm:pt>
    <dgm:pt modelId="{2EB8CBB2-2D4B-405E-9F29-E78C2F96B74A}" type="pres">
      <dgm:prSet presAssocID="{922ADA78-0E29-46F6-AD51-2804061C7948}" presName="Name21" presStyleCnt="0"/>
      <dgm:spPr/>
    </dgm:pt>
    <dgm:pt modelId="{1C229EC5-D986-45B2-B795-C28F8816DEFE}" type="pres">
      <dgm:prSet presAssocID="{922ADA78-0E29-46F6-AD51-2804061C7948}" presName="level2Shape" presStyleLbl="node4" presStyleIdx="6" presStyleCnt="12" custScaleX="329729" custScaleY="192378" custLinFactY="100000" custLinFactNeighborX="-42481" custLinFactNeighborY="166697"/>
      <dgm:spPr/>
    </dgm:pt>
    <dgm:pt modelId="{4E6D500F-19EA-4B32-8E65-4BBAE35AA78C}" type="pres">
      <dgm:prSet presAssocID="{922ADA78-0E29-46F6-AD51-2804061C7948}" presName="hierChild3" presStyleCnt="0"/>
      <dgm:spPr/>
    </dgm:pt>
    <dgm:pt modelId="{CE9F3055-3C9D-40FE-8095-9E9CA47C4889}" type="pres">
      <dgm:prSet presAssocID="{ABB0E557-55A7-46A8-958C-B881D8CD6A00}" presName="Name19" presStyleLbl="parChTrans1D4" presStyleIdx="7" presStyleCnt="12"/>
      <dgm:spPr/>
    </dgm:pt>
    <dgm:pt modelId="{58686ADB-BC60-4B1B-93BA-072F903B67D5}" type="pres">
      <dgm:prSet presAssocID="{8A9577E1-AF12-40FD-97B9-E0E05FFE6EC5}" presName="Name21" presStyleCnt="0"/>
      <dgm:spPr/>
    </dgm:pt>
    <dgm:pt modelId="{DB1DD53F-158E-4C52-B9D1-49857FF4DF66}" type="pres">
      <dgm:prSet presAssocID="{8A9577E1-AF12-40FD-97B9-E0E05FFE6EC5}" presName="level2Shape" presStyleLbl="node4" presStyleIdx="7" presStyleCnt="12" custScaleX="325649" custScaleY="192378" custLinFactX="200000" custLinFactY="100000" custLinFactNeighborX="250758" custLinFactNeighborY="166697"/>
      <dgm:spPr/>
    </dgm:pt>
    <dgm:pt modelId="{606901FE-B17C-4067-8237-ECB5666DD7DE}" type="pres">
      <dgm:prSet presAssocID="{8A9577E1-AF12-40FD-97B9-E0E05FFE6EC5}" presName="hierChild3" presStyleCnt="0"/>
      <dgm:spPr/>
    </dgm:pt>
    <dgm:pt modelId="{71F25807-4A16-4C28-883E-4BE064A36C01}" type="pres">
      <dgm:prSet presAssocID="{74C43C1A-2977-4B62-A280-E793BD8DF6BF}" presName="Name19" presStyleLbl="parChTrans1D4" presStyleIdx="8" presStyleCnt="12"/>
      <dgm:spPr/>
    </dgm:pt>
    <dgm:pt modelId="{9F74C2B0-E941-4F7A-90C5-FDF245F4A417}" type="pres">
      <dgm:prSet presAssocID="{0D2BE2FC-9E69-42ED-89E8-A807F77BDDD9}" presName="Name21" presStyleCnt="0"/>
      <dgm:spPr/>
    </dgm:pt>
    <dgm:pt modelId="{16BBCCD6-59F5-4E33-9C56-D434AC5911C3}" type="pres">
      <dgm:prSet presAssocID="{0D2BE2FC-9E69-42ED-89E8-A807F77BDDD9}" presName="level2Shape" presStyleLbl="node4" presStyleIdx="8" presStyleCnt="12" custScaleX="445013" custScaleY="192378" custLinFactX="-189303" custLinFactY="100000" custLinFactNeighborX="-200000" custLinFactNeighborY="166697"/>
      <dgm:spPr/>
    </dgm:pt>
    <dgm:pt modelId="{55E36FEA-E6B6-4F2D-A379-0BDCF769239D}" type="pres">
      <dgm:prSet presAssocID="{0D2BE2FC-9E69-42ED-89E8-A807F77BDDD9}" presName="hierChild3" presStyleCnt="0"/>
      <dgm:spPr/>
    </dgm:pt>
    <dgm:pt modelId="{C9B1FE83-0BE1-4063-BD21-E8C771CD5333}" type="pres">
      <dgm:prSet presAssocID="{4C0AA6AD-8CD6-40E8-B992-07F66D1E39D5}" presName="Name19" presStyleLbl="parChTrans1D4" presStyleIdx="9" presStyleCnt="12"/>
      <dgm:spPr/>
    </dgm:pt>
    <dgm:pt modelId="{472975B0-798F-424E-BA5D-C1D120746C6E}" type="pres">
      <dgm:prSet presAssocID="{963F6AC3-28EE-4EC6-861E-B6CB2F448E24}" presName="Name21" presStyleCnt="0"/>
      <dgm:spPr/>
    </dgm:pt>
    <dgm:pt modelId="{4CA10B40-60D8-4A5D-A5E9-9929E71438FB}" type="pres">
      <dgm:prSet presAssocID="{963F6AC3-28EE-4EC6-861E-B6CB2F448E24}" presName="level2Shape" presStyleLbl="node4" presStyleIdx="9" presStyleCnt="12" custScaleX="386299" custScaleY="192378" custLinFactY="100000" custLinFactNeighborX="-16619" custLinFactNeighborY="166437"/>
      <dgm:spPr/>
    </dgm:pt>
    <dgm:pt modelId="{9569E1EB-D5E9-404E-BFFB-11BF897C4B86}" type="pres">
      <dgm:prSet presAssocID="{963F6AC3-28EE-4EC6-861E-B6CB2F448E24}" presName="hierChild3" presStyleCnt="0"/>
      <dgm:spPr/>
    </dgm:pt>
    <dgm:pt modelId="{E19E6280-AF22-4465-935D-8FD6FAD68959}" type="pres">
      <dgm:prSet presAssocID="{F2A33EC1-060E-4AD9-A054-212D63B50AEE}" presName="Name19" presStyleLbl="parChTrans1D4" presStyleIdx="10" presStyleCnt="12"/>
      <dgm:spPr/>
    </dgm:pt>
    <dgm:pt modelId="{DB2670EB-901F-4EC1-B9C3-C3AA06E781CA}" type="pres">
      <dgm:prSet presAssocID="{DA6F9767-3816-4F7C-AF09-6CBF44B18D49}" presName="Name21" presStyleCnt="0"/>
      <dgm:spPr/>
    </dgm:pt>
    <dgm:pt modelId="{2C3CC9BD-869A-4E9D-9DE1-AF1F9DC195DD}" type="pres">
      <dgm:prSet presAssocID="{DA6F9767-3816-4F7C-AF09-6CBF44B18D49}" presName="level2Shape" presStyleLbl="node4" presStyleIdx="10" presStyleCnt="12" custScaleX="332592" custScaleY="192379" custLinFactY="100000" custLinFactNeighborX="-9053" custLinFactNeighborY="167547"/>
      <dgm:spPr/>
    </dgm:pt>
    <dgm:pt modelId="{792E4B8B-6541-4CDD-BD59-BF7EEC700725}" type="pres">
      <dgm:prSet presAssocID="{DA6F9767-3816-4F7C-AF09-6CBF44B18D49}" presName="hierChild3" presStyleCnt="0"/>
      <dgm:spPr/>
    </dgm:pt>
    <dgm:pt modelId="{A572E5CE-2696-4E19-B441-FEBA2DCCFCF7}" type="pres">
      <dgm:prSet presAssocID="{2427815F-FDF3-40CD-A0EF-4CC2D98BE1C4}" presName="Name19" presStyleLbl="parChTrans1D4" presStyleIdx="11" presStyleCnt="12"/>
      <dgm:spPr/>
    </dgm:pt>
    <dgm:pt modelId="{31EBBDA4-89FB-4AA5-AC1F-005023816D73}" type="pres">
      <dgm:prSet presAssocID="{A404C393-2600-4C78-926F-3B03F19B2816}" presName="Name21" presStyleCnt="0"/>
      <dgm:spPr/>
    </dgm:pt>
    <dgm:pt modelId="{45B1450D-9058-49AF-871A-D5A8A1999169}" type="pres">
      <dgm:prSet presAssocID="{A404C393-2600-4C78-926F-3B03F19B2816}" presName="level2Shape" presStyleLbl="node4" presStyleIdx="11" presStyleCnt="12" custScaleX="249781" custScaleY="187426" custLinFactY="100000" custLinFactNeighborX="-863" custLinFactNeighborY="165661"/>
      <dgm:spPr/>
    </dgm:pt>
    <dgm:pt modelId="{0BC10016-E812-4A89-BDCB-D93A0F91093D}" type="pres">
      <dgm:prSet presAssocID="{A404C393-2600-4C78-926F-3B03F19B2816}" presName="hierChild3" presStyleCnt="0"/>
      <dgm:spPr/>
    </dgm:pt>
    <dgm:pt modelId="{871D2BD9-878E-49A5-87E0-C33B5F2A4FC3}" type="pres">
      <dgm:prSet presAssocID="{1590454A-416D-4FBC-8634-F24082DB7571}" presName="bgShapesFlow" presStyleCnt="0"/>
      <dgm:spPr/>
    </dgm:pt>
  </dgm:ptLst>
  <dgm:cxnLst>
    <dgm:cxn modelId="{3F06FB01-9D0B-4768-B0A8-ABF1503646D6}" type="presOf" srcId="{DA6F9767-3816-4F7C-AF09-6CBF44B18D49}" destId="{2C3CC9BD-869A-4E9D-9DE1-AF1F9DC195DD}" srcOrd="0" destOrd="0" presId="urn:microsoft.com/office/officeart/2005/8/layout/hierarchy6"/>
    <dgm:cxn modelId="{90B0A204-896C-4AF2-93C0-A69BC51192D0}" type="presOf" srcId="{6D2C0009-765C-4F91-8808-6389151BC7C5}" destId="{C5FB29AE-2BDA-4FD6-84BA-26B02751515C}" srcOrd="0" destOrd="0" presId="urn:microsoft.com/office/officeart/2005/8/layout/hierarchy6"/>
    <dgm:cxn modelId="{2954E206-ED7A-4C65-9FCF-A1AAEF40859C}" type="presOf" srcId="{93A4A33F-5F7D-4A60-AFDB-C199A0D42E52}" destId="{0840ED61-76D4-4DEA-B8C8-2EB3131404B8}" srcOrd="0" destOrd="0" presId="urn:microsoft.com/office/officeart/2005/8/layout/hierarchy6"/>
    <dgm:cxn modelId="{68803307-ED7D-4070-8FA2-1BBD267385B2}" srcId="{A82CF546-C452-48D7-9751-115814100C48}" destId="{DA6F9767-3816-4F7C-AF09-6CBF44B18D49}" srcOrd="4" destOrd="0" parTransId="{F2A33EC1-060E-4AD9-A054-212D63B50AEE}" sibTransId="{7013DE97-F6B6-4EAA-A9A7-1C0513273612}"/>
    <dgm:cxn modelId="{E8058908-331C-4570-80CE-94E2BF879BDB}" srcId="{A82CF546-C452-48D7-9751-115814100C48}" destId="{922ADA78-0E29-46F6-AD51-2804061C7948}" srcOrd="0" destOrd="0" parTransId="{E62A3A0A-17CD-46C0-890F-57A886D10C30}" sibTransId="{BCA27131-42FB-4D71-ABC7-65BD782BB3FA}"/>
    <dgm:cxn modelId="{FFC05F0E-A591-4D25-9D72-20149EE10401}" type="presOf" srcId="{1590454A-416D-4FBC-8634-F24082DB7571}" destId="{71010A5E-04E2-4B6E-A7CE-BC47F826061F}" srcOrd="0" destOrd="0" presId="urn:microsoft.com/office/officeart/2005/8/layout/hierarchy6"/>
    <dgm:cxn modelId="{D313B217-778C-485A-82AE-0C79F9D051AC}" srcId="{0A312F38-FF70-4EDB-95CA-A3E7D5491F3F}" destId="{DE956D2F-DBF5-4F1A-A483-92FA7FA96C21}" srcOrd="0" destOrd="0" parTransId="{C191C9A6-E699-4BE9-A500-5152BA765058}" sibTransId="{5659C66C-B177-4036-A707-949367255B29}"/>
    <dgm:cxn modelId="{EEAD951A-7278-413A-9AE5-5832713BDD5C}" srcId="{A82CF546-C452-48D7-9751-115814100C48}" destId="{8A9577E1-AF12-40FD-97B9-E0E05FFE6EC5}" srcOrd="1" destOrd="0" parTransId="{ABB0E557-55A7-46A8-958C-B881D8CD6A00}" sibTransId="{91B98F20-FDBB-4FB3-9BD5-EC099782D602}"/>
    <dgm:cxn modelId="{1B126321-CBBC-4EB2-B45C-C6939CB90C6E}" srcId="{5B0B1512-CFDC-4D20-8CAB-CD55CB637A95}" destId="{38220E66-F497-4EE2-AD43-00777FE8D08E}" srcOrd="2" destOrd="0" parTransId="{DCDA36AE-BE1C-4187-BA24-9F8DE5FFA5DD}" sibTransId="{42201FB1-832E-419B-89D8-A67E1564EADA}"/>
    <dgm:cxn modelId="{20791922-F75F-4038-81CC-B0294370DBFF}" type="presOf" srcId="{922ADA78-0E29-46F6-AD51-2804061C7948}" destId="{1C229EC5-D986-45B2-B795-C28F8816DEFE}" srcOrd="0" destOrd="0" presId="urn:microsoft.com/office/officeart/2005/8/layout/hierarchy6"/>
    <dgm:cxn modelId="{DE943F22-EFA0-4FD2-89C5-411D1E90B777}" type="presOf" srcId="{963F6AC3-28EE-4EC6-861E-B6CB2F448E24}" destId="{4CA10B40-60D8-4A5D-A5E9-9929E71438FB}" srcOrd="0" destOrd="0" presId="urn:microsoft.com/office/officeart/2005/8/layout/hierarchy6"/>
    <dgm:cxn modelId="{54E30A25-9F1D-4A1E-B240-6E0B39F37923}" type="presOf" srcId="{456B1B20-BCDE-4A0B-8C77-5E6293FFE833}" destId="{6EC28DF5-5362-4237-9BA4-1629B7721402}" srcOrd="0" destOrd="0" presId="urn:microsoft.com/office/officeart/2005/8/layout/hierarchy6"/>
    <dgm:cxn modelId="{F4A66E25-3611-4DDD-A213-2BC00DF6776E}" type="presOf" srcId="{A82CF546-C452-48D7-9751-115814100C48}" destId="{73A757BA-F00B-4E86-A0E2-3E5C5CA9BB1D}" srcOrd="0" destOrd="0" presId="urn:microsoft.com/office/officeart/2005/8/layout/hierarchy6"/>
    <dgm:cxn modelId="{78D7392D-280F-4408-BDE9-94E2F7F739E0}" type="presOf" srcId="{5B0B1512-CFDC-4D20-8CAB-CD55CB637A95}" destId="{870D9180-5BD6-4C85-A7AB-5D5D472EBB89}" srcOrd="0" destOrd="0" presId="urn:microsoft.com/office/officeart/2005/8/layout/hierarchy6"/>
    <dgm:cxn modelId="{32D3572F-FCB5-4260-9F20-66BA8D743D38}" type="presOf" srcId="{74C43C1A-2977-4B62-A280-E793BD8DF6BF}" destId="{71F25807-4A16-4C28-883E-4BE064A36C01}" srcOrd="0" destOrd="0" presId="urn:microsoft.com/office/officeart/2005/8/layout/hierarchy6"/>
    <dgm:cxn modelId="{ACB64B32-06F6-4FDB-B308-099432C9C727}" type="presOf" srcId="{2427815F-FDF3-40CD-A0EF-4CC2D98BE1C4}" destId="{A572E5CE-2696-4E19-B441-FEBA2DCCFCF7}" srcOrd="0" destOrd="0" presId="urn:microsoft.com/office/officeart/2005/8/layout/hierarchy6"/>
    <dgm:cxn modelId="{0A1CE138-E8A8-4776-8673-568A40CBFD15}" srcId="{A82CF546-C452-48D7-9751-115814100C48}" destId="{A404C393-2600-4C78-926F-3B03F19B2816}" srcOrd="5" destOrd="0" parTransId="{2427815F-FDF3-40CD-A0EF-4CC2D98BE1C4}" sibTransId="{A25A8381-6AFF-495F-A2C1-AE5B0A724277}"/>
    <dgm:cxn modelId="{553CB43A-1C92-4774-BCD0-91A32DC07C70}" type="presOf" srcId="{221541F0-6BEE-436B-B1A6-18A6DA3555FE}" destId="{45466F29-20F3-48A0-A005-4A576FFAC983}" srcOrd="0" destOrd="0" presId="urn:microsoft.com/office/officeart/2005/8/layout/hierarchy6"/>
    <dgm:cxn modelId="{9E136A3B-34E3-4BEF-91EC-7415FB6D6892}" type="presOf" srcId="{ABB0E557-55A7-46A8-958C-B881D8CD6A00}" destId="{CE9F3055-3C9D-40FE-8095-9E9CA47C4889}" srcOrd="0" destOrd="0" presId="urn:microsoft.com/office/officeart/2005/8/layout/hierarchy6"/>
    <dgm:cxn modelId="{00E17C3E-52F7-44FD-AB0F-C366AFBA3550}" type="presOf" srcId="{D251D3F8-DE62-4D10-85B9-87CEF39FC682}" destId="{F5C4C34E-9AAF-4A2C-8227-4F63D731E982}" srcOrd="0" destOrd="0" presId="urn:microsoft.com/office/officeart/2005/8/layout/hierarchy6"/>
    <dgm:cxn modelId="{98CFF342-89C2-4119-8B12-40D82FBEC3B2}" type="presOf" srcId="{8DCF0F07-3587-41ED-91B7-474E7B44E28D}" destId="{BB4EA313-C678-4411-B996-DA36ADE55BDF}" srcOrd="0" destOrd="0" presId="urn:microsoft.com/office/officeart/2005/8/layout/hierarchy6"/>
    <dgm:cxn modelId="{4CE45464-45FF-4949-BDB8-40F95214E0D8}" type="presOf" srcId="{4C0AA6AD-8CD6-40E8-B992-07F66D1E39D5}" destId="{C9B1FE83-0BE1-4063-BD21-E8C771CD5333}" srcOrd="0" destOrd="0" presId="urn:microsoft.com/office/officeart/2005/8/layout/hierarchy6"/>
    <dgm:cxn modelId="{F793EB64-7A4F-4795-B610-16C72B2E7F50}" type="presOf" srcId="{DE956D2F-DBF5-4F1A-A483-92FA7FA96C21}" destId="{AEEAA859-CBB6-487D-A3EB-A0A0CC04332C}" srcOrd="0" destOrd="0" presId="urn:microsoft.com/office/officeart/2005/8/layout/hierarchy6"/>
    <dgm:cxn modelId="{E0AA7246-AE6C-44C6-B7F6-57BEFC1C780F}" srcId="{1590454A-416D-4FBC-8634-F24082DB7571}" destId="{4E86BDDE-8E52-4BD8-8B96-88A46FCB9BE3}" srcOrd="0" destOrd="0" parTransId="{F55EEEB8-1D8C-41D9-A71C-8B480AD3988C}" sibTransId="{E0F7F577-91A0-4B48-984C-B4F472BB31A9}"/>
    <dgm:cxn modelId="{A844DA66-1AE5-43D2-9EC4-71E1442BF1A1}" type="presOf" srcId="{DCDA36AE-BE1C-4187-BA24-9F8DE5FFA5DD}" destId="{3A01247D-FE61-44FB-9B59-873BF437964B}" srcOrd="0" destOrd="0" presId="urn:microsoft.com/office/officeart/2005/8/layout/hierarchy6"/>
    <dgm:cxn modelId="{7579D767-F2FA-4FC9-8570-49DA569ECCC2}" type="presOf" srcId="{8A9577E1-AF12-40FD-97B9-E0E05FFE6EC5}" destId="{DB1DD53F-158E-4C52-B9D1-49857FF4DF66}" srcOrd="0" destOrd="0" presId="urn:microsoft.com/office/officeart/2005/8/layout/hierarchy6"/>
    <dgm:cxn modelId="{D04DEF4D-7698-4D1F-BEF4-F3C8D54E73F8}" type="presOf" srcId="{9C596191-19CB-443A-AB18-C96EBD6A8D5A}" destId="{E70F2CD1-3CC7-41E7-AF6C-ABE04E26FEE4}" srcOrd="0" destOrd="0" presId="urn:microsoft.com/office/officeart/2005/8/layout/hierarchy6"/>
    <dgm:cxn modelId="{E0CC9C53-9E6A-4476-87A6-33B3C74408EB}" srcId="{5B0B1512-CFDC-4D20-8CAB-CD55CB637A95}" destId="{D251D3F8-DE62-4D10-85B9-87CEF39FC682}" srcOrd="0" destOrd="0" parTransId="{8145C849-C208-4B25-8703-0287CE803CF7}" sibTransId="{A7715930-11AB-46BB-942B-C938346BAB9D}"/>
    <dgm:cxn modelId="{E2ECCB74-8B93-4112-A876-785A449AC5DC}" srcId="{5B0B1512-CFDC-4D20-8CAB-CD55CB637A95}" destId="{9C596191-19CB-443A-AB18-C96EBD6A8D5A}" srcOrd="1" destOrd="0" parTransId="{93A4A33F-5F7D-4A60-AFDB-C199A0D42E52}" sibTransId="{8E237659-4B4E-4C15-B0A0-F70DB46B5BEC}"/>
    <dgm:cxn modelId="{0C188277-BC3A-45AD-8BD8-0B1136BC31C7}" type="presOf" srcId="{8145C849-C208-4B25-8703-0287CE803CF7}" destId="{EA560387-DD88-415F-8347-1A374EB1045B}" srcOrd="0" destOrd="0" presId="urn:microsoft.com/office/officeart/2005/8/layout/hierarchy6"/>
    <dgm:cxn modelId="{1651C777-106C-4DEF-AF97-C611BF004B45}" type="presOf" srcId="{34085658-6D6D-47D1-A25B-3B5515373FDE}" destId="{9ED7AEE5-8CB2-4E0F-AA6F-1A098A3FE6A2}" srcOrd="0" destOrd="0" presId="urn:microsoft.com/office/officeart/2005/8/layout/hierarchy6"/>
    <dgm:cxn modelId="{F3ED2278-F89E-4E85-9C48-AEA84ED12DFB}" type="presOf" srcId="{C191C9A6-E699-4BE9-A500-5152BA765058}" destId="{38C9A1A0-9DF8-4487-BB44-0D3CDB22371C}" srcOrd="0" destOrd="0" presId="urn:microsoft.com/office/officeart/2005/8/layout/hierarchy6"/>
    <dgm:cxn modelId="{C61E958C-AC08-4E14-BBC9-3A3B72DF64C9}" type="presOf" srcId="{0A312F38-FF70-4EDB-95CA-A3E7D5491F3F}" destId="{4C344D1C-1A18-4C96-A224-9968F87A72F0}" srcOrd="0" destOrd="0" presId="urn:microsoft.com/office/officeart/2005/8/layout/hierarchy6"/>
    <dgm:cxn modelId="{41D4AB9F-792B-4D69-81C6-BC85A8BB5860}" srcId="{5B0B1512-CFDC-4D20-8CAB-CD55CB637A95}" destId="{A82CF546-C452-48D7-9751-115814100C48}" srcOrd="4" destOrd="0" parTransId="{34085658-6D6D-47D1-A25B-3B5515373FDE}" sibTransId="{C314E6EB-2DC0-4F62-907B-745EDC368F8F}"/>
    <dgm:cxn modelId="{D4ED92A2-B334-4B4F-8118-6D4301642842}" type="presOf" srcId="{4E86BDDE-8E52-4BD8-8B96-88A46FCB9BE3}" destId="{348448C2-2C44-4D82-A6C5-46FE4D9FE6E6}" srcOrd="0" destOrd="0" presId="urn:microsoft.com/office/officeart/2005/8/layout/hierarchy6"/>
    <dgm:cxn modelId="{346480AA-BD40-4386-A043-0F8E3CE439FA}" type="presOf" srcId="{E62A3A0A-17CD-46C0-890F-57A886D10C30}" destId="{41BF871E-20C4-4D27-B7EE-47899507D6E2}" srcOrd="0" destOrd="0" presId="urn:microsoft.com/office/officeart/2005/8/layout/hierarchy6"/>
    <dgm:cxn modelId="{3B182DAD-1D9C-4CFB-A996-F1E18ED6E8C6}" srcId="{4E86BDDE-8E52-4BD8-8B96-88A46FCB9BE3}" destId="{0A312F38-FF70-4EDB-95CA-A3E7D5491F3F}" srcOrd="1" destOrd="0" parTransId="{221541F0-6BEE-436B-B1A6-18A6DA3555FE}" sibTransId="{CE3524A8-E0AA-4957-B02F-1E5CEAE69DDF}"/>
    <dgm:cxn modelId="{10634BAD-582A-4052-9B3C-81D87F1F2D73}" type="presOf" srcId="{0D2BE2FC-9E69-42ED-89E8-A807F77BDDD9}" destId="{16BBCCD6-59F5-4E33-9C56-D434AC5911C3}" srcOrd="0" destOrd="0" presId="urn:microsoft.com/office/officeart/2005/8/layout/hierarchy6"/>
    <dgm:cxn modelId="{4B583AAE-B615-40B1-A460-FE85A2C3C819}" srcId="{0A312F38-FF70-4EDB-95CA-A3E7D5491F3F}" destId="{9AA47D93-612C-4E8F-B634-793BEFC5703A}" srcOrd="2" destOrd="0" parTransId="{8DCF0F07-3587-41ED-91B7-474E7B44E28D}" sibTransId="{FC56A4D4-A653-480C-96A8-DC7F8F1DFDE7}"/>
    <dgm:cxn modelId="{B9B9BFC1-4BDE-4998-801F-65D558115729}" type="presOf" srcId="{1FE5BF6F-ED8B-4241-B440-06E9D6AF3C0C}" destId="{B73EEFB1-A61A-4F0D-BA7D-517FA18AEAB2}" srcOrd="0" destOrd="0" presId="urn:microsoft.com/office/officeart/2005/8/layout/hierarchy6"/>
    <dgm:cxn modelId="{A40BD7C6-CE0E-48D5-9D2C-69A2B5137649}" srcId="{A82CF546-C452-48D7-9751-115814100C48}" destId="{0D2BE2FC-9E69-42ED-89E8-A807F77BDDD9}" srcOrd="2" destOrd="0" parTransId="{74C43C1A-2977-4B62-A280-E793BD8DF6BF}" sibTransId="{FC39351A-DD5B-459D-BFB9-17CE3CB9E630}"/>
    <dgm:cxn modelId="{6C1734CE-65F5-43A1-8467-7BA966C80BDD}" type="presOf" srcId="{1A40B137-A2AE-4E78-A1EB-FCB23907EFC9}" destId="{AB182C8C-59CF-4CA5-B00A-64AA7711C3D9}" srcOrd="0" destOrd="0" presId="urn:microsoft.com/office/officeart/2005/8/layout/hierarchy6"/>
    <dgm:cxn modelId="{9FBCB7D5-C084-45C1-AA75-C31014B203AF}" type="presOf" srcId="{87076D9F-843B-4033-B19F-5DD883BDEAD7}" destId="{ABEDB3E8-AFE5-4C3C-B2A7-E037A84396B1}" srcOrd="0" destOrd="0" presId="urn:microsoft.com/office/officeart/2005/8/layout/hierarchy6"/>
    <dgm:cxn modelId="{7CB15BD6-EFA3-4A89-9E30-2F487E02CE26}" type="presOf" srcId="{AA86A7B1-049D-4482-984A-2DC73D1B5749}" destId="{42B13261-6EA8-4EAC-B025-A7B3B19AA4AC}" srcOrd="0" destOrd="0" presId="urn:microsoft.com/office/officeart/2005/8/layout/hierarchy6"/>
    <dgm:cxn modelId="{581187DB-71DD-433E-95D6-CA3D95DABA37}" srcId="{A82CF546-C452-48D7-9751-115814100C48}" destId="{963F6AC3-28EE-4EC6-861E-B6CB2F448E24}" srcOrd="3" destOrd="0" parTransId="{4C0AA6AD-8CD6-40E8-B992-07F66D1E39D5}" sibTransId="{E2FEF6A1-5BFD-47CF-943A-DACF4D76FB3A}"/>
    <dgm:cxn modelId="{A08F59DD-4101-4AE2-B23B-8DD6C6E7C738}" srcId="{0A312F38-FF70-4EDB-95CA-A3E7D5491F3F}" destId="{6D2C0009-765C-4F91-8808-6389151BC7C5}" srcOrd="1" destOrd="0" parTransId="{A71A4A9E-7E75-4F21-9B1A-AA1E41AB65D9}" sibTransId="{DDCC4ED0-637B-4AEB-B139-C714922F51D7}"/>
    <dgm:cxn modelId="{76F434E5-ED6A-4381-8E72-9017459614A7}" srcId="{9AA47D93-612C-4E8F-B634-793BEFC5703A}" destId="{5B0B1512-CFDC-4D20-8CAB-CD55CB637A95}" srcOrd="0" destOrd="0" parTransId="{456B1B20-BCDE-4A0B-8C77-5E6293FFE833}" sibTransId="{06065D93-DD99-4595-8232-D2BA06A10F72}"/>
    <dgm:cxn modelId="{CE3F9EE9-E7F1-4D06-9C93-B6689AFBC6E5}" type="presOf" srcId="{A71A4A9E-7E75-4F21-9B1A-AA1E41AB65D9}" destId="{7776F2B2-17C9-41A4-B7BD-9307B265456D}" srcOrd="0" destOrd="0" presId="urn:microsoft.com/office/officeart/2005/8/layout/hierarchy6"/>
    <dgm:cxn modelId="{5642C5EF-F8AE-44EA-9AF3-CBD27ED582F4}" type="presOf" srcId="{A404C393-2600-4C78-926F-3B03F19B2816}" destId="{45B1450D-9058-49AF-871A-D5A8A1999169}" srcOrd="0" destOrd="0" presId="urn:microsoft.com/office/officeart/2005/8/layout/hierarchy6"/>
    <dgm:cxn modelId="{C64A16F0-2A45-4748-85E8-7F7826309CFA}" type="presOf" srcId="{9AA47D93-612C-4E8F-B634-793BEFC5703A}" destId="{D0C40CED-66C4-43CC-A6FE-EF1CC203C42A}" srcOrd="0" destOrd="0" presId="urn:microsoft.com/office/officeart/2005/8/layout/hierarchy6"/>
    <dgm:cxn modelId="{74FAB8F2-BEC3-4C23-A9F1-AB18F63626E0}" type="presOf" srcId="{38220E66-F497-4EE2-AD43-00777FE8D08E}" destId="{7C0665A2-B742-401B-AD29-AF0D1F2D4F58}" srcOrd="0" destOrd="0" presId="urn:microsoft.com/office/officeart/2005/8/layout/hierarchy6"/>
    <dgm:cxn modelId="{6B8A09F9-D2B7-423C-AC4B-ED799F3578BD}" type="presOf" srcId="{F2A33EC1-060E-4AD9-A054-212D63B50AEE}" destId="{E19E6280-AF22-4465-935D-8FD6FAD68959}" srcOrd="0" destOrd="0" presId="urn:microsoft.com/office/officeart/2005/8/layout/hierarchy6"/>
    <dgm:cxn modelId="{955FBCF9-AE94-472D-B4DC-3D74470CB946}" srcId="{5B0B1512-CFDC-4D20-8CAB-CD55CB637A95}" destId="{1FE5BF6F-ED8B-4241-B440-06E9D6AF3C0C}" srcOrd="3" destOrd="0" parTransId="{1A40B137-A2AE-4E78-A1EB-FCB23907EFC9}" sibTransId="{15144C1D-C6DE-4060-B2A6-B0BA79E0E48A}"/>
    <dgm:cxn modelId="{362F49FC-33FD-4A19-BF62-EF6C60CB34A4}" srcId="{4E86BDDE-8E52-4BD8-8B96-88A46FCB9BE3}" destId="{AA86A7B1-049D-4482-984A-2DC73D1B5749}" srcOrd="0" destOrd="0" parTransId="{87076D9F-843B-4033-B19F-5DD883BDEAD7}" sibTransId="{8494F34B-1C6E-40D2-96F8-158E7B6428E1}"/>
    <dgm:cxn modelId="{2E6030BA-E553-4BA3-98E9-F0A87FB0495A}" type="presParOf" srcId="{71010A5E-04E2-4B6E-A7CE-BC47F826061F}" destId="{5C7C15D7-9C72-4261-974E-CE1B9DA4F903}" srcOrd="0" destOrd="0" presId="urn:microsoft.com/office/officeart/2005/8/layout/hierarchy6"/>
    <dgm:cxn modelId="{78FF1BF9-94D4-426F-BD29-0BC728566BC4}" type="presParOf" srcId="{5C7C15D7-9C72-4261-974E-CE1B9DA4F903}" destId="{5D436E07-0366-47BA-AFBA-81FF8C3ABE01}" srcOrd="0" destOrd="0" presId="urn:microsoft.com/office/officeart/2005/8/layout/hierarchy6"/>
    <dgm:cxn modelId="{56E6957C-0366-492C-9C5D-BD25F5BE48A5}" type="presParOf" srcId="{5D436E07-0366-47BA-AFBA-81FF8C3ABE01}" destId="{77435FA7-4575-4D9A-AED9-8A5C0EA8BC6C}" srcOrd="0" destOrd="0" presId="urn:microsoft.com/office/officeart/2005/8/layout/hierarchy6"/>
    <dgm:cxn modelId="{04E743C4-698F-4066-9149-BBC583833486}" type="presParOf" srcId="{77435FA7-4575-4D9A-AED9-8A5C0EA8BC6C}" destId="{348448C2-2C44-4D82-A6C5-46FE4D9FE6E6}" srcOrd="0" destOrd="0" presId="urn:microsoft.com/office/officeart/2005/8/layout/hierarchy6"/>
    <dgm:cxn modelId="{9080165C-D585-4362-AC5A-BBDD197D8181}" type="presParOf" srcId="{77435FA7-4575-4D9A-AED9-8A5C0EA8BC6C}" destId="{04DF0F80-D507-4D99-88D8-B55885925F27}" srcOrd="1" destOrd="0" presId="urn:microsoft.com/office/officeart/2005/8/layout/hierarchy6"/>
    <dgm:cxn modelId="{09BEACCD-A455-4656-AFC6-A8EEF6DA74A5}" type="presParOf" srcId="{04DF0F80-D507-4D99-88D8-B55885925F27}" destId="{ABEDB3E8-AFE5-4C3C-B2A7-E037A84396B1}" srcOrd="0" destOrd="0" presId="urn:microsoft.com/office/officeart/2005/8/layout/hierarchy6"/>
    <dgm:cxn modelId="{9C17E177-EE78-40EC-B055-FDE4ED581E92}" type="presParOf" srcId="{04DF0F80-D507-4D99-88D8-B55885925F27}" destId="{B9D4954A-E8EF-4773-BA55-B3380ABD626A}" srcOrd="1" destOrd="0" presId="urn:microsoft.com/office/officeart/2005/8/layout/hierarchy6"/>
    <dgm:cxn modelId="{90D20409-A9A6-483F-A41A-75FE1559EDEF}" type="presParOf" srcId="{B9D4954A-E8EF-4773-BA55-B3380ABD626A}" destId="{42B13261-6EA8-4EAC-B025-A7B3B19AA4AC}" srcOrd="0" destOrd="0" presId="urn:microsoft.com/office/officeart/2005/8/layout/hierarchy6"/>
    <dgm:cxn modelId="{3FF72C61-C38E-4EB3-B285-F146040F157A}" type="presParOf" srcId="{B9D4954A-E8EF-4773-BA55-B3380ABD626A}" destId="{17DC2CA4-A143-4180-A907-E58F97EBACD3}" srcOrd="1" destOrd="0" presId="urn:microsoft.com/office/officeart/2005/8/layout/hierarchy6"/>
    <dgm:cxn modelId="{3F036D7E-937C-4E42-8A0B-5B7ABB4A7A2D}" type="presParOf" srcId="{04DF0F80-D507-4D99-88D8-B55885925F27}" destId="{45466F29-20F3-48A0-A005-4A576FFAC983}" srcOrd="2" destOrd="0" presId="urn:microsoft.com/office/officeart/2005/8/layout/hierarchy6"/>
    <dgm:cxn modelId="{DCCC3566-142A-43BD-8900-6036AB2661EF}" type="presParOf" srcId="{04DF0F80-D507-4D99-88D8-B55885925F27}" destId="{7E6330D4-21E9-4897-8ADF-32665B200F80}" srcOrd="3" destOrd="0" presId="urn:microsoft.com/office/officeart/2005/8/layout/hierarchy6"/>
    <dgm:cxn modelId="{8D7BFD21-D0D5-4D71-9843-B3F2A2368FD8}" type="presParOf" srcId="{7E6330D4-21E9-4897-8ADF-32665B200F80}" destId="{4C344D1C-1A18-4C96-A224-9968F87A72F0}" srcOrd="0" destOrd="0" presId="urn:microsoft.com/office/officeart/2005/8/layout/hierarchy6"/>
    <dgm:cxn modelId="{5F19D133-C075-43E0-98B3-7EC6990038CE}" type="presParOf" srcId="{7E6330D4-21E9-4897-8ADF-32665B200F80}" destId="{6F8BF60E-EBC2-4642-81F2-2F269EC6F3E6}" srcOrd="1" destOrd="0" presId="urn:microsoft.com/office/officeart/2005/8/layout/hierarchy6"/>
    <dgm:cxn modelId="{00FCC8E9-1F94-439B-A335-61F1721D0200}" type="presParOf" srcId="{6F8BF60E-EBC2-4642-81F2-2F269EC6F3E6}" destId="{38C9A1A0-9DF8-4487-BB44-0D3CDB22371C}" srcOrd="0" destOrd="0" presId="urn:microsoft.com/office/officeart/2005/8/layout/hierarchy6"/>
    <dgm:cxn modelId="{F8E98C3D-7AB4-4775-BB76-BF61B463E654}" type="presParOf" srcId="{6F8BF60E-EBC2-4642-81F2-2F269EC6F3E6}" destId="{E75B152C-5FB9-4014-86F7-A0CF614111E5}" srcOrd="1" destOrd="0" presId="urn:microsoft.com/office/officeart/2005/8/layout/hierarchy6"/>
    <dgm:cxn modelId="{608D4E01-8251-4FA6-BC80-18F777A54259}" type="presParOf" srcId="{E75B152C-5FB9-4014-86F7-A0CF614111E5}" destId="{AEEAA859-CBB6-487D-A3EB-A0A0CC04332C}" srcOrd="0" destOrd="0" presId="urn:microsoft.com/office/officeart/2005/8/layout/hierarchy6"/>
    <dgm:cxn modelId="{6A52AEB7-B8A4-4AFF-9477-4C06E05EF5EA}" type="presParOf" srcId="{E75B152C-5FB9-4014-86F7-A0CF614111E5}" destId="{9FD8AFEB-6AA5-4A33-9D40-B15A1A7941A9}" srcOrd="1" destOrd="0" presId="urn:microsoft.com/office/officeart/2005/8/layout/hierarchy6"/>
    <dgm:cxn modelId="{E7D449C0-432F-47CD-B591-F8A8BE11F0D8}" type="presParOf" srcId="{6F8BF60E-EBC2-4642-81F2-2F269EC6F3E6}" destId="{7776F2B2-17C9-41A4-B7BD-9307B265456D}" srcOrd="2" destOrd="0" presId="urn:microsoft.com/office/officeart/2005/8/layout/hierarchy6"/>
    <dgm:cxn modelId="{122DD61C-9699-4F94-83AE-E5CF6AD040D6}" type="presParOf" srcId="{6F8BF60E-EBC2-4642-81F2-2F269EC6F3E6}" destId="{CBBA1FA4-753E-46C4-ACBC-F0E627A15F03}" srcOrd="3" destOrd="0" presId="urn:microsoft.com/office/officeart/2005/8/layout/hierarchy6"/>
    <dgm:cxn modelId="{93B07E13-655F-4171-8D1B-B03BB23CBEB2}" type="presParOf" srcId="{CBBA1FA4-753E-46C4-ACBC-F0E627A15F03}" destId="{C5FB29AE-2BDA-4FD6-84BA-26B02751515C}" srcOrd="0" destOrd="0" presId="urn:microsoft.com/office/officeart/2005/8/layout/hierarchy6"/>
    <dgm:cxn modelId="{E5B7D3C3-5FAC-48DE-A56C-79FDD8E8D4FA}" type="presParOf" srcId="{CBBA1FA4-753E-46C4-ACBC-F0E627A15F03}" destId="{414A160E-21B5-4CE5-B988-B43DDAE25088}" srcOrd="1" destOrd="0" presId="urn:microsoft.com/office/officeart/2005/8/layout/hierarchy6"/>
    <dgm:cxn modelId="{BF6A0E52-A4AB-4636-9632-8A6C897323AF}" type="presParOf" srcId="{6F8BF60E-EBC2-4642-81F2-2F269EC6F3E6}" destId="{BB4EA313-C678-4411-B996-DA36ADE55BDF}" srcOrd="4" destOrd="0" presId="urn:microsoft.com/office/officeart/2005/8/layout/hierarchy6"/>
    <dgm:cxn modelId="{4F4987EE-DBB6-4411-92E5-C695302F6FD3}" type="presParOf" srcId="{6F8BF60E-EBC2-4642-81F2-2F269EC6F3E6}" destId="{B83B5812-068D-4F9A-9194-889FB009CE0F}" srcOrd="5" destOrd="0" presId="urn:microsoft.com/office/officeart/2005/8/layout/hierarchy6"/>
    <dgm:cxn modelId="{F36E2A15-192D-43E5-BDE3-C6D3440789E8}" type="presParOf" srcId="{B83B5812-068D-4F9A-9194-889FB009CE0F}" destId="{D0C40CED-66C4-43CC-A6FE-EF1CC203C42A}" srcOrd="0" destOrd="0" presId="urn:microsoft.com/office/officeart/2005/8/layout/hierarchy6"/>
    <dgm:cxn modelId="{C1561DA0-6CCA-470B-9920-3FF6C81A4136}" type="presParOf" srcId="{B83B5812-068D-4F9A-9194-889FB009CE0F}" destId="{2A4839FD-CFB4-4056-900D-53A72FAAAC0E}" srcOrd="1" destOrd="0" presId="urn:microsoft.com/office/officeart/2005/8/layout/hierarchy6"/>
    <dgm:cxn modelId="{B95E036C-BFEF-42F0-9F58-73459E51D3D3}" type="presParOf" srcId="{2A4839FD-CFB4-4056-900D-53A72FAAAC0E}" destId="{6EC28DF5-5362-4237-9BA4-1629B7721402}" srcOrd="0" destOrd="0" presId="urn:microsoft.com/office/officeart/2005/8/layout/hierarchy6"/>
    <dgm:cxn modelId="{8093D132-6075-4508-9EC8-136BF42EFC05}" type="presParOf" srcId="{2A4839FD-CFB4-4056-900D-53A72FAAAC0E}" destId="{130C78EA-CF4E-41B2-913F-1FD00B5BB4A3}" srcOrd="1" destOrd="0" presId="urn:microsoft.com/office/officeart/2005/8/layout/hierarchy6"/>
    <dgm:cxn modelId="{5379C38F-BB9F-48A0-836F-7B316036B427}" type="presParOf" srcId="{130C78EA-CF4E-41B2-913F-1FD00B5BB4A3}" destId="{870D9180-5BD6-4C85-A7AB-5D5D472EBB89}" srcOrd="0" destOrd="0" presId="urn:microsoft.com/office/officeart/2005/8/layout/hierarchy6"/>
    <dgm:cxn modelId="{E14D83EA-FF0B-4950-9254-FA48F7F9E6CE}" type="presParOf" srcId="{130C78EA-CF4E-41B2-913F-1FD00B5BB4A3}" destId="{2663BB14-97DB-4106-8B59-96EF0C83B141}" srcOrd="1" destOrd="0" presId="urn:microsoft.com/office/officeart/2005/8/layout/hierarchy6"/>
    <dgm:cxn modelId="{C3313D8C-AC02-4596-BCA1-C9FB540985A0}" type="presParOf" srcId="{2663BB14-97DB-4106-8B59-96EF0C83B141}" destId="{EA560387-DD88-415F-8347-1A374EB1045B}" srcOrd="0" destOrd="0" presId="urn:microsoft.com/office/officeart/2005/8/layout/hierarchy6"/>
    <dgm:cxn modelId="{DBAFA8C3-185C-4609-B62E-54620F2C9A22}" type="presParOf" srcId="{2663BB14-97DB-4106-8B59-96EF0C83B141}" destId="{DB57888C-CA7C-48A9-B056-D421DF396CA8}" srcOrd="1" destOrd="0" presId="urn:microsoft.com/office/officeart/2005/8/layout/hierarchy6"/>
    <dgm:cxn modelId="{44690764-9F54-4BD1-AF2B-59EBB08CECFC}" type="presParOf" srcId="{DB57888C-CA7C-48A9-B056-D421DF396CA8}" destId="{F5C4C34E-9AAF-4A2C-8227-4F63D731E982}" srcOrd="0" destOrd="0" presId="urn:microsoft.com/office/officeart/2005/8/layout/hierarchy6"/>
    <dgm:cxn modelId="{63A8902E-4D1F-43CE-AFE8-9DB9E8CC7625}" type="presParOf" srcId="{DB57888C-CA7C-48A9-B056-D421DF396CA8}" destId="{5B2FB5EF-0FC3-4A88-B3FE-321BC16FE89B}" srcOrd="1" destOrd="0" presId="urn:microsoft.com/office/officeart/2005/8/layout/hierarchy6"/>
    <dgm:cxn modelId="{16E8CA9D-80DB-40EB-BA2F-55F21DC759C0}" type="presParOf" srcId="{2663BB14-97DB-4106-8B59-96EF0C83B141}" destId="{0840ED61-76D4-4DEA-B8C8-2EB3131404B8}" srcOrd="2" destOrd="0" presId="urn:microsoft.com/office/officeart/2005/8/layout/hierarchy6"/>
    <dgm:cxn modelId="{882EF821-F30A-4051-A721-02AF052A45EB}" type="presParOf" srcId="{2663BB14-97DB-4106-8B59-96EF0C83B141}" destId="{8574730B-BC02-4D6C-877D-F9B64C86DE6B}" srcOrd="3" destOrd="0" presId="urn:microsoft.com/office/officeart/2005/8/layout/hierarchy6"/>
    <dgm:cxn modelId="{9380FF34-C980-419E-9E0E-02B853A1954E}" type="presParOf" srcId="{8574730B-BC02-4D6C-877D-F9B64C86DE6B}" destId="{E70F2CD1-3CC7-41E7-AF6C-ABE04E26FEE4}" srcOrd="0" destOrd="0" presId="urn:microsoft.com/office/officeart/2005/8/layout/hierarchy6"/>
    <dgm:cxn modelId="{70778B93-315B-464B-8A05-090CF643252E}" type="presParOf" srcId="{8574730B-BC02-4D6C-877D-F9B64C86DE6B}" destId="{80988EDF-108E-4D6C-86FF-A571824BD1EF}" srcOrd="1" destOrd="0" presId="urn:microsoft.com/office/officeart/2005/8/layout/hierarchy6"/>
    <dgm:cxn modelId="{B7E36BFE-A100-4C02-BF0C-463FBA8F921A}" type="presParOf" srcId="{2663BB14-97DB-4106-8B59-96EF0C83B141}" destId="{3A01247D-FE61-44FB-9B59-873BF437964B}" srcOrd="4" destOrd="0" presId="urn:microsoft.com/office/officeart/2005/8/layout/hierarchy6"/>
    <dgm:cxn modelId="{F79A0E61-C41D-4482-BFAE-DCB618A89D53}" type="presParOf" srcId="{2663BB14-97DB-4106-8B59-96EF0C83B141}" destId="{0BC16560-766A-4BF2-AE15-2A239CB20C13}" srcOrd="5" destOrd="0" presId="urn:microsoft.com/office/officeart/2005/8/layout/hierarchy6"/>
    <dgm:cxn modelId="{4CDF99DF-8468-40AB-BE86-180A7889AE0C}" type="presParOf" srcId="{0BC16560-766A-4BF2-AE15-2A239CB20C13}" destId="{7C0665A2-B742-401B-AD29-AF0D1F2D4F58}" srcOrd="0" destOrd="0" presId="urn:microsoft.com/office/officeart/2005/8/layout/hierarchy6"/>
    <dgm:cxn modelId="{0BBCEC21-9F87-4A0A-BD36-94E0666E7DB6}" type="presParOf" srcId="{0BC16560-766A-4BF2-AE15-2A239CB20C13}" destId="{EEA88838-1C7B-428C-9BEF-A10911477F56}" srcOrd="1" destOrd="0" presId="urn:microsoft.com/office/officeart/2005/8/layout/hierarchy6"/>
    <dgm:cxn modelId="{EF4F41D5-2DD4-4038-8E66-E94E3C143885}" type="presParOf" srcId="{2663BB14-97DB-4106-8B59-96EF0C83B141}" destId="{AB182C8C-59CF-4CA5-B00A-64AA7711C3D9}" srcOrd="6" destOrd="0" presId="urn:microsoft.com/office/officeart/2005/8/layout/hierarchy6"/>
    <dgm:cxn modelId="{89AA38C5-C05B-46AD-9F5A-255D5802D960}" type="presParOf" srcId="{2663BB14-97DB-4106-8B59-96EF0C83B141}" destId="{AA7E070F-AADE-4382-AC7E-70D5591B7634}" srcOrd="7" destOrd="0" presId="urn:microsoft.com/office/officeart/2005/8/layout/hierarchy6"/>
    <dgm:cxn modelId="{B142DC33-5A8E-4BB7-BAC7-4291084AE36E}" type="presParOf" srcId="{AA7E070F-AADE-4382-AC7E-70D5591B7634}" destId="{B73EEFB1-A61A-4F0D-BA7D-517FA18AEAB2}" srcOrd="0" destOrd="0" presId="urn:microsoft.com/office/officeart/2005/8/layout/hierarchy6"/>
    <dgm:cxn modelId="{A7F20781-0BEE-438F-81EA-FB93D70BDC0B}" type="presParOf" srcId="{AA7E070F-AADE-4382-AC7E-70D5591B7634}" destId="{8715B3C7-CF6D-47FE-81D2-D0743B6A4CF5}" srcOrd="1" destOrd="0" presId="urn:microsoft.com/office/officeart/2005/8/layout/hierarchy6"/>
    <dgm:cxn modelId="{771679A4-91EF-4808-9419-1A387DD3AE52}" type="presParOf" srcId="{2663BB14-97DB-4106-8B59-96EF0C83B141}" destId="{9ED7AEE5-8CB2-4E0F-AA6F-1A098A3FE6A2}" srcOrd="8" destOrd="0" presId="urn:microsoft.com/office/officeart/2005/8/layout/hierarchy6"/>
    <dgm:cxn modelId="{B8881115-DB66-4439-B565-B794384C88B8}" type="presParOf" srcId="{2663BB14-97DB-4106-8B59-96EF0C83B141}" destId="{D8CBAC60-31FA-4582-8827-FA3432B234D2}" srcOrd="9" destOrd="0" presId="urn:microsoft.com/office/officeart/2005/8/layout/hierarchy6"/>
    <dgm:cxn modelId="{39BA091B-095B-4589-A596-052F770F5347}" type="presParOf" srcId="{D8CBAC60-31FA-4582-8827-FA3432B234D2}" destId="{73A757BA-F00B-4E86-A0E2-3E5C5CA9BB1D}" srcOrd="0" destOrd="0" presId="urn:microsoft.com/office/officeart/2005/8/layout/hierarchy6"/>
    <dgm:cxn modelId="{D239E639-5E26-4864-BFBF-2482CB8079FB}" type="presParOf" srcId="{D8CBAC60-31FA-4582-8827-FA3432B234D2}" destId="{A5F5DEF9-AEAC-4D95-BFC6-FD8FE5DC3738}" srcOrd="1" destOrd="0" presId="urn:microsoft.com/office/officeart/2005/8/layout/hierarchy6"/>
    <dgm:cxn modelId="{5950958D-37DA-4DA9-B93B-22CE97FC5573}" type="presParOf" srcId="{A5F5DEF9-AEAC-4D95-BFC6-FD8FE5DC3738}" destId="{41BF871E-20C4-4D27-B7EE-47899507D6E2}" srcOrd="0" destOrd="0" presId="urn:microsoft.com/office/officeart/2005/8/layout/hierarchy6"/>
    <dgm:cxn modelId="{01899317-DFB6-4EC3-9365-300ACCEAB333}" type="presParOf" srcId="{A5F5DEF9-AEAC-4D95-BFC6-FD8FE5DC3738}" destId="{2EB8CBB2-2D4B-405E-9F29-E78C2F96B74A}" srcOrd="1" destOrd="0" presId="urn:microsoft.com/office/officeart/2005/8/layout/hierarchy6"/>
    <dgm:cxn modelId="{A0517F95-0141-416C-93A0-E9984D3AFA69}" type="presParOf" srcId="{2EB8CBB2-2D4B-405E-9F29-E78C2F96B74A}" destId="{1C229EC5-D986-45B2-B795-C28F8816DEFE}" srcOrd="0" destOrd="0" presId="urn:microsoft.com/office/officeart/2005/8/layout/hierarchy6"/>
    <dgm:cxn modelId="{181E47C2-9587-4E27-B4B6-21D442334D0D}" type="presParOf" srcId="{2EB8CBB2-2D4B-405E-9F29-E78C2F96B74A}" destId="{4E6D500F-19EA-4B32-8E65-4BBAE35AA78C}" srcOrd="1" destOrd="0" presId="urn:microsoft.com/office/officeart/2005/8/layout/hierarchy6"/>
    <dgm:cxn modelId="{47E3802E-C80A-40E2-8EE7-4D31045EE1A0}" type="presParOf" srcId="{A5F5DEF9-AEAC-4D95-BFC6-FD8FE5DC3738}" destId="{CE9F3055-3C9D-40FE-8095-9E9CA47C4889}" srcOrd="2" destOrd="0" presId="urn:microsoft.com/office/officeart/2005/8/layout/hierarchy6"/>
    <dgm:cxn modelId="{FE43A09E-4CB2-484B-9B84-B8D83DBDE28B}" type="presParOf" srcId="{A5F5DEF9-AEAC-4D95-BFC6-FD8FE5DC3738}" destId="{58686ADB-BC60-4B1B-93BA-072F903B67D5}" srcOrd="3" destOrd="0" presId="urn:microsoft.com/office/officeart/2005/8/layout/hierarchy6"/>
    <dgm:cxn modelId="{CC98D446-1986-4151-833E-8D337911B46A}" type="presParOf" srcId="{58686ADB-BC60-4B1B-93BA-072F903B67D5}" destId="{DB1DD53F-158E-4C52-B9D1-49857FF4DF66}" srcOrd="0" destOrd="0" presId="urn:microsoft.com/office/officeart/2005/8/layout/hierarchy6"/>
    <dgm:cxn modelId="{272D070F-7624-413E-8705-D750C7BBF7CE}" type="presParOf" srcId="{58686ADB-BC60-4B1B-93BA-072F903B67D5}" destId="{606901FE-B17C-4067-8237-ECB5666DD7DE}" srcOrd="1" destOrd="0" presId="urn:microsoft.com/office/officeart/2005/8/layout/hierarchy6"/>
    <dgm:cxn modelId="{3D2AB401-A3A2-4F04-B2F4-A49547D57676}" type="presParOf" srcId="{A5F5DEF9-AEAC-4D95-BFC6-FD8FE5DC3738}" destId="{71F25807-4A16-4C28-883E-4BE064A36C01}" srcOrd="4" destOrd="0" presId="urn:microsoft.com/office/officeart/2005/8/layout/hierarchy6"/>
    <dgm:cxn modelId="{0D3D5C81-2B9F-4C9A-A020-DD80FFC5B6C0}" type="presParOf" srcId="{A5F5DEF9-AEAC-4D95-BFC6-FD8FE5DC3738}" destId="{9F74C2B0-E941-4F7A-90C5-FDF245F4A417}" srcOrd="5" destOrd="0" presId="urn:microsoft.com/office/officeart/2005/8/layout/hierarchy6"/>
    <dgm:cxn modelId="{D1DFD55E-408E-4696-8011-694226C003C6}" type="presParOf" srcId="{9F74C2B0-E941-4F7A-90C5-FDF245F4A417}" destId="{16BBCCD6-59F5-4E33-9C56-D434AC5911C3}" srcOrd="0" destOrd="0" presId="urn:microsoft.com/office/officeart/2005/8/layout/hierarchy6"/>
    <dgm:cxn modelId="{CEE87478-1C66-463D-8DE0-FF134ADEAF9E}" type="presParOf" srcId="{9F74C2B0-E941-4F7A-90C5-FDF245F4A417}" destId="{55E36FEA-E6B6-4F2D-A379-0BDCF769239D}" srcOrd="1" destOrd="0" presId="urn:microsoft.com/office/officeart/2005/8/layout/hierarchy6"/>
    <dgm:cxn modelId="{19BBF7B8-751B-42B7-BBB4-B5222D1EC593}" type="presParOf" srcId="{A5F5DEF9-AEAC-4D95-BFC6-FD8FE5DC3738}" destId="{C9B1FE83-0BE1-4063-BD21-E8C771CD5333}" srcOrd="6" destOrd="0" presId="urn:microsoft.com/office/officeart/2005/8/layout/hierarchy6"/>
    <dgm:cxn modelId="{C2140604-8B6B-431C-86E0-94AF5D4966B8}" type="presParOf" srcId="{A5F5DEF9-AEAC-4D95-BFC6-FD8FE5DC3738}" destId="{472975B0-798F-424E-BA5D-C1D120746C6E}" srcOrd="7" destOrd="0" presId="urn:microsoft.com/office/officeart/2005/8/layout/hierarchy6"/>
    <dgm:cxn modelId="{3FA8900C-39F6-47C0-A191-18AD6F6EA87B}" type="presParOf" srcId="{472975B0-798F-424E-BA5D-C1D120746C6E}" destId="{4CA10B40-60D8-4A5D-A5E9-9929E71438FB}" srcOrd="0" destOrd="0" presId="urn:microsoft.com/office/officeart/2005/8/layout/hierarchy6"/>
    <dgm:cxn modelId="{F88563E2-D372-4C94-86D9-5AF9A4399A01}" type="presParOf" srcId="{472975B0-798F-424E-BA5D-C1D120746C6E}" destId="{9569E1EB-D5E9-404E-BFFB-11BF897C4B86}" srcOrd="1" destOrd="0" presId="urn:microsoft.com/office/officeart/2005/8/layout/hierarchy6"/>
    <dgm:cxn modelId="{CC034B76-BD65-47EA-B65E-96EDBADB4D7C}" type="presParOf" srcId="{A5F5DEF9-AEAC-4D95-BFC6-FD8FE5DC3738}" destId="{E19E6280-AF22-4465-935D-8FD6FAD68959}" srcOrd="8" destOrd="0" presId="urn:microsoft.com/office/officeart/2005/8/layout/hierarchy6"/>
    <dgm:cxn modelId="{9463B76F-4938-413E-AD35-EE98D4F39D52}" type="presParOf" srcId="{A5F5DEF9-AEAC-4D95-BFC6-FD8FE5DC3738}" destId="{DB2670EB-901F-4EC1-B9C3-C3AA06E781CA}" srcOrd="9" destOrd="0" presId="urn:microsoft.com/office/officeart/2005/8/layout/hierarchy6"/>
    <dgm:cxn modelId="{436F052C-E8F7-41BE-B4E5-2C7A468FD3D0}" type="presParOf" srcId="{DB2670EB-901F-4EC1-B9C3-C3AA06E781CA}" destId="{2C3CC9BD-869A-4E9D-9DE1-AF1F9DC195DD}" srcOrd="0" destOrd="0" presId="urn:microsoft.com/office/officeart/2005/8/layout/hierarchy6"/>
    <dgm:cxn modelId="{695D7828-C02E-4B64-B757-9927EF3A3130}" type="presParOf" srcId="{DB2670EB-901F-4EC1-B9C3-C3AA06E781CA}" destId="{792E4B8B-6541-4CDD-BD59-BF7EEC700725}" srcOrd="1" destOrd="0" presId="urn:microsoft.com/office/officeart/2005/8/layout/hierarchy6"/>
    <dgm:cxn modelId="{3FA561A9-4171-40D1-A479-BC39A117C1BE}" type="presParOf" srcId="{A5F5DEF9-AEAC-4D95-BFC6-FD8FE5DC3738}" destId="{A572E5CE-2696-4E19-B441-FEBA2DCCFCF7}" srcOrd="10" destOrd="0" presId="urn:microsoft.com/office/officeart/2005/8/layout/hierarchy6"/>
    <dgm:cxn modelId="{C79A68AA-2A3D-4451-8EE9-7D89DD11C974}" type="presParOf" srcId="{A5F5DEF9-AEAC-4D95-BFC6-FD8FE5DC3738}" destId="{31EBBDA4-89FB-4AA5-AC1F-005023816D73}" srcOrd="11" destOrd="0" presId="urn:microsoft.com/office/officeart/2005/8/layout/hierarchy6"/>
    <dgm:cxn modelId="{2505DFD3-555E-4FA3-B24F-A3FB54BEBE86}" type="presParOf" srcId="{31EBBDA4-89FB-4AA5-AC1F-005023816D73}" destId="{45B1450D-9058-49AF-871A-D5A8A1999169}" srcOrd="0" destOrd="0" presId="urn:microsoft.com/office/officeart/2005/8/layout/hierarchy6"/>
    <dgm:cxn modelId="{EA14EA2C-55AA-468F-BF67-60B5791B39E6}" type="presParOf" srcId="{31EBBDA4-89FB-4AA5-AC1F-005023816D73}" destId="{0BC10016-E812-4A89-BDCB-D93A0F91093D}" srcOrd="1" destOrd="0" presId="urn:microsoft.com/office/officeart/2005/8/layout/hierarchy6"/>
    <dgm:cxn modelId="{62D093EA-2EF4-4E0F-9A01-18324F9F5DD5}" type="presParOf" srcId="{71010A5E-04E2-4B6E-A7CE-BC47F826061F}" destId="{871D2BD9-878E-49A5-87E0-C33B5F2A4FC3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48448C2-2C44-4D82-A6C5-46FE4D9FE6E6}">
      <dsp:nvSpPr>
        <dsp:cNvPr id="0" name=""/>
        <dsp:cNvSpPr/>
      </dsp:nvSpPr>
      <dsp:spPr>
        <a:xfrm>
          <a:off x="1600203" y="313764"/>
          <a:ext cx="835436" cy="66245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+mn-lt"/>
              <a:cs typeface="Arial" panose="020B0604020202020204" pitchFamily="34" charset="0"/>
            </a:rPr>
            <a:t>2013-2016 MI Birth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+mn-lt"/>
              <a:cs typeface="Arial" panose="020B0604020202020204" pitchFamily="34" charset="0"/>
            </a:rPr>
            <a:t>n = </a:t>
          </a:r>
          <a:r>
            <a:rPr lang="en-US" sz="800" b="1" kern="1200">
              <a:latin typeface="+mn-lt"/>
              <a:cs typeface="Arial" panose="020B0604020202020204" pitchFamily="34" charset="0"/>
            </a:rPr>
            <a:t>437,713</a:t>
          </a:r>
          <a:endParaRPr lang="en-US" sz="800" b="1" kern="1200">
            <a:solidFill>
              <a:srgbClr val="FF0000"/>
            </a:solidFill>
            <a:latin typeface="+mn-lt"/>
            <a:cs typeface="Arial" panose="020B0604020202020204" pitchFamily="34" charset="0"/>
          </a:endParaRPr>
        </a:p>
      </dsp:txBody>
      <dsp:txXfrm>
        <a:off x="1619606" y="333167"/>
        <a:ext cx="796630" cy="623653"/>
      </dsp:txXfrm>
    </dsp:sp>
    <dsp:sp modelId="{ABEDB3E8-AFE5-4C3C-B2A7-E037A84396B1}">
      <dsp:nvSpPr>
        <dsp:cNvPr id="0" name=""/>
        <dsp:cNvSpPr/>
      </dsp:nvSpPr>
      <dsp:spPr>
        <a:xfrm>
          <a:off x="1262884" y="976224"/>
          <a:ext cx="755037" cy="788816"/>
        </a:xfrm>
        <a:custGeom>
          <a:avLst/>
          <a:gdLst/>
          <a:ahLst/>
          <a:cxnLst/>
          <a:rect l="0" t="0" r="0" b="0"/>
          <a:pathLst>
            <a:path>
              <a:moveTo>
                <a:pt x="755037" y="0"/>
              </a:moveTo>
              <a:lnTo>
                <a:pt x="755037" y="394408"/>
              </a:lnTo>
              <a:lnTo>
                <a:pt x="0" y="394408"/>
              </a:lnTo>
              <a:lnTo>
                <a:pt x="0" y="78881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B13261-6EA8-4EAC-B025-A7B3B19AA4AC}">
      <dsp:nvSpPr>
        <dsp:cNvPr id="0" name=""/>
        <dsp:cNvSpPr/>
      </dsp:nvSpPr>
      <dsp:spPr>
        <a:xfrm>
          <a:off x="693354" y="1765040"/>
          <a:ext cx="1139058" cy="54966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Birthing parent</a:t>
          </a: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 residence in Flint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0" i="0" kern="1200">
              <a:latin typeface="+mn-lt"/>
            </a:rPr>
            <a:t>5,763 </a:t>
          </a:r>
          <a:r>
            <a:rPr lang="en-US" sz="600" b="1" kern="1200">
              <a:latin typeface="+mn-lt"/>
              <a:cs typeface="Arial" panose="020B0604020202020204" pitchFamily="34" charset="0"/>
            </a:rPr>
            <a:t>(excluded)</a:t>
          </a:r>
          <a:endParaRPr lang="en-US" sz="600" b="1" kern="1200">
            <a:solidFill>
              <a:srgbClr val="FF0000"/>
            </a:solidFill>
            <a:latin typeface="+mn-lt"/>
            <a:cs typeface="Arial" panose="020B0604020202020204" pitchFamily="34" charset="0"/>
          </a:endParaRPr>
        </a:p>
      </dsp:txBody>
      <dsp:txXfrm>
        <a:off x="709453" y="1781139"/>
        <a:ext cx="1106860" cy="517462"/>
      </dsp:txXfrm>
    </dsp:sp>
    <dsp:sp modelId="{45466F29-20F3-48A0-A005-4A576FFAC983}">
      <dsp:nvSpPr>
        <dsp:cNvPr id="0" name=""/>
        <dsp:cNvSpPr/>
      </dsp:nvSpPr>
      <dsp:spPr>
        <a:xfrm>
          <a:off x="2017921" y="976224"/>
          <a:ext cx="1231675" cy="7839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1953"/>
              </a:lnTo>
              <a:lnTo>
                <a:pt x="1231675" y="391953"/>
              </a:lnTo>
              <a:lnTo>
                <a:pt x="1231675" y="7839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344D1C-1A18-4C96-A224-9968F87A72F0}">
      <dsp:nvSpPr>
        <dsp:cNvPr id="0" name=""/>
        <dsp:cNvSpPr/>
      </dsp:nvSpPr>
      <dsp:spPr>
        <a:xfrm>
          <a:off x="2638762" y="1760131"/>
          <a:ext cx="1221669" cy="54081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latin typeface="+mn-lt"/>
              <a:cs typeface="Arial" panose="020B0604020202020204" pitchFamily="34" charset="0"/>
            </a:rPr>
            <a:t>Births where </a:t>
          </a:r>
          <a:r>
            <a:rPr lang="en-US" sz="600" kern="1200"/>
            <a:t>birthing parent</a:t>
          </a:r>
          <a:r>
            <a:rPr lang="en-US" sz="600" b="0" kern="1200">
              <a:latin typeface="+mn-lt"/>
              <a:cs typeface="Arial" panose="020B0604020202020204" pitchFamily="34" charset="0"/>
            </a:rPr>
            <a:t> residence is not Flint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>
              <a:latin typeface="+mn-lt"/>
              <a:cs typeface="Arial" panose="020B0604020202020204" pitchFamily="34" charset="0"/>
            </a:rPr>
            <a:t>n = </a:t>
          </a:r>
          <a:r>
            <a:rPr lang="en-US" sz="600" b="1" i="0" kern="1200">
              <a:latin typeface="+mn-lt"/>
            </a:rPr>
            <a:t>431,950</a:t>
          </a:r>
          <a:endParaRPr lang="en-US" sz="600" kern="1200">
            <a:latin typeface="+mn-lt"/>
            <a:cs typeface="Arial" panose="020B0604020202020204" pitchFamily="34" charset="0"/>
          </a:endParaRPr>
        </a:p>
      </dsp:txBody>
      <dsp:txXfrm>
        <a:off x="2654602" y="1775971"/>
        <a:ext cx="1189989" cy="509131"/>
      </dsp:txXfrm>
    </dsp:sp>
    <dsp:sp modelId="{38C9A1A0-9DF8-4487-BB44-0D3CDB22371C}">
      <dsp:nvSpPr>
        <dsp:cNvPr id="0" name=""/>
        <dsp:cNvSpPr/>
      </dsp:nvSpPr>
      <dsp:spPr>
        <a:xfrm>
          <a:off x="1522294" y="2300943"/>
          <a:ext cx="1727301" cy="407048"/>
        </a:xfrm>
        <a:custGeom>
          <a:avLst/>
          <a:gdLst/>
          <a:ahLst/>
          <a:cxnLst/>
          <a:rect l="0" t="0" r="0" b="0"/>
          <a:pathLst>
            <a:path>
              <a:moveTo>
                <a:pt x="1727301" y="0"/>
              </a:moveTo>
              <a:lnTo>
                <a:pt x="1727301" y="203524"/>
              </a:lnTo>
              <a:lnTo>
                <a:pt x="0" y="203524"/>
              </a:lnTo>
              <a:lnTo>
                <a:pt x="0" y="4070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EAA859-CBB6-487D-A3EB-A0A0CC04332C}">
      <dsp:nvSpPr>
        <dsp:cNvPr id="0" name=""/>
        <dsp:cNvSpPr/>
      </dsp:nvSpPr>
      <dsp:spPr>
        <a:xfrm>
          <a:off x="933349" y="2707991"/>
          <a:ext cx="1177890" cy="4424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Hispanic/Latino Birth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0,789 (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sp:txBody>
      <dsp:txXfrm>
        <a:off x="946309" y="2720951"/>
        <a:ext cx="1151970" cy="416574"/>
      </dsp:txXfrm>
    </dsp:sp>
    <dsp:sp modelId="{7776F2B2-17C9-41A4-B7BD-9307B265456D}">
      <dsp:nvSpPr>
        <dsp:cNvPr id="0" name=""/>
        <dsp:cNvSpPr/>
      </dsp:nvSpPr>
      <dsp:spPr>
        <a:xfrm>
          <a:off x="3069520" y="2300943"/>
          <a:ext cx="180075" cy="416267"/>
        </a:xfrm>
        <a:custGeom>
          <a:avLst/>
          <a:gdLst/>
          <a:ahLst/>
          <a:cxnLst/>
          <a:rect l="0" t="0" r="0" b="0"/>
          <a:pathLst>
            <a:path>
              <a:moveTo>
                <a:pt x="180075" y="0"/>
              </a:moveTo>
              <a:lnTo>
                <a:pt x="180075" y="208133"/>
              </a:lnTo>
              <a:lnTo>
                <a:pt x="0" y="208133"/>
              </a:lnTo>
              <a:lnTo>
                <a:pt x="0" y="41626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FB29AE-2BDA-4FD6-84BA-26B02751515C}">
      <dsp:nvSpPr>
        <dsp:cNvPr id="0" name=""/>
        <dsp:cNvSpPr/>
      </dsp:nvSpPr>
      <dsp:spPr>
        <a:xfrm>
          <a:off x="2360151" y="2717211"/>
          <a:ext cx="1418737" cy="4424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Asian, Native Hawaiian, Pacific Islander, Native American, and Other Birth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0" i="0" kern="1200">
              <a:solidFill>
                <a:sysClr val="windowText" lastClr="000000"/>
              </a:solidFill>
              <a:latin typeface="+mn-lt"/>
            </a:rPr>
            <a:t>27,727 (</a:t>
          </a:r>
          <a:r>
            <a:rPr lang="en-US" sz="600" b="1" i="0" kern="1200">
              <a:solidFill>
                <a:sysClr val="windowText" lastClr="000000"/>
              </a:solidFill>
              <a:latin typeface="+mn-lt"/>
            </a:rPr>
            <a:t>excluded</a:t>
          </a:r>
          <a:r>
            <a:rPr lang="en-US" sz="600" b="0" i="0" kern="1200">
              <a:solidFill>
                <a:sysClr val="windowText" lastClr="000000"/>
              </a:solidFill>
              <a:latin typeface="+mn-lt"/>
            </a:rPr>
            <a:t>)</a:t>
          </a:r>
          <a:endParaRPr lang="en-US" sz="600" kern="1200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sp:txBody>
      <dsp:txXfrm>
        <a:off x="2373111" y="2730171"/>
        <a:ext cx="1392817" cy="416574"/>
      </dsp:txXfrm>
    </dsp:sp>
    <dsp:sp modelId="{BB4EA313-C678-4411-B996-DA36ADE55BDF}">
      <dsp:nvSpPr>
        <dsp:cNvPr id="0" name=""/>
        <dsp:cNvSpPr/>
      </dsp:nvSpPr>
      <dsp:spPr>
        <a:xfrm>
          <a:off x="3249596" y="2300943"/>
          <a:ext cx="1377799" cy="4162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8132"/>
              </a:lnTo>
              <a:lnTo>
                <a:pt x="1377799" y="208132"/>
              </a:lnTo>
              <a:lnTo>
                <a:pt x="1377799" y="41626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C40CED-66C4-43CC-A6FE-EF1CC203C42A}">
      <dsp:nvSpPr>
        <dsp:cNvPr id="0" name=""/>
        <dsp:cNvSpPr/>
      </dsp:nvSpPr>
      <dsp:spPr>
        <a:xfrm>
          <a:off x="4035775" y="2717208"/>
          <a:ext cx="1183242" cy="46904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on-Hispanic Black and White Birth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</a:t>
          </a:r>
          <a:r>
            <a:rPr lang="en-US" sz="600" b="1" i="0" kern="1200">
              <a:solidFill>
                <a:sysClr val="windowText" lastClr="000000"/>
              </a:solidFill>
            </a:rPr>
            <a:t>373,434</a:t>
          </a:r>
          <a:endParaRPr lang="en-US" sz="600" b="1" kern="1200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sp:txBody>
      <dsp:txXfrm>
        <a:off x="4049513" y="2730946"/>
        <a:ext cx="1155766" cy="441567"/>
      </dsp:txXfrm>
    </dsp:sp>
    <dsp:sp modelId="{6EC28DF5-5362-4237-9BA4-1629B7721402}">
      <dsp:nvSpPr>
        <dsp:cNvPr id="0" name=""/>
        <dsp:cNvSpPr/>
      </dsp:nvSpPr>
      <dsp:spPr>
        <a:xfrm>
          <a:off x="4581673" y="3140532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3" y="45720"/>
              </a:moveTo>
              <a:lnTo>
                <a:pt x="45723" y="91077"/>
              </a:lnTo>
              <a:lnTo>
                <a:pt x="45720" y="91077"/>
              </a:lnTo>
              <a:lnTo>
                <a:pt x="45720" y="1364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0D9180-5BD6-4C85-A7AB-5D5D472EBB89}">
      <dsp:nvSpPr>
        <dsp:cNvPr id="0" name=""/>
        <dsp:cNvSpPr/>
      </dsp:nvSpPr>
      <dsp:spPr>
        <a:xfrm>
          <a:off x="4018539" y="3276966"/>
          <a:ext cx="1217707" cy="44249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Randomized sample for one birth per mother **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15,686</a:t>
          </a:r>
        </a:p>
      </dsp:txBody>
      <dsp:txXfrm>
        <a:off x="4031499" y="3289926"/>
        <a:ext cx="1191787" cy="416574"/>
      </dsp:txXfrm>
    </dsp:sp>
    <dsp:sp modelId="{EA560387-DD88-415F-8347-1A374EB1045B}">
      <dsp:nvSpPr>
        <dsp:cNvPr id="0" name=""/>
        <dsp:cNvSpPr/>
      </dsp:nvSpPr>
      <dsp:spPr>
        <a:xfrm>
          <a:off x="1941814" y="3719461"/>
          <a:ext cx="2685578" cy="362720"/>
        </a:xfrm>
        <a:custGeom>
          <a:avLst/>
          <a:gdLst/>
          <a:ahLst/>
          <a:cxnLst/>
          <a:rect l="0" t="0" r="0" b="0"/>
          <a:pathLst>
            <a:path>
              <a:moveTo>
                <a:pt x="2685578" y="0"/>
              </a:moveTo>
              <a:lnTo>
                <a:pt x="2685578" y="181360"/>
              </a:lnTo>
              <a:lnTo>
                <a:pt x="0" y="181360"/>
              </a:lnTo>
              <a:lnTo>
                <a:pt x="0" y="3627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C4C34E-9AAF-4A2C-8227-4F63D731E982}">
      <dsp:nvSpPr>
        <dsp:cNvPr id="0" name=""/>
        <dsp:cNvSpPr/>
      </dsp:nvSpPr>
      <dsp:spPr>
        <a:xfrm>
          <a:off x="1404472" y="4082181"/>
          <a:ext cx="1074683" cy="46520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weight less than 375 grams or missing ("9999"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57 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sp:txBody>
      <dsp:txXfrm>
        <a:off x="1418097" y="4095806"/>
        <a:ext cx="1047433" cy="437954"/>
      </dsp:txXfrm>
    </dsp:sp>
    <dsp:sp modelId="{0840ED61-76D4-4DEA-B8C8-2EB3131404B8}">
      <dsp:nvSpPr>
        <dsp:cNvPr id="0" name=""/>
        <dsp:cNvSpPr/>
      </dsp:nvSpPr>
      <dsp:spPr>
        <a:xfrm>
          <a:off x="3149781" y="3719461"/>
          <a:ext cx="1477611" cy="363702"/>
        </a:xfrm>
        <a:custGeom>
          <a:avLst/>
          <a:gdLst/>
          <a:ahLst/>
          <a:cxnLst/>
          <a:rect l="0" t="0" r="0" b="0"/>
          <a:pathLst>
            <a:path>
              <a:moveTo>
                <a:pt x="1477611" y="0"/>
              </a:moveTo>
              <a:lnTo>
                <a:pt x="1477611" y="181851"/>
              </a:lnTo>
              <a:lnTo>
                <a:pt x="0" y="181851"/>
              </a:lnTo>
              <a:lnTo>
                <a:pt x="0" y="3637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0F2CD1-3CC7-41E7-AF6C-ABE04E26FEE4}">
      <dsp:nvSpPr>
        <dsp:cNvPr id="0" name=""/>
        <dsp:cNvSpPr/>
      </dsp:nvSpPr>
      <dsp:spPr>
        <a:xfrm>
          <a:off x="2607491" y="4083163"/>
          <a:ext cx="1084579" cy="4659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Missing gestational age (for both calculated and estimated with one as SGA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96 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sp:txBody>
      <dsp:txXfrm>
        <a:off x="2621139" y="4096811"/>
        <a:ext cx="1057283" cy="438671"/>
      </dsp:txXfrm>
    </dsp:sp>
    <dsp:sp modelId="{3A01247D-FE61-44FB-9B59-873BF437964B}">
      <dsp:nvSpPr>
        <dsp:cNvPr id="0" name=""/>
        <dsp:cNvSpPr/>
      </dsp:nvSpPr>
      <dsp:spPr>
        <a:xfrm>
          <a:off x="4370056" y="3719461"/>
          <a:ext cx="257336" cy="363469"/>
        </a:xfrm>
        <a:custGeom>
          <a:avLst/>
          <a:gdLst/>
          <a:ahLst/>
          <a:cxnLst/>
          <a:rect l="0" t="0" r="0" b="0"/>
          <a:pathLst>
            <a:path>
              <a:moveTo>
                <a:pt x="257336" y="0"/>
              </a:moveTo>
              <a:lnTo>
                <a:pt x="257336" y="181734"/>
              </a:lnTo>
              <a:lnTo>
                <a:pt x="0" y="181734"/>
              </a:lnTo>
              <a:lnTo>
                <a:pt x="0" y="3634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0665A2-B742-401B-AD29-AF0D1F2D4F58}">
      <dsp:nvSpPr>
        <dsp:cNvPr id="0" name=""/>
        <dsp:cNvSpPr/>
      </dsp:nvSpPr>
      <dsp:spPr>
        <a:xfrm>
          <a:off x="3828594" y="4082930"/>
          <a:ext cx="1082923" cy="46620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al Age less than 22 weeks (for both calculated and estimated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61 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sp:txBody>
      <dsp:txXfrm>
        <a:off x="3842249" y="4096585"/>
        <a:ext cx="1055613" cy="438891"/>
      </dsp:txXfrm>
    </dsp:sp>
    <dsp:sp modelId="{AB182C8C-59CF-4CA5-B00A-64AA7711C3D9}">
      <dsp:nvSpPr>
        <dsp:cNvPr id="0" name=""/>
        <dsp:cNvSpPr/>
      </dsp:nvSpPr>
      <dsp:spPr>
        <a:xfrm>
          <a:off x="4627393" y="3719461"/>
          <a:ext cx="955019" cy="3709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5498"/>
              </a:lnTo>
              <a:lnTo>
                <a:pt x="955019" y="185498"/>
              </a:lnTo>
              <a:lnTo>
                <a:pt x="955019" y="3709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3EEFB1-A61A-4F0D-BA7D-517FA18AEAB2}">
      <dsp:nvSpPr>
        <dsp:cNvPr id="0" name=""/>
        <dsp:cNvSpPr/>
      </dsp:nvSpPr>
      <dsp:spPr>
        <a:xfrm>
          <a:off x="5035733" y="4090458"/>
          <a:ext cx="1093358" cy="45867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al Age more than 44 weeks (for both calculated and estimated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5 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sp:txBody>
      <dsp:txXfrm>
        <a:off x="5049167" y="4103892"/>
        <a:ext cx="1066490" cy="431805"/>
      </dsp:txXfrm>
    </dsp:sp>
    <dsp:sp modelId="{9ED7AEE5-8CB2-4E0F-AA6F-1A098A3FE6A2}">
      <dsp:nvSpPr>
        <dsp:cNvPr id="0" name=""/>
        <dsp:cNvSpPr/>
      </dsp:nvSpPr>
      <dsp:spPr>
        <a:xfrm>
          <a:off x="4627393" y="3719461"/>
          <a:ext cx="2161261" cy="3726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6303"/>
              </a:lnTo>
              <a:lnTo>
                <a:pt x="2161261" y="186303"/>
              </a:lnTo>
              <a:lnTo>
                <a:pt x="2161261" y="3726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A757BA-F00B-4E86-A0E2-3E5C5CA9BB1D}">
      <dsp:nvSpPr>
        <dsp:cNvPr id="0" name=""/>
        <dsp:cNvSpPr/>
      </dsp:nvSpPr>
      <dsp:spPr>
        <a:xfrm>
          <a:off x="6239299" y="4092068"/>
          <a:ext cx="1098710" cy="4570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Unique births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315,167</a:t>
          </a:r>
        </a:p>
      </dsp:txBody>
      <dsp:txXfrm>
        <a:off x="6252686" y="4105455"/>
        <a:ext cx="1071936" cy="430289"/>
      </dsp:txXfrm>
    </dsp:sp>
    <dsp:sp modelId="{41BF871E-20C4-4D27-B7EE-47899507D6E2}">
      <dsp:nvSpPr>
        <dsp:cNvPr id="0" name=""/>
        <dsp:cNvSpPr/>
      </dsp:nvSpPr>
      <dsp:spPr>
        <a:xfrm>
          <a:off x="2326356" y="4549131"/>
          <a:ext cx="4462298" cy="396997"/>
        </a:xfrm>
        <a:custGeom>
          <a:avLst/>
          <a:gdLst/>
          <a:ahLst/>
          <a:cxnLst/>
          <a:rect l="0" t="0" r="0" b="0"/>
          <a:pathLst>
            <a:path>
              <a:moveTo>
                <a:pt x="4462298" y="0"/>
              </a:moveTo>
              <a:lnTo>
                <a:pt x="4462298" y="198498"/>
              </a:lnTo>
              <a:lnTo>
                <a:pt x="0" y="198498"/>
              </a:lnTo>
              <a:lnTo>
                <a:pt x="0" y="3969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229EC5-D986-45B2-B795-C28F8816DEFE}">
      <dsp:nvSpPr>
        <dsp:cNvPr id="0" name=""/>
        <dsp:cNvSpPr/>
      </dsp:nvSpPr>
      <dsp:spPr>
        <a:xfrm>
          <a:off x="1749276" y="4946129"/>
          <a:ext cx="1154158" cy="4489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Clinical gestation out of z-score rang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231 (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sp:txBody>
      <dsp:txXfrm>
        <a:off x="1762425" y="4959278"/>
        <a:ext cx="1127860" cy="422625"/>
      </dsp:txXfrm>
    </dsp:sp>
    <dsp:sp modelId="{CE9F3055-3C9D-40FE-8095-9E9CA47C4889}">
      <dsp:nvSpPr>
        <dsp:cNvPr id="0" name=""/>
        <dsp:cNvSpPr/>
      </dsp:nvSpPr>
      <dsp:spPr>
        <a:xfrm>
          <a:off x="5304880" y="4549131"/>
          <a:ext cx="1483773" cy="396997"/>
        </a:xfrm>
        <a:custGeom>
          <a:avLst/>
          <a:gdLst/>
          <a:ahLst/>
          <a:cxnLst/>
          <a:rect l="0" t="0" r="0" b="0"/>
          <a:pathLst>
            <a:path>
              <a:moveTo>
                <a:pt x="1483773" y="0"/>
              </a:moveTo>
              <a:lnTo>
                <a:pt x="1483773" y="198498"/>
              </a:lnTo>
              <a:lnTo>
                <a:pt x="0" y="198498"/>
              </a:lnTo>
              <a:lnTo>
                <a:pt x="0" y="3969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1DD53F-158E-4C52-B9D1-49857FF4DF66}">
      <dsp:nvSpPr>
        <dsp:cNvPr id="0" name=""/>
        <dsp:cNvSpPr/>
      </dsp:nvSpPr>
      <dsp:spPr>
        <a:xfrm>
          <a:off x="4734942" y="4946129"/>
          <a:ext cx="1139877" cy="4489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Gestation by LMP out of z-score rang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25 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(excluded)</a:t>
          </a:r>
        </a:p>
      </dsp:txBody>
      <dsp:txXfrm>
        <a:off x="4748091" y="4959278"/>
        <a:ext cx="1113579" cy="422625"/>
      </dsp:txXfrm>
    </dsp:sp>
    <dsp:sp modelId="{71F25807-4A16-4C28-883E-4BE064A36C01}">
      <dsp:nvSpPr>
        <dsp:cNvPr id="0" name=""/>
        <dsp:cNvSpPr/>
      </dsp:nvSpPr>
      <dsp:spPr>
        <a:xfrm>
          <a:off x="3818187" y="4549131"/>
          <a:ext cx="2970466" cy="396997"/>
        </a:xfrm>
        <a:custGeom>
          <a:avLst/>
          <a:gdLst/>
          <a:ahLst/>
          <a:cxnLst/>
          <a:rect l="0" t="0" r="0" b="0"/>
          <a:pathLst>
            <a:path>
              <a:moveTo>
                <a:pt x="2970466" y="0"/>
              </a:moveTo>
              <a:lnTo>
                <a:pt x="2970466" y="198498"/>
              </a:lnTo>
              <a:lnTo>
                <a:pt x="0" y="198498"/>
              </a:lnTo>
              <a:lnTo>
                <a:pt x="0" y="3969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BBCCD6-59F5-4E33-9C56-D434AC5911C3}">
      <dsp:nvSpPr>
        <dsp:cNvPr id="0" name=""/>
        <dsp:cNvSpPr/>
      </dsp:nvSpPr>
      <dsp:spPr>
        <a:xfrm>
          <a:off x="3039342" y="4946129"/>
          <a:ext cx="1557690" cy="4489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If baby only has one estimate of GA and it is out of the z-score rang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12 (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sp:txBody>
      <dsp:txXfrm>
        <a:off x="3052491" y="4959278"/>
        <a:ext cx="1531392" cy="422625"/>
      </dsp:txXfrm>
    </dsp:sp>
    <dsp:sp modelId="{C9B1FE83-0BE1-4063-BD21-E8C771CD5333}">
      <dsp:nvSpPr>
        <dsp:cNvPr id="0" name=""/>
        <dsp:cNvSpPr/>
      </dsp:nvSpPr>
      <dsp:spPr>
        <a:xfrm>
          <a:off x="6682643" y="4549131"/>
          <a:ext cx="106010" cy="396390"/>
        </a:xfrm>
        <a:custGeom>
          <a:avLst/>
          <a:gdLst/>
          <a:ahLst/>
          <a:cxnLst/>
          <a:rect l="0" t="0" r="0" b="0"/>
          <a:pathLst>
            <a:path>
              <a:moveTo>
                <a:pt x="106010" y="0"/>
              </a:moveTo>
              <a:lnTo>
                <a:pt x="106010" y="198195"/>
              </a:lnTo>
              <a:lnTo>
                <a:pt x="0" y="198195"/>
              </a:lnTo>
              <a:lnTo>
                <a:pt x="0" y="3963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A10B40-60D8-4A5D-A5E9-9929E71438FB}">
      <dsp:nvSpPr>
        <dsp:cNvPr id="0" name=""/>
        <dsp:cNvSpPr/>
      </dsp:nvSpPr>
      <dsp:spPr>
        <a:xfrm>
          <a:off x="6006557" y="4945522"/>
          <a:ext cx="1352172" cy="4489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 outside of designated time period  (Jan 5 to Sept 20 for 2013-2016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88,212 (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sp:txBody>
      <dsp:txXfrm>
        <a:off x="6019706" y="4958671"/>
        <a:ext cx="1325874" cy="422625"/>
      </dsp:txXfrm>
    </dsp:sp>
    <dsp:sp modelId="{E19E6280-AF22-4465-935D-8FD6FAD68959}">
      <dsp:nvSpPr>
        <dsp:cNvPr id="0" name=""/>
        <dsp:cNvSpPr/>
      </dsp:nvSpPr>
      <dsp:spPr>
        <a:xfrm>
          <a:off x="6788654" y="4549131"/>
          <a:ext cx="1283658" cy="3989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9490"/>
              </a:lnTo>
              <a:lnTo>
                <a:pt x="1283658" y="199490"/>
              </a:lnTo>
              <a:lnTo>
                <a:pt x="1283658" y="3989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3CC9BD-869A-4E9D-9DE1-AF1F9DC195DD}">
      <dsp:nvSpPr>
        <dsp:cNvPr id="0" name=""/>
        <dsp:cNvSpPr/>
      </dsp:nvSpPr>
      <dsp:spPr>
        <a:xfrm>
          <a:off x="7490223" y="4948112"/>
          <a:ext cx="1164180" cy="44892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Births missing residential information in Michigan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n = 15 (</a:t>
          </a:r>
          <a:r>
            <a:rPr lang="en-US" sz="600" b="1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excluded</a:t>
          </a:r>
          <a:r>
            <a:rPr lang="en-US" sz="600" b="0" kern="1200">
              <a:solidFill>
                <a:sysClr val="windowText" lastClr="000000"/>
              </a:solidFill>
              <a:latin typeface="+mn-lt"/>
              <a:cs typeface="Arial" panose="020B0604020202020204" pitchFamily="34" charset="0"/>
            </a:rPr>
            <a:t>)</a:t>
          </a:r>
        </a:p>
      </dsp:txBody>
      <dsp:txXfrm>
        <a:off x="7503372" y="4961261"/>
        <a:ext cx="1137882" cy="422628"/>
      </dsp:txXfrm>
    </dsp:sp>
    <dsp:sp modelId="{A572E5CE-2696-4E19-B441-FEBA2DCCFCF7}">
      <dsp:nvSpPr>
        <dsp:cNvPr id="0" name=""/>
        <dsp:cNvSpPr/>
      </dsp:nvSpPr>
      <dsp:spPr>
        <a:xfrm>
          <a:off x="6788654" y="4549131"/>
          <a:ext cx="2436583" cy="3945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7289"/>
              </a:lnTo>
              <a:lnTo>
                <a:pt x="2436583" y="197289"/>
              </a:lnTo>
              <a:lnTo>
                <a:pt x="2436583" y="39457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B1450D-9058-49AF-871A-D5A8A1999169}">
      <dsp:nvSpPr>
        <dsp:cNvPr id="0" name=""/>
        <dsp:cNvSpPr/>
      </dsp:nvSpPr>
      <dsp:spPr>
        <a:xfrm>
          <a:off x="8788080" y="4943711"/>
          <a:ext cx="874314" cy="43736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ysClr val="windowText" lastClr="000000"/>
              </a:solidFill>
            </a:rPr>
            <a:t>Final 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ysClr val="windowText" lastClr="000000"/>
              </a:solidFill>
            </a:rPr>
            <a:t>226,672 Births</a:t>
          </a:r>
          <a:endParaRPr lang="en-US" sz="1000" b="1" kern="1200">
            <a:solidFill>
              <a:sysClr val="windowText" lastClr="000000"/>
            </a:solidFill>
            <a:latin typeface="+mn-lt"/>
            <a:cs typeface="Arial" panose="020B0604020202020204" pitchFamily="34" charset="0"/>
          </a:endParaRPr>
        </a:p>
      </dsp:txBody>
      <dsp:txXfrm>
        <a:off x="8800890" y="4956521"/>
        <a:ext cx="848694" cy="41174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E4E01-EB17-41A1-8B6E-35CCA4857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943</Words>
  <Characters>16780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, Jasmine</dc:creator>
  <cp:keywords/>
  <dc:description/>
  <cp:lastModifiedBy>Allgood, Kristi</cp:lastModifiedBy>
  <cp:revision>2</cp:revision>
  <dcterms:created xsi:type="dcterms:W3CDTF">2022-08-22T16:11:00Z</dcterms:created>
  <dcterms:modified xsi:type="dcterms:W3CDTF">2022-08-22T16:11:00Z</dcterms:modified>
</cp:coreProperties>
</file>